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26B81" w14:textId="77777777" w:rsidR="001D13EF" w:rsidRPr="007B7274" w:rsidRDefault="001D13EF" w:rsidP="001D13EF">
      <w:pPr>
        <w:rPr>
          <w:rFonts w:ascii="Arial" w:hAnsi="Arial" w:cs="Arial"/>
        </w:rPr>
      </w:pPr>
    </w:p>
    <w:tbl>
      <w:tblPr>
        <w:tblStyle w:val="PlainTable2"/>
        <w:tblpPr w:leftFromText="180" w:rightFromText="180" w:vertAnchor="text" w:horzAnchor="margin" w:tblpXSpec="right" w:tblpY="296"/>
        <w:tblW w:w="15039" w:type="dxa"/>
        <w:tblLook w:val="04A0" w:firstRow="1" w:lastRow="0" w:firstColumn="1" w:lastColumn="0" w:noHBand="0" w:noVBand="1"/>
      </w:tblPr>
      <w:tblGrid>
        <w:gridCol w:w="1598"/>
        <w:gridCol w:w="2753"/>
        <w:gridCol w:w="1965"/>
        <w:gridCol w:w="7455"/>
        <w:gridCol w:w="1268"/>
      </w:tblGrid>
      <w:tr w:rsidR="00FC6E7D" w:rsidRPr="002D3283" w14:paraId="4C850CEA" w14:textId="77777777" w:rsidTr="00B455B7">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598" w:type="dxa"/>
          </w:tcPr>
          <w:p w14:paraId="71C923A2" w14:textId="13B5F045" w:rsidR="00FC6E7D" w:rsidRPr="002D3283" w:rsidRDefault="00FC6E7D" w:rsidP="00FC6E7D">
            <w:pPr>
              <w:jc w:val="center"/>
              <w:rPr>
                <w:rFonts w:ascii="Arial" w:hAnsi="Arial" w:cs="Arial"/>
                <w:sz w:val="20"/>
                <w:szCs w:val="20"/>
              </w:rPr>
            </w:pPr>
            <w:r w:rsidRPr="008D0DF1">
              <w:rPr>
                <w:sz w:val="20"/>
                <w:szCs w:val="20"/>
              </w:rPr>
              <w:t>System</w:t>
            </w:r>
          </w:p>
        </w:tc>
        <w:tc>
          <w:tcPr>
            <w:tcW w:w="2753" w:type="dxa"/>
          </w:tcPr>
          <w:p w14:paraId="4C68EF71" w14:textId="45CF3BF7" w:rsidR="00FC6E7D" w:rsidRPr="002D3283" w:rsidRDefault="00FC6E7D" w:rsidP="00FC6E7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D0DF1">
              <w:rPr>
                <w:sz w:val="20"/>
                <w:szCs w:val="20"/>
              </w:rPr>
              <w:t>Disease</w:t>
            </w:r>
          </w:p>
        </w:tc>
        <w:tc>
          <w:tcPr>
            <w:tcW w:w="1965" w:type="dxa"/>
          </w:tcPr>
          <w:p w14:paraId="70B6A9F9" w14:textId="3A3C55B6" w:rsidR="00FC6E7D" w:rsidRPr="002D3283" w:rsidRDefault="00FC6E7D" w:rsidP="00FC6E7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D0DF1">
              <w:rPr>
                <w:sz w:val="20"/>
                <w:szCs w:val="20"/>
              </w:rPr>
              <w:t>Sample type</w:t>
            </w:r>
          </w:p>
        </w:tc>
        <w:tc>
          <w:tcPr>
            <w:tcW w:w="7455" w:type="dxa"/>
          </w:tcPr>
          <w:p w14:paraId="2AA3B330" w14:textId="37B0FEEF" w:rsidR="00FC6E7D" w:rsidRPr="002D3283" w:rsidRDefault="00FC6E7D" w:rsidP="00FC6E7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D0DF1">
              <w:rPr>
                <w:sz w:val="20"/>
                <w:szCs w:val="20"/>
              </w:rPr>
              <w:t>Key findings</w:t>
            </w:r>
          </w:p>
        </w:tc>
        <w:tc>
          <w:tcPr>
            <w:tcW w:w="1268" w:type="dxa"/>
          </w:tcPr>
          <w:p w14:paraId="651E0A7B" w14:textId="1C30EC2C" w:rsidR="00FC6E7D" w:rsidRPr="002D3283" w:rsidRDefault="00FC6E7D" w:rsidP="00FC6E7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8D0DF1">
              <w:rPr>
                <w:sz w:val="20"/>
                <w:szCs w:val="20"/>
              </w:rPr>
              <w:t>Reference</w:t>
            </w:r>
          </w:p>
        </w:tc>
      </w:tr>
      <w:tr w:rsidR="00FC6E7D" w:rsidRPr="002D3283" w14:paraId="7ED95F6D" w14:textId="77777777" w:rsidTr="00B455B7">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598" w:type="dxa"/>
            <w:vMerge w:val="restart"/>
          </w:tcPr>
          <w:p w14:paraId="15B2E552" w14:textId="77777777" w:rsidR="00FC6E7D" w:rsidRPr="002D3283" w:rsidRDefault="00FC6E7D" w:rsidP="00FC6E7D">
            <w:pPr>
              <w:jc w:val="center"/>
              <w:rPr>
                <w:rFonts w:ascii="Arial" w:hAnsi="Arial" w:cs="Arial"/>
                <w:sz w:val="20"/>
                <w:szCs w:val="20"/>
              </w:rPr>
            </w:pPr>
          </w:p>
          <w:p w14:paraId="0B1429C6" w14:textId="77777777" w:rsidR="00FC6E7D" w:rsidRPr="002D3283" w:rsidRDefault="00FC6E7D" w:rsidP="00FC6E7D">
            <w:pPr>
              <w:jc w:val="center"/>
              <w:rPr>
                <w:rFonts w:ascii="Arial" w:hAnsi="Arial" w:cs="Arial"/>
                <w:sz w:val="20"/>
                <w:szCs w:val="20"/>
              </w:rPr>
            </w:pPr>
          </w:p>
          <w:p w14:paraId="1F934023" w14:textId="77777777" w:rsidR="00FC6E7D" w:rsidRPr="002D3283" w:rsidRDefault="00FC6E7D" w:rsidP="00FC6E7D">
            <w:pPr>
              <w:jc w:val="center"/>
              <w:rPr>
                <w:rFonts w:ascii="Arial" w:hAnsi="Arial" w:cs="Arial"/>
                <w:sz w:val="20"/>
                <w:szCs w:val="20"/>
              </w:rPr>
            </w:pPr>
          </w:p>
          <w:p w14:paraId="6F1042D2" w14:textId="77777777" w:rsidR="00FC6E7D" w:rsidRPr="002D3283" w:rsidRDefault="00FC6E7D" w:rsidP="00FC6E7D">
            <w:pPr>
              <w:jc w:val="center"/>
              <w:rPr>
                <w:rFonts w:ascii="Arial" w:hAnsi="Arial" w:cs="Arial"/>
                <w:sz w:val="20"/>
                <w:szCs w:val="20"/>
              </w:rPr>
            </w:pPr>
          </w:p>
          <w:p w14:paraId="5DE076C3" w14:textId="77777777" w:rsidR="00FC6E7D" w:rsidRPr="002D3283" w:rsidRDefault="00FC6E7D" w:rsidP="00FC6E7D">
            <w:pPr>
              <w:jc w:val="center"/>
              <w:rPr>
                <w:rFonts w:ascii="Arial" w:hAnsi="Arial" w:cs="Arial"/>
                <w:sz w:val="20"/>
                <w:szCs w:val="20"/>
              </w:rPr>
            </w:pPr>
          </w:p>
          <w:p w14:paraId="0738F614" w14:textId="77777777" w:rsidR="00FC6E7D" w:rsidRPr="002D3283" w:rsidRDefault="00FC6E7D" w:rsidP="00FC6E7D">
            <w:pPr>
              <w:jc w:val="center"/>
              <w:rPr>
                <w:rFonts w:ascii="Arial" w:hAnsi="Arial" w:cs="Arial"/>
                <w:sz w:val="20"/>
                <w:szCs w:val="20"/>
              </w:rPr>
            </w:pPr>
            <w:r w:rsidRPr="002D3283">
              <w:rPr>
                <w:rFonts w:ascii="Arial" w:hAnsi="Arial" w:cs="Arial"/>
                <w:sz w:val="20"/>
                <w:szCs w:val="20"/>
              </w:rPr>
              <w:t>Immune</w:t>
            </w:r>
          </w:p>
        </w:tc>
        <w:tc>
          <w:tcPr>
            <w:tcW w:w="2753" w:type="dxa"/>
          </w:tcPr>
          <w:p w14:paraId="2F450B93"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 xml:space="preserve">Paediatric bacterial vs viral infection </w:t>
            </w:r>
          </w:p>
        </w:tc>
        <w:tc>
          <w:tcPr>
            <w:tcW w:w="1965" w:type="dxa"/>
          </w:tcPr>
          <w:p w14:paraId="06D9C39F"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Plasma and serum</w:t>
            </w:r>
          </w:p>
        </w:tc>
        <w:tc>
          <w:tcPr>
            <w:tcW w:w="7455" w:type="dxa"/>
          </w:tcPr>
          <w:p w14:paraId="6B326D98" w14:textId="77777777" w:rsidR="00FC6E7D" w:rsidRPr="002D3283" w:rsidRDefault="00FC6E7D" w:rsidP="00FC6E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LacCer(d18:1/16:0) and (d18:1/24:1) increased in bacterial vs viral infection.</w:t>
            </w:r>
          </w:p>
        </w:tc>
        <w:tc>
          <w:tcPr>
            <w:tcW w:w="1268" w:type="dxa"/>
          </w:tcPr>
          <w:p w14:paraId="08A36153"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fldChar w:fldCharType="begin"/>
            </w:r>
            <w:r>
              <w:rPr>
                <w:rFonts w:ascii="Arial" w:hAnsi="Arial" w:cs="Arial"/>
                <w:sz w:val="20"/>
                <w:szCs w:val="20"/>
              </w:rPr>
              <w:instrText xml:space="preserve"> ADDIN ZOTERO_ITEM CSL_CITATION {"citationID":"EqXbPn0T","properties":{"formattedCitation":"[54]","plainCitation":"[54]","noteIndex":0},"citationItems":[{"id":656,"uris":["http://zotero.org/users/local/AIQgik7y/items/G3I5E7Q5"],"itemData":{"id":656,"type":"article-journal","abstract":"AbstractFever is the most common reason that children present to Emergency Departments. Clinical signs and symptoms suggestive of bacterial infection are often non-specific, and there is no definitive test for the accurate diagnosis of infection. The ‘omics’ approaches to identifying biomarkers from the host-response to bacterial infection are promising. In this study, lipidomic analysis was carried out with plasma samples obtained from febrile children with confirmed bacterial infection (n = 20) and confirmed viral infection (n = 20). We show for the first time that bacterial and viral infection produces distinct profile in the host lipidome. Some species of glycerophosphoinositol, sphingomyelin, lysophosphatidylcholine and cholesterol sulfate were higher in the confirmed virus infected group, while some species of fatty acids, glycerophosphocholine, glycerophosphoserine, lactosylceramide and bilirubin were lower in the confirmed virus infected group when compared with confirmed bacterial infected group. A combination of three lipids achieved an area under the receiver operating characteristic (ROC) curve of 0.911 (95% CI 0.81 to 0.98). This pilot study demonstrates the potential of metabolic biomarkers to assist clinicians in distinguishing bacterial from viral infection in febrile children, to facilitate effective clinical management and to the limit inappropriate use of antibiotics.","container-title":"Scientific Reports","DOI":"10.1038/s41598-019-53721-1","ISSN":"2045-2322","issue":"1","journalAbbreviation":"Sci Rep","language":"en","license":"https://creativecommons.org/licenses/by/4.0","publisher":"Springer Science and Business Media LLC","source":"Crossref","title":"Plasma lipid profiles discriminate bacterial from viral infection in febrile children","URL":"https://www.nature.com/articles/s41598-019-53721-1","volume":"9","author":[{"family":"Wang","given":"Xinzhu"},{"family":"Nijman","given":"Ruud"},{"family":"Camuzeaux","given":"Stephane"},{"family":"Sands","given":"Caroline"},{"family":"Jackson","given":"Heather"},{"family":"Kaforou","given":"Myrsini"},{"family":"Emonts","given":"Marieke"},{"family":"Herberg","given":"Jethro A."},{"family":"Maconochie","given":"Ian"},{"family":"Carrol","given":"Enitan D."},{"family":"Paulus","given":"Stephane C."},{"family":"Zenz","given":"Werner"},{"family":"Van Der Flier","given":"Michiel"},{"family":"De Groot","given":"Ronald"},{"family":"Martinon-Torres","given":"Federico"},{"family":"Schlapbach","given":"Luregn J."},{"family":"Pollard","given":"Andrew J."},{"family":"Fink","given":"Colin"},{"family":"Kuijpers","given":"Taco T."},{"family":"Anderson","given":"Suzanne"},{"family":"Lewis","given":"Matthew R."},{"family":"Levin","given":"Michael"},{"family":"McClure","given":"Myra"},{"literal":"EUCLIDS consortium"},{"family":"Gormley","given":"Stuart"},{"family":"Hamilton","given":"Shea"},{"family":"Hourmat","given":"Bernardo"},{"family":"Hoggart","given":"Clive"},{"family":"Sancho-Shimizu","given":"Vanessa"},{"family":"Wright","given":"Victoria"},{"family":"Abdulla","given":"Amina"},{"family":"Agapow","given":"Paul"},{"family":"Bartlett","given":"Maeve"},{"family":"Bellos","given":"Evangelos"},{"family":"Eleftherohorinou","given":"Hariklia"},{"family":"Galassini","given":"Rachel"},{"family":"Inwald","given":"David"},{"family":"Mashbat","given":"Meg"},{"family":"Menikou","given":"Stefanie"},{"family":"Mustafa","given":"Sobia"},{"family":"Nadel","given":"Simon"},{"family":"Rahman","given":"Rahmeen"},{"family":"Thakker","given":"Clare"},{"family":"Coin","given":"Lachlan M. J."},{"family":"Bokhandi","given":"S."},{"family":"Power","given":"Sue"},{"family":"Barham","given":"Heather"},{"family":"Pathan","given":"Dr N"},{"family":"Ridout","given":"Jenna"},{"family":"White","given":"Deborah"},{"family":"Thurston","given":"Sarah"},{"family":"Faust","given":"S."},{"family":"Patel","given":"S."},{"family":"McCorkell","given":"Jenni"},{"family":"Davies","given":"P."},{"family":"Crate","given":"Lindsey"},{"family":"Navarra","given":"Helen"},{"family":"Carter","given":"Stephanie"},{"family":"Ramaiah","given":"R."},{"family":"Patel","given":"Rekha"},{"family":"Tuffrey","given":"Catherine"},{"family":"Gribbin","given":"Andrew"},{"family":"McCready","given":"Sharon"},{"family":"Peters","given":"Mark"},{"family":"Hardy","given":"Katie"},{"family":"Standing","given":"Fran"},{"family":"O’Neill","given":"Lauren"},{"family":"Abelake","given":"Eugenia"},{"family":"Deep","given":"Akash"},{"family":"Nsirim","given":"Eniola"},{"family":"Willis","given":"Louise"},{"family":"Young","given":"Zoe"},{"family":"Royad","given":"C."},{"family":"White","given":"Sonia"},{"family":"Fortune","given":"P. M."},{"family":"Hudnott","given":"Phil"},{"family":"González","given":"Fernando Álvez"},{"family":"Barral-Arca","given":"Ruth"},{"family":"Cebey-López","given":"Miriam"},{"family":"Curras-Tuala","given":"María José"},{"family":"García","given":"Natalia"},{"family":"Vicente","given":"Luisa García"},{"family":"Gómez-Carballa","given":"Alberto"},{"family":"Rial","given":"Jose Gómez"},{"family":"Beiroa","given":"Andrea Grela"},{"family":"Grande","given":"Antonio Justicia"},{"family":"Iglesias","given":"Pilar Leboráns"},{"family":"Santos","given":"Alba Elena Martínez"},{"family":"Martinón-Torres","given":"Federico"},{"family":"MartinónTorres","given":"Nazareth"},{"family":"Sánchez","given":"José María Martinón"},{"family":"Gutiérrez","given":"Beatriz Morillo"},{"family":"Pérez","given":"Belén Mosquera"},{"family":"Pacheco","given":"Pablo Obando"},{"family":"Pardo-Seco","given":"Jacobo"},{"family":"Pischedda","given":"Sara"},{"family":"RiveroCalle","given":"Irene"},{"family":"Rodríguez-Tenreiro","given":"Carmen"},{"family":"Redondo-Collazo","given":"Lorenzo"},{"family":"Ellacuriagal","given":"Antonio Salas"},{"family":"Fernández","given":"Sonia Serén"},{"family":"Silva","given":"María Del Sol Porto"},{"family":"Vega","given":"Ana"},{"family":"Trillo","given":"Lucía Vilanova"},{"family":"Salas","given":"Antonio"},{"family":"Reyes","given":"Susana Beatriz"},{"family":"León","given":"María Cruz León"},{"family":"Mingorance","given":"Álvaro Navarro"},{"family":"Barrios","given":"Xavier Gabaldó"},{"family":"Vergara","given":"Eider Oñate"},{"family":"Torre","given":"Andrés Concha"},{"family":"Vivanco","given":"Ana"},{"family":"Fernández","given":"Reyes"},{"family":"Sánchez","given":"Francisco Giménez"},{"family":"Forte","given":"Miguel Sánchez"},{"family":"Rojo","given":"Pablo"},{"family":"Contreras","given":"J. Ruiz"},{"family":"Palacios","given":"Alba"},{"family":"Ibarrondo","given":"Cristina Epalza"},{"family":"Cooke","given":"Elizabeth Fernández"},{"family":"Navarro","given":"Marisa"},{"family":"Álvarez","given":"Cristina Álvarez"},{"family":"Lozano","given":"María José"},{"family":"Carreras","given":"Eduardo"},{"family":"Sanagustín","given":"Sonia Brió"},{"family":"Neth","given":"Olaf"},{"family":"Padilla","given":"Ma Del Carmen Martínez"},{"family":"Tato","given":"Luis Manuel Prieto"},{"family":"Guillén","given":"Sara"},{"family":"Silveira","given":"Laura Fernández"},{"family":"Moreno","given":"David"},{"family":"Van Furth","given":"A. M. Tutu"},{"family":"Boeddha","given":"N. P."},{"family":"Driessen","given":"G. J. A."},{"family":"Emonts","given":"M."},{"family":"Hazelzet","given":"J. A."},{"family":"Pajkrt","given":"D."},{"family":"Sanders","given":"E. A. M."},{"family":"Van De Beek","given":"D."},{"family":"Van Der Ende","given":"A."},{"family":"Philipsen","given":"H. L. A."},{"family":"Adeel","given":"A. O. A."},{"family":"Breukels","given":"M. A."},{"family":"Brinkman","given":"D. M. C."},{"family":"De Korte","given":"C. C. M. M."},{"family":"De Vries","given":"E."},{"family":"De Waal","given":"W. J."},{"family":"Dekkers","given":"R."},{"family":"Dings-Lammertink","given":"A."},{"family":"Doedens","given":"R. A."},{"family":"Donker","given":"A. E."},{"family":"Dousma","given":"M."},{"family":"Faber","given":"T. E."},{"family":"Gerrits","given":"G. P. J. M."},{"family":"Gerver","given":"J. A. M."},{"family":"Heidema","given":"J."},{"family":"Veen","given":"J. Homan-van Der"},{"family":"Jacobs","given":"M. A. M."},{"family":"Jansen","given":"N. J. G."},{"family":"Kawczynski","given":"P."},{"family":"Klucovska","given":"K."},{"family":"Kneyber","given":"M. C. J."},{"family":"Koopman-Keemink","given":"Y."},{"family":"Langenhorst","given":"V. J."},{"family":"Leusink","given":"J."},{"family":"Loza","given":"B. F."},{"family":"Merth","given":"I. T."},{"family":"Miedema","given":"C. J."},{"family":"Neeleman","given":"C."},{"family":"Noordzij","given":"J. G."},{"family":"Obihara","given":"C. C."},{"family":"Van Overbeek – Van Gils","given":"A. L. T."},{"family":"Poortman","given":"G. H."},{"family":"Potgieter","given":"S. T."},{"family":"Potjewijd","given":"J."},{"family":"Rosias","given":"P. P. R."},{"family":"Sprong","given":"T."},{"family":"Ten Tussher","given":"G. W."},{"family":"Thio","given":"B. J."},{"family":"Tramper-Stranders","given":"G. A."},{"family":"Van Deuren","given":"M."},{"family":"Van Der Meer","given":"H."},{"family":"Van Kuppevelt","given":"A. J. M."},{"family":"Van Wermeskerken","given":"A. M."},{"family":"Verwijs","given":"W. A."},{"family":"Wolfs","given":"T. F. W."},{"family":"Agyeman","given":"Philipp"},{"family":"Aebi","given":"Christoph"},{"family":"Berger","given":"Christoph"},{"family":"Agyeman","given":"Philipp"},{"family":"Aebi","given":"Christoph"},{"family":"Giannoni","given":"Eric"},{"family":"Stocker","given":"Martin"},{"family":"Posfay-Barbe","given":"Klara M."},{"family":"Heininger","given":"Ulrich"},{"family":"Bernhard-Stirnemann","given":"Sara"},{"family":"Niederer-Loher","given":"Anita"},{"family":"Kahlert","given":"Christian"},{"family":"Hasters","given":"Paul"},{"family":"Relly","given":"Christa"},{"family":"Baer","given":"Walter"},{"family":"Berger","given":"Christoph"},{"family":"Frederick","given":"Hannah"},{"family":"Jennings","given":"Rebecca"},{"family":"Johnston","given":"Joanne"},{"family":"Kenwright","given":"Rhian"},{"family":"Pinnock","given":"Elli"},{"family":"Agbeko","given":"Rachel"},{"family":"Secka","given":"Fatou"},{"family":"Bojang","given":"Kalifa"},{"family":"Sarr","given":"Isatou"},{"family":"Kebbeh","given":"Ngange"},{"family":"Sey","given":"Gibbi"},{"literal":"Momodou"},{"family":"Khan","given":"Saidy"},{"family":"Cole","given":"Fatoumata"},{"family":"Thomas","given":"Gilleh"},{"family":"Antonio","given":"Martin"},{"family":"Klobassa","given":"Daniela S."},{"family":"Binder","given":"Alexander"},{"family":"Schweintzger","given":"Nina A."},{"family":"Sagmeister","given":"Manfred"},{"family":"Baumgart","given":"Hinrich"},{"family":"Baumgartner","given":"Markus"},{"family":"Behrends","given":"Uta"},{"family":"Biebl","given":"Ariane"},{"family":"Birnbacher","given":"Robert"},{"family":"Blanke","given":"Jan-Gerd"},{"family":"Boelke","given":"Carsten"},{"family":"Breuling","given":"Kai"},{"family":"Brunner","given":"Jürgen"},{"family":"Buller","given":"Maria"},{"family":"Dahlem","given":"Peter"},{"family":"Dietrich","given":"Beate"},{"family":"Eber","given":"Ernst"},{"family":"Elias","given":"Johannes"},{"family":"Emhofer","given":"Josef"},{"family":"Etschmaier","given":"Rosa"},{"family":"Farr","given":"Sebastian"},{"family":"Girtler","given":"Ylenia"},{"family":"Grigorow","given":"Irina"},{"family":"Heimann","given":"Konrad"},{"family":"Ihm","given":"Ulrike"},{"family":"Jaros","given":"Zdenek"},{"family":"Kalhoff","given":"Hermann"},{"family":"Kaulfersch","given":"Wilhelm"},{"family":"Kemen","given":"Christoph"},{"family":"Klocker","given":"Nina"},{"family":"Köster","given":"Bernhard"},{"family":"Kohlmaier","given":"Benno"},{"family":"Komini","given":"Eleni"},{"family":"Kramer","given":"Lydia"},{"family":"Neubert","given":"Antje"},{"family":"Ortner","given":"Daniel"},{"family":"Pescollderungg","given":"Lydia"},{"family":"Pfurtscheller","given":"Klaus"},{"family":"Reiter","given":"Karl"},{"family":"Ristic","given":"Goran"},{"family":"Rödl","given":"Siegfried"},{"family":"Sellner","given":"Andrea"},{"family":"Sonnleitner","given":"Astrid"},{"family":"Sperl","given":"Matthias"},{"family":"Stelzl","given":"Wolfgang"},{"family":"Till","given":"Holger"},{"family":"Trobisch","given":"Andreas"},{"family":"Vierzig","given":"Anne"},{"family":"Vogel","given":"Ulrich"},{"family":"Weingarten","given":"Christina"},{"family":"Welke","given":"Stefanie"},{"family":"Wimmer","given":"Andreas"},{"family":"Wintergerst","given":"Uwe"},{"family":"Wüller","given":"Daniel"},{"family":"Zaunschirm","given":"Andrew"},{"family":"Ziuraite","given":"Ieva"},{"family":"Žukovskaja","given":"Veslava"}],"accessed":{"date-parts":[["2025",7,11]]},"issued":{"date-parts":[["2019",11,27]]}}}],"schema":"https://github.com/citation-style-language/schema/raw/master/csl-citation.json"} </w:instrText>
            </w:r>
            <w:r w:rsidRPr="002D3283">
              <w:rPr>
                <w:rFonts w:ascii="Arial" w:hAnsi="Arial" w:cs="Arial"/>
                <w:sz w:val="20"/>
                <w:szCs w:val="20"/>
              </w:rPr>
              <w:fldChar w:fldCharType="separate"/>
            </w:r>
            <w:r w:rsidRPr="009D0FBF">
              <w:rPr>
                <w:rFonts w:ascii="Arial" w:hAnsi="Arial" w:cs="Arial"/>
                <w:sz w:val="20"/>
              </w:rPr>
              <w:t>[54]</w:t>
            </w:r>
            <w:r w:rsidRPr="002D3283">
              <w:rPr>
                <w:rFonts w:ascii="Arial" w:hAnsi="Arial" w:cs="Arial"/>
                <w:sz w:val="20"/>
                <w:szCs w:val="20"/>
              </w:rPr>
              <w:fldChar w:fldCharType="end"/>
            </w:r>
          </w:p>
        </w:tc>
      </w:tr>
      <w:tr w:rsidR="00FC6E7D" w:rsidRPr="002D3283" w14:paraId="56895806" w14:textId="77777777" w:rsidTr="00B455B7">
        <w:trPr>
          <w:trHeight w:val="371"/>
        </w:trPr>
        <w:tc>
          <w:tcPr>
            <w:cnfStyle w:val="001000000000" w:firstRow="0" w:lastRow="0" w:firstColumn="1" w:lastColumn="0" w:oddVBand="0" w:evenVBand="0" w:oddHBand="0" w:evenHBand="0" w:firstRowFirstColumn="0" w:firstRowLastColumn="0" w:lastRowFirstColumn="0" w:lastRowLastColumn="0"/>
            <w:tcW w:w="1598" w:type="dxa"/>
            <w:vMerge/>
          </w:tcPr>
          <w:p w14:paraId="742ED43A" w14:textId="77777777" w:rsidR="00FC6E7D" w:rsidRPr="002D3283" w:rsidRDefault="00FC6E7D" w:rsidP="00FC6E7D">
            <w:pPr>
              <w:jc w:val="center"/>
              <w:rPr>
                <w:rFonts w:ascii="Arial" w:hAnsi="Arial" w:cs="Arial"/>
                <w:sz w:val="20"/>
                <w:szCs w:val="20"/>
              </w:rPr>
            </w:pPr>
          </w:p>
        </w:tc>
        <w:tc>
          <w:tcPr>
            <w:tcW w:w="2753" w:type="dxa"/>
          </w:tcPr>
          <w:p w14:paraId="4390AA2F"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Pneumonia or upper respiratory tract infection (URI)</w:t>
            </w:r>
          </w:p>
        </w:tc>
        <w:tc>
          <w:tcPr>
            <w:tcW w:w="1965" w:type="dxa"/>
          </w:tcPr>
          <w:p w14:paraId="1FDDA352"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Serum</w:t>
            </w:r>
          </w:p>
        </w:tc>
        <w:tc>
          <w:tcPr>
            <w:tcW w:w="7455" w:type="dxa"/>
          </w:tcPr>
          <w:p w14:paraId="14CF36E4" w14:textId="77777777" w:rsidR="00FC6E7D" w:rsidRPr="002D3283" w:rsidRDefault="00FC6E7D" w:rsidP="00FC6E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LacCer(d18:1/12:0) increased in pneumonia vs URI.</w:t>
            </w:r>
          </w:p>
          <w:p w14:paraId="6C7981D9" w14:textId="77777777" w:rsidR="00FC6E7D" w:rsidRPr="002D3283" w:rsidRDefault="00FC6E7D" w:rsidP="00CF52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LacCer(d18:1/14:0) increased between acute and recovered pneumonia</w:t>
            </w:r>
          </w:p>
        </w:tc>
        <w:tc>
          <w:tcPr>
            <w:tcW w:w="1268" w:type="dxa"/>
          </w:tcPr>
          <w:p w14:paraId="0C774471"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fldChar w:fldCharType="begin"/>
            </w:r>
            <w:r>
              <w:rPr>
                <w:rFonts w:ascii="Arial" w:hAnsi="Arial" w:cs="Arial"/>
                <w:sz w:val="20"/>
                <w:szCs w:val="20"/>
              </w:rPr>
              <w:instrText xml:space="preserve"> ADDIN ZOTERO_ITEM CSL_CITATION {"citationID":"iyDoIsXW","properties":{"formattedCitation":"[55]","plainCitation":"[55]","noteIndex":0},"citationItems":[{"id":807,"uris":["http://zotero.org/users/local/AIQgik7y/items/XNMWG9IT"],"itemData":{"id":807,"type":"article-journal","container-title":"Current Medical Science","DOI":"10.1007/s11596-024-2835-9","ISSN":"2096-5230, 2523-899X","issue":"1","journalAbbreviation":"CURR MED SCI","language":"en","page":"121-133","source":"DOI.org (Crossref)","title":"Plasma Metabonomics of Human Adenovirus-infected Patients with Pneumonia and Upper Respiratory Tract Infection","URL":"https://link.springer.com/10.1007/s11596-024-2835-9","volume":"44","author":[{"family":"Wei","given":"Ting-ting"},{"family":"Xu","given":"Wen"},{"family":"Tu","given":"Bo"},{"family":"Zhang","given":"Wan-xue"},{"family":"Yang","given":"Xin-xin"},{"family":"Zhou","given":"Yiguo"},{"family":"Zhang","given":"Shan-shan"},{"family":"Yang","given":"Jun-lian"},{"family":"Xie","given":"Ming-zhu"},{"family":"Du","given":"Juan"},{"family":"Chen","given":"Wei-wei"},{"family":"Lu","given":"Qing-bin"}],"accessed":{"date-parts":[["2025",12,28]]},"issued":{"date-parts":[["2024",2]]}}}],"schema":"https://github.com/citation-style-language/schema/raw/master/csl-citation.json"} </w:instrText>
            </w:r>
            <w:r w:rsidRPr="002D3283">
              <w:rPr>
                <w:rFonts w:ascii="Arial" w:hAnsi="Arial" w:cs="Arial"/>
                <w:sz w:val="20"/>
                <w:szCs w:val="20"/>
              </w:rPr>
              <w:fldChar w:fldCharType="separate"/>
            </w:r>
            <w:r w:rsidRPr="009D0FBF">
              <w:rPr>
                <w:rFonts w:ascii="Arial" w:hAnsi="Arial" w:cs="Arial"/>
                <w:sz w:val="20"/>
              </w:rPr>
              <w:t>[55]</w:t>
            </w:r>
            <w:r w:rsidRPr="002D3283">
              <w:rPr>
                <w:rFonts w:ascii="Arial" w:hAnsi="Arial" w:cs="Arial"/>
                <w:sz w:val="20"/>
                <w:szCs w:val="20"/>
              </w:rPr>
              <w:fldChar w:fldCharType="end"/>
            </w:r>
          </w:p>
        </w:tc>
      </w:tr>
      <w:tr w:rsidR="00FC6E7D" w:rsidRPr="002D3283" w14:paraId="1E8E9985" w14:textId="77777777" w:rsidTr="00B455B7">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598" w:type="dxa"/>
            <w:vMerge/>
          </w:tcPr>
          <w:p w14:paraId="6E02C820" w14:textId="77777777" w:rsidR="00FC6E7D" w:rsidRPr="002D3283" w:rsidRDefault="00FC6E7D" w:rsidP="00FC6E7D">
            <w:pPr>
              <w:jc w:val="center"/>
              <w:rPr>
                <w:rFonts w:ascii="Arial" w:hAnsi="Arial" w:cs="Arial"/>
                <w:sz w:val="20"/>
                <w:szCs w:val="20"/>
              </w:rPr>
            </w:pPr>
          </w:p>
        </w:tc>
        <w:tc>
          <w:tcPr>
            <w:tcW w:w="2753" w:type="dxa"/>
          </w:tcPr>
          <w:p w14:paraId="7BC46DAE"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COVID-19</w:t>
            </w:r>
          </w:p>
        </w:tc>
        <w:tc>
          <w:tcPr>
            <w:tcW w:w="1965" w:type="dxa"/>
          </w:tcPr>
          <w:p w14:paraId="39B0A85E"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Serum and urine</w:t>
            </w:r>
          </w:p>
        </w:tc>
        <w:tc>
          <w:tcPr>
            <w:tcW w:w="7455" w:type="dxa"/>
          </w:tcPr>
          <w:p w14:paraId="4937F73D" w14:textId="77777777" w:rsidR="00FC6E7D" w:rsidRPr="002D3283" w:rsidRDefault="00FC6E7D" w:rsidP="00FC6E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Total LacCer decreased in non- COVID-19 infection vs COVID-19 and control.</w:t>
            </w:r>
          </w:p>
          <w:p w14:paraId="0314B7E1" w14:textId="77777777" w:rsidR="00FC6E7D" w:rsidRPr="002D3283" w:rsidRDefault="00FC6E7D" w:rsidP="00FC6E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LacCer(d18:1/16:0), (d18:1/22:0) and (d18:1/24:0) increases with COVID-19 severity.</w:t>
            </w:r>
          </w:p>
        </w:tc>
        <w:tc>
          <w:tcPr>
            <w:tcW w:w="1268" w:type="dxa"/>
          </w:tcPr>
          <w:p w14:paraId="4CDEE89C"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fldChar w:fldCharType="begin"/>
            </w:r>
            <w:r>
              <w:rPr>
                <w:rFonts w:ascii="Arial" w:hAnsi="Arial" w:cs="Arial"/>
                <w:sz w:val="20"/>
                <w:szCs w:val="20"/>
              </w:rPr>
              <w:instrText xml:space="preserve"> ADDIN ZOTERO_ITEM CSL_CITATION {"citationID":"jS42Inee","properties":{"formattedCitation":"[56]","plainCitation":"[56]","noteIndex":0},"citationItems":[{"id":660,"uris":["http://zotero.org/users/local/AIQgik7y/items/NZ7SUWR7"],"itemData":{"id":660,"type":"article-journal","abstract":"AbstractThe COVID</w:instrText>
            </w:r>
            <w:r>
              <w:rPr>
                <w:rFonts w:ascii="Cambria Math" w:hAnsi="Cambria Math" w:cs="Cambria Math"/>
                <w:sz w:val="20"/>
                <w:szCs w:val="20"/>
              </w:rPr>
              <w:instrText>‐</w:instrText>
            </w:r>
            <w:r>
              <w:rPr>
                <w:rFonts w:ascii="Arial" w:hAnsi="Arial" w:cs="Arial"/>
                <w:sz w:val="20"/>
                <w:szCs w:val="20"/>
              </w:rPr>
              <w:instrText>19 pandemic, caused by SARS</w:instrText>
            </w:r>
            <w:r>
              <w:rPr>
                <w:rFonts w:ascii="Cambria Math" w:hAnsi="Cambria Math" w:cs="Cambria Math"/>
                <w:sz w:val="20"/>
                <w:szCs w:val="20"/>
              </w:rPr>
              <w:instrText>‐</w:instrText>
            </w:r>
            <w:r>
              <w:rPr>
                <w:rFonts w:ascii="Arial" w:hAnsi="Arial" w:cs="Arial"/>
                <w:sz w:val="20"/>
                <w:szCs w:val="20"/>
              </w:rPr>
              <w:instrText>CoV</w:instrText>
            </w:r>
            <w:r>
              <w:rPr>
                <w:rFonts w:ascii="Cambria Math" w:hAnsi="Cambria Math" w:cs="Cambria Math"/>
                <w:sz w:val="20"/>
                <w:szCs w:val="20"/>
              </w:rPr>
              <w:instrText>‐</w:instrText>
            </w:r>
            <w:r>
              <w:rPr>
                <w:rFonts w:ascii="Arial" w:hAnsi="Arial" w:cs="Arial"/>
                <w:sz w:val="20"/>
                <w:szCs w:val="20"/>
              </w:rPr>
              <w:instrText>2, has had a significant worldwide impact, affecting millions of people. COVID</w:instrText>
            </w:r>
            <w:r>
              <w:rPr>
                <w:rFonts w:ascii="Cambria Math" w:hAnsi="Cambria Math" w:cs="Cambria Math"/>
                <w:sz w:val="20"/>
                <w:szCs w:val="20"/>
              </w:rPr>
              <w:instrText>‐</w:instrText>
            </w:r>
            <w:r>
              <w:rPr>
                <w:rFonts w:ascii="Arial" w:hAnsi="Arial" w:cs="Arial"/>
                <w:sz w:val="20"/>
                <w:szCs w:val="20"/>
              </w:rPr>
              <w:instrText>19 is characterized by a heterogenous clinical phenotype, potentially involving hyperinflammation and prolonged tissue damage, although the exact underlying mechanisms are yet to be fully understood. Sphingolipid metabolites, which govern cell survival and proliferation, have emerged as key players in inflammatory signaling and cytokine responses. Given the complex metabolic pathway of sphingolipids, this study aimed to understand their potential role in the pathogenesis of COVID</w:instrText>
            </w:r>
            <w:r>
              <w:rPr>
                <w:rFonts w:ascii="Cambria Math" w:hAnsi="Cambria Math" w:cs="Cambria Math"/>
                <w:sz w:val="20"/>
                <w:szCs w:val="20"/>
              </w:rPr>
              <w:instrText>‐</w:instrText>
            </w:r>
            <w:r>
              <w:rPr>
                <w:rFonts w:ascii="Arial" w:hAnsi="Arial" w:cs="Arial"/>
                <w:sz w:val="20"/>
                <w:szCs w:val="20"/>
              </w:rPr>
              <w:instrText>19. We conducted a comprehensive examination of sphingolipid modulations across groups classified based on disease severity, incorporating a time</w:instrText>
            </w:r>
            <w:r>
              <w:rPr>
                <w:rFonts w:ascii="Cambria Math" w:hAnsi="Cambria Math" w:cs="Cambria Math"/>
                <w:sz w:val="20"/>
                <w:szCs w:val="20"/>
              </w:rPr>
              <w:instrText>‐</w:instrText>
            </w:r>
            <w:r>
              <w:rPr>
                <w:rFonts w:ascii="Arial" w:hAnsi="Arial" w:cs="Arial"/>
                <w:sz w:val="20"/>
                <w:szCs w:val="20"/>
              </w:rPr>
              <w:instrText>course in serum and urine samples. Several sphingolipids, including sphingosine, lactosylceramide, and hexosylceramide, emerged as promising indicators of COVID</w:instrText>
            </w:r>
            <w:r>
              <w:rPr>
                <w:rFonts w:ascii="Cambria Math" w:hAnsi="Cambria Math" w:cs="Cambria Math"/>
                <w:sz w:val="20"/>
                <w:szCs w:val="20"/>
              </w:rPr>
              <w:instrText>‐</w:instrText>
            </w:r>
            <w:r>
              <w:rPr>
                <w:rFonts w:ascii="Arial" w:hAnsi="Arial" w:cs="Arial"/>
                <w:sz w:val="20"/>
                <w:szCs w:val="20"/>
              </w:rPr>
              <w:instrText>19 severity, as validated by correlation analyses conducted on both serum and urine samples. Other sphingolipids, such as sphingosine 1</w:instrText>
            </w:r>
            <w:r>
              <w:rPr>
                <w:rFonts w:ascii="Cambria Math" w:hAnsi="Cambria Math" w:cs="Cambria Math"/>
                <w:sz w:val="20"/>
                <w:szCs w:val="20"/>
              </w:rPr>
              <w:instrText>‐</w:instrText>
            </w:r>
            <w:r>
              <w:rPr>
                <w:rFonts w:ascii="Arial" w:hAnsi="Arial" w:cs="Arial"/>
                <w:sz w:val="20"/>
                <w:szCs w:val="20"/>
              </w:rPr>
              <w:instrText>phosphate, ceramides, and deoxy</w:instrText>
            </w:r>
            <w:r>
              <w:rPr>
                <w:rFonts w:ascii="Cambria Math" w:hAnsi="Cambria Math" w:cs="Cambria Math"/>
                <w:sz w:val="20"/>
                <w:szCs w:val="20"/>
              </w:rPr>
              <w:instrText>‐</w:instrText>
            </w:r>
            <w:r>
              <w:rPr>
                <w:rFonts w:ascii="Arial" w:hAnsi="Arial" w:cs="Arial"/>
                <w:sz w:val="20"/>
                <w:szCs w:val="20"/>
              </w:rPr>
              <w:instrText>dihydroceramides, decreased in both COVID</w:instrText>
            </w:r>
            <w:r>
              <w:rPr>
                <w:rFonts w:ascii="Cambria Math" w:hAnsi="Cambria Math" w:cs="Cambria Math"/>
                <w:sz w:val="20"/>
                <w:szCs w:val="20"/>
              </w:rPr>
              <w:instrText>‐</w:instrText>
            </w:r>
            <w:r>
              <w:rPr>
                <w:rFonts w:ascii="Arial" w:hAnsi="Arial" w:cs="Arial"/>
                <w:sz w:val="20"/>
                <w:szCs w:val="20"/>
              </w:rPr>
              <w:instrText>19 patients and individuals with non</w:instrText>
            </w:r>
            <w:r>
              <w:rPr>
                <w:rFonts w:ascii="Cambria Math" w:hAnsi="Cambria Math" w:cs="Cambria Math"/>
                <w:sz w:val="20"/>
                <w:szCs w:val="20"/>
              </w:rPr>
              <w:instrText>‐</w:instrText>
            </w:r>
            <w:r>
              <w:rPr>
                <w:rFonts w:ascii="Arial" w:hAnsi="Arial" w:cs="Arial"/>
                <w:sz w:val="20"/>
                <w:szCs w:val="20"/>
              </w:rPr>
              <w:instrText>COVID infectious diseases. This suggests that these sphingolipids are not specifically associated with COVID</w:instrText>
            </w:r>
            <w:r>
              <w:rPr>
                <w:rFonts w:ascii="Cambria Math" w:hAnsi="Cambria Math" w:cs="Cambria Math"/>
                <w:sz w:val="20"/>
                <w:szCs w:val="20"/>
              </w:rPr>
              <w:instrText>‐</w:instrText>
            </w:r>
            <w:r>
              <w:rPr>
                <w:rFonts w:ascii="Arial" w:hAnsi="Arial" w:cs="Arial"/>
                <w:sz w:val="20"/>
                <w:szCs w:val="20"/>
              </w:rPr>
              <w:instrText>19 but rather with pathological conditions caused by infectious diseases. Our analysis of urine samples revealed elevated levels of various sphingolipids, with changes dependent on disease severity, potentially highlighting the acute kidney injury associated with COVID</w:instrText>
            </w:r>
            <w:r>
              <w:rPr>
                <w:rFonts w:ascii="Cambria Math" w:hAnsi="Cambria Math" w:cs="Cambria Math"/>
                <w:sz w:val="20"/>
                <w:szCs w:val="20"/>
              </w:rPr>
              <w:instrText>‐</w:instrText>
            </w:r>
            <w:r>
              <w:rPr>
                <w:rFonts w:ascii="Arial" w:hAnsi="Arial" w:cs="Arial"/>
                <w:sz w:val="20"/>
                <w:szCs w:val="20"/>
              </w:rPr>
              <w:instrText>19. This study illuminates the intricate relationship between disturbed sphingolipid metabolism, COVID</w:instrText>
            </w:r>
            <w:r>
              <w:rPr>
                <w:rFonts w:ascii="Cambria Math" w:hAnsi="Cambria Math" w:cs="Cambria Math"/>
                <w:sz w:val="20"/>
                <w:szCs w:val="20"/>
              </w:rPr>
              <w:instrText>‐</w:instrText>
            </w:r>
            <w:r>
              <w:rPr>
                <w:rFonts w:ascii="Arial" w:hAnsi="Arial" w:cs="Arial"/>
                <w:sz w:val="20"/>
                <w:szCs w:val="20"/>
              </w:rPr>
              <w:instrText>19 severity, and clinical factors. These findings provide valuable insights into the broader landscape of inflammatory diseases.","container-title":"The FASEB Journal","DOI":"10.1096/fj.202401099r","ISSN":"0892-6638, 1530-6860","issue":"14","language":"en","license":"http://creativecommons.org/licenses/by/4.0/","publisher":"Wiley","source":"Crossref","title":"Comprehensive metabolic modulations of sphingolipids are promising severity indicators in &lt;span style=\"font-variant:small-caps;\"&gt;COVID&lt;/span&gt;</w:instrText>
            </w:r>
            <w:r>
              <w:rPr>
                <w:rFonts w:ascii="Cambria Math" w:hAnsi="Cambria Math" w:cs="Cambria Math"/>
                <w:sz w:val="20"/>
                <w:szCs w:val="20"/>
              </w:rPr>
              <w:instrText>‐</w:instrText>
            </w:r>
            <w:r>
              <w:rPr>
                <w:rFonts w:ascii="Arial" w:hAnsi="Arial" w:cs="Arial"/>
                <w:sz w:val="20"/>
                <w:szCs w:val="20"/>
              </w:rPr>
              <w:instrText xml:space="preserve">19","title-short":"Comprehensive metabolic modulations of sphingolipids are promising severity indicators in &lt;span style=\"font-variant","URL":"https://faseb.onlinelibrary.wiley.com/doi/10.1096/fj.202401099R","volume":"38","author":[{"family":"Uranbileg","given":"Baasanjav"},{"family":"Isago","given":"Hideaki"},{"family":"Nakayama","given":"Hitoshi"},{"family":"Jubishi","given":"Daisuke"},{"family":"Okamoto","given":"Koh"},{"family":"Sakai","given":"Eri"},{"family":"Kubota","given":"Masayuki"},{"family":"Tsutsumi","given":"Takeya"},{"family":"Moriya","given":"Kyoji"},{"family":"Kurano","given":"Makoto"}],"accessed":{"date-parts":[["2025",7,11]]},"issued":{"date-parts":[["2024",7,31]]}}}],"schema":"https://github.com/citation-style-language/schema/raw/master/csl-citation.json"} </w:instrText>
            </w:r>
            <w:r w:rsidRPr="002D3283">
              <w:rPr>
                <w:rFonts w:ascii="Arial" w:hAnsi="Arial" w:cs="Arial"/>
                <w:sz w:val="20"/>
                <w:szCs w:val="20"/>
              </w:rPr>
              <w:fldChar w:fldCharType="separate"/>
            </w:r>
            <w:r w:rsidRPr="009D0FBF">
              <w:rPr>
                <w:rFonts w:ascii="Arial" w:hAnsi="Arial" w:cs="Arial"/>
                <w:sz w:val="20"/>
              </w:rPr>
              <w:t>[56]</w:t>
            </w:r>
            <w:r w:rsidRPr="002D3283">
              <w:rPr>
                <w:rFonts w:ascii="Arial" w:hAnsi="Arial" w:cs="Arial"/>
                <w:sz w:val="20"/>
                <w:szCs w:val="20"/>
              </w:rPr>
              <w:fldChar w:fldCharType="end"/>
            </w:r>
          </w:p>
        </w:tc>
      </w:tr>
      <w:tr w:rsidR="00FC6E7D" w:rsidRPr="002D3283" w14:paraId="105BE2BD" w14:textId="77777777" w:rsidTr="00B455B7">
        <w:trPr>
          <w:trHeight w:val="371"/>
        </w:trPr>
        <w:tc>
          <w:tcPr>
            <w:cnfStyle w:val="001000000000" w:firstRow="0" w:lastRow="0" w:firstColumn="1" w:lastColumn="0" w:oddVBand="0" w:evenVBand="0" w:oddHBand="0" w:evenHBand="0" w:firstRowFirstColumn="0" w:firstRowLastColumn="0" w:lastRowFirstColumn="0" w:lastRowLastColumn="0"/>
            <w:tcW w:w="1598" w:type="dxa"/>
            <w:vMerge/>
          </w:tcPr>
          <w:p w14:paraId="5FA43C8F" w14:textId="77777777" w:rsidR="00FC6E7D" w:rsidRPr="002D3283" w:rsidRDefault="00FC6E7D" w:rsidP="00FC6E7D">
            <w:pPr>
              <w:jc w:val="center"/>
              <w:rPr>
                <w:rFonts w:ascii="Arial" w:hAnsi="Arial" w:cs="Arial"/>
                <w:sz w:val="20"/>
                <w:szCs w:val="20"/>
              </w:rPr>
            </w:pPr>
          </w:p>
        </w:tc>
        <w:tc>
          <w:tcPr>
            <w:tcW w:w="2753" w:type="dxa"/>
          </w:tcPr>
          <w:p w14:paraId="3AB43176"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Paediatric ulcerative colitis (UC)/ Crohn's disease (CD)</w:t>
            </w:r>
          </w:p>
        </w:tc>
        <w:tc>
          <w:tcPr>
            <w:tcW w:w="1965" w:type="dxa"/>
          </w:tcPr>
          <w:p w14:paraId="2DDA4AD8"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 xml:space="preserve">Serum  </w:t>
            </w:r>
          </w:p>
        </w:tc>
        <w:tc>
          <w:tcPr>
            <w:tcW w:w="7455" w:type="dxa"/>
          </w:tcPr>
          <w:p w14:paraId="2A76052E" w14:textId="77777777" w:rsidR="00FC6E7D" w:rsidRPr="002D3283" w:rsidRDefault="00FC6E7D" w:rsidP="00FC6E7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LacCer(d18:1/16:0) discriminated UC from CD.</w:t>
            </w:r>
            <w:r w:rsidRPr="002D3283">
              <w:rPr>
                <w:rFonts w:ascii="Arial" w:hAnsi="Arial" w:cs="Arial"/>
                <w:sz w:val="20"/>
                <w:szCs w:val="20"/>
              </w:rPr>
              <w:tab/>
            </w:r>
          </w:p>
        </w:tc>
        <w:tc>
          <w:tcPr>
            <w:tcW w:w="1268" w:type="dxa"/>
          </w:tcPr>
          <w:p w14:paraId="0CB17ED8"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fldChar w:fldCharType="begin"/>
            </w:r>
            <w:r>
              <w:rPr>
                <w:rFonts w:ascii="Arial" w:hAnsi="Arial" w:cs="Arial"/>
                <w:sz w:val="20"/>
                <w:szCs w:val="20"/>
              </w:rPr>
              <w:instrText xml:space="preserve"> ADDIN ZOTERO_ITEM CSL_CITATION {"citationID":"FwNwADgS","properties":{"formattedCitation":"[57]","plainCitation":"[57]","noteIndex":0},"citationItems":[{"id":616,"uris":["http://zotero.org/users/local/AIQgik7y/items/8DGP2ZEH"],"itemData":{"id":616,"type":"article-journal","container-title":"Inflammatory Bowel Diseases","DOI":"10.1093/ibd/izy402","ISSN":"1078-0998, 1536-4844","issue":"7","language":"en","license":"https://academic.oup.com/journals/pages/open_access/funder_policies/chorus/standard_publication_model","page":"1120-1128","source":"DOI.org (Crossref)","title":"Untargeted Metabolomics and Inflammatory Markers Profiling in Children With Crohn’s Disease and Ulcerative Colitis—A Preliminary Study","URL":"https://academic.oup.com/ibdjournal/article/25/7/1120/5321879","volume":"25","author":[{"family":"Daniluk","given":"Urszula"},{"family":"Daniluk","given":"Jaroslaw"},{"family":"Kucharski","given":"Rafal"},{"family":"Kowalczyk","given":"Tomasz"},{"family":"Pietrowska","given":"Karolina"},{"family":"Samczuk","given":"Paulina"},{"family":"Filimoniuk","given":"Aleksandra"},{"family":"Kretowski","given":"Adam"},{"family":"Lebensztejn","given":"Dariusz"},{"family":"Ciborowski","given":"Michal"}],"accessed":{"date-parts":[["2025",6,22]]},"issued":{"date-parts":[["2019",6,18]]}}}],"schema":"https://github.com/citation-style-language/schema/raw/master/csl-citation.json"} </w:instrText>
            </w:r>
            <w:r w:rsidRPr="002D3283">
              <w:rPr>
                <w:rFonts w:ascii="Arial" w:hAnsi="Arial" w:cs="Arial"/>
                <w:sz w:val="20"/>
                <w:szCs w:val="20"/>
              </w:rPr>
              <w:fldChar w:fldCharType="separate"/>
            </w:r>
            <w:r w:rsidRPr="009D0FBF">
              <w:rPr>
                <w:rFonts w:ascii="Arial" w:hAnsi="Arial" w:cs="Arial"/>
                <w:sz w:val="20"/>
              </w:rPr>
              <w:t>[57]</w:t>
            </w:r>
            <w:r w:rsidRPr="002D3283">
              <w:rPr>
                <w:rFonts w:ascii="Arial" w:hAnsi="Arial" w:cs="Arial"/>
                <w:sz w:val="20"/>
                <w:szCs w:val="20"/>
              </w:rPr>
              <w:fldChar w:fldCharType="end"/>
            </w:r>
          </w:p>
        </w:tc>
      </w:tr>
      <w:tr w:rsidR="00FC6E7D" w:rsidRPr="002D3283" w14:paraId="7CEDD72E" w14:textId="77777777" w:rsidTr="00B455B7">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598" w:type="dxa"/>
            <w:vMerge/>
          </w:tcPr>
          <w:p w14:paraId="30161DF7" w14:textId="77777777" w:rsidR="00FC6E7D" w:rsidRPr="002D3283" w:rsidRDefault="00FC6E7D" w:rsidP="00FC6E7D">
            <w:pPr>
              <w:jc w:val="center"/>
              <w:rPr>
                <w:rFonts w:ascii="Arial" w:hAnsi="Arial" w:cs="Arial"/>
                <w:sz w:val="20"/>
                <w:szCs w:val="20"/>
              </w:rPr>
            </w:pPr>
          </w:p>
        </w:tc>
        <w:tc>
          <w:tcPr>
            <w:tcW w:w="2753" w:type="dxa"/>
          </w:tcPr>
          <w:p w14:paraId="5B885423"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Paediatric UC/ CD</w:t>
            </w:r>
          </w:p>
        </w:tc>
        <w:tc>
          <w:tcPr>
            <w:tcW w:w="1965" w:type="dxa"/>
          </w:tcPr>
          <w:p w14:paraId="1810A087"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 xml:space="preserve">Serum  </w:t>
            </w:r>
          </w:p>
        </w:tc>
        <w:tc>
          <w:tcPr>
            <w:tcW w:w="7455" w:type="dxa"/>
          </w:tcPr>
          <w:p w14:paraId="50EB1E67" w14:textId="77777777" w:rsidR="00FC6E7D" w:rsidRPr="002D3283" w:rsidRDefault="00FC6E7D" w:rsidP="00FC6E7D">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LacCer(d18:1/16:0) discriminated UC from CD.</w:t>
            </w:r>
          </w:p>
          <w:p w14:paraId="66FA3A92" w14:textId="77777777" w:rsidR="00FC6E7D" w:rsidRPr="002D3283" w:rsidRDefault="00FC6E7D" w:rsidP="00FC6E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In UC LacCer(d18:1/16:0) correlates with CRP, WBC and platelet count.</w:t>
            </w:r>
          </w:p>
        </w:tc>
        <w:tc>
          <w:tcPr>
            <w:tcW w:w="1268" w:type="dxa"/>
          </w:tcPr>
          <w:p w14:paraId="28A5D51F"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fldChar w:fldCharType="begin"/>
            </w:r>
            <w:r>
              <w:rPr>
                <w:rFonts w:ascii="Arial" w:hAnsi="Arial" w:cs="Arial"/>
                <w:sz w:val="20"/>
                <w:szCs w:val="20"/>
              </w:rPr>
              <w:instrText xml:space="preserve"> ADDIN ZOTERO_ITEM CSL_CITATION {"citationID":"9gYt0HO7","properties":{"formattedCitation":"[58]","plainCitation":"[58]","noteIndex":0},"citationItems":[{"id":617,"uris":["http://zotero.org/users/local/AIQgik7y/items/6D8IA4EF"],"itemData":{"id":617,"type":"article-journal","abstract":"An altered ceramide composition in patients with inflammatory bowel disease (IBD) has been reported recently. The aim of this study was to evaluate the concentrations of sphingolipids in the serum of treatment-naive children with newly diagnosed IBD and to determine the diagnostic value of the tested lipids in pediatric IBD. The concentrations of sphingolipids in serum samples were evaluated using a quantitative method, an ultra-high-performance liquid chromatography-tandem mass spectrometry in children with Crohn’s disease (CD) (n=34), ulcerative colitis (UC) (n = 39), and controls (Ctr) (n = 24). Among the study groups, the most significant differences in concentrations were noted for C16:0-LacCer, especially in children with CD compared to Ctr or even to UC. Additionally, the relevant increase in C20:0-Cer and C18:1-Cer concentrations were detected in both IBD groups compared to Ctr. The enhanced C24:0-Cer level was observed only in UC, while C18:0-Cer only in the CD group. The highest area under the curve (AUC), specificity, and sensitivity were determined for C16:0-LacCer in CD diagnosis. Our results suggest that the serum LacC16-Cer may be a potential biomarker that distinguishes children with IBD from healthy controls and differentiates IBD subtypes. In addition, C20:0-Cer and C18:0-Cer levels also seem to be closely connected with IBD.","container-title":"Biomolecules","DOI":"10.3390/biom10071083","ISSN":"2218-273X","issue":"7","journalAbbreviation":"Biomolecules","language":"en","license":"https://creativecommons.org/licenses/by/4.0/","page":"1083","source":"DOI.org (Crossref)","title":"Sphingolipid Analysis Indicate Lactosylceramide as a Potential Biomarker of Inflammatory Bowel Disease in Children","URL":"https://www.mdpi.com/2218-273X/10/7/1083","volume":"10","author":[{"family":"Filimoniuk","given":"Aleksandra"},{"family":"Blachnio-Zabielska","given":"Agnieszka"},{"family":"Imierska","given":"Monika"},{"family":"Lebensztejn","given":"Dariusz Marek"},{"family":"Daniluk","given":"Urszula"}],"accessed":{"date-parts":[["2025",6,22]]},"issued":{"date-parts":[["2020",7,21]]}}}],"schema":"https://github.com/citation-style-language/schema/raw/master/csl-citation.json"} </w:instrText>
            </w:r>
            <w:r w:rsidRPr="002D3283">
              <w:rPr>
                <w:rFonts w:ascii="Arial" w:hAnsi="Arial" w:cs="Arial"/>
                <w:sz w:val="20"/>
                <w:szCs w:val="20"/>
              </w:rPr>
              <w:fldChar w:fldCharType="separate"/>
            </w:r>
            <w:r w:rsidRPr="009D0FBF">
              <w:rPr>
                <w:rFonts w:ascii="Arial" w:hAnsi="Arial" w:cs="Arial"/>
                <w:sz w:val="20"/>
              </w:rPr>
              <w:t>[58]</w:t>
            </w:r>
            <w:r w:rsidRPr="002D3283">
              <w:rPr>
                <w:rFonts w:ascii="Arial" w:hAnsi="Arial" w:cs="Arial"/>
                <w:sz w:val="20"/>
                <w:szCs w:val="20"/>
              </w:rPr>
              <w:fldChar w:fldCharType="end"/>
            </w:r>
          </w:p>
        </w:tc>
      </w:tr>
      <w:tr w:rsidR="00FC6E7D" w:rsidRPr="002D3283" w14:paraId="772D7A8E" w14:textId="77777777" w:rsidTr="00B455B7">
        <w:trPr>
          <w:trHeight w:val="371"/>
        </w:trPr>
        <w:tc>
          <w:tcPr>
            <w:cnfStyle w:val="001000000000" w:firstRow="0" w:lastRow="0" w:firstColumn="1" w:lastColumn="0" w:oddVBand="0" w:evenVBand="0" w:oddHBand="0" w:evenHBand="0" w:firstRowFirstColumn="0" w:firstRowLastColumn="0" w:lastRowFirstColumn="0" w:lastRowLastColumn="0"/>
            <w:tcW w:w="1598" w:type="dxa"/>
            <w:vMerge/>
          </w:tcPr>
          <w:p w14:paraId="4B650682" w14:textId="77777777" w:rsidR="00FC6E7D" w:rsidRPr="002D3283" w:rsidRDefault="00FC6E7D" w:rsidP="00FC6E7D">
            <w:pPr>
              <w:jc w:val="center"/>
              <w:rPr>
                <w:rFonts w:ascii="Arial" w:hAnsi="Arial" w:cs="Arial"/>
                <w:sz w:val="20"/>
                <w:szCs w:val="20"/>
              </w:rPr>
            </w:pPr>
          </w:p>
        </w:tc>
        <w:tc>
          <w:tcPr>
            <w:tcW w:w="2753" w:type="dxa"/>
          </w:tcPr>
          <w:p w14:paraId="7DB77A5F"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Paediatric UC/ CD</w:t>
            </w:r>
          </w:p>
        </w:tc>
        <w:tc>
          <w:tcPr>
            <w:tcW w:w="1965" w:type="dxa"/>
          </w:tcPr>
          <w:p w14:paraId="02DE83DA"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Plasma and serum</w:t>
            </w:r>
          </w:p>
        </w:tc>
        <w:tc>
          <w:tcPr>
            <w:tcW w:w="7455" w:type="dxa"/>
          </w:tcPr>
          <w:p w14:paraId="2D75070E" w14:textId="77777777" w:rsidR="00FC6E7D" w:rsidRPr="002D3283" w:rsidRDefault="00FC6E7D" w:rsidP="00FC6E7D">
            <w:pPr>
              <w:tabs>
                <w:tab w:val="left" w:pos="282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t>LacCer(d18:1/16:0) increased in UC and CD compared to symptomatic controls.</w:t>
            </w:r>
          </w:p>
        </w:tc>
        <w:tc>
          <w:tcPr>
            <w:tcW w:w="1268" w:type="dxa"/>
          </w:tcPr>
          <w:p w14:paraId="7D9C7B27" w14:textId="77777777" w:rsidR="00FC6E7D" w:rsidRPr="002D3283" w:rsidRDefault="00FC6E7D" w:rsidP="00FC6E7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D3283">
              <w:rPr>
                <w:rFonts w:ascii="Arial" w:hAnsi="Arial" w:cs="Arial"/>
                <w:sz w:val="20"/>
                <w:szCs w:val="20"/>
              </w:rPr>
              <w:fldChar w:fldCharType="begin"/>
            </w:r>
            <w:r>
              <w:rPr>
                <w:rFonts w:ascii="Arial" w:hAnsi="Arial" w:cs="Arial"/>
                <w:sz w:val="20"/>
                <w:szCs w:val="20"/>
              </w:rPr>
              <w:instrText xml:space="preserve"> ADDIN ZOTERO_ITEM CSL_CITATION {"citationID":"WzJEi4zc","properties":{"formattedCitation":"[59]","plainCitation":"[59]","noteIndex":0},"citationItems":[{"id":654,"uris":["http://zotero.org/users/local/AIQgik7y/items/RG4PB78S"],"itemData":{"id":654,"type":"article-journal","abstract":"AbstractImproved biomarkers are needed for pediatric inflammatory bowel disease. Here we identify a diagnostic lipidomic signature for pediatric inflammatory bowel disease by analyzing blood samples from a discovery cohort of incident treatment-naïve pediatric patients and validating findings in an independent inception cohort. The lipidomic signature comprising of only lactosyl ceramide (d18:1/16:0) and phosphatidylcholine (18:0p/22:6) improves the diagnostic prediction compared with high-sensitivity C-reactive protein. Adding high-sensitivity C-reactive protein to the signature does not improve its performance. In patients providing a stool sample, the diagnostic performance of the lipidomic signature and fecal calprotectin, a marker of gastrointestinal inflammation, does not substantially differ. Upon investigation in a third pediatric cohort, the findings of increased lactosyl ceramide (d18:1/16:0) and decreased phosphatidylcholine (18:0p/22:6) absolute concentrations are confirmed. Translation of the lipidomic signature into a scalable diagnostic blood test for pediatric inflammatory bowel disease has the potential to support clinical decision making.","container-title":"Nature Communications","DOI":"10.1038/s41467-024-48763-7","ISSN":"2041-1723","issue":"1","journalAbbreviation":"Nat Commun","language":"en","license":"https://creativecommons.org/licenses/by/4.0","publisher":"Springer Science and Business Media LLC","source":"Crossref","title":"Identification and validation of a blood- based diagnostic lipidomic signature of pediatric inflammatory bowel disease","URL":"https://www.nature.com/articles/s41467-024-48763-7","volume":"15","author":[{"family":"Salihovic","given":"Samira"},{"family":"Nyström","given":"Niklas"},{"family":"Mathisen","given":"Charlotte Bache-Wiig"},{"family":"Kruse","given":"Robert"},{"family":"Olbjørn","given":"Christine"},{"family":"Andersen","given":"Svend"},{"family":"Noble","given":"Alexandra J."},{"family":"Dorn-Rasmussen","given":"Maria"},{"family":"Bazov","given":"Igor"},{"family":"Perminow","given":"Gøri"},{"family":"Opheim","given":"Randi"},{"family":"Detlie","given":"Trond Espen"},{"family":"Huppertz-Hauss","given":"Gert"},{"family":"Hedin","given":"Charlotte R. H."},{"family":"Carlson","given":"Marie"},{"family":"Öhman","given":"Lena"},{"family":"Magnusson","given":"Maria K."},{"family":"Keita","given":"Åsa V."},{"family":"Söderholm","given":"Johan D."},{"family":"D’Amato","given":"Mauro"},{"family":"Orešič","given":"Matej"},{"family":"Wewer","given":"Vibeke"},{"family":"Satsangi","given":"Jack"},{"family":"Lindqvist","given":"Carl Mårten"},{"family":"Burisch","given":"Johan"},{"family":"Uhlig","given":"Holm H."},{"family":"Repsilber","given":"Dirk"},{"family":"Hyötyläinen","given":"Tuulia"},{"family":"Høivik","given":"Marte Lie"},{"family":"Halfvarson","given":"Jonas"}],"accessed":{"date-parts":[["2025",7,11]]},"issued":{"date-parts":[["2024",6,3]]}}}],"schema":"https://github.com/citation-style-language/schema/raw/master/csl-citation.json"} </w:instrText>
            </w:r>
            <w:r w:rsidRPr="002D3283">
              <w:rPr>
                <w:rFonts w:ascii="Arial" w:hAnsi="Arial" w:cs="Arial"/>
                <w:sz w:val="20"/>
                <w:szCs w:val="20"/>
              </w:rPr>
              <w:fldChar w:fldCharType="separate"/>
            </w:r>
            <w:r w:rsidRPr="009D0FBF">
              <w:rPr>
                <w:rFonts w:ascii="Arial" w:hAnsi="Arial" w:cs="Arial"/>
                <w:sz w:val="20"/>
              </w:rPr>
              <w:t>[59]</w:t>
            </w:r>
            <w:r w:rsidRPr="002D3283">
              <w:rPr>
                <w:rFonts w:ascii="Arial" w:hAnsi="Arial" w:cs="Arial"/>
                <w:sz w:val="20"/>
                <w:szCs w:val="20"/>
              </w:rPr>
              <w:fldChar w:fldCharType="end"/>
            </w:r>
          </w:p>
        </w:tc>
      </w:tr>
      <w:tr w:rsidR="00FC6E7D" w:rsidRPr="002D3283" w14:paraId="38E05A41" w14:textId="77777777" w:rsidTr="00B455B7">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1598" w:type="dxa"/>
            <w:vMerge/>
          </w:tcPr>
          <w:p w14:paraId="26C38F4D" w14:textId="77777777" w:rsidR="00FC6E7D" w:rsidRPr="002D3283" w:rsidRDefault="00FC6E7D" w:rsidP="00FC6E7D">
            <w:pPr>
              <w:jc w:val="center"/>
              <w:rPr>
                <w:rFonts w:ascii="Arial" w:hAnsi="Arial" w:cs="Arial"/>
                <w:sz w:val="20"/>
                <w:szCs w:val="20"/>
              </w:rPr>
            </w:pPr>
          </w:p>
        </w:tc>
        <w:tc>
          <w:tcPr>
            <w:tcW w:w="2753" w:type="dxa"/>
          </w:tcPr>
          <w:p w14:paraId="375D3E3C"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 xml:space="preserve">UC  </w:t>
            </w:r>
          </w:p>
        </w:tc>
        <w:tc>
          <w:tcPr>
            <w:tcW w:w="1965" w:type="dxa"/>
          </w:tcPr>
          <w:p w14:paraId="0F2965A8"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Serum  and colon tissue</w:t>
            </w:r>
          </w:p>
        </w:tc>
        <w:tc>
          <w:tcPr>
            <w:tcW w:w="7455" w:type="dxa"/>
          </w:tcPr>
          <w:p w14:paraId="422D9A0D" w14:textId="77777777" w:rsidR="00FC6E7D" w:rsidRPr="002D3283" w:rsidRDefault="00FC6E7D" w:rsidP="00FC6E7D">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In serum total LacCer increased in UC vs control, whereas (d18:1/24:1) decreased in severe disease stage.</w:t>
            </w:r>
          </w:p>
          <w:p w14:paraId="6A7BAB27" w14:textId="77777777" w:rsidR="00FC6E7D" w:rsidRPr="002D3283" w:rsidRDefault="00FC6E7D" w:rsidP="00FC6E7D">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t>Increased LacCer(d18:1/16:0), (d18:1/24:0) in inflamed tissue vs control.</w:t>
            </w:r>
          </w:p>
        </w:tc>
        <w:tc>
          <w:tcPr>
            <w:tcW w:w="1268" w:type="dxa"/>
          </w:tcPr>
          <w:p w14:paraId="2561ED7B" w14:textId="77777777" w:rsidR="00FC6E7D" w:rsidRPr="002D3283" w:rsidRDefault="00FC6E7D" w:rsidP="00FC6E7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D3283">
              <w:rPr>
                <w:rFonts w:ascii="Arial" w:hAnsi="Arial" w:cs="Arial"/>
                <w:sz w:val="20"/>
                <w:szCs w:val="20"/>
              </w:rPr>
              <w:fldChar w:fldCharType="begin"/>
            </w:r>
            <w:r>
              <w:rPr>
                <w:rFonts w:ascii="Arial" w:hAnsi="Arial" w:cs="Arial"/>
                <w:sz w:val="20"/>
                <w:szCs w:val="20"/>
              </w:rPr>
              <w:instrText xml:space="preserve"> ADDIN ZOTERO_ITEM CSL_CITATION {"citationID":"YO76luo9","properties":{"formattedCitation":"[60]","plainCitation":"[60]","noteIndex":0},"citationItems":[{"id":619,"uris":["http://zotero.org/users/local/AIQgik7y/items/84CZ8RN2"],"itemData":{"id":619,"type":"article-journal","abstract":"The factors that contribute to the development of ulcerative colitis (UC), are still not fully identified. Disruption of the colon barrier is one of the first events leading to invasion of bacteria and activation of the immune system. The colon barrier is strongly influenced by sphingolipids. Sphingolipids impact cell–cell contacts and function as second messengers. We collected blood and colon tissue samples from UC patients and healthy controls and investigated the sphingolipids and other lipids by LC-MS/MS or LC-QTOFMS. The expression of enzymes of the sphingolipid pathway were determined by RT-PCR and immunohistochemistry. In inflamed colon tissue, the de novo-synthesis of sphingolipids is reduced, whereas lactosylceramides are increased. Reduction of dihydroceramides was due to posttranslational inhibition rather than altered serine palmitoyl transferase or ceramide synthase expression in inflamed colon tissue. Furthermore, in human plasma from UC-patients, several sphinglipids change significantly in comparison to healthy controls. Beside sphingolipids free fatty acids, lysophosphatidylcholines and triglycerides changed significantly in the blood of colitis patients dependent on the disease severity. Our data indicate that detraction of the sphingolipid de novo synthesis in colon tissue might be an important trigger for UC. Several lipids changed significantly in the blood, which might be used as biomarkers for disease control; however, diet-related variabilities need to be considered.","container-title":"Journal of Clinical Medicine","DOI":"10.3390/jcm8070971","ISSN":"2077-0383","issue":"7","journalAbbreviation":"JCM","language":"en","license":"https://creativecommons.org/licenses/by/4.0/","page":"971","source":"DOI.org (Crossref)","title":"The Lipid Status in Patients with Ulcerative Colitis: Sphingolipids are Disease-Dependent Regulated","title-short":"The Lipid Status in Patients with Ulcerative Colitis","URL":"https://www.mdpi.com/2077-0383/8/7/971","volume":"8","author":[{"family":"Bazarganipour","given":"Sarah"},{"family":"Hausmann","given":"Johannes"},{"family":"Oertel","given":"Stephanie"},{"family":"El-Hindi","given":"Khadija"},{"family":"Brachtendorf","given":"Sebastian"},{"family":"Blumenstein","given":"Irina"},{"family":"Kubesch","given":"Alica"},{"family":"Sprinzl","given":"Kathrin"},{"family":"Birod","given":"Kerstin"},{"family":"Hahnefeld","given":"Lisa"},{"family":"Trautmann","given":"Sandra"},{"family":"Thomas","given":"Dominique"},{"family":"Herrmann","given":"Eva"},{"family":"Geisslinger","given":"Gerd"},{"family":"Schiffmann","given":"Susanne"},{"family":"Grösch","given":"Sabine"}],"accessed":{"date-parts":[["2025",6,22]]},"issued":{"date-parts":[["2019",7,4]]}}}],"schema":"https://github.com/citation-style-language/schema/raw/master/csl-citation.json"} </w:instrText>
            </w:r>
            <w:r w:rsidRPr="002D3283">
              <w:rPr>
                <w:rFonts w:ascii="Arial" w:hAnsi="Arial" w:cs="Arial"/>
                <w:sz w:val="20"/>
                <w:szCs w:val="20"/>
              </w:rPr>
              <w:fldChar w:fldCharType="separate"/>
            </w:r>
            <w:r w:rsidRPr="009D0FBF">
              <w:rPr>
                <w:rFonts w:ascii="Arial" w:hAnsi="Arial" w:cs="Arial"/>
                <w:sz w:val="20"/>
              </w:rPr>
              <w:t>[60]</w:t>
            </w:r>
            <w:r w:rsidRPr="002D3283">
              <w:rPr>
                <w:rFonts w:ascii="Arial" w:hAnsi="Arial" w:cs="Arial"/>
                <w:sz w:val="20"/>
                <w:szCs w:val="20"/>
              </w:rPr>
              <w:fldChar w:fldCharType="end"/>
            </w:r>
          </w:p>
        </w:tc>
      </w:tr>
    </w:tbl>
    <w:p w14:paraId="11F34FE6" w14:textId="77777777" w:rsidR="001D13EF" w:rsidRDefault="001D13EF" w:rsidP="001D13EF">
      <w:pPr>
        <w:spacing w:line="240" w:lineRule="auto"/>
        <w:jc w:val="both"/>
        <w:rPr>
          <w:rFonts w:ascii="Arial" w:hAnsi="Arial" w:cs="Arial"/>
          <w:b/>
          <w:bCs/>
          <w:sz w:val="22"/>
          <w:szCs w:val="22"/>
        </w:rPr>
      </w:pPr>
      <w:r w:rsidRPr="00D57DFB">
        <w:rPr>
          <w:rFonts w:ascii="Arial" w:hAnsi="Arial" w:cs="Arial"/>
          <w:b/>
          <w:bCs/>
          <w:sz w:val="22"/>
          <w:szCs w:val="22"/>
        </w:rPr>
        <w:t>Supplementary Table S1. Summary of lipidomics studies reporting LacCer in the immune system</w:t>
      </w:r>
    </w:p>
    <w:p w14:paraId="5C2C6603" w14:textId="77777777" w:rsidR="001A4B81" w:rsidRDefault="001A4B81" w:rsidP="001D13EF">
      <w:pPr>
        <w:spacing w:line="240" w:lineRule="auto"/>
        <w:jc w:val="both"/>
        <w:rPr>
          <w:rFonts w:ascii="Arial" w:hAnsi="Arial" w:cs="Arial"/>
          <w:b/>
          <w:bCs/>
          <w:sz w:val="22"/>
          <w:szCs w:val="22"/>
        </w:rPr>
      </w:pPr>
    </w:p>
    <w:p w14:paraId="4A079FBA" w14:textId="77777777" w:rsidR="00AB2E7C" w:rsidRDefault="00AB2E7C" w:rsidP="00AB2E7C">
      <w:pPr>
        <w:spacing w:line="240" w:lineRule="auto"/>
        <w:jc w:val="both"/>
        <w:rPr>
          <w:b/>
          <w:bCs/>
        </w:rPr>
      </w:pPr>
    </w:p>
    <w:p w14:paraId="218787BA" w14:textId="77777777" w:rsidR="00AB2E7C" w:rsidRDefault="00AB2E7C" w:rsidP="00AB2E7C">
      <w:pPr>
        <w:spacing w:line="240" w:lineRule="auto"/>
        <w:jc w:val="both"/>
        <w:rPr>
          <w:b/>
          <w:bCs/>
        </w:rPr>
      </w:pPr>
    </w:p>
    <w:p w14:paraId="5568BB31" w14:textId="77777777" w:rsidR="001A4B81" w:rsidRDefault="001A4B81" w:rsidP="00AB2E7C">
      <w:pPr>
        <w:spacing w:line="240" w:lineRule="auto"/>
        <w:jc w:val="both"/>
        <w:rPr>
          <w:b/>
          <w:bCs/>
        </w:rPr>
      </w:pPr>
    </w:p>
    <w:p w14:paraId="578C5F6E" w14:textId="77777777" w:rsidR="001A4B81" w:rsidRDefault="001A4B81" w:rsidP="00AB2E7C">
      <w:pPr>
        <w:spacing w:line="240" w:lineRule="auto"/>
        <w:jc w:val="both"/>
        <w:rPr>
          <w:b/>
          <w:bCs/>
        </w:rPr>
      </w:pPr>
    </w:p>
    <w:p w14:paraId="10AE17EE" w14:textId="77777777" w:rsidR="001A4B81" w:rsidRDefault="001A4B81" w:rsidP="00AB2E7C">
      <w:pPr>
        <w:spacing w:line="240" w:lineRule="auto"/>
        <w:jc w:val="both"/>
        <w:rPr>
          <w:b/>
          <w:bCs/>
        </w:rPr>
      </w:pPr>
    </w:p>
    <w:p w14:paraId="751E5F9F" w14:textId="77777777" w:rsidR="001A4B81" w:rsidRDefault="001A4B81" w:rsidP="00AB2E7C">
      <w:pPr>
        <w:spacing w:line="240" w:lineRule="auto"/>
        <w:jc w:val="both"/>
        <w:rPr>
          <w:b/>
          <w:bCs/>
        </w:rPr>
      </w:pPr>
    </w:p>
    <w:p w14:paraId="2D50F37A" w14:textId="77777777" w:rsidR="001A4B81" w:rsidRDefault="001A4B81" w:rsidP="00AB2E7C">
      <w:pPr>
        <w:spacing w:line="240" w:lineRule="auto"/>
        <w:jc w:val="both"/>
        <w:rPr>
          <w:b/>
          <w:bCs/>
        </w:rPr>
      </w:pPr>
    </w:p>
    <w:p w14:paraId="676EA649" w14:textId="77777777" w:rsidR="00AB2E7C" w:rsidRDefault="00AB2E7C" w:rsidP="00AB2E7C">
      <w:pPr>
        <w:spacing w:line="240" w:lineRule="auto"/>
        <w:jc w:val="both"/>
        <w:rPr>
          <w:b/>
          <w:bCs/>
        </w:rPr>
      </w:pPr>
    </w:p>
    <w:p w14:paraId="43709E03" w14:textId="1CE5A3B2" w:rsidR="001A4B81" w:rsidRDefault="001A4B81" w:rsidP="00AB2E7C">
      <w:pPr>
        <w:spacing w:line="240" w:lineRule="auto"/>
        <w:jc w:val="both"/>
        <w:rPr>
          <w:b/>
          <w:bCs/>
        </w:rPr>
      </w:pPr>
    </w:p>
    <w:p w14:paraId="53D6B515" w14:textId="77777777" w:rsidR="00AB2E7C" w:rsidRDefault="00AB2E7C" w:rsidP="00AB2E7C">
      <w:pPr>
        <w:spacing w:line="240" w:lineRule="auto"/>
        <w:jc w:val="both"/>
        <w:rPr>
          <w:b/>
          <w:bCs/>
        </w:rPr>
      </w:pPr>
    </w:p>
    <w:tbl>
      <w:tblPr>
        <w:tblStyle w:val="PlainTable2"/>
        <w:tblpPr w:leftFromText="180" w:rightFromText="180" w:vertAnchor="text" w:horzAnchor="margin" w:tblpXSpec="center" w:tblpY="404"/>
        <w:tblW w:w="15263" w:type="dxa"/>
        <w:tblLook w:val="04A0" w:firstRow="1" w:lastRow="0" w:firstColumn="1" w:lastColumn="0" w:noHBand="0" w:noVBand="1"/>
      </w:tblPr>
      <w:tblGrid>
        <w:gridCol w:w="1621"/>
        <w:gridCol w:w="2794"/>
        <w:gridCol w:w="1994"/>
        <w:gridCol w:w="7568"/>
        <w:gridCol w:w="1286"/>
      </w:tblGrid>
      <w:tr w:rsidR="00AB2E7C" w:rsidRPr="00AE6DAC" w14:paraId="0F8410A4" w14:textId="77777777" w:rsidTr="00B455B7">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621" w:type="dxa"/>
          </w:tcPr>
          <w:p w14:paraId="6EEDD5D2" w14:textId="77777777" w:rsidR="00AB2E7C" w:rsidRPr="008D0DF1" w:rsidRDefault="00AB2E7C" w:rsidP="00B455B7">
            <w:pPr>
              <w:jc w:val="center"/>
              <w:rPr>
                <w:sz w:val="20"/>
                <w:szCs w:val="20"/>
              </w:rPr>
            </w:pPr>
            <w:r w:rsidRPr="008D0DF1">
              <w:rPr>
                <w:sz w:val="20"/>
                <w:szCs w:val="20"/>
              </w:rPr>
              <w:t>System</w:t>
            </w:r>
          </w:p>
        </w:tc>
        <w:tc>
          <w:tcPr>
            <w:tcW w:w="2794" w:type="dxa"/>
          </w:tcPr>
          <w:p w14:paraId="3530C869" w14:textId="77777777" w:rsidR="00AB2E7C" w:rsidRPr="008D0DF1" w:rsidRDefault="00AB2E7C" w:rsidP="00B455B7">
            <w:pPr>
              <w:jc w:val="center"/>
              <w:cnfStyle w:val="100000000000" w:firstRow="1" w:lastRow="0" w:firstColumn="0" w:lastColumn="0" w:oddVBand="0" w:evenVBand="0" w:oddHBand="0" w:evenHBand="0" w:firstRowFirstColumn="0" w:firstRowLastColumn="0" w:lastRowFirstColumn="0" w:lastRowLastColumn="0"/>
              <w:rPr>
                <w:sz w:val="20"/>
                <w:szCs w:val="20"/>
              </w:rPr>
            </w:pPr>
            <w:r w:rsidRPr="008D0DF1">
              <w:rPr>
                <w:sz w:val="20"/>
                <w:szCs w:val="20"/>
              </w:rPr>
              <w:t>Disease</w:t>
            </w:r>
          </w:p>
        </w:tc>
        <w:tc>
          <w:tcPr>
            <w:tcW w:w="1994" w:type="dxa"/>
          </w:tcPr>
          <w:p w14:paraId="2B852602" w14:textId="77777777" w:rsidR="00AB2E7C" w:rsidRPr="008D0DF1" w:rsidRDefault="00AB2E7C" w:rsidP="00B455B7">
            <w:pPr>
              <w:jc w:val="center"/>
              <w:cnfStyle w:val="100000000000" w:firstRow="1" w:lastRow="0" w:firstColumn="0" w:lastColumn="0" w:oddVBand="0" w:evenVBand="0" w:oddHBand="0" w:evenHBand="0" w:firstRowFirstColumn="0" w:firstRowLastColumn="0" w:lastRowFirstColumn="0" w:lastRowLastColumn="0"/>
              <w:rPr>
                <w:sz w:val="20"/>
                <w:szCs w:val="20"/>
              </w:rPr>
            </w:pPr>
            <w:r w:rsidRPr="008D0DF1">
              <w:rPr>
                <w:sz w:val="20"/>
                <w:szCs w:val="20"/>
              </w:rPr>
              <w:t>Sample type</w:t>
            </w:r>
          </w:p>
        </w:tc>
        <w:tc>
          <w:tcPr>
            <w:tcW w:w="7568" w:type="dxa"/>
          </w:tcPr>
          <w:p w14:paraId="2E0FE79B" w14:textId="77777777" w:rsidR="00AB2E7C" w:rsidRPr="008D0DF1" w:rsidRDefault="00AB2E7C" w:rsidP="00B455B7">
            <w:pPr>
              <w:jc w:val="center"/>
              <w:cnfStyle w:val="100000000000" w:firstRow="1" w:lastRow="0" w:firstColumn="0" w:lastColumn="0" w:oddVBand="0" w:evenVBand="0" w:oddHBand="0" w:evenHBand="0" w:firstRowFirstColumn="0" w:firstRowLastColumn="0" w:lastRowFirstColumn="0" w:lastRowLastColumn="0"/>
              <w:rPr>
                <w:sz w:val="20"/>
                <w:szCs w:val="20"/>
              </w:rPr>
            </w:pPr>
            <w:r w:rsidRPr="008D0DF1">
              <w:rPr>
                <w:sz w:val="20"/>
                <w:szCs w:val="20"/>
              </w:rPr>
              <w:t>Key findings</w:t>
            </w:r>
          </w:p>
        </w:tc>
        <w:tc>
          <w:tcPr>
            <w:tcW w:w="1286" w:type="dxa"/>
          </w:tcPr>
          <w:p w14:paraId="3334E6B9" w14:textId="77777777" w:rsidR="00AB2E7C" w:rsidRPr="008D0DF1" w:rsidRDefault="00AB2E7C" w:rsidP="00B455B7">
            <w:pPr>
              <w:jc w:val="center"/>
              <w:cnfStyle w:val="100000000000" w:firstRow="1" w:lastRow="0" w:firstColumn="0" w:lastColumn="0" w:oddVBand="0" w:evenVBand="0" w:oddHBand="0" w:evenHBand="0" w:firstRowFirstColumn="0" w:firstRowLastColumn="0" w:lastRowFirstColumn="0" w:lastRowLastColumn="0"/>
              <w:rPr>
                <w:sz w:val="20"/>
                <w:szCs w:val="20"/>
              </w:rPr>
            </w:pPr>
            <w:r w:rsidRPr="008D0DF1">
              <w:rPr>
                <w:sz w:val="20"/>
                <w:szCs w:val="20"/>
              </w:rPr>
              <w:t>Reference</w:t>
            </w:r>
          </w:p>
        </w:tc>
      </w:tr>
      <w:tr w:rsidR="00AB2E7C" w:rsidRPr="00AE6DAC" w14:paraId="7FA767C3" w14:textId="77777777" w:rsidTr="00B455B7">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621" w:type="dxa"/>
            <w:vMerge w:val="restart"/>
          </w:tcPr>
          <w:p w14:paraId="587F175A" w14:textId="77777777" w:rsidR="00AB2E7C" w:rsidRPr="00AE6DAC" w:rsidRDefault="00AB2E7C" w:rsidP="00B455B7">
            <w:pPr>
              <w:jc w:val="center"/>
              <w:rPr>
                <w:sz w:val="20"/>
                <w:szCs w:val="20"/>
              </w:rPr>
            </w:pPr>
          </w:p>
          <w:p w14:paraId="1EAFC53E" w14:textId="77777777" w:rsidR="00AB2E7C" w:rsidRPr="00AE6DAC" w:rsidRDefault="00AB2E7C" w:rsidP="00B455B7">
            <w:pPr>
              <w:jc w:val="center"/>
              <w:rPr>
                <w:sz w:val="20"/>
                <w:szCs w:val="20"/>
              </w:rPr>
            </w:pPr>
          </w:p>
          <w:p w14:paraId="582EA46D" w14:textId="77777777" w:rsidR="00AB2E7C" w:rsidRPr="00AE6DAC" w:rsidRDefault="00AB2E7C" w:rsidP="00B455B7">
            <w:pPr>
              <w:jc w:val="center"/>
              <w:rPr>
                <w:sz w:val="20"/>
                <w:szCs w:val="20"/>
              </w:rPr>
            </w:pPr>
          </w:p>
          <w:p w14:paraId="1066DFB0" w14:textId="77777777" w:rsidR="00AB2E7C" w:rsidRPr="00AE6DAC" w:rsidRDefault="00AB2E7C" w:rsidP="00B455B7">
            <w:pPr>
              <w:jc w:val="center"/>
              <w:rPr>
                <w:sz w:val="20"/>
                <w:szCs w:val="20"/>
              </w:rPr>
            </w:pPr>
          </w:p>
          <w:p w14:paraId="55A0209A" w14:textId="77777777" w:rsidR="00AB2E7C" w:rsidRPr="00AE6DAC" w:rsidRDefault="00AB2E7C" w:rsidP="00B455B7">
            <w:pPr>
              <w:jc w:val="center"/>
              <w:rPr>
                <w:sz w:val="20"/>
                <w:szCs w:val="20"/>
              </w:rPr>
            </w:pPr>
          </w:p>
          <w:p w14:paraId="7B0FA097" w14:textId="77777777" w:rsidR="00AB2E7C" w:rsidRPr="00AE6DAC" w:rsidRDefault="00AB2E7C" w:rsidP="00B455B7">
            <w:pPr>
              <w:jc w:val="center"/>
              <w:rPr>
                <w:sz w:val="20"/>
                <w:szCs w:val="20"/>
              </w:rPr>
            </w:pPr>
          </w:p>
          <w:p w14:paraId="2190A93C" w14:textId="77777777" w:rsidR="00AB2E7C" w:rsidRPr="00AE6DAC" w:rsidRDefault="00AB2E7C" w:rsidP="00B455B7">
            <w:pPr>
              <w:jc w:val="center"/>
              <w:rPr>
                <w:sz w:val="20"/>
                <w:szCs w:val="20"/>
              </w:rPr>
            </w:pPr>
          </w:p>
          <w:p w14:paraId="45B91752" w14:textId="77777777" w:rsidR="00AB2E7C" w:rsidRPr="00AE6DAC" w:rsidRDefault="00AB2E7C" w:rsidP="00B455B7">
            <w:pPr>
              <w:jc w:val="center"/>
              <w:rPr>
                <w:sz w:val="20"/>
                <w:szCs w:val="20"/>
              </w:rPr>
            </w:pPr>
          </w:p>
          <w:p w14:paraId="68C08B4A" w14:textId="77777777" w:rsidR="00AB2E7C" w:rsidRPr="00AE6DAC" w:rsidRDefault="00AB2E7C" w:rsidP="00B455B7">
            <w:pPr>
              <w:jc w:val="center"/>
              <w:rPr>
                <w:sz w:val="20"/>
                <w:szCs w:val="20"/>
              </w:rPr>
            </w:pPr>
          </w:p>
          <w:p w14:paraId="3DAC824E" w14:textId="77777777" w:rsidR="00AB2E7C" w:rsidRPr="00AE6DAC" w:rsidRDefault="00AB2E7C" w:rsidP="00B455B7">
            <w:pPr>
              <w:jc w:val="center"/>
              <w:rPr>
                <w:sz w:val="20"/>
                <w:szCs w:val="20"/>
              </w:rPr>
            </w:pPr>
            <w:r w:rsidRPr="00AE6DAC">
              <w:rPr>
                <w:sz w:val="20"/>
                <w:szCs w:val="20"/>
              </w:rPr>
              <w:t>Endocrine</w:t>
            </w:r>
          </w:p>
        </w:tc>
        <w:tc>
          <w:tcPr>
            <w:tcW w:w="2794" w:type="dxa"/>
          </w:tcPr>
          <w:p w14:paraId="1E0FBDCF"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Overweight</w:t>
            </w:r>
          </w:p>
        </w:tc>
        <w:tc>
          <w:tcPr>
            <w:tcW w:w="1994" w:type="dxa"/>
          </w:tcPr>
          <w:p w14:paraId="5CF16F03"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 xml:space="preserve">Serum </w:t>
            </w:r>
          </w:p>
        </w:tc>
        <w:tc>
          <w:tcPr>
            <w:tcW w:w="7568" w:type="dxa"/>
          </w:tcPr>
          <w:p w14:paraId="353CA480"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 xml:space="preserve">LacCer(d18:1/12:0) increased in overweight patients from baseline to 3-year follow-up period. </w:t>
            </w:r>
          </w:p>
          <w:p w14:paraId="727F973E"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LacCer(d18:1/12:0) positively correlates with brachial–ankle pulse wave velocity (baPWV).</w:t>
            </w:r>
          </w:p>
        </w:tc>
        <w:tc>
          <w:tcPr>
            <w:tcW w:w="1286" w:type="dxa"/>
          </w:tcPr>
          <w:p w14:paraId="23DA1013"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nBZ04UT7","properties":{"formattedCitation":"[37]","plainCitation":"[37]","noteIndex":0},"citationItems":[{"id":626,"uris":["http://zotero.org/users/local/AIQgik7y/items/K83EY22C"],"itemData":{"id":626,"type":"article-journal","container-title":"PLOS ONE","DOI":"10.1371/journal.pone.0119519","ISSN":"1932-6203","issue":"3","journalAbbreviation":"PLoS ONE","language":"en","page":"e0119519","source":"DOI.org (Crossref)","title":"Association between Arterial Stiffness and Serum L-Octanoylcarnitine and Lactosylceramide in Overweight Middle-Aged Subjects: 3-Year Follow-Up Study","title-short":"Association between Arterial Stiffness and Serum L-Octanoylcarnitine and Lactosylceramide in Overweight Middle-Aged Subjects","URL":"https://dx.plos.org/10.1371/journal.pone.0119519","volume":"10","author":[{"family":"Kim","given":"Minjoo"},{"family":"Jung","given":"Saem"},{"family":"Lee","given":"Sang-Hyun"},{"family":"Lee","given":"Jong Ho"}],"editor":[{"family":"Buchowski","given":"Maciej"}],"accessed":{"date-parts":[["2025",6,24]]},"issued":{"date-parts":[["2015",3,17]]}}}],"schema":"https://github.com/citation-style-language/schema/raw/master/csl-citation.json"} </w:instrText>
            </w:r>
            <w:r w:rsidRPr="00AE6DAC">
              <w:rPr>
                <w:sz w:val="20"/>
                <w:szCs w:val="20"/>
              </w:rPr>
              <w:fldChar w:fldCharType="separate"/>
            </w:r>
            <w:r w:rsidRPr="009D0FBF">
              <w:rPr>
                <w:rFonts w:ascii="Aptos" w:hAnsi="Aptos"/>
                <w:sz w:val="20"/>
              </w:rPr>
              <w:t>[37]</w:t>
            </w:r>
            <w:r w:rsidRPr="00AE6DAC">
              <w:rPr>
                <w:sz w:val="20"/>
                <w:szCs w:val="20"/>
              </w:rPr>
              <w:fldChar w:fldCharType="end"/>
            </w:r>
          </w:p>
        </w:tc>
      </w:tr>
      <w:tr w:rsidR="00AB2E7C" w:rsidRPr="00AE6DAC" w14:paraId="3648A702" w14:textId="77777777" w:rsidTr="00B455B7">
        <w:trPr>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5444B340" w14:textId="77777777" w:rsidR="00AB2E7C" w:rsidRPr="00AE6DAC" w:rsidRDefault="00AB2E7C" w:rsidP="00B455B7">
            <w:pPr>
              <w:jc w:val="center"/>
              <w:rPr>
                <w:sz w:val="20"/>
                <w:szCs w:val="20"/>
              </w:rPr>
            </w:pPr>
          </w:p>
        </w:tc>
        <w:tc>
          <w:tcPr>
            <w:tcW w:w="2794" w:type="dxa"/>
          </w:tcPr>
          <w:p w14:paraId="6A9D9190"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Metabolic syndrome (</w:t>
            </w:r>
            <w:proofErr w:type="spellStart"/>
            <w:r w:rsidRPr="00AE6DAC">
              <w:rPr>
                <w:sz w:val="20"/>
                <w:szCs w:val="20"/>
              </w:rPr>
              <w:t>MetS</w:t>
            </w:r>
            <w:proofErr w:type="spellEnd"/>
            <w:r w:rsidRPr="00AE6DAC">
              <w:rPr>
                <w:sz w:val="20"/>
                <w:szCs w:val="20"/>
              </w:rPr>
              <w:t>)</w:t>
            </w:r>
          </w:p>
        </w:tc>
        <w:tc>
          <w:tcPr>
            <w:tcW w:w="1994" w:type="dxa"/>
          </w:tcPr>
          <w:p w14:paraId="39E6300F"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Serum</w:t>
            </w:r>
          </w:p>
        </w:tc>
        <w:tc>
          <w:tcPr>
            <w:tcW w:w="7568" w:type="dxa"/>
          </w:tcPr>
          <w:p w14:paraId="4ECE74C2" w14:textId="77777777"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 xml:space="preserve">LacCer(d18:1/14:0), (d18:1/16:0) and (d18:1/24:1) were decreased in </w:t>
            </w:r>
            <w:proofErr w:type="spellStart"/>
            <w:r w:rsidRPr="00AE6DAC">
              <w:rPr>
                <w:sz w:val="20"/>
                <w:szCs w:val="20"/>
              </w:rPr>
              <w:t>MetS</w:t>
            </w:r>
            <w:proofErr w:type="spellEnd"/>
            <w:r w:rsidRPr="00AE6DAC">
              <w:rPr>
                <w:sz w:val="20"/>
                <w:szCs w:val="20"/>
              </w:rPr>
              <w:t xml:space="preserve">. </w:t>
            </w:r>
          </w:p>
          <w:p w14:paraId="616210FD" w14:textId="77777777"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LacCer(d18:1/18:1) was positively associated with HOMA-IR.</w:t>
            </w:r>
          </w:p>
          <w:p w14:paraId="0A32A3F0" w14:textId="77777777"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Total LacCer was significantly associated with increased inflammatory markers (IL-6, CRP, fibrinogen and Intercellular Adhesion Molecule 1 (ICAM).</w:t>
            </w:r>
          </w:p>
        </w:tc>
        <w:tc>
          <w:tcPr>
            <w:tcW w:w="1286" w:type="dxa"/>
          </w:tcPr>
          <w:p w14:paraId="53C7E27D"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qe42mMja","properties":{"formattedCitation":"[33]","plainCitation":"[33]","noteIndex":0},"citationItems":[{"id":624,"uris":["http://zotero.org/users/local/AIQgik7y/items/NEL64DG2"],"itemData":{"id":624,"type":"article-journal","abstract":"Background\n              Sphingolipids are components of cell membrane structure, but also circulate in serum and are essential mediators of many cellular functions. While ceramides have been proposed previously as a useful biomarker for cardiometabolic disease, the involvement of other sphingolipids is still controversial. The aim of this study was to investigate the cross-sectional association between blood sphingolipidomic profiles and metabolic syndrome (MetS) as well as other atherosclerotic risk factors in a large population-based study in the U.S.\n            \n            \n              Methods\n              Clinical data and serum sphingolipidomic profiling from 2,063 subjects who participated in the biomarker project of the Midlife in the United States (MIDUS) study were used.\n            \n            \n              Results\n              Consistent with previous reports, we found a positive association between most ceramide levels and obesity, atherogenic dyslipidemia, impaired glucose metabolism, and MetS prevalence. In contrast, most simple β-glycosphingolipids (i.e., hexosylceramides and lactosylceramides) were inversely associated with dysmetabolic biomarkers. However, this latter sphingolipid class showed a positive link with inflammatory and vascular damage-associated biomarkers in subjects with MetS. Through metabolic network analysis, we found that the relationship between ceramides and simple β-glycosphingolipids differed significantly not only according to MetS status, but also with respect to the participants' C-reactive protein levels.\n            \n            \n              Conclusion\n              Our findings suggest that a comprehensive sphingolipid profile is more informative about MetS than ceramides alone, and it may reveal new insights into the pathophysiology and further diabetic vs. cardiovascular risk in patients with MetS.","container-title":"Frontiers in Cardiovascular Medicine","DOI":"10.3389/fcvm.2022.1092331","ISSN":"2297-055X","journalAbbreviation":"Front. Cardiovasc. Med.","page":"1092331","source":"DOI.org (Crossref)","title":"Serum sphingolipid profiling as a novel biomarker for metabolic syndrome characterization","URL":"https://www.frontiersin.org/articles/10.3389/fcvm.2022.1092331/full","volume":"9","author":[{"family":"Berkowitz","given":"Loni"},{"family":"Salazar","given":"Cristian"},{"family":"Ryff","given":"Carol D."},{"family":"Coe","given":"Christopher L."},{"family":"Rigotti","given":"Attilio"}],"accessed":{"date-parts":[["2025",6,24]]},"issued":{"date-parts":[["2022",12,12]]}}}],"schema":"https://github.com/citation-style-language/schema/raw/master/csl-citation.json"} </w:instrText>
            </w:r>
            <w:r w:rsidRPr="00AE6DAC">
              <w:rPr>
                <w:sz w:val="20"/>
                <w:szCs w:val="20"/>
              </w:rPr>
              <w:fldChar w:fldCharType="separate"/>
            </w:r>
            <w:r w:rsidRPr="009D0FBF">
              <w:rPr>
                <w:rFonts w:ascii="Aptos" w:hAnsi="Aptos"/>
                <w:sz w:val="20"/>
              </w:rPr>
              <w:t>[33]</w:t>
            </w:r>
            <w:r w:rsidRPr="00AE6DAC">
              <w:rPr>
                <w:sz w:val="20"/>
                <w:szCs w:val="20"/>
              </w:rPr>
              <w:fldChar w:fldCharType="end"/>
            </w:r>
          </w:p>
        </w:tc>
      </w:tr>
      <w:tr w:rsidR="00AB2E7C" w:rsidRPr="00AE6DAC" w14:paraId="30A59482" w14:textId="77777777" w:rsidTr="00B455B7">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1C3BCA26" w14:textId="77777777" w:rsidR="00AB2E7C" w:rsidRPr="00AE6DAC" w:rsidRDefault="00AB2E7C" w:rsidP="00B455B7">
            <w:pPr>
              <w:jc w:val="center"/>
              <w:rPr>
                <w:sz w:val="20"/>
                <w:szCs w:val="20"/>
              </w:rPr>
            </w:pPr>
          </w:p>
        </w:tc>
        <w:tc>
          <w:tcPr>
            <w:tcW w:w="2794" w:type="dxa"/>
          </w:tcPr>
          <w:p w14:paraId="3CC6E627"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 xml:space="preserve">Obesity ± </w:t>
            </w:r>
            <w:proofErr w:type="spellStart"/>
            <w:r w:rsidRPr="00AE6DAC">
              <w:rPr>
                <w:sz w:val="20"/>
                <w:szCs w:val="20"/>
              </w:rPr>
              <w:t>MetS</w:t>
            </w:r>
            <w:proofErr w:type="spellEnd"/>
          </w:p>
        </w:tc>
        <w:tc>
          <w:tcPr>
            <w:tcW w:w="1994" w:type="dxa"/>
          </w:tcPr>
          <w:p w14:paraId="3578318C"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Plasma</w:t>
            </w:r>
          </w:p>
        </w:tc>
        <w:tc>
          <w:tcPr>
            <w:tcW w:w="7568" w:type="dxa"/>
          </w:tcPr>
          <w:p w14:paraId="5F11975B"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No significant LacCer between groups</w:t>
            </w:r>
          </w:p>
        </w:tc>
        <w:tc>
          <w:tcPr>
            <w:tcW w:w="1286" w:type="dxa"/>
          </w:tcPr>
          <w:p w14:paraId="40E8738C"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d8rvnSUd","properties":{"formattedCitation":"[38]","plainCitation":"[38]","noteIndex":0},"citationItems":[{"id":630,"uris":["http://zotero.org/users/local/AIQgik7y/items/G8HVB6IW"],"itemData":{"id":630,"type":"article-journal","abstract":"Metabolic syndrome is nosographically defined by using clinical diagnostic criteria such as those of the International Diabetes Federation (IDF) ones, including visceral adiposity, blood hypertension, insulin resistance and dyslipidemia. Due to the pathophysiological implications of the cardiometabolic risk of the obese subject, sphingolipids, measured in the plasma, might be used to biochemically support the diagnosis of metabolic syndrome. A total of 84 participants, including normal-weight (NW) and obese subjects without (OB-SIMET−) and with (OB-SIMET+) metabolic syndrome, were included in the study, and sphingolipidomics, including ceramides (Cer), dihydroceramides (DHCer), hexosyl-ceramides (HexCer), lactosyl-ceramides (LacCer), sphingomyelins (SM) and GM3 ganglosides families, and sphingosine-1-phosphate (S1P) and its congeners, was performed in plasma. Only total DHCers and S1P were significantly higher in OB-SIMET+ than NW subjects (p &lt; 0.05), while total Cers decreased in both obese groups, though statistical significance was reached only in OB-SIMET− (vs. NW) subjects (p &lt; 0.05). When considering the comparisons of the single sphingolipid species in the obese groups (OB-SIMET− or OB-SIMET+) vs. NW subjects, Cer 24:0 was significantly decreased (p &lt; 0.05), while Cer 24:1, DHCer 16:0, 18:0, 18:1 and 24:1, and SM 18:0, 18:1 and 24:1 were significantly increased (p &lt; 0.05). Furthermore, taking into account the same groups for comparison, HexCer 22:0 and 24:0, and GM3 22:0 and 24:0 were significantly decreased (p &lt; 0.05), while HexCer 24:1 and S1P were significantly increased (p &lt; 0.05). After having analyzed all data via a PLS-DA-based approach, the subsequent determination of the VIP scores evidenced the existence of a specific cluster of 15 sphingolipids endowed with a high discriminating performance (i.e., VIP score &gt; 1.0) among the three groups, including DHCer 18:0, DHCer 24:1, Cer 18:0, HexCer 22:0, GM3 24:0, Cer C24:1, SM 18:1, SM 18:0, DHCer 18:1, HexCer 24:0, SM 24:1, S1P, SM 16:0, HexCer 24:1 and LacCer 22:0. After having run a series of multiple linear regressions, modeled by inserting each sphingolipid having a VIP score &gt; 1.0 as a dependent variable, and waist circumference (WC), systolic/diastolic blood pressures (SBP/DBP), homeostasis model assessment-estimated insulin resistance (HOMA-IR), high-density lipoprotein (HDL), triglycerides (TG) (surrogates of IDF criteria) and C-reactive protein (CRP) (a marker of inflammation) as independent variables, WC was significantly associated with DHCer 18:0, DHCer 24:1, Cer 18:0, HexCer 22:0, Cer 24:1, SM 18:1, and LacCer 22:0 (p &lt; 0.05); SBP with Cer 18:0, Cer 24:1, and SM 18:0 (p &lt; 0.05); HOMA-IR with DHCer 18:0, DHCer 24:1, Cer 18:0, Cer 24:1, SM 18:1, and SM 18:0 (p &lt; 0.05); HDL with HexCer 22:0, and HexCer 24:0 (p &lt; 0.05); TG with DHCer 18:1, DHCer 24:1, SM 18:1, and SM 16:0 (p &lt; 0.05); CRP with DHCer 18:1, and SP1 (p &lt; 0.05). In conclusion, a cluster of 15 sphingolipid species is able to discriminate, with high performance, NW, OB-SIMET− and OB-SIMET+ groups. Although (surrogates of) the IDF diagnostic criteria seem to predict only partially, but congruently, the observed sphingolipid signature, sphingolipidomics might represent a promising “biochemical” support for the clinical diagnosis of metabolic syndrome.","container-title":"International Journal of Molecular Sciences","DOI":"10.3390/ijms24087451","ISSN":"1422-0067","issue":"8","journalAbbreviation":"IJMS","language":"en","license":"https://creativecommons.org/licenses/by/4.0/","page":"7451","source":"DOI.org (Crossref)","title":"Identification of a Specific Plasma Sphingolipid Profile in a Group of Normal-Weight and Obese Subjects: A Novel Approach for a “Biochemical” Diagnosis of Metabolic Syndrome?","title-short":"Identification of a Specific Plasma Sphingolipid Profile in a Group of Normal-Weight and Obese Subjects","URL":"https://www.mdpi.com/1422-0067/24/8/7451","volume":"24","author":[{"family":"Rigamonti","given":"Antonello E."},{"family":"Dei Cas","given":"Michele"},{"family":"Caroli","given":"Diana"},{"family":"De Col","given":"Alessandra"},{"family":"Cella","given":"Silvano G."},{"family":"Paroni","given":"Rita"},{"family":"Sartorio","given":"Alessandro"}],"accessed":{"date-parts":[["2025",6,24]]},"issued":{"date-parts":[["2023",4,18]]}}}],"schema":"https://github.com/citation-style-language/schema/raw/master/csl-citation.json"} </w:instrText>
            </w:r>
            <w:r w:rsidRPr="00AE6DAC">
              <w:rPr>
                <w:sz w:val="20"/>
                <w:szCs w:val="20"/>
              </w:rPr>
              <w:fldChar w:fldCharType="separate"/>
            </w:r>
            <w:r w:rsidRPr="009D0FBF">
              <w:rPr>
                <w:rFonts w:ascii="Aptos" w:hAnsi="Aptos"/>
                <w:sz w:val="20"/>
              </w:rPr>
              <w:t>[38]</w:t>
            </w:r>
            <w:r w:rsidRPr="00AE6DAC">
              <w:rPr>
                <w:sz w:val="20"/>
                <w:szCs w:val="20"/>
              </w:rPr>
              <w:fldChar w:fldCharType="end"/>
            </w:r>
          </w:p>
        </w:tc>
      </w:tr>
      <w:tr w:rsidR="00AB2E7C" w:rsidRPr="00AE6DAC" w14:paraId="5AB79DE6" w14:textId="77777777" w:rsidTr="00B455B7">
        <w:trPr>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5B3F001D" w14:textId="77777777" w:rsidR="00AB2E7C" w:rsidRPr="00AE6DAC" w:rsidRDefault="00AB2E7C" w:rsidP="00B455B7">
            <w:pPr>
              <w:jc w:val="center"/>
              <w:rPr>
                <w:sz w:val="20"/>
                <w:szCs w:val="20"/>
              </w:rPr>
            </w:pPr>
          </w:p>
        </w:tc>
        <w:tc>
          <w:tcPr>
            <w:tcW w:w="2794" w:type="dxa"/>
          </w:tcPr>
          <w:p w14:paraId="1AF43DEA"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Impaired fasting glucose (IFG)</w:t>
            </w:r>
          </w:p>
        </w:tc>
        <w:tc>
          <w:tcPr>
            <w:tcW w:w="1994" w:type="dxa"/>
          </w:tcPr>
          <w:p w14:paraId="26F80AA2"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Serum</w:t>
            </w:r>
          </w:p>
        </w:tc>
        <w:tc>
          <w:tcPr>
            <w:tcW w:w="7568" w:type="dxa"/>
          </w:tcPr>
          <w:p w14:paraId="14BCAD6A" w14:textId="77777777"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Positive correlation between LacCer(d18:1/12:0),  fasting glucose levels and baPWV.</w:t>
            </w:r>
          </w:p>
        </w:tc>
        <w:tc>
          <w:tcPr>
            <w:tcW w:w="1286" w:type="dxa"/>
          </w:tcPr>
          <w:p w14:paraId="255576B4"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8qVvqr9Q","properties":{"formattedCitation":"[39]","plainCitation":"[39]","noteIndex":0},"citationItems":[{"id":621,"uris":["http://zotero.org/users/local/AIQgik7y/items/BA2HTQ8D"],"itemData":{"id":621,"type":"article-journal","abstract":"Summary\n            \n              Objective\n              \n                We investigated correlations between age</w:instrText>
            </w:r>
            <w:r>
              <w:rPr>
                <w:rFonts w:ascii="Cambria Math" w:hAnsi="Cambria Math" w:cs="Cambria Math"/>
                <w:sz w:val="20"/>
                <w:szCs w:val="20"/>
              </w:rPr>
              <w:instrText>‐</w:instrText>
            </w:r>
            <w:r>
              <w:rPr>
                <w:sz w:val="20"/>
                <w:szCs w:val="20"/>
              </w:rPr>
              <w:instrText>related changes in circulating metabolites and arterial stiffness in impaired fasting glucose (\n                IFG\n                ).\n              \n            \n            \n              Design, subjects, measurement\n              \n                This prospective cohort study included 602 healthy, normal fasting glucose (\n                NFG\n                ) subjects (30–65 years old) who underwent triennial medical evaluation. After 3 years, 9·3% of subjects developed\n                IFG\n                (\n                n \n                =\n                 \n                56). Age, gender,\n                BMI\n                and fasting glucose were used to match the remaining\n                NFG\n                subjects (\n                n \n                =\n                 \n                546) that were included for the control group (\n                NFG\n                group,\n                n \n                =\n                 \n                80).\n              \n            \n            \n              Results\n              \n                After 3 years, levels of fasting glucose, insulin and malondialdehyde, and brachial–ankle pulse wave velocity (ba\n                PWV\n                ) were significantly greater in the\n                IFG\n                group than in the\n                NFG\n                group after adjusting for baseline values. The\n                IFG\n                group had a greater increase in lactosylceramide (\n                P \n                =\n                 \n                0·001,\n                q \n                &lt;\n                 \n                0·05) and a greater reduction in phosphatidylcholine (\n                PC\n                ) (18:0/20:4) than the\n                NFG\n                group. Multiple linear regression analysis showed that the change in ba\n                PWV\n                was independently and positively associated with changes in fasting glucose and lactosylceramide. In all subjects, lactosylceramide levels positively correlated with changes in ba\n                PWV\n                and fasting glucose, while premenopausal women were not shown, and negatively correlated with changes in\n                PC\n                and\n                LDL\n                particle size.\n              \n            \n            \n              Conclusions\n              This study indicates that age</w:instrText>
            </w:r>
            <w:r>
              <w:rPr>
                <w:rFonts w:ascii="Cambria Math" w:hAnsi="Cambria Math" w:cs="Cambria Math"/>
                <w:sz w:val="20"/>
                <w:szCs w:val="20"/>
              </w:rPr>
              <w:instrText>‐</w:instrText>
            </w:r>
            <w:r>
              <w:rPr>
                <w:sz w:val="20"/>
                <w:szCs w:val="20"/>
              </w:rPr>
              <w:instrText>related increase in circulating lactosylceramide is an independent predictor of increased arterial stiffness in subjects with impaired fasting glucose.","container-title":"Clinical Endocrinology","DOI":"10.1111/cen.12821","ISSN":"0300-0664, 1365-2265","issue":"2","journalAbbreviation":"Clinical Endocrinology","language":"en","license":"http://onlinelibrary.wiley.com/termsAndConditions#vor","page":"196-204","source":"DOI.org (Crossref)","title":"Associations between metabolomic</w:instrText>
            </w:r>
            <w:r>
              <w:rPr>
                <w:rFonts w:ascii="Cambria Math" w:hAnsi="Cambria Math" w:cs="Cambria Math"/>
                <w:sz w:val="20"/>
                <w:szCs w:val="20"/>
              </w:rPr>
              <w:instrText>‐</w:instrText>
            </w:r>
            <w:r>
              <w:rPr>
                <w:sz w:val="20"/>
                <w:szCs w:val="20"/>
              </w:rPr>
              <w:instrText>identified changes of biomarkers and arterial stiffness in subjects progressing to impaired fasting glucose","URL":"https://onlinelibrary.wiley.com/doi/10.1111/cen.12821","volume":"83","author":[{"family":"Jung","given":"Saem"},{"family":"Kim","given":"Minjoo"},{"family":"Lee","given":"Young Ju"},{"family":"Lee","given":"Sang</w:instrText>
            </w:r>
            <w:r>
              <w:rPr>
                <w:rFonts w:ascii="Cambria Math" w:hAnsi="Cambria Math" w:cs="Cambria Math"/>
                <w:sz w:val="20"/>
                <w:szCs w:val="20"/>
              </w:rPr>
              <w:instrText>‐</w:instrText>
            </w:r>
            <w:r>
              <w:rPr>
                <w:sz w:val="20"/>
                <w:szCs w:val="20"/>
              </w:rPr>
              <w:instrText xml:space="preserve">Hyun"},{"family":"Lee","given":"Jong Ho"}],"accessed":{"date-parts":[["2025",6,24]]},"issued":{"date-parts":[["2015",8]]}}}],"schema":"https://github.com/citation-style-language/schema/raw/master/csl-citation.json"} </w:instrText>
            </w:r>
            <w:r w:rsidRPr="00AE6DAC">
              <w:rPr>
                <w:sz w:val="20"/>
                <w:szCs w:val="20"/>
              </w:rPr>
              <w:fldChar w:fldCharType="separate"/>
            </w:r>
            <w:r w:rsidRPr="009D0FBF">
              <w:rPr>
                <w:rFonts w:ascii="Aptos" w:hAnsi="Aptos"/>
                <w:sz w:val="20"/>
              </w:rPr>
              <w:t>[39]</w:t>
            </w:r>
            <w:r w:rsidRPr="00AE6DAC">
              <w:rPr>
                <w:sz w:val="20"/>
                <w:szCs w:val="20"/>
              </w:rPr>
              <w:fldChar w:fldCharType="end"/>
            </w:r>
          </w:p>
        </w:tc>
      </w:tr>
      <w:tr w:rsidR="00AB2E7C" w:rsidRPr="00AE6DAC" w14:paraId="310D72F1" w14:textId="77777777" w:rsidTr="00B455B7">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51315779" w14:textId="77777777" w:rsidR="00AB2E7C" w:rsidRPr="00AE6DAC" w:rsidRDefault="00AB2E7C" w:rsidP="00B455B7">
            <w:pPr>
              <w:jc w:val="center"/>
              <w:rPr>
                <w:sz w:val="20"/>
                <w:szCs w:val="20"/>
              </w:rPr>
            </w:pPr>
          </w:p>
        </w:tc>
        <w:tc>
          <w:tcPr>
            <w:tcW w:w="2794" w:type="dxa"/>
          </w:tcPr>
          <w:p w14:paraId="6CF58B68"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IFG</w:t>
            </w:r>
          </w:p>
        </w:tc>
        <w:tc>
          <w:tcPr>
            <w:tcW w:w="1994" w:type="dxa"/>
          </w:tcPr>
          <w:p w14:paraId="22F1F571"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Plasma</w:t>
            </w:r>
          </w:p>
        </w:tc>
        <w:tc>
          <w:tcPr>
            <w:tcW w:w="7568" w:type="dxa"/>
          </w:tcPr>
          <w:p w14:paraId="3761AFD1"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LacCer(d18:1/16:0) decreased as fasting glucose and BMI increased.</w:t>
            </w:r>
          </w:p>
        </w:tc>
        <w:tc>
          <w:tcPr>
            <w:tcW w:w="1286" w:type="dxa"/>
          </w:tcPr>
          <w:p w14:paraId="39A2AE82"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WRI7EsU0","properties":{"formattedCitation":"[40]","plainCitation":"[40]","noteIndex":0},"citationItems":[{"id":622,"uris":["http://zotero.org/users/local/AIQgik7y/items/2ENW7IZA"],"itemData":{"id":622,"type":"article-journal","container-title":"EBioMedicine","DOI":"10.1016/j.ebiom.2018.12.046","ISSN":"23523964","journalAbbreviation":"EBioMedicine","language":"en","page":"44-49","source":"DOI.org (Crossref)","title":"Circulating sphingolipids, fasting glucose, and impaired fasting glucose: The Strong Heart Family Study","title-short":"Circulating sphingolipids, fasting glucose, and impaired fasting glucose","URL":"https://linkinghub.elsevier.com/retrieve/pii/S2352396418306236","volume":"41","author":[{"family":"Jensen","given":"Paul N."},{"family":"Fretts","given":"Amanda M."},{"family":"Yu","given":"Chaoyu"},{"family":"Hoofnagle","given":"Andrew N."},{"family":"Umans","given":"Jason G."},{"family":"Howard","given":"Barbara V."},{"family":"Sitlani","given":"Colleen M."},{"family":"Siscovick","given":"David S."},{"family":"King","given":"Irena B."},{"family":"Sotoodehnia","given":"Nona"},{"family":"McKnight","given":"Barbara"},{"family":"Lemaitre","given":"Rozenn N."}],"accessed":{"date-parts":[["2025",6,24]]},"issued":{"date-parts":[["2019",3]]}}}],"schema":"https://github.com/citation-style-language/schema/raw/master/csl-citation.json"} </w:instrText>
            </w:r>
            <w:r w:rsidRPr="00AE6DAC">
              <w:rPr>
                <w:sz w:val="20"/>
                <w:szCs w:val="20"/>
              </w:rPr>
              <w:fldChar w:fldCharType="separate"/>
            </w:r>
            <w:r w:rsidRPr="009D0FBF">
              <w:rPr>
                <w:rFonts w:ascii="Aptos" w:hAnsi="Aptos"/>
                <w:sz w:val="20"/>
              </w:rPr>
              <w:t>[40]</w:t>
            </w:r>
            <w:r w:rsidRPr="00AE6DAC">
              <w:rPr>
                <w:sz w:val="20"/>
                <w:szCs w:val="20"/>
              </w:rPr>
              <w:fldChar w:fldCharType="end"/>
            </w:r>
          </w:p>
        </w:tc>
      </w:tr>
      <w:tr w:rsidR="00AB2E7C" w:rsidRPr="00AE6DAC" w14:paraId="6C602AED" w14:textId="77777777" w:rsidTr="00B455B7">
        <w:trPr>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6BFF467D" w14:textId="77777777" w:rsidR="00AB2E7C" w:rsidRPr="00AE6DAC" w:rsidRDefault="00AB2E7C" w:rsidP="00B455B7">
            <w:pPr>
              <w:jc w:val="center"/>
              <w:rPr>
                <w:sz w:val="20"/>
                <w:szCs w:val="20"/>
              </w:rPr>
            </w:pPr>
          </w:p>
        </w:tc>
        <w:tc>
          <w:tcPr>
            <w:tcW w:w="2794" w:type="dxa"/>
          </w:tcPr>
          <w:p w14:paraId="3B40196E"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Insulin resistance (IR) and type 2 diabetes (T2D)</w:t>
            </w:r>
          </w:p>
        </w:tc>
        <w:tc>
          <w:tcPr>
            <w:tcW w:w="1994" w:type="dxa"/>
          </w:tcPr>
          <w:p w14:paraId="251C59B8"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Plasma</w:t>
            </w:r>
          </w:p>
          <w:p w14:paraId="4BAAA9A1"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Serum</w:t>
            </w:r>
          </w:p>
        </w:tc>
        <w:tc>
          <w:tcPr>
            <w:tcW w:w="7568" w:type="dxa"/>
          </w:tcPr>
          <w:p w14:paraId="6D3A71C2" w14:textId="77777777"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 xml:space="preserve">LacCer(d18:1/14:0), (d18:1/16:0) and (d18:1/24:1) were inversely associated with HOMA-IR  and T2D. </w:t>
            </w:r>
          </w:p>
        </w:tc>
        <w:tc>
          <w:tcPr>
            <w:tcW w:w="1286" w:type="dxa"/>
          </w:tcPr>
          <w:p w14:paraId="762B0B5F"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0ZiQAWG0","properties":{"formattedCitation":"[41]","plainCitation":"[41]","noteIndex":0},"citationItems":[{"id":632,"uris":["http://zotero.org/users/local/AIQgik7y/items/QYY556LW"],"itemData":{"id":632,"type":"article-journal","abstract":"Abstract\n            \n              Background\n              Type 2 diabetes (T2D) has become a worldwide pandemic. While ceramides may serve as intermediary between obesity-related lipotoxicity and T2D, the relationship with simple glycosphingolipids remains uncertain. The aim of this study was to characterize the associations between blood glycosphingolipid and ceramide species with T2D and to identify a circulating sphingolipid profile that could serve as novel biomarker for T2D risk.\n            \n            \n              Methods\n              Cross-sectional relationship between sphingolipid levels, insulin resistance, and T2D prevalence were evaluated in 2,072 American adults from MIDUS cohort. Prospectively, the association between sphingolipid species and the incidence of T2D was analyzed using a case-cohort design nested within the PREDIMED trial (250 cases and a random sample of 692 participants, with 3.8 years of median follow-up). Circulating levels of sphingolipid species in both populations were measured using LC/MS. Hazard ratios were estimated with weighted Cox regression models using Barlow weights.\n            \n            \n              Results\n              In American adults, only CER18:0 and CER22:0 were linked to insulin resistance and a higher prevalence of T2D. Conversely, three lactosylceramides (LCER 14:0, 16:0, and 24:1) showed a strong inverse relationship with both insulin resistance and T2D. These findings led to development of two sphingolipid scores. In the prospective analysis, these scores consistently predicted a reduced risk of T2D incidence in PREDIMED (HR: 0.64, 95% CI 0.44 to 0.94 and 0.58, 0.40 to 0.85 respectively) between extreme quartiles, with 5-year absolute risk differences of 9.6% (95% CI: 0.3–20.5%) and 11.4% (1.0–21.6%). They were validated in the same trial with samples obtained after 1 year of follow-up.\n            \n            \n              Conclusions\n              Our findings support the potential usefulness of circulating sphingolipid profiles as novel biomarkers for T2D risk. Moreover, this study opens the door for future research on the predictive value and possible protective roles of lactosylceramides in T2D.\n            \n            \n              Graphical abstract","container-title":"Cardiovascular Diabetology","DOI":"10.1186/s12933-024-02505-7","ISSN":"1475-2840","issue":"1","journalAbbreviation":"Cardiovasc Diabetol","language":"en","page":"446","source":"DOI.org (Crossref)","title":"Sphingolipid profiling as a biomarker of type 2 diabetes risk: evidence from the MIDUS and PREDIMED studies","title-short":"Sphingolipid profiling as a biomarker of type 2 diabetes risk","URL":"https://cardiab.biomedcentral.com/articles/10.1186/s12933-024-02505-7","volume":"23","author":[{"family":"Berkowitz","given":"Loni"},{"family":"Razquin","given":"Cristina"},{"family":"Salazar","given":"Cristian"},{"family":"Biancardi","given":"Fiorella"},{"family":"Estruch","given":"Ramón"},{"family":"Ros","given":"Emilio"},{"family":"Fitó","given":"Montserrat"},{"family":"Corella","given":"Dolores"},{"family":"Coe","given":"Christopher L."},{"family":"Ryff","given":"Carol D."},{"family":"Ruiz-Canela","given":"Miguel"},{"family":"Salas-Salvado","given":"Jordi"},{"family":"Wang","given":"Daniel"},{"family":"Hu","given":"Frank B."},{"family":"Deik","given":"Amy"},{"family":"Martínez-Gonzalez","given":"Miguel A."},{"family":"Rigotti","given":"Attilio"}],"accessed":{"date-parts":[["2025",6,24]]},"issued":{"date-parts":[["2024",12,18]]}}}],"schema":"https://github.com/citation-style-language/schema/raw/master/csl-citation.json"} </w:instrText>
            </w:r>
            <w:r w:rsidRPr="00AE6DAC">
              <w:rPr>
                <w:sz w:val="20"/>
                <w:szCs w:val="20"/>
              </w:rPr>
              <w:fldChar w:fldCharType="separate"/>
            </w:r>
            <w:r w:rsidRPr="009D0FBF">
              <w:rPr>
                <w:rFonts w:ascii="Aptos" w:hAnsi="Aptos"/>
                <w:sz w:val="20"/>
              </w:rPr>
              <w:t>[41]</w:t>
            </w:r>
            <w:r w:rsidRPr="00AE6DAC">
              <w:rPr>
                <w:sz w:val="20"/>
                <w:szCs w:val="20"/>
              </w:rPr>
              <w:fldChar w:fldCharType="end"/>
            </w:r>
          </w:p>
        </w:tc>
      </w:tr>
      <w:tr w:rsidR="00AB2E7C" w:rsidRPr="00AE6DAC" w14:paraId="1AFFCEF9" w14:textId="77777777" w:rsidTr="00B455B7">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405BCA32" w14:textId="77777777" w:rsidR="00AB2E7C" w:rsidRPr="00AE6DAC" w:rsidRDefault="00AB2E7C" w:rsidP="00B455B7">
            <w:pPr>
              <w:jc w:val="center"/>
              <w:rPr>
                <w:sz w:val="20"/>
                <w:szCs w:val="20"/>
              </w:rPr>
            </w:pPr>
          </w:p>
        </w:tc>
        <w:tc>
          <w:tcPr>
            <w:tcW w:w="2794" w:type="dxa"/>
          </w:tcPr>
          <w:p w14:paraId="1C68C2FF"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IR in obesity ± T2D</w:t>
            </w:r>
          </w:p>
        </w:tc>
        <w:tc>
          <w:tcPr>
            <w:tcW w:w="1994" w:type="dxa"/>
          </w:tcPr>
          <w:p w14:paraId="7A0D7A83"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Serum</w:t>
            </w:r>
          </w:p>
          <w:p w14:paraId="7221F789"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Muscle biopsy</w:t>
            </w:r>
          </w:p>
        </w:tc>
        <w:tc>
          <w:tcPr>
            <w:tcW w:w="7568" w:type="dxa"/>
          </w:tcPr>
          <w:p w14:paraId="1C223E07"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 xml:space="preserve">Serum LacCer(d18:1/14:0) positively associated with muscle TG accumulation in obese IR . </w:t>
            </w:r>
          </w:p>
          <w:p w14:paraId="68B264BD"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Serum LacCer(d18:1/22:0) predictive of whole-body IR.</w:t>
            </w:r>
          </w:p>
        </w:tc>
        <w:tc>
          <w:tcPr>
            <w:tcW w:w="1286" w:type="dxa"/>
          </w:tcPr>
          <w:p w14:paraId="1ECF8A78"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ER3OEA0n","properties":{"formattedCitation":"[42]","plainCitation":"[42]","noteIndex":0},"citationItems":[{"id":628,"uris":["http://zotero.org/users/local/AIQgik7y/items/JG9RKYG6"],"itemData":{"id":628,"type":"article-journal","container-title":"The Journal of Clinical Endocrinology &amp; Metabolism","DOI":"10.1210/jc.2015-3213","ISSN":"0021-972X, 1945-7197","issue":"1","journalAbbreviation":"The Journal of Clinical Endocrinology &amp; Metabolism","language":"en","page":"176-182","source":"DOI.org (Crossref)","title":"Biomarkers of Ectopic Fat Deposition: The Next Frontier in Serum Lipidomics","title-short":"Biomarkers of Ectopic Fat Deposition","URL":"https://academic.oup.com/jcem/article-lookup/doi/10.1210/jc.2015-3213","volume":"101","author":[{"family":"Perreault","given":"Leigh"},{"family":"Starling","given":"Anne P."},{"family":"Glueck","given":"Deborah"},{"family":"Brozinick","given":"Joseph T."},{"family":"Sanders","given":"Phil"},{"family":"Siddall","given":"Parker"},{"family":"Kuo","given":"Ming Shang"},{"family":"Dabelea","given":"Dana"},{"family":"Bergman","given":"Bryan C."}],"accessed":{"date-parts":[["2025",6,24]]},"issued":{"date-parts":[["2016",1]]}}}],"schema":"https://github.com/citation-style-language/schema/raw/master/csl-citation.json"} </w:instrText>
            </w:r>
            <w:r w:rsidRPr="00AE6DAC">
              <w:rPr>
                <w:sz w:val="20"/>
                <w:szCs w:val="20"/>
              </w:rPr>
              <w:fldChar w:fldCharType="separate"/>
            </w:r>
            <w:r w:rsidRPr="009D0FBF">
              <w:rPr>
                <w:rFonts w:ascii="Aptos" w:hAnsi="Aptos"/>
                <w:sz w:val="20"/>
              </w:rPr>
              <w:t>[42]</w:t>
            </w:r>
            <w:r w:rsidRPr="00AE6DAC">
              <w:rPr>
                <w:sz w:val="20"/>
                <w:szCs w:val="20"/>
              </w:rPr>
              <w:fldChar w:fldCharType="end"/>
            </w:r>
          </w:p>
        </w:tc>
      </w:tr>
      <w:tr w:rsidR="00AB2E7C" w:rsidRPr="00AE6DAC" w14:paraId="28C20EAE" w14:textId="77777777" w:rsidTr="00B455B7">
        <w:trPr>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62B3F4D5" w14:textId="77777777" w:rsidR="00AB2E7C" w:rsidRPr="00AE6DAC" w:rsidRDefault="00AB2E7C" w:rsidP="00B455B7">
            <w:pPr>
              <w:jc w:val="center"/>
              <w:rPr>
                <w:sz w:val="20"/>
                <w:szCs w:val="20"/>
              </w:rPr>
            </w:pPr>
          </w:p>
        </w:tc>
        <w:tc>
          <w:tcPr>
            <w:tcW w:w="2794" w:type="dxa"/>
          </w:tcPr>
          <w:p w14:paraId="2CC46912"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Gestational diabetes with 8-year progression to T2D</w:t>
            </w:r>
          </w:p>
        </w:tc>
        <w:tc>
          <w:tcPr>
            <w:tcW w:w="1994" w:type="dxa"/>
          </w:tcPr>
          <w:p w14:paraId="05FF9B47"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Plasma</w:t>
            </w:r>
          </w:p>
        </w:tc>
        <w:tc>
          <w:tcPr>
            <w:tcW w:w="7568" w:type="dxa"/>
          </w:tcPr>
          <w:p w14:paraId="39F4AE10" w14:textId="028381EC"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 xml:space="preserve">LacCer(d18:1/14:0) ,(d18:1/16:0), (d18:1/20:0), (d18:1/22:0), (d18:1/24:1) negatively associated with T2D disease risk. </w:t>
            </w:r>
          </w:p>
        </w:tc>
        <w:tc>
          <w:tcPr>
            <w:tcW w:w="1286" w:type="dxa"/>
          </w:tcPr>
          <w:p w14:paraId="7AC66949"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DD62GqvW","properties":{"formattedCitation":"[43]","plainCitation":"[43]","noteIndex":0},"citationItems":[{"id":634,"uris":["http://zotero.org/users/local/AIQgik7y/items/SNUYUTGF"],"itemData":{"id":634,"type":"article-journal","abstract":"Approximately, 35% of women with Gestational Diabetes (GDM) progress to Type 2 Diabetes (T2D) within 10 years. However, links between GDM and T2D are not well understood. We used a well-characterised GDM prospective cohort of 1035 women following up to 8 years postpartum. Lipidomics profiling covering &gt;1000 lipids was performed on fasting plasma samples from participants 6–9 week postpartum (171 incident T2D vs. 179 controls). We discovered 311 lipids positively and 70 lipids negatively associated with T2D risk. The upregulation of glycerolipid metabolism involving triacylglycerol and diacylglycerol biosynthesis suggested activated lipid storage before diabetes onset. In contrast, decreased sphingomyelines, hexosylceramide and lactosylceramide indicated impaired sphingolipid metabolism. Additionally, a lipid signature was identified to effectively predict future diabetes risk. These findings demonstrate an underlying dyslipidemia during the early postpartum in those GDM women who progress to T2D and suggest endogenous lipogenesis may be a driving force for future diabetes onset.","container-title":"eLife","DOI":"10.7554/eLife.59153","ISSN":"2050-084X","language":"en","page":"e59153","source":"DOI.org (Crossref)","title":"Underlying dyslipidemia postpartum in women with a recent GDM pregnancy who develop type 2 diabetes","URL":"https://elifesciences.org/articles/59153","volume":"9","author":[{"family":"Lai","given":"Mi"},{"family":"Al Rijjal","given":"Dana"},{"family":"Röst","given":"Hannes L"},{"family":"Dai","given":"Feihan F"},{"family":"Gunderson","given":"Erica P"},{"family":"Wheeler","given":"Michael B"}],"accessed":{"date-parts":[["2025",6,24]]},"issued":{"date-parts":[["2020",8,4]]}}}],"schema":"https://github.com/citation-style-language/schema/raw/master/csl-citation.json"} </w:instrText>
            </w:r>
            <w:r w:rsidRPr="00AE6DAC">
              <w:rPr>
                <w:sz w:val="20"/>
                <w:szCs w:val="20"/>
              </w:rPr>
              <w:fldChar w:fldCharType="separate"/>
            </w:r>
            <w:r w:rsidRPr="009D0FBF">
              <w:rPr>
                <w:rFonts w:ascii="Aptos" w:hAnsi="Aptos"/>
                <w:sz w:val="20"/>
              </w:rPr>
              <w:t>[43]</w:t>
            </w:r>
            <w:r w:rsidRPr="00AE6DAC">
              <w:rPr>
                <w:sz w:val="20"/>
                <w:szCs w:val="20"/>
              </w:rPr>
              <w:fldChar w:fldCharType="end"/>
            </w:r>
          </w:p>
        </w:tc>
      </w:tr>
      <w:tr w:rsidR="00AB2E7C" w:rsidRPr="00AE6DAC" w14:paraId="129895BE" w14:textId="77777777" w:rsidTr="00B455B7">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37B9F81C" w14:textId="77777777" w:rsidR="00AB2E7C" w:rsidRPr="00AE6DAC" w:rsidRDefault="00AB2E7C" w:rsidP="00B455B7">
            <w:pPr>
              <w:jc w:val="center"/>
              <w:rPr>
                <w:sz w:val="20"/>
                <w:szCs w:val="20"/>
              </w:rPr>
            </w:pPr>
          </w:p>
        </w:tc>
        <w:tc>
          <w:tcPr>
            <w:tcW w:w="2794" w:type="dxa"/>
          </w:tcPr>
          <w:p w14:paraId="74702E46"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T2D risk</w:t>
            </w:r>
          </w:p>
        </w:tc>
        <w:tc>
          <w:tcPr>
            <w:tcW w:w="1994" w:type="dxa"/>
          </w:tcPr>
          <w:p w14:paraId="0EAC270C"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Plasma</w:t>
            </w:r>
          </w:p>
        </w:tc>
        <w:tc>
          <w:tcPr>
            <w:tcW w:w="7568" w:type="dxa"/>
          </w:tcPr>
          <w:p w14:paraId="7D62B552"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LacCer(d18:1/16:0) not associated with T2D disease risk</w:t>
            </w:r>
          </w:p>
        </w:tc>
        <w:tc>
          <w:tcPr>
            <w:tcW w:w="1286" w:type="dxa"/>
          </w:tcPr>
          <w:p w14:paraId="4ED3134F"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JnRGBHR7","properties":{"formattedCitation":"[44]","plainCitation":"[44]","noteIndex":0},"citationItems":[{"id":636,"uris":["http://zotero.org/users/local/AIQgik7y/items/LLUQWAQC"],"itemData":{"id":636,"type":"article-journal","container-title":"The Journal of Nutrition","DOI":"10.1093/jn/nxz259","ISSN":"00223166","issue":"5","journalAbbreviation":"The Journal of Nutrition","language":"en","page":"1214-1222","source":"DOI.org (Crossref)","title":"Plasma Ceramide Species Are Associated with Diabetes Risk in Participants of the Strong Heart Study","URL":"https://linkinghub.elsevier.com/retrieve/pii/S0022316622021654","volume":"150","author":[{"family":"Fretts","given":"Amanda M"},{"family":"Jensen","given":"Paul N"},{"family":"Hoofnagle","given":"Andrew"},{"family":"McKnight","given":"Barbara"},{"family":"Howard","given":"Barbara V"},{"family":"Umans","given":"Jason"},{"family":"Yu","given":"Chaoyu"},{"family":"Sitlani","given":"Colleen"},{"family":"Siscovick","given":"David S"},{"family":"King","given":"Irena B"},{"family":"Sotoodehnia","given":"Nona"},{"family":"Lemaitre","given":"Rozenn N"}],"accessed":{"date-parts":[["2025",6,24]]},"issued":{"date-parts":[["2020",5]]}}}],"schema":"https://github.com/citation-style-language/schema/raw/master/csl-citation.json"} </w:instrText>
            </w:r>
            <w:r w:rsidRPr="00AE6DAC">
              <w:rPr>
                <w:sz w:val="20"/>
                <w:szCs w:val="20"/>
              </w:rPr>
              <w:fldChar w:fldCharType="separate"/>
            </w:r>
            <w:r w:rsidRPr="009D0FBF">
              <w:rPr>
                <w:rFonts w:ascii="Aptos" w:hAnsi="Aptos"/>
                <w:sz w:val="20"/>
              </w:rPr>
              <w:t>[44]</w:t>
            </w:r>
            <w:r w:rsidRPr="00AE6DAC">
              <w:rPr>
                <w:sz w:val="20"/>
                <w:szCs w:val="20"/>
              </w:rPr>
              <w:fldChar w:fldCharType="end"/>
            </w:r>
          </w:p>
        </w:tc>
      </w:tr>
      <w:tr w:rsidR="00AB2E7C" w:rsidRPr="00AE6DAC" w14:paraId="0C958142" w14:textId="77777777" w:rsidTr="00B455B7">
        <w:trPr>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02B55DEA" w14:textId="77777777" w:rsidR="00AB2E7C" w:rsidRPr="00AE6DAC" w:rsidRDefault="00AB2E7C" w:rsidP="00B455B7">
            <w:pPr>
              <w:jc w:val="center"/>
              <w:rPr>
                <w:sz w:val="20"/>
                <w:szCs w:val="20"/>
              </w:rPr>
            </w:pPr>
          </w:p>
        </w:tc>
        <w:tc>
          <w:tcPr>
            <w:tcW w:w="2794" w:type="dxa"/>
          </w:tcPr>
          <w:p w14:paraId="02E07CDB"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T2D risk</w:t>
            </w:r>
          </w:p>
        </w:tc>
        <w:tc>
          <w:tcPr>
            <w:tcW w:w="1994" w:type="dxa"/>
          </w:tcPr>
          <w:p w14:paraId="79227C6E"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Plasma</w:t>
            </w:r>
          </w:p>
        </w:tc>
        <w:tc>
          <w:tcPr>
            <w:tcW w:w="7568" w:type="dxa"/>
          </w:tcPr>
          <w:p w14:paraId="3B0C7281" w14:textId="77777777"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Total LacCer negatively associated with T2D disease risk.</w:t>
            </w:r>
          </w:p>
          <w:p w14:paraId="67919C72" w14:textId="77777777"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LacCer(d18:1/18:1), (d18:1/18:2) negatively associated with T2D disease risk.</w:t>
            </w:r>
          </w:p>
          <w:p w14:paraId="582BBC98" w14:textId="77777777" w:rsidR="00AB2E7C" w:rsidRPr="00AE6DAC" w:rsidRDefault="00AB2E7C" w:rsidP="00B455B7">
            <w:pP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t>Lower LacCer levels may underlie higher T2D risk in South Asians.</w:t>
            </w:r>
          </w:p>
        </w:tc>
        <w:tc>
          <w:tcPr>
            <w:tcW w:w="1286" w:type="dxa"/>
          </w:tcPr>
          <w:p w14:paraId="20EF04BD" w14:textId="77777777" w:rsidR="00AB2E7C" w:rsidRPr="00AE6DAC" w:rsidRDefault="00AB2E7C" w:rsidP="00B455B7">
            <w:pPr>
              <w:jc w:val="center"/>
              <w:cnfStyle w:val="000000000000" w:firstRow="0" w:lastRow="0" w:firstColumn="0" w:lastColumn="0" w:oddVBand="0" w:evenVBand="0" w:oddHBand="0"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Efu4NYk0","properties":{"formattedCitation":"[28]","plainCitation":"[28]","noteIndex":0},"citationItems":[{"id":637,"uris":["http://zotero.org/users/local/AIQgik7y/items/4JF7SF6H"],"itemData":{"id":637,"type":"article-journal","abstract":"Introduction\n              People of South Asian origin are at high risk of type 2 diabetes (T2D), but the underpinning mechanisms are not fully understood. We determined ethnic differences in acylcarnitine, amino acid and sphingolipid concentrations and determined the associations with T2D.\n            \n            \n              Research design and methods\n              Associations between these metabolites and incident T2D among Dutch and South-Asian Surinamese were determined in participants from the Healthy Life in an Urban Setting (HELIUS) study (Amsterdam, the Netherlands) using Prentice-weighted Cox regression. The HELIUS study includes 95 incident T2D cases and a representative subcohort of 700 people from a cohort of 5977 participants with a mean follow-up of 4 years.\n            \n            \n              Results\n              Concentrations of acylcarnitines were comparable between both ethnic groups. Amino acid and lactosylceramide concentrations were higher among South-Asian Surinamese than Dutch (eg, isoleucine 65.7 (SD 16.3) vs 60.7 (SD 15.6) µmol/L). Ceramide concentrations were lower among South-Asian Surinamese than Dutch (eg, Cer d18:1 8.48 (SD 2.04) vs 9.08 (SD 2.29) µmol/L). Metabolic dysregulation preceded T2D without evidence for a multiplicative interaction by ethnicity. Most amino acids and (dihydro)ceramides were associated with increased risk (eg, Cer d18:1</w:instrText>
            </w:r>
            <w:r>
              <w:rPr>
                <w:rFonts w:ascii="Arial" w:hAnsi="Arial" w:cs="Arial"/>
                <w:sz w:val="20"/>
                <w:szCs w:val="20"/>
              </w:rPr>
              <w:instrText> </w:instrText>
            </w:r>
            <w:r>
              <w:rPr>
                <w:sz w:val="20"/>
                <w:szCs w:val="20"/>
              </w:rPr>
              <w:instrText>HR 2.38, 95% CI 1.81 to 3.12) while acylcarnitines, glycine, glutamine and lactosylceramides were associated with decreased risk for T2D (eg, LacCer d18:2</w:instrText>
            </w:r>
            <w:r>
              <w:rPr>
                <w:rFonts w:ascii="Arial" w:hAnsi="Arial" w:cs="Arial"/>
                <w:sz w:val="20"/>
                <w:szCs w:val="20"/>
              </w:rPr>
              <w:instrText> </w:instrText>
            </w:r>
            <w:r>
              <w:rPr>
                <w:sz w:val="20"/>
                <w:szCs w:val="20"/>
              </w:rPr>
              <w:instrText xml:space="preserve">HR 0.56, 95% CI 0.42 to 0.77).\n            \n            \n              Conclusions\n              Overall, these data suggest that the disturbances underlying amino acid and sphingolipid metabolism may be predictive of T2D risk in populations of both South Asian and European background. These observations may be used as starting point to unravel the underlying metabolic disturbances.","container-title":"BMJ Open Diabetes Research &amp; Care","DOI":"10.1136/bmjdrc-2019-001003","ISSN":"2052-4897","issue":"1","journalAbbreviation":"BMJ Open Diab Res Care","language":"en","page":"e001003","source":"DOI.org (Crossref)","title":"Contributions of amino acid, acylcarnitine and sphingolipid profiles to type 2 diabetes risk among South-Asian Surinamese and Dutch adults","URL":"https://drc.bmj.com/lookup/doi/10.1136/bmjdrc-2019-001003","volume":"8","author":[{"family":"Muilwijk","given":"Mirthe"},{"family":"Goorden","given":"Susan M I"},{"family":"Celis-Morales","given":"Carlos"},{"family":"Hof","given":"Michel H"},{"family":"Ghauharali-van Der Vlugt","given":"Karen"},{"family":"Beers-Stet","given":"Femke S"},{"family":"Gill","given":"Jason M R"},{"family":"Vaz","given":"Frédéric M"},{"family":"Van Valkengoed","given":"Irene G M"}],"accessed":{"date-parts":[["2025",6,24]]},"issued":{"date-parts":[["2020",5]]}}}],"schema":"https://github.com/citation-style-language/schema/raw/master/csl-citation.json"} </w:instrText>
            </w:r>
            <w:r w:rsidRPr="00AE6DAC">
              <w:rPr>
                <w:sz w:val="20"/>
                <w:szCs w:val="20"/>
              </w:rPr>
              <w:fldChar w:fldCharType="separate"/>
            </w:r>
            <w:r w:rsidRPr="009D0FBF">
              <w:rPr>
                <w:rFonts w:ascii="Aptos" w:hAnsi="Aptos"/>
                <w:sz w:val="20"/>
              </w:rPr>
              <w:t>[28]</w:t>
            </w:r>
            <w:r w:rsidRPr="00AE6DAC">
              <w:rPr>
                <w:sz w:val="20"/>
                <w:szCs w:val="20"/>
              </w:rPr>
              <w:fldChar w:fldCharType="end"/>
            </w:r>
          </w:p>
        </w:tc>
      </w:tr>
      <w:tr w:rsidR="00AB2E7C" w:rsidRPr="00AE6DAC" w14:paraId="7EB7A3C6" w14:textId="77777777" w:rsidTr="00B455B7">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621" w:type="dxa"/>
            <w:vMerge/>
          </w:tcPr>
          <w:p w14:paraId="5E8C7619" w14:textId="77777777" w:rsidR="00AB2E7C" w:rsidRPr="00AE6DAC" w:rsidRDefault="00AB2E7C" w:rsidP="00B455B7">
            <w:pPr>
              <w:jc w:val="center"/>
              <w:rPr>
                <w:sz w:val="20"/>
                <w:szCs w:val="20"/>
              </w:rPr>
            </w:pPr>
          </w:p>
        </w:tc>
        <w:tc>
          <w:tcPr>
            <w:tcW w:w="2794" w:type="dxa"/>
          </w:tcPr>
          <w:p w14:paraId="4D9B94F7"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 xml:space="preserve">Obesity ± T2D </w:t>
            </w:r>
          </w:p>
        </w:tc>
        <w:tc>
          <w:tcPr>
            <w:tcW w:w="1994" w:type="dxa"/>
          </w:tcPr>
          <w:p w14:paraId="64AEB98B"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Adiposomes</w:t>
            </w:r>
          </w:p>
          <w:p w14:paraId="1E110654"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Endothelial cells</w:t>
            </w:r>
          </w:p>
          <w:p w14:paraId="0E2C8F86"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68" w:type="dxa"/>
          </w:tcPr>
          <w:p w14:paraId="5E8AB456"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LacCer(d18:1/16:0),  (d18:1/18:0),  (d18:1/20:0),  (d18:2/24:1) increased in OB-T2D adiposomes.</w:t>
            </w:r>
          </w:p>
          <w:p w14:paraId="0A352AFA"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AE6DAC">
              <w:rPr>
                <w:sz w:val="20"/>
                <w:szCs w:val="20"/>
              </w:rPr>
              <w:t>Adiposome</w:t>
            </w:r>
            <w:proofErr w:type="spellEnd"/>
            <w:r w:rsidRPr="00AE6DAC">
              <w:rPr>
                <w:sz w:val="20"/>
                <w:szCs w:val="20"/>
              </w:rPr>
              <w:t xml:space="preserve"> uptake and fusion with endothelial cells was 4-fold higher in OB-T2D vs control. </w:t>
            </w:r>
          </w:p>
          <w:p w14:paraId="34BE633B" w14:textId="77777777" w:rsidR="00AB2E7C" w:rsidRPr="00AE6DAC" w:rsidRDefault="00AB2E7C" w:rsidP="00B455B7">
            <w:pP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t xml:space="preserve">Increased LacCer(d18:1/16:0) and (d18:1/18:0) in the OB-T2D fusion cells. </w:t>
            </w:r>
          </w:p>
        </w:tc>
        <w:tc>
          <w:tcPr>
            <w:tcW w:w="1286" w:type="dxa"/>
          </w:tcPr>
          <w:p w14:paraId="06F1A0EF" w14:textId="77777777" w:rsidR="00AB2E7C" w:rsidRPr="00AE6DAC" w:rsidRDefault="00AB2E7C" w:rsidP="00B455B7">
            <w:pPr>
              <w:jc w:val="center"/>
              <w:cnfStyle w:val="000000100000" w:firstRow="0" w:lastRow="0" w:firstColumn="0" w:lastColumn="0" w:oddVBand="0" w:evenVBand="0" w:oddHBand="1" w:evenHBand="0" w:firstRowFirstColumn="0" w:firstRowLastColumn="0" w:lastRowFirstColumn="0" w:lastRowLastColumn="0"/>
              <w:rPr>
                <w:sz w:val="20"/>
                <w:szCs w:val="20"/>
              </w:rPr>
            </w:pPr>
            <w:r w:rsidRPr="00AE6DAC">
              <w:rPr>
                <w:sz w:val="20"/>
                <w:szCs w:val="20"/>
              </w:rPr>
              <w:fldChar w:fldCharType="begin"/>
            </w:r>
            <w:r>
              <w:rPr>
                <w:sz w:val="20"/>
                <w:szCs w:val="20"/>
              </w:rPr>
              <w:instrText xml:space="preserve"> ADDIN ZOTERO_ITEM CSL_CITATION {"citationID":"U30okWkz","properties":{"formattedCitation":"[45]","plainCitation":"[45]","noteIndex":0},"citationItems":[{"id":639,"uris":["http://zotero.org/users/local/AIQgik7y/items/GMUV5AD5"],"itemData":{"id":639,"type":"article-journal","abstract":"Glycosphingolipids (GSLs) are products of lipid glycosylation that have been implicated in the development of cardiovascular diseases. In diabetes, the adipocyte microenvironment is characterized by hyperglycemia and inflammation, resulting in high levels of GSLs. Therefore, we sought to assess the GSL content in extracellular vesicles derived from the adipose tissues (adiposomes) of obese-diabetic (OB-T2D) subjects and their impact on endothelial cell function. To this end, endothelial cells were exposed to adiposomes isolated from OB-T2D versus healthy subjects. Cells were assessed for caveolar integrity and related signaling, such as Src-kinase and caveolin-1 (cav-1) phosphorylation, and functional pathways, such as endothelial nitric oxide synthase (eNOS) activity. Compared with adiposomes from healthy subjects, OB-T2D adiposomes had higher levels of GSLs, especially LacCer and GM3; they promoted cav-1 phosphorylation coupled to an obvious loss of endothelial surface caveolae and induced eNOS-uncoupling, peroxynitrite generation, and cav-1 nitrosylation. These effects were abolished by Src kinase inhibition and were not observed in GSL-depleted adiposomes. At the functional levels, OB-T2D adiposomes reduced nitric oxide production, shear response, and albumin intake in endothelial cells and impaired flow-induced dilation in healthy arterioles. In conclusion, OB-T2D adiposomes carried a detrimental GSL cargo that disturbed endothelial caveolae and the associated signaling.","container-title":"Cells","DOI":"10.3390/cells12202453","ISSN":"2073-4409","issue":"20","journalAbbreviation":"Cells","language":"en","license":"https://creativecommons.org/licenses/by/4.0/","page":"2453","source":"DOI.org (Crossref)","title":"Adiposomes from Obese-Diabetic Individuals Promote Endothelial Dysfunction and Loss of Surface Caveolae","URL":"https://www.mdpi.com/2073-4409/12/20/2453","volume":"12","author":[{"family":"Mirza","given":"Imaduddin"},{"family":"Haloul","given":"Mohamed"},{"family":"Hassan","given":"Chandra"},{"family":"Masrur","given":"Mario"},{"family":"Mostafa","given":"Amro"},{"family":"Bianco","given":"Francesco M."},{"family":"Ali","given":"Mohamed M."},{"family":"Minshall","given":"Richard D."},{"family":"Mahmoud","given":"Abeer M."}],"accessed":{"date-parts":[["2025",6,29]]},"issued":{"date-parts":[["2023",10,15]]}}}],"schema":"https://github.com/citation-style-language/schema/raw/master/csl-citation.json"} </w:instrText>
            </w:r>
            <w:r w:rsidRPr="00AE6DAC">
              <w:rPr>
                <w:sz w:val="20"/>
                <w:szCs w:val="20"/>
              </w:rPr>
              <w:fldChar w:fldCharType="separate"/>
            </w:r>
            <w:r w:rsidRPr="009D0FBF">
              <w:rPr>
                <w:rFonts w:ascii="Aptos" w:hAnsi="Aptos"/>
                <w:sz w:val="20"/>
              </w:rPr>
              <w:t>[45]</w:t>
            </w:r>
            <w:r w:rsidRPr="00AE6DAC">
              <w:rPr>
                <w:sz w:val="20"/>
                <w:szCs w:val="20"/>
              </w:rPr>
              <w:fldChar w:fldCharType="end"/>
            </w:r>
          </w:p>
        </w:tc>
      </w:tr>
    </w:tbl>
    <w:p w14:paraId="661A6BB0" w14:textId="5553EBD0" w:rsidR="00AB2E7C" w:rsidRDefault="00AB2E7C" w:rsidP="00AB2E7C">
      <w:pPr>
        <w:spacing w:line="240" w:lineRule="auto"/>
        <w:jc w:val="both"/>
        <w:rPr>
          <w:b/>
          <w:bCs/>
        </w:rPr>
      </w:pPr>
      <w:r w:rsidRPr="00EF7CC0">
        <w:rPr>
          <w:b/>
          <w:bCs/>
        </w:rPr>
        <w:t>Supplementary Table S</w:t>
      </w:r>
      <w:r>
        <w:rPr>
          <w:b/>
          <w:bCs/>
        </w:rPr>
        <w:t>2</w:t>
      </w:r>
      <w:r w:rsidRPr="00EF7CC0">
        <w:rPr>
          <w:b/>
          <w:bCs/>
        </w:rPr>
        <w:t xml:space="preserve">. Summary of lipidomics studies reporting LacCer </w:t>
      </w:r>
      <w:r>
        <w:rPr>
          <w:b/>
          <w:bCs/>
        </w:rPr>
        <w:t>in the endocrine system</w:t>
      </w:r>
    </w:p>
    <w:p w14:paraId="3883478E" w14:textId="77777777" w:rsidR="00AB2E7C" w:rsidRDefault="00AB2E7C" w:rsidP="00AB2E7C">
      <w:pPr>
        <w:spacing w:line="240" w:lineRule="auto"/>
        <w:jc w:val="both"/>
        <w:rPr>
          <w:b/>
          <w:bCs/>
        </w:rPr>
      </w:pPr>
    </w:p>
    <w:p w14:paraId="1F5CF305" w14:textId="77777777" w:rsidR="00AB2E7C" w:rsidRDefault="00AB2E7C" w:rsidP="00AB2E7C">
      <w:pPr>
        <w:spacing w:line="240" w:lineRule="auto"/>
        <w:jc w:val="both"/>
        <w:rPr>
          <w:b/>
          <w:bCs/>
        </w:rPr>
      </w:pPr>
      <w:r w:rsidRPr="00EF7CC0">
        <w:rPr>
          <w:b/>
          <w:bCs/>
        </w:rPr>
        <w:t>Supplementary Table S</w:t>
      </w:r>
      <w:r>
        <w:rPr>
          <w:b/>
          <w:bCs/>
        </w:rPr>
        <w:t>2</w:t>
      </w:r>
      <w:r w:rsidRPr="00EF7CC0">
        <w:rPr>
          <w:b/>
          <w:bCs/>
        </w:rPr>
        <w:t>.</w:t>
      </w:r>
      <w:r>
        <w:rPr>
          <w:b/>
          <w:bCs/>
        </w:rPr>
        <w:t xml:space="preserve"> (</w:t>
      </w:r>
      <w:proofErr w:type="spellStart"/>
      <w:r>
        <w:rPr>
          <w:b/>
          <w:bCs/>
        </w:rPr>
        <w:t>cont</w:t>
      </w:r>
      <w:proofErr w:type="spellEnd"/>
      <w:r>
        <w:rPr>
          <w:b/>
          <w:bCs/>
        </w:rPr>
        <w:t xml:space="preserve">). </w:t>
      </w:r>
      <w:r w:rsidRPr="00EF7CC0">
        <w:rPr>
          <w:b/>
          <w:bCs/>
        </w:rPr>
        <w:t xml:space="preserve"> Summary of lipidomics studies reporting LacCer </w:t>
      </w:r>
      <w:r>
        <w:rPr>
          <w:b/>
          <w:bCs/>
        </w:rPr>
        <w:t>in the endocrine system</w:t>
      </w:r>
    </w:p>
    <w:p w14:paraId="4BE3D7E3" w14:textId="77777777" w:rsidR="00AB2E7C" w:rsidRDefault="00AB2E7C" w:rsidP="00AB2E7C">
      <w:pPr>
        <w:spacing w:line="240" w:lineRule="auto"/>
        <w:jc w:val="both"/>
        <w:rPr>
          <w:b/>
          <w:bCs/>
        </w:rPr>
      </w:pPr>
    </w:p>
    <w:tbl>
      <w:tblPr>
        <w:tblStyle w:val="PlainTable2"/>
        <w:tblW w:w="15395" w:type="dxa"/>
        <w:tblInd w:w="-715" w:type="dxa"/>
        <w:tblLook w:val="04A0" w:firstRow="1" w:lastRow="0" w:firstColumn="1" w:lastColumn="0" w:noHBand="0" w:noVBand="1"/>
      </w:tblPr>
      <w:tblGrid>
        <w:gridCol w:w="1635"/>
        <w:gridCol w:w="2818"/>
        <w:gridCol w:w="2012"/>
        <w:gridCol w:w="7633"/>
        <w:gridCol w:w="1297"/>
      </w:tblGrid>
      <w:tr w:rsidR="00AB2E7C" w:rsidRPr="00C2578C" w14:paraId="1268A695" w14:textId="77777777" w:rsidTr="00B455B7">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635" w:type="dxa"/>
          </w:tcPr>
          <w:p w14:paraId="7EDE0DD5" w14:textId="77777777" w:rsidR="00AB2E7C" w:rsidRPr="00C2578C" w:rsidRDefault="00AB2E7C" w:rsidP="00B455B7">
            <w:pPr>
              <w:jc w:val="center"/>
              <w:rPr>
                <w:rFonts w:ascii="Arial" w:hAnsi="Arial" w:cs="Arial"/>
                <w:sz w:val="20"/>
                <w:szCs w:val="20"/>
              </w:rPr>
            </w:pPr>
            <w:r w:rsidRPr="00C2578C">
              <w:rPr>
                <w:rFonts w:ascii="Arial" w:hAnsi="Arial" w:cs="Arial"/>
                <w:sz w:val="20"/>
                <w:szCs w:val="20"/>
              </w:rPr>
              <w:t>System</w:t>
            </w:r>
          </w:p>
        </w:tc>
        <w:tc>
          <w:tcPr>
            <w:tcW w:w="2818" w:type="dxa"/>
          </w:tcPr>
          <w:p w14:paraId="27C59393" w14:textId="77777777" w:rsidR="00AB2E7C" w:rsidRPr="00C2578C"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Disease</w:t>
            </w:r>
          </w:p>
        </w:tc>
        <w:tc>
          <w:tcPr>
            <w:tcW w:w="2012" w:type="dxa"/>
          </w:tcPr>
          <w:p w14:paraId="61BB3728" w14:textId="77777777" w:rsidR="00AB2E7C" w:rsidRPr="00C2578C"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Sample type</w:t>
            </w:r>
          </w:p>
        </w:tc>
        <w:tc>
          <w:tcPr>
            <w:tcW w:w="7633" w:type="dxa"/>
          </w:tcPr>
          <w:p w14:paraId="663FE1AE" w14:textId="77777777" w:rsidR="00AB2E7C" w:rsidRPr="00C2578C"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Key findings</w:t>
            </w:r>
          </w:p>
        </w:tc>
        <w:tc>
          <w:tcPr>
            <w:tcW w:w="1297" w:type="dxa"/>
          </w:tcPr>
          <w:p w14:paraId="3BC1BC7C" w14:textId="77777777" w:rsidR="00AB2E7C" w:rsidRPr="00C2578C"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Reference</w:t>
            </w:r>
          </w:p>
        </w:tc>
      </w:tr>
      <w:tr w:rsidR="00AB2E7C" w:rsidRPr="00C2578C" w14:paraId="06B2F2A8"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635" w:type="dxa"/>
            <w:vMerge w:val="restart"/>
          </w:tcPr>
          <w:p w14:paraId="53CB6B2F" w14:textId="77777777" w:rsidR="00AB2E7C" w:rsidRPr="00C2578C" w:rsidRDefault="00AB2E7C" w:rsidP="00B455B7">
            <w:pPr>
              <w:jc w:val="center"/>
              <w:rPr>
                <w:rFonts w:ascii="Arial" w:hAnsi="Arial" w:cs="Arial"/>
                <w:sz w:val="20"/>
                <w:szCs w:val="20"/>
              </w:rPr>
            </w:pPr>
          </w:p>
          <w:p w14:paraId="3DDBC7BC" w14:textId="77777777" w:rsidR="00AB2E7C" w:rsidRPr="00C2578C" w:rsidRDefault="00AB2E7C" w:rsidP="00B455B7">
            <w:pPr>
              <w:jc w:val="center"/>
              <w:rPr>
                <w:rFonts w:ascii="Arial" w:hAnsi="Arial" w:cs="Arial"/>
                <w:sz w:val="20"/>
                <w:szCs w:val="20"/>
              </w:rPr>
            </w:pPr>
          </w:p>
          <w:p w14:paraId="338A5316" w14:textId="77777777" w:rsidR="00AB2E7C" w:rsidRPr="00C2578C" w:rsidRDefault="00AB2E7C" w:rsidP="00B455B7">
            <w:pPr>
              <w:jc w:val="center"/>
              <w:rPr>
                <w:rFonts w:ascii="Arial" w:hAnsi="Arial" w:cs="Arial"/>
                <w:sz w:val="20"/>
                <w:szCs w:val="20"/>
              </w:rPr>
            </w:pPr>
          </w:p>
          <w:p w14:paraId="5CA23A06" w14:textId="77777777" w:rsidR="00AB2E7C" w:rsidRPr="00C2578C" w:rsidRDefault="00AB2E7C" w:rsidP="00B455B7">
            <w:pPr>
              <w:jc w:val="center"/>
              <w:rPr>
                <w:rFonts w:ascii="Arial" w:hAnsi="Arial" w:cs="Arial"/>
                <w:sz w:val="20"/>
                <w:szCs w:val="20"/>
              </w:rPr>
            </w:pPr>
          </w:p>
          <w:p w14:paraId="5698D983" w14:textId="77777777" w:rsidR="00AB2E7C" w:rsidRPr="00C2578C" w:rsidRDefault="00AB2E7C" w:rsidP="00B455B7">
            <w:pPr>
              <w:jc w:val="center"/>
              <w:rPr>
                <w:rFonts w:ascii="Arial" w:hAnsi="Arial" w:cs="Arial"/>
                <w:sz w:val="20"/>
                <w:szCs w:val="20"/>
              </w:rPr>
            </w:pPr>
          </w:p>
          <w:p w14:paraId="40DD4E8E" w14:textId="77777777" w:rsidR="00AB2E7C" w:rsidRPr="00C2578C" w:rsidRDefault="00AB2E7C" w:rsidP="00B455B7">
            <w:pPr>
              <w:jc w:val="center"/>
              <w:rPr>
                <w:rFonts w:ascii="Arial" w:hAnsi="Arial" w:cs="Arial"/>
                <w:sz w:val="20"/>
                <w:szCs w:val="20"/>
              </w:rPr>
            </w:pPr>
          </w:p>
          <w:p w14:paraId="051B80DF" w14:textId="77777777" w:rsidR="00AB2E7C" w:rsidRPr="00C2578C" w:rsidRDefault="00AB2E7C" w:rsidP="00B455B7">
            <w:pPr>
              <w:jc w:val="center"/>
              <w:rPr>
                <w:rFonts w:ascii="Arial" w:hAnsi="Arial" w:cs="Arial"/>
                <w:sz w:val="20"/>
                <w:szCs w:val="20"/>
              </w:rPr>
            </w:pPr>
          </w:p>
          <w:p w14:paraId="0B2B91FA" w14:textId="77777777" w:rsidR="00AB2E7C" w:rsidRPr="00C2578C" w:rsidRDefault="00AB2E7C" w:rsidP="00B455B7">
            <w:pPr>
              <w:jc w:val="center"/>
              <w:rPr>
                <w:rFonts w:ascii="Arial" w:hAnsi="Arial" w:cs="Arial"/>
                <w:sz w:val="20"/>
                <w:szCs w:val="20"/>
              </w:rPr>
            </w:pPr>
          </w:p>
          <w:p w14:paraId="218BE8AE" w14:textId="77777777" w:rsidR="00AB2E7C" w:rsidRPr="00C2578C" w:rsidRDefault="00AB2E7C" w:rsidP="00B455B7">
            <w:pPr>
              <w:jc w:val="center"/>
              <w:rPr>
                <w:rFonts w:ascii="Arial" w:hAnsi="Arial" w:cs="Arial"/>
                <w:sz w:val="20"/>
                <w:szCs w:val="20"/>
              </w:rPr>
            </w:pPr>
          </w:p>
          <w:p w14:paraId="0F6A3248" w14:textId="77777777" w:rsidR="00AB2E7C" w:rsidRPr="00C2578C" w:rsidRDefault="00AB2E7C" w:rsidP="00B455B7">
            <w:pPr>
              <w:jc w:val="center"/>
              <w:rPr>
                <w:rFonts w:ascii="Arial" w:hAnsi="Arial" w:cs="Arial"/>
                <w:sz w:val="20"/>
                <w:szCs w:val="20"/>
              </w:rPr>
            </w:pPr>
            <w:r w:rsidRPr="00C2578C">
              <w:rPr>
                <w:rFonts w:ascii="Arial" w:hAnsi="Arial" w:cs="Arial"/>
                <w:sz w:val="20"/>
                <w:szCs w:val="20"/>
              </w:rPr>
              <w:t>Endocrine</w:t>
            </w:r>
          </w:p>
        </w:tc>
        <w:tc>
          <w:tcPr>
            <w:tcW w:w="2818" w:type="dxa"/>
          </w:tcPr>
          <w:p w14:paraId="7817AA2D"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T2D</w:t>
            </w:r>
          </w:p>
        </w:tc>
        <w:tc>
          <w:tcPr>
            <w:tcW w:w="2012" w:type="dxa"/>
          </w:tcPr>
          <w:p w14:paraId="3EE87F20"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Plasma</w:t>
            </w:r>
          </w:p>
        </w:tc>
        <w:tc>
          <w:tcPr>
            <w:tcW w:w="7633" w:type="dxa"/>
          </w:tcPr>
          <w:p w14:paraId="7861D559" w14:textId="77777777" w:rsidR="00AB2E7C" w:rsidRPr="00C2578C" w:rsidRDefault="00AB2E7C" w:rsidP="00CF777D">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Total LacCer was increased in T2D (drug naïve) compared to controls</w:t>
            </w:r>
          </w:p>
        </w:tc>
        <w:tc>
          <w:tcPr>
            <w:tcW w:w="1297" w:type="dxa"/>
          </w:tcPr>
          <w:p w14:paraId="5C42B8A8"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ZWqtNkPL","properties":{"formattedCitation":"[20]","plainCitation":"[20]","noteIndex":0},"citationItems":[{"id":641,"uris":["http://zotero.org/users/local/AIQgik7y/items/W4AXRVUQ"],"itemData":{"id":641,"type":"article-journal","container-title":"Metabolomics","DOI":"10.1007/s11306-013-0494-0","ISSN":"1573-3882, 1573-3890","issue":"4","journalAbbreviation":"Metabolomics","language":"en","license":"http://www.springer.com/tdm","page":"786-799","source":"DOI.org (Crossref)","title":"Polar lipid derangements in type 2 diabetes mellitus: potential pathological relevance of fatty acyl heterogeneity in sphingolipids","title-short":"Polar lipid derangements in type 2 diabetes mellitus","URL":"http://link.springer.com/10.1007/s11306-013-0494-0","volume":"9","author":[{"family":"Shui","given":"Guanghou"},{"family":"Lam","given":"Sin Man"},{"family":"Stebbins","given":"Jeffrey"},{"family":"Kusunoki","given":"Jun"},{"family":"Duan","given":"Xinrui"},{"family":"Li","given":"Bowen"},{"family":"Cheong","given":"Wei Fun"},{"family":"Soon","given":"Danny"},{"family":"Kelly","given":"Ronan P."},{"family":"Wenk","given":"Markus R."}],"accessed":{"date-parts":[["2025",6,29]]},"issued":{"date-parts":[["2013",8]]}}}],"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20]</w:t>
            </w:r>
            <w:r w:rsidRPr="00C2578C">
              <w:rPr>
                <w:rFonts w:ascii="Arial" w:hAnsi="Arial" w:cs="Arial"/>
                <w:sz w:val="20"/>
                <w:szCs w:val="20"/>
              </w:rPr>
              <w:fldChar w:fldCharType="end"/>
            </w:r>
          </w:p>
        </w:tc>
      </w:tr>
      <w:tr w:rsidR="00AB2E7C" w:rsidRPr="00C2578C" w14:paraId="667E96D4"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635" w:type="dxa"/>
            <w:vMerge/>
          </w:tcPr>
          <w:p w14:paraId="1A13C08B" w14:textId="77777777" w:rsidR="00AB2E7C" w:rsidRPr="00C2578C" w:rsidRDefault="00AB2E7C" w:rsidP="00B455B7">
            <w:pPr>
              <w:jc w:val="center"/>
              <w:rPr>
                <w:rFonts w:ascii="Arial" w:hAnsi="Arial" w:cs="Arial"/>
                <w:sz w:val="20"/>
                <w:szCs w:val="20"/>
              </w:rPr>
            </w:pPr>
          </w:p>
        </w:tc>
        <w:tc>
          <w:tcPr>
            <w:tcW w:w="2818" w:type="dxa"/>
          </w:tcPr>
          <w:p w14:paraId="02CE601A"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Diabetic retinopathy</w:t>
            </w:r>
          </w:p>
        </w:tc>
        <w:tc>
          <w:tcPr>
            <w:tcW w:w="2012" w:type="dxa"/>
          </w:tcPr>
          <w:p w14:paraId="4249837C"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Eyes</w:t>
            </w:r>
          </w:p>
        </w:tc>
        <w:tc>
          <w:tcPr>
            <w:tcW w:w="7633" w:type="dxa"/>
          </w:tcPr>
          <w:p w14:paraId="1946152D" w14:textId="77777777" w:rsidR="00AB2E7C" w:rsidRPr="00C2578C"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Total LacCer is increased in diabetic vs control. </w:t>
            </w:r>
          </w:p>
          <w:p w14:paraId="30A723C2" w14:textId="77777777" w:rsidR="00AB2E7C" w:rsidRPr="00C2578C"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4C0A8EFD">
              <w:rPr>
                <w:rFonts w:ascii="Arial" w:hAnsi="Arial" w:cs="Arial"/>
                <w:sz w:val="20"/>
                <w:szCs w:val="20"/>
              </w:rPr>
              <w:t>LacCer(d18:1/20:0) and (d18:1/26:0) increased in diabetics vs control.</w:t>
            </w:r>
          </w:p>
        </w:tc>
        <w:tc>
          <w:tcPr>
            <w:tcW w:w="1297" w:type="dxa"/>
          </w:tcPr>
          <w:p w14:paraId="17139D19"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yvUinIKs","properties":{"formattedCitation":"[21]","plainCitation":"[21]","noteIndex":0},"citationItems":[{"id":642,"uris":["http://zotero.org/users/local/AIQgik7y/items/JBZY2HTG"],"itemData":{"id":642,"type":"article-journal","container-title":"Journal of Diabetes and its Complications","DOI":"10.1016/j.jdiacomp.2018.12.005","ISSN":"10568727","issue":"3","journalAbbreviation":"Journal of Diabetes and its Complications","language":"en","page":"195-201","source":"DOI.org (Crossref)","title":"Analysis of sphingolipid composition in human vitreous from control and diabetic individuals","URL":"https://linkinghub.elsevier.com/retrieve/pii/S1056872718306718","volume":"33","author":[{"family":"Wilmott","given":"Lynda A."},{"family":"Grambergs","given":"Richard C."},{"family":"Allegood","given":"Jeremy C."},{"family":"Lyons","given":"Timothy J."},{"family":"Mandal","given":"Nawajes"}],"accessed":{"date-parts":[["2025",6,29]]},"issued":{"date-parts":[["2019",3]]}}}],"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21]</w:t>
            </w:r>
            <w:r w:rsidRPr="00C2578C">
              <w:rPr>
                <w:rFonts w:ascii="Arial" w:hAnsi="Arial" w:cs="Arial"/>
                <w:sz w:val="20"/>
                <w:szCs w:val="20"/>
              </w:rPr>
              <w:fldChar w:fldCharType="end"/>
            </w:r>
          </w:p>
        </w:tc>
      </w:tr>
      <w:tr w:rsidR="00AB2E7C" w:rsidRPr="00C2578C" w14:paraId="629661E6"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635" w:type="dxa"/>
            <w:vMerge/>
          </w:tcPr>
          <w:p w14:paraId="216D3F8C" w14:textId="77777777" w:rsidR="00AB2E7C" w:rsidRPr="00C2578C" w:rsidRDefault="00AB2E7C" w:rsidP="00B455B7">
            <w:pPr>
              <w:jc w:val="center"/>
              <w:rPr>
                <w:rFonts w:ascii="Arial" w:hAnsi="Arial" w:cs="Arial"/>
                <w:sz w:val="20"/>
                <w:szCs w:val="20"/>
              </w:rPr>
            </w:pPr>
          </w:p>
        </w:tc>
        <w:tc>
          <w:tcPr>
            <w:tcW w:w="2818" w:type="dxa"/>
          </w:tcPr>
          <w:p w14:paraId="772BB359"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T2D ± macroalbuminuria (MA)</w:t>
            </w:r>
          </w:p>
        </w:tc>
        <w:tc>
          <w:tcPr>
            <w:tcW w:w="2012" w:type="dxa"/>
          </w:tcPr>
          <w:p w14:paraId="628C6733"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Plasma</w:t>
            </w:r>
          </w:p>
        </w:tc>
        <w:tc>
          <w:tcPr>
            <w:tcW w:w="7633" w:type="dxa"/>
          </w:tcPr>
          <w:p w14:paraId="3F5FF1C2"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LacCer(d18:1/18:0), (d18:1/20:0), (d18:1/24:0), (d18:1/26:0) increased in T2D vs control. </w:t>
            </w:r>
          </w:p>
          <w:p w14:paraId="5ECA7E56"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LacCer(d18:1/18:0), (d18:1/20:0), (d18:1/24:0), (d18:1/26:0) decreased in T2D + MA vs T2D. </w:t>
            </w:r>
          </w:p>
          <w:p w14:paraId="195D816F"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LacCer(d18:1/22:0) and (d18:1/24:1) increased in T2D + MA vs T2D</w:t>
            </w:r>
          </w:p>
          <w:p w14:paraId="333B5126"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LDL associated LacCer(d18:1/26:0) decreased  in T2D ± MA.</w:t>
            </w:r>
          </w:p>
          <w:p w14:paraId="05A4DFC5"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Total LacCer associated with HDL2 and HDL3 decreased in T2D.</w:t>
            </w:r>
          </w:p>
          <w:p w14:paraId="21294E8D"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LacCer(d18:1/16:0) associated with HDL2 and HDL3 were decreased in T2D ± MA.</w:t>
            </w:r>
          </w:p>
          <w:p w14:paraId="48B743B9"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Long-chain LacCer associated with HDL2 were decreased in T2D ± MA.</w:t>
            </w:r>
          </w:p>
        </w:tc>
        <w:tc>
          <w:tcPr>
            <w:tcW w:w="1297" w:type="dxa"/>
          </w:tcPr>
          <w:p w14:paraId="39ADFB81"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p4uXaeMB","properties":{"formattedCitation":"[46]","plainCitation":"[46]","noteIndex":0},"citationItems":[{"id":644,"uris":["http://zotero.org/users/local/AIQgik7y/items/YE5XV4HX"],"itemData":{"id":644,"type":"article-journal","container-title":"Journal of Clinical Lipidology","DOI":"10.1016/j.jacl.2021.12.004","ISSN":"19332874","issue":"2","journalAbbreviation":"Journal of Clinical Lipidology","language":"en","page":"173-183","source":"DOI.org (Crossref)","title":"Diabetes and kidney dysfunction markedly alter the content of sphingolipids carried by circulating lipoproteins","URL":"https://linkinghub.elsevier.com/retrieve/pii/S1933287421003512","volume":"16","author":[{"family":"Hammad","given":"Samar M"},{"family":"Hunt","given":"Kelly J"},{"family":"Baker","given":"Nathaniel L"},{"family":"Klein","given":"Richard L"},{"family":"Lopes-Virella","given":"Maria F"}],"accessed":{"date-parts":[["2025",6,29]]},"issued":{"date-parts":[["2022",3]]}}}],"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46]</w:t>
            </w:r>
            <w:r w:rsidRPr="00C2578C">
              <w:rPr>
                <w:rFonts w:ascii="Arial" w:hAnsi="Arial" w:cs="Arial"/>
                <w:sz w:val="20"/>
                <w:szCs w:val="20"/>
              </w:rPr>
              <w:fldChar w:fldCharType="end"/>
            </w:r>
          </w:p>
        </w:tc>
      </w:tr>
      <w:tr w:rsidR="00AB2E7C" w:rsidRPr="00C2578C" w14:paraId="709E4854" w14:textId="77777777" w:rsidTr="00B455B7">
        <w:trPr>
          <w:trHeight w:val="599"/>
        </w:trPr>
        <w:tc>
          <w:tcPr>
            <w:cnfStyle w:val="001000000000" w:firstRow="0" w:lastRow="0" w:firstColumn="1" w:lastColumn="0" w:oddVBand="0" w:evenVBand="0" w:oddHBand="0" w:evenHBand="0" w:firstRowFirstColumn="0" w:firstRowLastColumn="0" w:lastRowFirstColumn="0" w:lastRowLastColumn="0"/>
            <w:tcW w:w="1635" w:type="dxa"/>
            <w:vMerge/>
          </w:tcPr>
          <w:p w14:paraId="3E368CD2" w14:textId="77777777" w:rsidR="00AB2E7C" w:rsidRPr="00C2578C" w:rsidRDefault="00AB2E7C" w:rsidP="00B455B7">
            <w:pPr>
              <w:jc w:val="center"/>
              <w:rPr>
                <w:rFonts w:ascii="Arial" w:hAnsi="Arial" w:cs="Arial"/>
                <w:sz w:val="20"/>
                <w:szCs w:val="20"/>
              </w:rPr>
            </w:pPr>
          </w:p>
        </w:tc>
        <w:tc>
          <w:tcPr>
            <w:tcW w:w="2818" w:type="dxa"/>
          </w:tcPr>
          <w:p w14:paraId="4DC52D14"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T2D +MA and chronic kidney disease (CKD)</w:t>
            </w:r>
          </w:p>
        </w:tc>
        <w:tc>
          <w:tcPr>
            <w:tcW w:w="2012" w:type="dxa"/>
          </w:tcPr>
          <w:p w14:paraId="205F3B79"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Plasma lipoproteins</w:t>
            </w:r>
          </w:p>
        </w:tc>
        <w:tc>
          <w:tcPr>
            <w:tcW w:w="7633" w:type="dxa"/>
          </w:tcPr>
          <w:p w14:paraId="00795752" w14:textId="77777777" w:rsidR="00AB2E7C" w:rsidRPr="00C2578C"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In LDL LacCer(d18:1/16:0),(d18:1/18:0), (d18:1/20:0), (d18:1/22:0),  (d18:1/24:0), (d18:1/24:1) increased in CKD vs controls.</w:t>
            </w:r>
          </w:p>
          <w:p w14:paraId="4A178768" w14:textId="77777777" w:rsidR="00AB2E7C" w:rsidRPr="00C2578C"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97" w:type="dxa"/>
          </w:tcPr>
          <w:p w14:paraId="03B2777A"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tMpuQboy","properties":{"formattedCitation":"[47]","plainCitation":"[47]","noteIndex":0},"citationItems":[{"id":645,"uris":["http://zotero.org/users/local/AIQgik7y/items/UCIJQJ8U"],"itemData":{"id":645,"type":"article-journal","abstract":"Abnormalities of sphingolipid metabolism play an important role in diabetes. We compared sphingolipid levels in plasma and in isolated lipoproteins between healthy control subjects and two groups of patients, one with chronic kidney disease without diabetes (ND-CKD), and the other with type 2 diabetes and macroalbuminuria (D-MA). Ceramides, sphingomyelins, and sphingoid bases and their phosphates in LDL were higher in ND-CKD and in D-MA patients compared to controls. However, ceramides and sphingoid bases in HDL2 and HDL3 were lower in ND-CKD and in D-MA patients than in controls. Sphingomyelins in HDL2 and HDL3 were lower in D-MA patients than in controls but were normal in ND-CKD patients. Compared to controls, lactosylceramides in LDL and VLDL were higher in ND-CKD patients but not in D-MA patients. However, lactosylceramides in HDL2 and HDL3 were lower in both ND-CKD and D-MA patients than in controls. Plasma hexosylceramides in ND-CKD patients were increased and sphingoid bases decreased in both ND-CKD and D-MA patients. However, hexosylceramides in LDL, HDL2, and HDL3 were higher in ND-CKD patients than in controls. In D-MA patients, only C16:0 hexosylceramide in LDL was higher than in controls. The data suggest that sphingolipid measurement in lipoproteins, rather than in whole plasma, is crucial to decipher the role of sphingolipids in kidney disease.","container-title":"Biomedicines","DOI":"10.3390/biomedicines12010190","ISSN":"2227-9059","issue":"1","language":"en","license":"https://creativecommons.org/licenses/by/4.0/","page":"190","publisher":"MDPI AG","source":"Crossref","title":"Circulating Lipoprotein Sphingolipids in Chronic Kidney Disease with and without Diabetes","URL":"https://www.mdpi.com/2227-9059/12/1/190","volume":"12","author":[{"family":"Lopes-Virella","given":"Maria F."},{"family":"Hammad","given":"Samar M."},{"family":"Baker","given":"Nathaniel L."},{"family":"Klein","given":"Richard L."},{"family":"Hunt","given":"Kelly J."}],"accessed":{"date-parts":[["2025",7,11]]},"issued":{"date-parts":[["2024",1,15]]}}}],"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47]</w:t>
            </w:r>
            <w:r w:rsidRPr="00C2578C">
              <w:rPr>
                <w:rFonts w:ascii="Arial" w:hAnsi="Arial" w:cs="Arial"/>
                <w:sz w:val="20"/>
                <w:szCs w:val="20"/>
              </w:rPr>
              <w:fldChar w:fldCharType="end"/>
            </w:r>
          </w:p>
        </w:tc>
      </w:tr>
      <w:tr w:rsidR="00AB2E7C" w:rsidRPr="00C2578C" w14:paraId="387FADC5"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635" w:type="dxa"/>
            <w:vMerge/>
          </w:tcPr>
          <w:p w14:paraId="0349A386" w14:textId="77777777" w:rsidR="00AB2E7C" w:rsidRPr="00C2578C" w:rsidRDefault="00AB2E7C" w:rsidP="00B455B7">
            <w:pPr>
              <w:jc w:val="center"/>
              <w:rPr>
                <w:rFonts w:ascii="Arial" w:hAnsi="Arial" w:cs="Arial"/>
                <w:sz w:val="20"/>
                <w:szCs w:val="20"/>
              </w:rPr>
            </w:pPr>
          </w:p>
        </w:tc>
        <w:tc>
          <w:tcPr>
            <w:tcW w:w="2818" w:type="dxa"/>
          </w:tcPr>
          <w:p w14:paraId="3B12F976"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Obese IR ± non-alcoholic fatty liver disease (NAFLD) or ± non-alcoholic steatohepatitis (NASH)</w:t>
            </w:r>
          </w:p>
        </w:tc>
        <w:tc>
          <w:tcPr>
            <w:tcW w:w="2012" w:type="dxa"/>
          </w:tcPr>
          <w:p w14:paraId="61F8FD08"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Serum, liver and adipose tissue</w:t>
            </w:r>
          </w:p>
        </w:tc>
        <w:tc>
          <w:tcPr>
            <w:tcW w:w="7633" w:type="dxa"/>
          </w:tcPr>
          <w:p w14:paraId="28101298"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In serum LacCer(d18:1/14:0) was positively associated with NAFLD+, whereas total LacCer was positively associated with NAFLD- .</w:t>
            </w:r>
          </w:p>
          <w:p w14:paraId="0BA62046"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In liver tissue total LacCer and LacCer(d18:1/24:1) increased in NASH +.</w:t>
            </w:r>
          </w:p>
          <w:p w14:paraId="7F30C2BE"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In visceral adipose tissue LacCer(d18:1/14:0), (d18:1/16:0), (d18:1/24:0) and (d18:1/24:1) had a positive association with adiponectin. </w:t>
            </w:r>
          </w:p>
        </w:tc>
        <w:tc>
          <w:tcPr>
            <w:tcW w:w="1297" w:type="dxa"/>
          </w:tcPr>
          <w:p w14:paraId="0CABDE66"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uLJPrBxw","properties":{"formattedCitation":"[19]","plainCitation":"[19]","noteIndex":0},"citationItems":[{"id":647,"uris":["http://zotero.org/users/local/AIQgik7y/items/APVGXGTV"],"itemData":{"id":647,"type":"article-journal","abstract":"OBJECTIVE                  Insulin resistance and nonalcoholic fatty liver disease have been linked to several lipid metabolites in animals, but their role in humans remains unclear. This study examined the relationship of sphingolipids with hepatic and peripheral metabolism in 21 insulin-resistant obese patients without (NAFL−) or with (NAFL+) nonalcoholic fatty liver and nonalcoholic steatohepatitis (NASH) and 7 healthy lean individuals undergoing tissue biopsies during bariatric or elective abdominal surgery.                                                RESEARCH DESIGN AND METHODS                  Hyperinsulinemic-euglycemic clamps with d-[6,6-2H2]glucose were performed to quantify tissue-specific insulin sensitivity. Hepatic oxidative capacity, lipid peroxidation, and the phosphorylated-to-total c-Jun N-terminal kinase (pJNK-to-tJNK) ratio were measured to assess mitochondrial function, oxidative stress, and inflammatory activity.                                                RESULTS                  Hepatic total ceramides were higher by 50% and 33% in NASH compared with NAFL+ and NAFL−, respectively. Only in NASH were hepatic dihydroceramides (16:0, 22:0, and 24:1) and lactosylceramides increased. Serum total ceramides and dihydroceramides (hepatic dihydroceramides 22:0 and 24:1) correlated negatively with whole-body but not with hepatic insulin sensitivity. Hepatic maximal respiration related positively to serum lactosylceramide subspecies, hepatic sphinganine, and lactosylceramide 14:0. Liver lipid peroxides (total ceramides, sphingomyelin 22:0) and the pJNK-to-tJNK ratio (ceramide 24:0; hexosylceramides 22:0, 24:0, and 24:1) all positively correlated with the respective hepatic sphingolipids.                                                CONCLUSIONS                  Sphingolipid species are not only increased in insulin-resistant humans with NASH but also correlate with hepatic oxidative stress and inflammation, suggesting that these lipids may play a role during progression of simple steatosis to NASH in humans.","container-title":"Diabetes Care","DOI":"10.2337/dc17-1318","ISSN":"0149-5992, 1935-5548","issue":"6","language":"en","license":"http://www.diabetesjournals.org/content/license","page":"1235-1243","publisher":"American Diabetes Association","source":"Crossref","title":"Specific Hepatic Sphingolipids Relate to Insulin Resistance, Oxidative Stress, and Inflammation in Nonalcoholic Steatohepatitis","URL":"https://diabetesjournals.org/care/article/41/6/1235/36479/Specific-Hepatic-Sphingolipids-Relate-to-Insulin","volume":"41","author":[{"family":"Apostolopoulou","given":"Maria"},{"family":"Gordillo","given":"Ruth"},{"family":"Koliaki","given":"Chrysi"},{"family":"Gancheva","given":"Sofia"},{"family":"Jelenik","given":"Tomas"},{"family":"De Filippo","given":"Elisabetta"},{"family":"Herder","given":"Christian"},{"family":"Markgraf","given":"Daniel"},{"family":"Jankowiak","given":"Frank"},{"family":"Esposito","given":"Irene"},{"family":"Schlensak","given":"Matthias"},{"family":"Scherer","given":"Philipp E."},{"family":"Roden","given":"Michael"}],"accessed":{"date-parts":[["2025",7,11]]},"issued":{"date-parts":[["2018",6,1]]}}}],"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19]</w:t>
            </w:r>
            <w:r w:rsidRPr="00C2578C">
              <w:rPr>
                <w:rFonts w:ascii="Arial" w:hAnsi="Arial" w:cs="Arial"/>
                <w:sz w:val="20"/>
                <w:szCs w:val="20"/>
              </w:rPr>
              <w:fldChar w:fldCharType="end"/>
            </w:r>
          </w:p>
        </w:tc>
      </w:tr>
      <w:tr w:rsidR="00AB2E7C" w:rsidRPr="00C2578C" w14:paraId="2FB8B259"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635" w:type="dxa"/>
            <w:vMerge/>
          </w:tcPr>
          <w:p w14:paraId="153A39AF" w14:textId="77777777" w:rsidR="00AB2E7C" w:rsidRPr="00C2578C" w:rsidRDefault="00AB2E7C" w:rsidP="00B455B7">
            <w:pPr>
              <w:jc w:val="center"/>
              <w:rPr>
                <w:rFonts w:ascii="Arial" w:hAnsi="Arial" w:cs="Arial"/>
                <w:sz w:val="20"/>
                <w:szCs w:val="20"/>
              </w:rPr>
            </w:pPr>
          </w:p>
        </w:tc>
        <w:tc>
          <w:tcPr>
            <w:tcW w:w="2818" w:type="dxa"/>
          </w:tcPr>
          <w:p w14:paraId="75C39D40"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NAFLD</w:t>
            </w:r>
          </w:p>
        </w:tc>
        <w:tc>
          <w:tcPr>
            <w:tcW w:w="2012" w:type="dxa"/>
          </w:tcPr>
          <w:p w14:paraId="6C74A6AB"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Serum</w:t>
            </w:r>
          </w:p>
        </w:tc>
        <w:tc>
          <w:tcPr>
            <w:tcW w:w="7633" w:type="dxa"/>
          </w:tcPr>
          <w:p w14:paraId="522AE93A" w14:textId="77777777" w:rsidR="00AB2E7C" w:rsidRPr="00C2578C"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LacCer(d18:1/16:0) was associated with higher hepatic attenuation and inversely associated with T2D and fasting glucose levels after 5-year follow up period. </w:t>
            </w:r>
          </w:p>
        </w:tc>
        <w:tc>
          <w:tcPr>
            <w:tcW w:w="1297" w:type="dxa"/>
          </w:tcPr>
          <w:p w14:paraId="534240B1"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Fklcmqgn","properties":{"formattedCitation":"[48]","plainCitation":"[48]","noteIndex":0},"citationItems":[{"id":648,"uris":["http://zotero.org/users/local/AIQgik7y/items/EP9H2AIR"],"itemData":{"id":648,"type":"article-journal","container-title":"Diabetes Research and Clinical Practice","DOI":"10.1016/j.diabres.2022.109829","ISSN":"0168-8227","language":"en","license":"https://www.elsevier.com/tdm/userlicense/1.0/","page":"109829","publisher":"Elsevier BV","source":"Crossref","title":"Associations of NAFLD with circulating ceramides and impaired glycemia","URL":"https://linkinghub.elsevier.com/retrieve/pii/S0168822722006416","volume":"186","author":[{"family":"Gadgil","given":"Meghana D."},{"family":"Sarkar","given":"Monika"},{"family":"Sands","given":"Caroline"},{"family":"Lewis","given":"Matthew R."},{"family":"Herrington","given":"David M."},{"family":"Kanaya","given":"Alka M."}],"accessed":{"date-parts":[["2025",7,11]]},"issued":{"date-parts":[["2022",4]]}}}],"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48]</w:t>
            </w:r>
            <w:r w:rsidRPr="00C2578C">
              <w:rPr>
                <w:rFonts w:ascii="Arial" w:hAnsi="Arial" w:cs="Arial"/>
                <w:sz w:val="20"/>
                <w:szCs w:val="20"/>
              </w:rPr>
              <w:fldChar w:fldCharType="end"/>
            </w:r>
          </w:p>
        </w:tc>
      </w:tr>
      <w:tr w:rsidR="00AB2E7C" w:rsidRPr="00C2578C" w14:paraId="7CA4BB2E"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635" w:type="dxa"/>
            <w:vMerge/>
          </w:tcPr>
          <w:p w14:paraId="5B9ED753" w14:textId="77777777" w:rsidR="00AB2E7C" w:rsidRPr="00C2578C" w:rsidRDefault="00AB2E7C" w:rsidP="00B455B7">
            <w:pPr>
              <w:jc w:val="center"/>
              <w:rPr>
                <w:rFonts w:ascii="Arial" w:hAnsi="Arial" w:cs="Arial"/>
                <w:sz w:val="20"/>
                <w:szCs w:val="20"/>
              </w:rPr>
            </w:pPr>
          </w:p>
        </w:tc>
        <w:tc>
          <w:tcPr>
            <w:tcW w:w="2818" w:type="dxa"/>
          </w:tcPr>
          <w:p w14:paraId="77B76091"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NAFLD</w:t>
            </w:r>
          </w:p>
        </w:tc>
        <w:tc>
          <w:tcPr>
            <w:tcW w:w="2012" w:type="dxa"/>
          </w:tcPr>
          <w:p w14:paraId="51009D93"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Serum and liver</w:t>
            </w:r>
          </w:p>
        </w:tc>
        <w:tc>
          <w:tcPr>
            <w:tcW w:w="7633" w:type="dxa"/>
          </w:tcPr>
          <w:p w14:paraId="1FA9F6D5"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LacCer(d18:1/24:1) and (d18:1/16:0) are associated with lower hepatic TG levels.</w:t>
            </w:r>
          </w:p>
        </w:tc>
        <w:tc>
          <w:tcPr>
            <w:tcW w:w="1297" w:type="dxa"/>
          </w:tcPr>
          <w:p w14:paraId="566F0878"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qvZ6LrRN","properties":{"formattedCitation":"[49]","plainCitation":"[49]","noteIndex":0},"citationItems":[{"id":650,"uris":["http://zotero.org/users/local/AIQgik7y/items/VS2FGQNM"],"itemData":{"id":650,"type":"article-journal","abstract":"AbstractBackground and AimsNon</w:instrText>
            </w:r>
            <w:r>
              <w:rPr>
                <w:rFonts w:ascii="Cambria Math" w:hAnsi="Cambria Math" w:cs="Cambria Math"/>
                <w:sz w:val="20"/>
                <w:szCs w:val="20"/>
              </w:rPr>
              <w:instrText>‐</w:instrText>
            </w:r>
            <w:r>
              <w:rPr>
                <w:rFonts w:ascii="Arial" w:hAnsi="Arial" w:cs="Arial"/>
                <w:sz w:val="20"/>
                <w:szCs w:val="20"/>
              </w:rPr>
              <w:instrText>alcoholic fatty liver disease (NAFLD) is characterized by the pathological accumulation of triglycerides in hepatocytes and is associated with insulin resistance, atherogenic dyslipidaemia and cardiometabolic diseases. Thus far, the extent of metabolic dysregulation associated with hepatic triglyceride accumulation has not been fully addressed. In this study, we aimed to identify metabolites associated with hepatic triglyceride content (HTGC) and map these associations using network analysis.MethodsTo gain insight in the spectrum of metabolites associated with hepatic triglyceride accumulation, we performed a comprehensive plasma metabolomics screening of 1363 metabolites in apparently healthy middle aged (age 45–65) individuals (N = 496) in whom HTGC was measured by proton magnetic resonance spectroscopy. An atlas of metabolite–HTGC associations, based on univariate results, was created using correlation</w:instrText>
            </w:r>
            <w:r>
              <w:rPr>
                <w:rFonts w:ascii="Cambria Math" w:hAnsi="Cambria Math" w:cs="Cambria Math"/>
                <w:sz w:val="20"/>
                <w:szCs w:val="20"/>
              </w:rPr>
              <w:instrText>‐</w:instrText>
            </w:r>
            <w:r>
              <w:rPr>
                <w:rFonts w:ascii="Arial" w:hAnsi="Arial" w:cs="Arial"/>
                <w:sz w:val="20"/>
                <w:szCs w:val="20"/>
              </w:rPr>
              <w:instrText>based Gaussian graphical model (GGM) and genome scale metabolic model network analyses. Pathways associated with the clinical prognosis marker fibrosis 4 (FIB</w:instrText>
            </w:r>
            <w:r>
              <w:rPr>
                <w:rFonts w:ascii="Cambria Math" w:hAnsi="Cambria Math" w:cs="Cambria Math"/>
                <w:sz w:val="20"/>
                <w:szCs w:val="20"/>
              </w:rPr>
              <w:instrText>‐</w:instrText>
            </w:r>
            <w:r>
              <w:rPr>
                <w:rFonts w:ascii="Arial" w:hAnsi="Arial" w:cs="Arial"/>
                <w:sz w:val="20"/>
                <w:szCs w:val="20"/>
              </w:rPr>
              <w:instrText>4) index were tested using a closed global test.ResultsOur analyses revealed that 118 metabolites were univariately associated with HTGC (p</w:instrText>
            </w:r>
            <w:r>
              <w:rPr>
                <w:rFonts w:ascii="Cambria Math" w:hAnsi="Cambria Math" w:cs="Cambria Math"/>
                <w:sz w:val="20"/>
                <w:szCs w:val="20"/>
              </w:rPr>
              <w:instrText>‐</w:instrText>
            </w:r>
            <w:r>
              <w:rPr>
                <w:rFonts w:ascii="Arial" w:hAnsi="Arial" w:cs="Arial"/>
                <w:sz w:val="20"/>
                <w:szCs w:val="20"/>
              </w:rPr>
              <w:instrText>value &lt;6.59 × 10−5), including 106 endogenous, 1 xenobiotic and 11 partially characterized/uncharacterized metabolites. These associations were mapped to several biological pathways including branched amino acids (BCAA), diglycerols, sphingomyelin, glucosyl</w:instrText>
            </w:r>
            <w:r>
              <w:rPr>
                <w:rFonts w:ascii="Cambria Math" w:hAnsi="Cambria Math" w:cs="Cambria Math"/>
                <w:sz w:val="20"/>
                <w:szCs w:val="20"/>
              </w:rPr>
              <w:instrText>‐</w:instrText>
            </w:r>
            <w:r>
              <w:rPr>
                <w:rFonts w:ascii="Arial" w:hAnsi="Arial" w:cs="Arial"/>
                <w:sz w:val="20"/>
                <w:szCs w:val="20"/>
              </w:rPr>
              <w:instrText>ceramide and lactosyl</w:instrText>
            </w:r>
            <w:r>
              <w:rPr>
                <w:rFonts w:ascii="Cambria Math" w:hAnsi="Cambria Math" w:cs="Cambria Math"/>
                <w:sz w:val="20"/>
                <w:szCs w:val="20"/>
              </w:rPr>
              <w:instrText>‐</w:instrText>
            </w:r>
            <w:r>
              <w:rPr>
                <w:rFonts w:ascii="Arial" w:hAnsi="Arial" w:cs="Arial"/>
                <w:sz w:val="20"/>
                <w:szCs w:val="20"/>
              </w:rPr>
              <w:instrText>ceramide. We also identified a novel possible HTGC</w:instrText>
            </w:r>
            <w:r>
              <w:rPr>
                <w:rFonts w:ascii="Cambria Math" w:hAnsi="Cambria Math" w:cs="Cambria Math"/>
                <w:sz w:val="20"/>
                <w:szCs w:val="20"/>
              </w:rPr>
              <w:instrText>‐</w:instrText>
            </w:r>
            <w:r>
              <w:rPr>
                <w:rFonts w:ascii="Arial" w:hAnsi="Arial" w:cs="Arial"/>
                <w:sz w:val="20"/>
                <w:szCs w:val="20"/>
              </w:rPr>
              <w:instrText>related pathway connecting glutamate, metabolonic lactone sulphate and X</w:instrText>
            </w:r>
            <w:r>
              <w:rPr>
                <w:rFonts w:ascii="Cambria Math" w:hAnsi="Cambria Math" w:cs="Cambria Math"/>
                <w:sz w:val="20"/>
                <w:szCs w:val="20"/>
              </w:rPr>
              <w:instrText>‐</w:instrText>
            </w:r>
            <w:r>
              <w:rPr>
                <w:rFonts w:ascii="Arial" w:hAnsi="Arial" w:cs="Arial"/>
                <w:sz w:val="20"/>
                <w:szCs w:val="20"/>
              </w:rPr>
              <w:instrText>15245 using the GGM network. These pathways were confirmed to be associated with the FIB</w:instrText>
            </w:r>
            <w:r>
              <w:rPr>
                <w:rFonts w:ascii="Cambria Math" w:hAnsi="Cambria Math" w:cs="Cambria Math"/>
                <w:sz w:val="20"/>
                <w:szCs w:val="20"/>
              </w:rPr>
              <w:instrText>‐</w:instrText>
            </w:r>
            <w:r>
              <w:rPr>
                <w:rFonts w:ascii="Arial" w:hAnsi="Arial" w:cs="Arial"/>
                <w:sz w:val="20"/>
                <w:szCs w:val="20"/>
              </w:rPr>
              <w:instrText>4 index as well. The full interactive metabolite</w:instrText>
            </w:r>
            <w:r>
              <w:rPr>
                <w:rFonts w:ascii="Cambria Math" w:hAnsi="Cambria Math" w:cs="Cambria Math"/>
                <w:sz w:val="20"/>
                <w:szCs w:val="20"/>
              </w:rPr>
              <w:instrText>‐</w:instrText>
            </w:r>
            <w:r>
              <w:rPr>
                <w:rFonts w:ascii="Arial" w:hAnsi="Arial" w:cs="Arial"/>
                <w:sz w:val="20"/>
                <w:szCs w:val="20"/>
              </w:rPr>
              <w:instrText>HTGC atlas is provided online: https://tofaquih.github.io/AtlasLiver/.ConclusionsThe combined network and pathway analyses indicated extensive associations between BCAA and the lipids pathways with HTGC and the FIB</w:instrText>
            </w:r>
            <w:r>
              <w:rPr>
                <w:rFonts w:ascii="Cambria Math" w:hAnsi="Cambria Math" w:cs="Cambria Math"/>
                <w:sz w:val="20"/>
                <w:szCs w:val="20"/>
              </w:rPr>
              <w:instrText>‐</w:instrText>
            </w:r>
            <w:r>
              <w:rPr>
                <w:rFonts w:ascii="Arial" w:hAnsi="Arial" w:cs="Arial"/>
                <w:sz w:val="20"/>
                <w:szCs w:val="20"/>
              </w:rPr>
              <w:instrText>4 index. Moreover, we report a novel pathway glutamate</w:instrText>
            </w:r>
            <w:r>
              <w:rPr>
                <w:rFonts w:ascii="Cambria Math" w:hAnsi="Cambria Math" w:cs="Cambria Math"/>
                <w:sz w:val="20"/>
                <w:szCs w:val="20"/>
              </w:rPr>
              <w:instrText>‐</w:instrText>
            </w:r>
            <w:r>
              <w:rPr>
                <w:rFonts w:ascii="Arial" w:hAnsi="Arial" w:cs="Arial"/>
                <w:sz w:val="20"/>
                <w:szCs w:val="20"/>
              </w:rPr>
              <w:instrText>metabolonic lactone sulphate</w:instrText>
            </w:r>
            <w:r>
              <w:rPr>
                <w:rFonts w:ascii="Cambria Math" w:hAnsi="Cambria Math" w:cs="Cambria Math"/>
                <w:sz w:val="20"/>
                <w:szCs w:val="20"/>
              </w:rPr>
              <w:instrText>‐</w:instrText>
            </w:r>
            <w:r>
              <w:rPr>
                <w:rFonts w:ascii="Arial" w:hAnsi="Arial" w:cs="Arial"/>
                <w:sz w:val="20"/>
                <w:szCs w:val="20"/>
              </w:rPr>
              <w:instrText>X</w:instrText>
            </w:r>
            <w:r>
              <w:rPr>
                <w:rFonts w:ascii="Cambria Math" w:hAnsi="Cambria Math" w:cs="Cambria Math"/>
                <w:sz w:val="20"/>
                <w:szCs w:val="20"/>
              </w:rPr>
              <w:instrText>‐</w:instrText>
            </w:r>
            <w:r>
              <w:rPr>
                <w:rFonts w:ascii="Arial" w:hAnsi="Arial" w:cs="Arial"/>
                <w:sz w:val="20"/>
                <w:szCs w:val="20"/>
              </w:rPr>
              <w:instrText>15245 with a potential strong association with HTGC. These findings can aid elucidating HTGC metabolomic profiles and provide insight into novel drug targets for fibrosis</w:instrText>
            </w:r>
            <w:r>
              <w:rPr>
                <w:rFonts w:ascii="Cambria Math" w:hAnsi="Cambria Math" w:cs="Cambria Math"/>
                <w:sz w:val="20"/>
                <w:szCs w:val="20"/>
              </w:rPr>
              <w:instrText>‐</w:instrText>
            </w:r>
            <w:r>
              <w:rPr>
                <w:rFonts w:ascii="Arial" w:hAnsi="Arial" w:cs="Arial"/>
                <w:sz w:val="20"/>
                <w:szCs w:val="20"/>
              </w:rPr>
              <w:instrText>related outcomes.","container-title":"Liver International","DOI":"10.1111/liv.15575","ISSN":"1478-3223, 1478-3231","issue":"7","language":"en","license":"http://creativecommons.org/licenses/by-nc-nd/4.0/","page":"1458-1472","publisher":"Wiley","source":"Crossref","title":"Hepatic triglyceride content is intricately associated with numerous metabolites and biochemical pathways","URL":"https://onlinelibrary.wiley.com/doi/10.1111/liv.15575","volume":"43","author":[{"family":"Faquih","given":"Tariq O."},{"family":"Van Klinken","given":"Jan Bert"},{"family":"Li</w:instrText>
            </w:r>
            <w:r>
              <w:rPr>
                <w:rFonts w:ascii="Cambria Math" w:hAnsi="Cambria Math" w:cs="Cambria Math"/>
                <w:sz w:val="20"/>
                <w:szCs w:val="20"/>
              </w:rPr>
              <w:instrText>‐</w:instrText>
            </w:r>
            <w:r>
              <w:rPr>
                <w:rFonts w:ascii="Arial" w:hAnsi="Arial" w:cs="Arial"/>
                <w:sz w:val="20"/>
                <w:szCs w:val="20"/>
              </w:rPr>
              <w:instrText>Gao","given":"Ruifang"},{"family":"Noordam","given":"Raymond"},{"family":"Van Heemst","given":"Diana"},{"family":"Boone","given":"Sebastiaan"},{"family":"Sheridan","given":"Patricia A."},{"family":"Michelotti","given":"Gregory"},{"family":"Lamb","given":"Hildo"},{"family":"De Mutsert","given":"Renée"},{"family":"Rosendaal","given":"Frits R."},{"family":"Van Hylckama Vlieg","given":"Astrid"},{"family":"Van Dijk","given":"Ko Willems"},{"family":"Mook</w:instrText>
            </w:r>
            <w:r>
              <w:rPr>
                <w:rFonts w:ascii="Cambria Math" w:hAnsi="Cambria Math" w:cs="Cambria Math"/>
                <w:sz w:val="20"/>
                <w:szCs w:val="20"/>
              </w:rPr>
              <w:instrText>‐</w:instrText>
            </w:r>
            <w:r>
              <w:rPr>
                <w:rFonts w:ascii="Arial" w:hAnsi="Arial" w:cs="Arial"/>
                <w:sz w:val="20"/>
                <w:szCs w:val="20"/>
              </w:rPr>
              <w:instrText xml:space="preserve">Kanamori","given":"Dennis O."}],"accessed":{"date-parts":[["2025",7,11]]},"issued":{"date-parts":[["2023",7]]}}}],"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49]</w:t>
            </w:r>
            <w:r w:rsidRPr="00C2578C">
              <w:rPr>
                <w:rFonts w:ascii="Arial" w:hAnsi="Arial" w:cs="Arial"/>
                <w:sz w:val="20"/>
                <w:szCs w:val="20"/>
              </w:rPr>
              <w:fldChar w:fldCharType="end"/>
            </w:r>
          </w:p>
        </w:tc>
      </w:tr>
      <w:tr w:rsidR="00AB2E7C" w:rsidRPr="00C2578C" w14:paraId="24131353"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635" w:type="dxa"/>
            <w:vMerge/>
          </w:tcPr>
          <w:p w14:paraId="56ADE0E0" w14:textId="77777777" w:rsidR="00AB2E7C" w:rsidRPr="00C2578C" w:rsidRDefault="00AB2E7C" w:rsidP="00B455B7">
            <w:pPr>
              <w:jc w:val="center"/>
              <w:rPr>
                <w:rFonts w:ascii="Arial" w:hAnsi="Arial" w:cs="Arial"/>
                <w:sz w:val="20"/>
                <w:szCs w:val="20"/>
              </w:rPr>
            </w:pPr>
          </w:p>
        </w:tc>
        <w:tc>
          <w:tcPr>
            <w:tcW w:w="2818" w:type="dxa"/>
          </w:tcPr>
          <w:p w14:paraId="6798D34E"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Mammographic breast density (MBD)</w:t>
            </w:r>
          </w:p>
        </w:tc>
        <w:tc>
          <w:tcPr>
            <w:tcW w:w="2012" w:type="dxa"/>
          </w:tcPr>
          <w:p w14:paraId="6CEF40AF"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Fasting blood sample</w:t>
            </w:r>
          </w:p>
        </w:tc>
        <w:tc>
          <w:tcPr>
            <w:tcW w:w="7633" w:type="dxa"/>
          </w:tcPr>
          <w:p w14:paraId="31916240" w14:textId="77777777" w:rsidR="00AB2E7C" w:rsidRPr="00C2578C"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LacCer(d18:1/14:0) positively associated with volumetric percent density (VPD). </w:t>
            </w:r>
          </w:p>
        </w:tc>
        <w:tc>
          <w:tcPr>
            <w:tcW w:w="1297" w:type="dxa"/>
          </w:tcPr>
          <w:p w14:paraId="317301A6"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Vru3Z6So","properties":{"formattedCitation":"[50]","plainCitation":"[50]","noteIndex":0},"citationItems":[{"id":693,"uris":["http://zotero.org/users/local/AIQgik7y/items/DE4CY7P7"],"itemData":{"id":693,"type":"article-journal","abstract":"Abstract                Background                High mammographic breast density (MBD) is a strong risk factor for breast cancer development, but the biological mechanisms underlying MBD are unclear. Lipids play important roles in cell differentiation, and perturbations in lipid metabolism are implicated in cancer development. Nevertheless, no study has applied untargeted lipidomics to profile the lipidome of MBD. Through this study, our goal is to characterize the lipidome of MBD in premenopausal women.                              Methods                Premenopausal women were recruited during their annual screening mammogram at the Washington University School of Medicine in St. Louis, MO. Untargeted lipidomic profiling for 982 lipid species was performed at Metabolon (Durham, NC®), and volumetric measures of MBD (volumetric percent density (VPD), dense volume (DV), and non-dense volume (NDV)) was assessed using Volpara 1.5 (Volpara Health®). We performed multivariable linear regression models to investigate the associations of lipid species with MBD and calculated the covariate-adjusted least square mean of MBD by quartiles of lipid species. MBD measures were log10 transformed, and lipid species were standardized. Linear coefficients of MBD were back-transformed and considered significant if the Bonferroni corrected p-value was &lt; 0.05.                              Results                Of the 705 premenopausal women, 72% were non-Hispanic white, and 23% were non-Hispanic black. Mean age, and BMI were 46 years and 30 kg/m2, respectively. Fifty-six lipid species were significantly associated with VPD (52 inversely and 4 positively). The lipid species with positive associations were phosphatidylcholine (PC)(18:1/18:1), lysophosphatidylcholine (LPC)(18:1), lactosylceramide (LCER)(14:0), and phosphatidylinositol (PI)(18:1/18:1). VPD increased across quartiles of PI(18:1/18:1): (Q1 = 7.5%, Q2 = 7.7%, Q3 = 8.4%, Q4 = 9.4%, Bonferroni p-trend = 0.02). The lipid species that were inversely associated with VPD were mostly from the triacylglycerol (N = 43) and diacylglycerol (N = 7) sub-pathways. Lipid species explained some of the variation in VPD. The inclusion of lipid species increased the adjusted R2 from 0.45, for a model that includes known determinants of VPD, to 0.59.                              Conclusions                We report novel lipid species that are associated with MBD in premenopausal women. Studies are needed to validate our results and the translational potential.","container-title":"Breast Cancer Research","DOI":"10.1186/s13058-023-01725-1","ISSN":"1465-542X","issue":"1","journalAbbreviation":"Breast Cancer Res","language":"en","license":"https://creativecommons.org/licenses/by/4.0","publisher":"Springer Science and Business Media LLC","source":"Crossref","title":"Lipidome of mammographic breast density in premenopausal women","URL":"https://breast-cancer-research.biomedcentral.com/articles/10.1186/s13058-023-01725-1","volume":"25","author":[{"family":"Getz","given":"Kayla R."},{"family":"Jeon","given":"Myung Sik"},{"family":"Luo","given":"Chongliang"},{"family":"Luo","given":"Jingqin"},{"family":"Toriola","given":"Adetunji T."}],"accessed":{"date-parts":[["2025",7,17]]},"issued":{"date-parts":[["2023",10,9]]}}}],"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50]</w:t>
            </w:r>
            <w:r w:rsidRPr="00C2578C">
              <w:rPr>
                <w:rFonts w:ascii="Arial" w:hAnsi="Arial" w:cs="Arial"/>
                <w:sz w:val="20"/>
                <w:szCs w:val="20"/>
              </w:rPr>
              <w:fldChar w:fldCharType="end"/>
            </w:r>
          </w:p>
        </w:tc>
      </w:tr>
      <w:tr w:rsidR="00AB2E7C" w:rsidRPr="00C2578C" w14:paraId="319512FC"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635" w:type="dxa"/>
            <w:vMerge/>
          </w:tcPr>
          <w:p w14:paraId="0AD91EB6" w14:textId="77777777" w:rsidR="00AB2E7C" w:rsidRPr="00C2578C" w:rsidRDefault="00AB2E7C" w:rsidP="00B455B7">
            <w:pPr>
              <w:jc w:val="center"/>
              <w:rPr>
                <w:rFonts w:ascii="Arial" w:hAnsi="Arial" w:cs="Arial"/>
                <w:sz w:val="20"/>
                <w:szCs w:val="20"/>
              </w:rPr>
            </w:pPr>
          </w:p>
        </w:tc>
        <w:tc>
          <w:tcPr>
            <w:tcW w:w="2818" w:type="dxa"/>
          </w:tcPr>
          <w:p w14:paraId="467BF180"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MBD </w:t>
            </w:r>
          </w:p>
        </w:tc>
        <w:tc>
          <w:tcPr>
            <w:tcW w:w="2012" w:type="dxa"/>
          </w:tcPr>
          <w:p w14:paraId="1BEC9CFC"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Fasting blood sample</w:t>
            </w:r>
          </w:p>
        </w:tc>
        <w:tc>
          <w:tcPr>
            <w:tcW w:w="7633" w:type="dxa"/>
          </w:tcPr>
          <w:p w14:paraId="5F4F2F16" w14:textId="77777777" w:rsidR="00AB2E7C" w:rsidRPr="00C2578C"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LacCer(d18:1/14:0) mediated the association of BMI at ages 10 and 18 with VPD. </w:t>
            </w:r>
          </w:p>
        </w:tc>
        <w:tc>
          <w:tcPr>
            <w:tcW w:w="1297" w:type="dxa"/>
          </w:tcPr>
          <w:p w14:paraId="7BCE3A07" w14:textId="77777777" w:rsidR="00AB2E7C" w:rsidRPr="00C2578C"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4h3EKsHF","properties":{"formattedCitation":"[51]","plainCitation":"[51]","noteIndex":0},"citationItems":[{"id":652,"uris":["http://zotero.org/users/local/AIQgik7y/items/SAGQNNAV"],"itemData":{"id":652,"type":"article-journal","abstract":"Abstract                      Background            Mammographic breast density (MBD), a strong predictor of breast cancer, is highly influenced by body mass index (BMI) in childhood and early adulthood, but the mechanisms underlying these associations are not fully understood. Our goal is to identify biomarkers that mediate the associations of BMI at ages 10 and 18 with MBD in premenopausal women.                                Methods            This study consists of 705 premenopausal women who had their screening mammogram at Washington University in St. Louis, MO, and provided a fasting blood sample. Our comprehensive metabolomic and lipidomic profiling yielded complete data for 828 metabolites and 857 lipid species after imputation. We used Volpara to determine volumetric measures of MBD. We performed high dimensional mediation analysis using the HIMA R package, adjusted for confounders, to determine whether lipid species and metabolites mediate the associations of BMI at 10 and 18 with MBD. We applied a false discovery rate (FDR) p-value &lt; 0.1.                                Results            Four metabolites (glutamate, β-cryptoxanthin, cortolone glucuronide (1), phytanate) significantly mediated the association of BMI at 10 with volumetric percent density (VPD), and two (glutamate, β-cryptoxanthin) mediated the association of BMI at 18 with VPD. Glutamate was the strongest mediator across time points. Glutamate mediated 6.7% (FDR p-value = 0.06) and 9.3% (FDR p-value = 0.008) of the association between BMI at age 10 and 18, respectively. Four lipid species (CER(18:0), LCER(14:0), LPC(18:1), PC(18:1/18:1)), mediated the association of BMI at 10 with VPD, while five lipid species (CER(18:0), LCER(14:0), PC(18:1/18:1), TAG56:5-FA22:5, TAG52:2-FA16:0) mediated the association of BMI at 18 with VPD. The strongest mediator was PC(18:1/18:1), which mediated 9.7%, (FDR-p = 0.009) and 7.7%, (FDR-p = 0.04) of the association of BMI at age 10 and 18 with VPD, respectively.                                Conclusions            Metabolites in amino acid, lipid, cofactor/vitamin, and xenobiotic super-pathways as well as lipid species across the phospholipid, neutral complex lipid and sphingolipid super-pathways mediated the associations of BMI in early-life and MBD in premenopausal women. This study offers insight into the biological mechanisms underlying the link between early-life adiposity and MBD, which can support future research into breast cancer prevention.","container-title":"Breast Cancer Research","DOI":"10.1186/s13058-025-01970-6","ISSN":"1465-542X","issue":"1","journalAbbreviation":"Breast Cancer Res","language":"en","license":"https://creativecommons.org/licenses/by/4.0","publisher":"Springer Science and Business Media LLC","source":"Crossref","title":"Metabolites and lipid species mediate the associations of adiposity in childhood and early adulthood with mammographic breast density in premenopausal women","URL":"https://breast-cancer-research.biomedcentral.com/articles/10.1186/s13058-025-01970-6","volume":"27","author":[{"family":"Getz","given":"Kayla R."},{"family":"Jeon","given":"Myung Sik"},{"family":"Liu","given":"Lili"},{"family":"Liu","given":"Lei"},{"family":"Zhang","given":"Haixiang"},{"family":"Luo","given":"Chongliang"},{"family":"Luo","given":"Jingqin"},{"family":"Toriola","given":"Adetunji T."}],"accessed":{"date-parts":[["2025",7,11]]},"issued":{"date-parts":[["2025",2,4]]}}}],"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51]</w:t>
            </w:r>
            <w:r w:rsidRPr="00C2578C">
              <w:rPr>
                <w:rFonts w:ascii="Arial" w:hAnsi="Arial" w:cs="Arial"/>
                <w:sz w:val="20"/>
                <w:szCs w:val="20"/>
              </w:rPr>
              <w:fldChar w:fldCharType="end"/>
            </w:r>
          </w:p>
        </w:tc>
      </w:tr>
      <w:tr w:rsidR="00AB2E7C" w:rsidRPr="00C2578C" w14:paraId="6EABE675"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635" w:type="dxa"/>
            <w:vMerge/>
          </w:tcPr>
          <w:p w14:paraId="3F060B83" w14:textId="77777777" w:rsidR="00AB2E7C" w:rsidRPr="00C2578C" w:rsidRDefault="00AB2E7C" w:rsidP="00B455B7">
            <w:pPr>
              <w:jc w:val="center"/>
              <w:rPr>
                <w:rFonts w:ascii="Arial" w:hAnsi="Arial" w:cs="Arial"/>
                <w:sz w:val="20"/>
                <w:szCs w:val="20"/>
              </w:rPr>
            </w:pPr>
          </w:p>
        </w:tc>
        <w:tc>
          <w:tcPr>
            <w:tcW w:w="2818" w:type="dxa"/>
          </w:tcPr>
          <w:p w14:paraId="65F482BE"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Polycystic ovarian syndrome (PCOS) ± obesity  ± IR</w:t>
            </w:r>
          </w:p>
        </w:tc>
        <w:tc>
          <w:tcPr>
            <w:tcW w:w="2012" w:type="dxa"/>
          </w:tcPr>
          <w:p w14:paraId="7048B146"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Serum</w:t>
            </w:r>
          </w:p>
        </w:tc>
        <w:tc>
          <w:tcPr>
            <w:tcW w:w="7633" w:type="dxa"/>
          </w:tcPr>
          <w:p w14:paraId="2FC5CD1B" w14:textId="77777777" w:rsidR="00AB2E7C" w:rsidRPr="00C2578C"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t xml:space="preserve">Decreased LacCer (d18:1/16:0) in obese PCOS participants ± IR. </w:t>
            </w:r>
          </w:p>
        </w:tc>
        <w:tc>
          <w:tcPr>
            <w:tcW w:w="1297" w:type="dxa"/>
          </w:tcPr>
          <w:p w14:paraId="525A5641" w14:textId="77777777" w:rsidR="00AB2E7C" w:rsidRPr="00C2578C"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2578C">
              <w:rPr>
                <w:rFonts w:ascii="Arial" w:hAnsi="Arial" w:cs="Arial"/>
                <w:sz w:val="20"/>
                <w:szCs w:val="20"/>
              </w:rPr>
              <w:fldChar w:fldCharType="begin"/>
            </w:r>
            <w:r>
              <w:rPr>
                <w:rFonts w:ascii="Arial" w:hAnsi="Arial" w:cs="Arial"/>
                <w:sz w:val="20"/>
                <w:szCs w:val="20"/>
              </w:rPr>
              <w:instrText xml:space="preserve"> ADDIN ZOTERO_ITEM CSL_CITATION {"citationID":"FAPl9fsw","properties":{"formattedCitation":"[52]","plainCitation":"[52]","noteIndex":0},"citationItems":[{"id":695,"uris":["http://zotero.org/users/local/AIQgik7y/items/JGD245UK"],"itemData":{"id":695,"type":"article-journal","abstract":"The roles of sphingolipids in polycystic ovary syndrome (PCOS) are still unknown. This study aimed to investigate the sphingolipid characteristics for different types of PCOS using liquid chromatography-mass spectrometry (LC-MS). A total of 107 women with PCOS and 37 healthy women as normal controls were studied. PCOS patients were further classified into non-obesity with insulin resistance (IR) (NOIR), obesity with IR (OIR), and non-obesity and non-IR (NIR) subgroups. A total of 87 serum sphingolipids, including 9 sphingosines, 3 sphinganines, 1 sphingosine-1-phosphate (S1P), 19 ceramides (Cers), 1 ceramide-1-phosphate, 44 sphingomyelins (SMs), 4 hexosylceramides, and 6 lactosylceramides (LacCers) were analyzed using an improved sphingolipidomic approach based on LC-MS. Notable elevations in the levels of S1P, Cer, and SM were observed in PCOS patients when compared with healthy women, and SM species with long saturated acyl chains showed potential as novel biomarkers of PCOS. In addition, the level of LacCer was only elevated in NIR, and there was almost no change in NOIR and OIR. This study is the first to report the comprehensive sphingolipidomic profiling of different subgroups of PCOS with or without IR or obesity and suggests that serum sphingolipids might be useful as diagnostic biomarkers for different types of PCOS.","container-title":"Scientific Reports","DOI":"10.1038/s41598-019-38944-6","ISSN":"2045-2322","issue":"1","journalAbbreviation":"Sci Rep","language":"eng","page":"3204","PMID":"30824725","PMCID":"PMC6397209","source":"PubMed","title":"Alterations of Sphingolipid Metabolism in Different Types of Polycystic Ovary Syndrome","volume":"9","author":[{"family":"Li","given":"Juan"},{"family":"Xie","given":"Li-Min"},{"family":"Song","given":"Jin-Long"},{"family":"Yau","given":"Lee-Fong"},{"family":"Mi","given":"Jia-Ning"},{"family":"Zhang","given":"Chun-Ren"},{"family":"Wu","given":"Wan-Ting"},{"family":"Lai","given":"Mao-Hua"},{"family":"Jiang","given":"Zhi-Hong"},{"family":"Wang","given":"Jing-Rong"},{"family":"Ma","given":"Hong-Xia"}],"issued":{"date-parts":[["2019",3,1]]}}}],"schema":"https://github.com/citation-style-language/schema/raw/master/csl-citation.json"} </w:instrText>
            </w:r>
            <w:r w:rsidRPr="00C2578C">
              <w:rPr>
                <w:rFonts w:ascii="Arial" w:hAnsi="Arial" w:cs="Arial"/>
                <w:sz w:val="20"/>
                <w:szCs w:val="20"/>
              </w:rPr>
              <w:fldChar w:fldCharType="separate"/>
            </w:r>
            <w:r w:rsidRPr="009D0FBF">
              <w:rPr>
                <w:rFonts w:ascii="Arial" w:hAnsi="Arial" w:cs="Arial"/>
                <w:sz w:val="20"/>
              </w:rPr>
              <w:t>[52]</w:t>
            </w:r>
            <w:r w:rsidRPr="00C2578C">
              <w:rPr>
                <w:rFonts w:ascii="Arial" w:hAnsi="Arial" w:cs="Arial"/>
                <w:sz w:val="20"/>
                <w:szCs w:val="20"/>
              </w:rPr>
              <w:fldChar w:fldCharType="end"/>
            </w:r>
          </w:p>
        </w:tc>
      </w:tr>
    </w:tbl>
    <w:p w14:paraId="53B51774" w14:textId="77777777" w:rsidR="00AB2E7C" w:rsidRDefault="00AB2E7C" w:rsidP="00AB2E7C">
      <w:pPr>
        <w:spacing w:line="240" w:lineRule="auto"/>
        <w:jc w:val="both"/>
        <w:rPr>
          <w:b/>
          <w:bCs/>
        </w:rPr>
      </w:pPr>
    </w:p>
    <w:p w14:paraId="6551AE35" w14:textId="77777777" w:rsidR="00AB2E7C" w:rsidRDefault="00AB2E7C" w:rsidP="00AB2E7C">
      <w:pPr>
        <w:spacing w:line="240" w:lineRule="auto"/>
        <w:jc w:val="both"/>
        <w:rPr>
          <w:b/>
          <w:bCs/>
        </w:rPr>
      </w:pPr>
      <w:r w:rsidRPr="00EF7CC0">
        <w:rPr>
          <w:b/>
          <w:bCs/>
        </w:rPr>
        <w:t>Supplementary Table S</w:t>
      </w:r>
      <w:r>
        <w:rPr>
          <w:b/>
          <w:bCs/>
        </w:rPr>
        <w:t>3</w:t>
      </w:r>
      <w:r w:rsidRPr="00EF7CC0">
        <w:rPr>
          <w:b/>
          <w:bCs/>
        </w:rPr>
        <w:t>.</w:t>
      </w:r>
      <w:r>
        <w:rPr>
          <w:b/>
          <w:bCs/>
        </w:rPr>
        <w:t xml:space="preserve">  </w:t>
      </w:r>
      <w:r w:rsidRPr="00EF7CC0">
        <w:rPr>
          <w:b/>
          <w:bCs/>
        </w:rPr>
        <w:t xml:space="preserve"> Summary of lipidomics studies reporting LacCer </w:t>
      </w:r>
      <w:r>
        <w:rPr>
          <w:b/>
          <w:bCs/>
        </w:rPr>
        <w:t>in Cardiometabolic health</w:t>
      </w:r>
    </w:p>
    <w:p w14:paraId="099504C5" w14:textId="77777777" w:rsidR="00AB2E7C" w:rsidRDefault="00AB2E7C" w:rsidP="00AB2E7C">
      <w:pPr>
        <w:spacing w:line="240" w:lineRule="auto"/>
        <w:jc w:val="both"/>
        <w:rPr>
          <w:b/>
          <w:bCs/>
        </w:rPr>
      </w:pPr>
    </w:p>
    <w:tbl>
      <w:tblPr>
        <w:tblStyle w:val="PlainTable2"/>
        <w:tblW w:w="15395" w:type="dxa"/>
        <w:tblInd w:w="-715" w:type="dxa"/>
        <w:tblLook w:val="04A0" w:firstRow="1" w:lastRow="0" w:firstColumn="1" w:lastColumn="0" w:noHBand="0" w:noVBand="1"/>
      </w:tblPr>
      <w:tblGrid>
        <w:gridCol w:w="1789"/>
        <w:gridCol w:w="2789"/>
        <w:gridCol w:w="1995"/>
        <w:gridCol w:w="7527"/>
        <w:gridCol w:w="1295"/>
      </w:tblGrid>
      <w:tr w:rsidR="00AB2E7C" w:rsidRPr="00A24E5A" w14:paraId="6CB46B28" w14:textId="77777777" w:rsidTr="00B455B7">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tcPr>
          <w:p w14:paraId="34E4A10E" w14:textId="77777777" w:rsidR="00AB2E7C" w:rsidRPr="00A24E5A" w:rsidRDefault="00AB2E7C" w:rsidP="00B455B7">
            <w:pPr>
              <w:jc w:val="center"/>
              <w:rPr>
                <w:rFonts w:ascii="Arial" w:hAnsi="Arial" w:cs="Arial"/>
                <w:sz w:val="20"/>
                <w:szCs w:val="20"/>
              </w:rPr>
            </w:pPr>
            <w:r w:rsidRPr="00A24E5A">
              <w:rPr>
                <w:rFonts w:ascii="Arial" w:hAnsi="Arial" w:cs="Arial"/>
                <w:sz w:val="20"/>
                <w:szCs w:val="20"/>
              </w:rPr>
              <w:t>System</w:t>
            </w:r>
          </w:p>
        </w:tc>
        <w:tc>
          <w:tcPr>
            <w:tcW w:w="2789" w:type="dxa"/>
          </w:tcPr>
          <w:p w14:paraId="4203655C" w14:textId="77777777" w:rsidR="00AB2E7C" w:rsidRPr="00A24E5A"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Disease</w:t>
            </w:r>
          </w:p>
        </w:tc>
        <w:tc>
          <w:tcPr>
            <w:tcW w:w="1995" w:type="dxa"/>
          </w:tcPr>
          <w:p w14:paraId="17545B02" w14:textId="77777777" w:rsidR="00AB2E7C" w:rsidRPr="00A24E5A"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Sample type</w:t>
            </w:r>
          </w:p>
        </w:tc>
        <w:tc>
          <w:tcPr>
            <w:tcW w:w="7527" w:type="dxa"/>
          </w:tcPr>
          <w:p w14:paraId="1A341460" w14:textId="77777777" w:rsidR="00AB2E7C" w:rsidRPr="00A24E5A"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Key findings</w:t>
            </w:r>
          </w:p>
        </w:tc>
        <w:tc>
          <w:tcPr>
            <w:tcW w:w="1295" w:type="dxa"/>
          </w:tcPr>
          <w:p w14:paraId="5AFE66A3" w14:textId="77777777" w:rsidR="00AB2E7C" w:rsidRPr="00A24E5A"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Reference</w:t>
            </w:r>
          </w:p>
        </w:tc>
      </w:tr>
      <w:tr w:rsidR="00AB2E7C" w:rsidRPr="00A24E5A" w14:paraId="0D18DD52"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val="restart"/>
          </w:tcPr>
          <w:p w14:paraId="607FC59B" w14:textId="77777777" w:rsidR="00AB2E7C" w:rsidRPr="00A24E5A" w:rsidRDefault="00AB2E7C" w:rsidP="00B455B7">
            <w:pPr>
              <w:jc w:val="center"/>
              <w:rPr>
                <w:rFonts w:ascii="Arial" w:hAnsi="Arial" w:cs="Arial"/>
                <w:sz w:val="20"/>
                <w:szCs w:val="20"/>
              </w:rPr>
            </w:pPr>
          </w:p>
          <w:p w14:paraId="20CCB0B0" w14:textId="77777777" w:rsidR="00AB2E7C" w:rsidRPr="00A24E5A" w:rsidRDefault="00AB2E7C" w:rsidP="00B455B7">
            <w:pPr>
              <w:jc w:val="center"/>
              <w:rPr>
                <w:rFonts w:ascii="Arial" w:hAnsi="Arial" w:cs="Arial"/>
                <w:sz w:val="20"/>
                <w:szCs w:val="20"/>
              </w:rPr>
            </w:pPr>
          </w:p>
          <w:p w14:paraId="67A3208F" w14:textId="77777777" w:rsidR="00AB2E7C" w:rsidRPr="00A24E5A" w:rsidRDefault="00AB2E7C" w:rsidP="00B455B7">
            <w:pPr>
              <w:jc w:val="center"/>
              <w:rPr>
                <w:rFonts w:ascii="Arial" w:hAnsi="Arial" w:cs="Arial"/>
                <w:sz w:val="20"/>
                <w:szCs w:val="20"/>
              </w:rPr>
            </w:pPr>
          </w:p>
          <w:p w14:paraId="7824F8DE" w14:textId="77777777" w:rsidR="00AB2E7C" w:rsidRPr="00A24E5A" w:rsidRDefault="00AB2E7C" w:rsidP="00B455B7">
            <w:pPr>
              <w:jc w:val="center"/>
              <w:rPr>
                <w:rFonts w:ascii="Arial" w:hAnsi="Arial" w:cs="Arial"/>
                <w:sz w:val="20"/>
                <w:szCs w:val="20"/>
              </w:rPr>
            </w:pPr>
          </w:p>
          <w:p w14:paraId="3D6C6492" w14:textId="77777777" w:rsidR="00AB2E7C" w:rsidRPr="00A24E5A" w:rsidRDefault="00AB2E7C" w:rsidP="00B455B7">
            <w:pPr>
              <w:jc w:val="center"/>
              <w:rPr>
                <w:rFonts w:ascii="Arial" w:hAnsi="Arial" w:cs="Arial"/>
                <w:sz w:val="20"/>
                <w:szCs w:val="20"/>
              </w:rPr>
            </w:pPr>
          </w:p>
          <w:p w14:paraId="025AFBB3" w14:textId="77777777" w:rsidR="00AB2E7C" w:rsidRPr="00A24E5A" w:rsidRDefault="00AB2E7C" w:rsidP="00B455B7">
            <w:pPr>
              <w:jc w:val="center"/>
              <w:rPr>
                <w:rFonts w:ascii="Arial" w:hAnsi="Arial" w:cs="Arial"/>
                <w:sz w:val="20"/>
                <w:szCs w:val="20"/>
              </w:rPr>
            </w:pPr>
          </w:p>
          <w:p w14:paraId="7776C084" w14:textId="77777777" w:rsidR="00AB2E7C" w:rsidRPr="00A24E5A" w:rsidRDefault="00AB2E7C" w:rsidP="00B455B7">
            <w:pPr>
              <w:jc w:val="center"/>
              <w:rPr>
                <w:rFonts w:ascii="Arial" w:hAnsi="Arial" w:cs="Arial"/>
                <w:sz w:val="20"/>
                <w:szCs w:val="20"/>
              </w:rPr>
            </w:pPr>
          </w:p>
          <w:p w14:paraId="21C47487" w14:textId="77777777" w:rsidR="00AB2E7C" w:rsidRPr="00A24E5A" w:rsidRDefault="00AB2E7C" w:rsidP="00B455B7">
            <w:pPr>
              <w:jc w:val="center"/>
              <w:rPr>
                <w:rFonts w:ascii="Arial" w:hAnsi="Arial" w:cs="Arial"/>
                <w:sz w:val="20"/>
                <w:szCs w:val="20"/>
              </w:rPr>
            </w:pPr>
            <w:r w:rsidRPr="00A24E5A">
              <w:rPr>
                <w:rFonts w:ascii="Arial" w:hAnsi="Arial" w:cs="Arial"/>
                <w:sz w:val="20"/>
                <w:szCs w:val="20"/>
              </w:rPr>
              <w:t>Cardiovascular</w:t>
            </w:r>
          </w:p>
        </w:tc>
        <w:tc>
          <w:tcPr>
            <w:tcW w:w="2789" w:type="dxa"/>
          </w:tcPr>
          <w:p w14:paraId="08B73118"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Post-cardiac surgery </w:t>
            </w:r>
          </w:p>
        </w:tc>
        <w:tc>
          <w:tcPr>
            <w:tcW w:w="1995" w:type="dxa"/>
          </w:tcPr>
          <w:p w14:paraId="76E31538"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Plasma</w:t>
            </w:r>
          </w:p>
        </w:tc>
        <w:tc>
          <w:tcPr>
            <w:tcW w:w="7527" w:type="dxa"/>
          </w:tcPr>
          <w:p w14:paraId="00B20BB2"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LacCer(d18:1/24:1) increases throughout hospital stay.</w:t>
            </w:r>
          </w:p>
          <w:p w14:paraId="49775300"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LacCer(d18:1/24:0) lower than reference range throughout hospital stay.</w:t>
            </w:r>
          </w:p>
        </w:tc>
        <w:tc>
          <w:tcPr>
            <w:tcW w:w="1295" w:type="dxa"/>
          </w:tcPr>
          <w:p w14:paraId="01B80EB5"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V1ULPsHA","properties":{"formattedCitation":"[34]","plainCitation":"[34]","noteIndex":0},"citationItems":[{"id":605,"uris":["http://zotero.org/users/local/AIQgik7y/items/CTMU5XI8"],"itemData":{"id":605,"type":"article-journal","abstract":"Introduction\n              Critically ill patients suffer from a wide variety of clinical events, most of them leading to pro-inflammatory states such as sepsis or simply as consequence of major surgery. Many of these patients develop forms of acute kidney injury, heart or acute liver failure during intensive care. Lipid signaling is critically involved in triggering systemic inflammation processes, pain and vascular tone. We therefore hypothesized that fatty-acid-derived lipid mediators might be regulated during inflammatory stages and other clinical events in critically ill patients and might serve as potential biomarker candidates.\n            \n            \n              Methods and study design\n              Using liquid chromatography-tandem mass spectrometry (LC-MS/MS), we determined the levels of 53 lipid mediators in plasma from nine patients. These patients were hospitalized at Frankfurt University Hospital’s intensive care unit (ICU) after cardiac surgery. Inflammatory stages were illustrated over time using clinically established biomarkers such as interleukin-6 (IL-6) and leukocyte count. Normal range values of the lipids were obtained from healthy volunteers.\n            \n            \n              Results\n              \n                Plasma levels clearly outside the normal range were observed for 22 of 53 lipid mediators, of which 13 were increased (including ceramides Cer (d18:0/18:0), Cer (d18:1/16:0), Cer (d18:1/18:1), glucosyl-ceramide GluCer (d18:1/24:1), lactosylceramide LacCer (d18:1/18:0), and LacCer (d18:1/24:1), 6-keto-prostaglandin F1alpha (6-keto-PGF1alpha), 11,12- and 14,15-DHET and 1- and 2-arachidonoyl glycerol (1-AG and 2-AG), Sphingosine SPH (d18:1) and 20-HETE. Furthermore, nine lipids were decreased (Cer (d18:1/24:0), LacCer (d18:1/16:0), LacCer (d18:1/24:0), sphingosine-1-phosphate S1P (d18:1), S1P (d18:0), the lysophosphatidic acids LPA (16:0), LPA (18:0), LPA (18:1) and 9-HODE. Among increased lipids, the remarkable changes in 1-AG, 2-AG, and to a lower extent of 6-keto-PGF\n                1-alpha\n                plasma levels showed a certain agreement with inflammatory phases. Furthermore, 6-keto-PGF1\n                alpha\n                had its peak shortly before initiation of continuous veno-venous hemodialysis (at least in 5 of the observed patients), 2-AG was elevated in all our nine patients during (right) heart failure in the context of either re-opening patient’s chest, implementation of veno-arterial ECMO or at least while significantly increasing the amount of catecholamines.\n              \n            \n            \n              Discussion\n              In this pilot trial we identified several evaluated lipids in critically ill patients representing either potentially (patho-) physiologically relevant mediators of the pro-inflammatory processes and during heart failure or possible markers preceding veno-venous hemodialysis.","container-title":"Frontiers in Immunology","DOI":"10.3389/fimmu.2024.1148806","ISSN":"1664-3224","journalAbbreviation":"Front. Immunol.","page":"1148806","source":"DOI.org (Crossref)","title":"Analysis of fatty acid-derived lipids in critically ill patients after cardiac surgery yields novel pathophysiologically relevant mediators with possible relevance for systemic inflammatory reactions","URL":"https://www.frontiersin.org/articles/10.3389/fimmu.2024.1148806/full","volume":"15","author":[{"family":"Neb","given":"Holger"},{"family":"Roth","given":"Verena"},{"family":"Roos","given":"Jessica"},{"family":"Bauer","given":"Tom"},{"family":"Urbschat","given":"Anja"},{"family":"Heinicke","given":"Ulrike"},{"family":"Angioni","given":"Carlo"},{"family":"Steinhilber","given":"Dieter"},{"family":"Piesche","given":"Matthias"},{"family":"Ferreirós","given":"Nerea"},{"family":"Gurke","given":"Robert"},{"family":"Geisslinger","given":"Gerd"},{"family":"Utech","given":"Edith"},{"family":"Zacharowski","given":"Kai"},{"family":"Meybohm","given":"Patrick"},{"family":"Paulus","given":"Patrick"},{"family":"Schmitt","given":"Elke"},{"family":"Maier","given":"Thorsten Jürgen"}],"accessed":{"date-parts":[["2025",6,22]]},"issued":{"date-parts":[["2025",1,7]]}}}],"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34]</w:t>
            </w:r>
            <w:r w:rsidRPr="00A24E5A">
              <w:rPr>
                <w:rFonts w:ascii="Arial" w:hAnsi="Arial" w:cs="Arial"/>
                <w:sz w:val="20"/>
                <w:szCs w:val="20"/>
              </w:rPr>
              <w:fldChar w:fldCharType="end"/>
            </w:r>
          </w:p>
        </w:tc>
      </w:tr>
      <w:tr w:rsidR="00AB2E7C" w:rsidRPr="00A24E5A" w14:paraId="50FD1BDF"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0DEF42AD" w14:textId="77777777" w:rsidR="00AB2E7C" w:rsidRPr="00A24E5A" w:rsidRDefault="00AB2E7C" w:rsidP="00B455B7">
            <w:pPr>
              <w:jc w:val="center"/>
              <w:rPr>
                <w:rFonts w:ascii="Arial" w:hAnsi="Arial" w:cs="Arial"/>
                <w:b w:val="0"/>
                <w:bCs w:val="0"/>
                <w:sz w:val="20"/>
                <w:szCs w:val="20"/>
              </w:rPr>
            </w:pPr>
          </w:p>
        </w:tc>
        <w:tc>
          <w:tcPr>
            <w:tcW w:w="2789" w:type="dxa"/>
          </w:tcPr>
          <w:p w14:paraId="2EDD8D94"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Atherosclerosis</w:t>
            </w:r>
          </w:p>
        </w:tc>
        <w:tc>
          <w:tcPr>
            <w:tcW w:w="1995" w:type="dxa"/>
          </w:tcPr>
          <w:p w14:paraId="048D2DD7"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Aortic tissue</w:t>
            </w:r>
          </w:p>
        </w:tc>
        <w:tc>
          <w:tcPr>
            <w:tcW w:w="7527" w:type="dxa"/>
          </w:tcPr>
          <w:p w14:paraId="37243C61"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Total LacCer accumulates in atherosclerotic lesions.</w:t>
            </w:r>
          </w:p>
        </w:tc>
        <w:tc>
          <w:tcPr>
            <w:tcW w:w="1295" w:type="dxa"/>
          </w:tcPr>
          <w:p w14:paraId="042D17F7"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zmPygGEB","properties":{"formattedCitation":"[17]","plainCitation":"[17]","noteIndex":0},"citationItems":[{"id":607,"uris":["http://zotero.org/users/local/AIQgik7y/items/X464C2XV"],"itemData":{"id":607,"type":"article-journal","abstract":"Abstract\n              High accumulation of lipids is a typical feature of an atherosclerotic lesion. We have previously identified the chemical structure of the major glycosphingolipids (GSLs) of human aorta; however, quantification of the absolute concentration of GSLs was not carried out. In the present study, for the first time we have performed a quantitative comparative analysis of GSL composition in the media and two sublayers of the intima taken from normal regions, fatty streaks, and atherosclerotic plaques of the human aorta. The intimal tissue containing fatty streaks and atherosclerotic plaques accumulated GSLs, predominantly glucosylceramide (GlcCer), lactosylceramide (LacCer), and ganglioside G\n              M3\n              . GSL levels in plaques were highest: GlcCer was 18- and 8-fold, LacCer was 8- and 7-fold, and G\n              M3\n              was 2.5- and 12-fold higher than in musculoelastic and elastic-hyperplastic intimal layers of normal regions, respectively. We did not observe a significant increase in other GSLs. An increase in the content of gangliosides G\n              D3\n              and G\n              D1a\n              was detected in the media underlying atherosclerotic lesions. On the basis of an analysis of the ratio of GlcCer, LacCer, and G\n              M3\n              accumulated in the tissue and cells of the elastic-hyperplastic layer of intima, we have concluded that the accumulation of the above-mentioned GSLs occurs mainly in the extracellular space of the intima. In this study, we have also demonstrated that extracellular lipid liposomes, which appear in the early stages of atherogenesis, are one locus of GSL accumulation in the extracellular space of the intima. The findings suggest that the GSL concentration and distribution within the normal and atherosclerotic aorta reflects a number of factors that include (1) synthesis of GSLs within the vessel wall, (2) deposition of GSLs within the vessel wall from plasma-derived lipoproteins, (3) the degree of association of the various GSLs with intimal cells as well as extracellular lipid particles, and (4) metabolic relationships between cholesterol and GSL accumulation.","container-title":"Arteriosclerosis, Thrombosis, and Vascular Biology","DOI":"10.1161/01.ATV.15.10.1607","ISSN":"1079-5642, 1524-4636","issue":"10","journalAbbreviation":"ATVB","language":"en","page":"1607-1615","source":"DOI.org (Crossref)","title":"Glycosphingolipid Accumulation in the Aortic Wall Is Another Feature of Human Atherosclerosis","URL":"https://www.ahajournals.org/doi/10.1161/01.ATV.15.10.1607","volume":"15","author":[{"family":"Mukhin","given":"Dmitry N."},{"family":"Chao","given":"Fei-Fei"},{"family":"Kruth","given":"Howard S."}],"accessed":{"date-parts":[["2025",6,22]]},"issued":{"date-parts":[["1995",10]]}}}],"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17]</w:t>
            </w:r>
            <w:r w:rsidRPr="00A24E5A">
              <w:rPr>
                <w:rFonts w:ascii="Arial" w:hAnsi="Arial" w:cs="Arial"/>
                <w:sz w:val="20"/>
                <w:szCs w:val="20"/>
              </w:rPr>
              <w:fldChar w:fldCharType="end"/>
            </w:r>
          </w:p>
        </w:tc>
      </w:tr>
      <w:tr w:rsidR="00AB2E7C" w:rsidRPr="00A24E5A" w14:paraId="05037A0B"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19231C3F" w14:textId="77777777" w:rsidR="00AB2E7C" w:rsidRPr="00A24E5A" w:rsidRDefault="00AB2E7C" w:rsidP="00B455B7">
            <w:pPr>
              <w:jc w:val="center"/>
              <w:rPr>
                <w:rFonts w:ascii="Arial" w:hAnsi="Arial" w:cs="Arial"/>
                <w:b w:val="0"/>
                <w:bCs w:val="0"/>
                <w:sz w:val="20"/>
                <w:szCs w:val="20"/>
              </w:rPr>
            </w:pPr>
          </w:p>
        </w:tc>
        <w:tc>
          <w:tcPr>
            <w:tcW w:w="2789" w:type="dxa"/>
          </w:tcPr>
          <w:p w14:paraId="72FF5561"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Atherosclerosis</w:t>
            </w:r>
          </w:p>
        </w:tc>
        <w:tc>
          <w:tcPr>
            <w:tcW w:w="1995" w:type="dxa"/>
          </w:tcPr>
          <w:p w14:paraId="487B68CB"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Carotid plaque</w:t>
            </w:r>
          </w:p>
        </w:tc>
        <w:tc>
          <w:tcPr>
            <w:tcW w:w="7527" w:type="dxa"/>
          </w:tcPr>
          <w:p w14:paraId="417005A5"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Increased total LacCer in plaque of symptomatic vs asymptomatic.</w:t>
            </w:r>
          </w:p>
          <w:p w14:paraId="019552E0"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Total LacCer positively correlates with IL-6, MCP-1 and MIP-1β.</w:t>
            </w:r>
          </w:p>
        </w:tc>
        <w:tc>
          <w:tcPr>
            <w:tcW w:w="1295" w:type="dxa"/>
          </w:tcPr>
          <w:p w14:paraId="58991D3C"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ZJzl9VnX","properties":{"formattedCitation":"[32]","plainCitation":"[32]","noteIndex":0},"citationItems":[{"id":609,"uris":["http://zotero.org/users/local/AIQgik7y/items/NCB8TGSS"],"itemData":{"id":609,"type":"article-journal","abstract":"Objective—\n              Lipids are central to the development of atherosclerotic plaques. Specifically, which lipids are culprits remains controversial, and promising targets have failed in clinical studies. Sphingolipids are bioactive lipids present in atherosclerotic plaques, and they have been suggested to have both proatherogenic and antiatherogenic. However, the biological effects of these lipids remain unknown in the human atherosclerotic plaque. The aim of this study was to assess plaque levels of sphingolipids and investigate their potential association with and contribution to plaque vulnerability.\n            \n            \n              Approach and Results—\n              Glucosylceramide, lactosylceramide, ceramide, dihydroceramide, sphingomyelin, and sphingosine-1-phosphate were analyzed in homogenates from 200 human carotid plaques using mass spectrometry. Inflammatory activity was determined by analyzing plaque levels of cytokines and plaque histology. Caspase-3 was analyzed by ELISA technique. Expression of regulatory enzymes was analyzed with RNA sequencing. Human coronary artery smooth muscle cells were used to analyze the potential role of the 6 sphingolipids as inducers of plaque inflammation and cellular apoptosis in vitro. All sphingolipids were increased in plaques associated with symptoms and correlated with inflammatory cytokines. All sphingolipids, except sphingosine-1-phosphate, also correlated with histological markers of plaque instability. Lactosylceramide, ceramide, sphingomyelin, and sphingosine-1-phosphate correlated with caspase-3 activity. In vitro experiments revealed that glucosylceramide, lactosylceramide, and ceramide induced cellular apoptosis. All analyzed sphingolipids induced an inflammatory response in human coronary artery smooth muscle cells.\n            \n            \n              Conclusions—\n              This study shows for the first time that sphingolipids and particularly glucosylceramide are associated with and are possible inducers of plaque inflammation and instability, pointing to sphingolipid metabolic pathways as possible novel therapeutic targets.","container-title":"Arteriosclerosis, Thrombosis, and Vascular Biology","DOI":"10.1161/ATVBAHA.116.305675","ISSN":"1079-5642, 1524-4636","issue":"6","journalAbbreviation":"ATVB","language":"en","page":"1132-1140","source":"DOI.org (Crossref)","title":"Sphingolipids Contribute to Human Atherosclerotic Plaque Inflammation","URL":"https://www.ahajournals.org/doi/10.1161/ATVBAHA.116.305675","volume":"36","author":[{"family":"Edsfeldt","given":"Andreas"},{"family":"Dunér","given":"Pontus"},{"family":"Ståhlman","given":"Marcus"},{"family":"Mollet","given":"Ines G."},{"family":"Asciutto","given":"Giuseppe"},{"family":"Grufman","given":"Helena"},{"family":"Nitulescu","given":"Mihaela"},{"family":"Persson","given":"Ana Flor"},{"family":"Fisher","given":"Rachel M."},{"family":"Melander","given":"Olle"},{"family":"Orho-Melander","given":"Marju"},{"family":"Borén","given":"Jan"},{"family":"Nilsson","given":"Jan"},{"family":"Gonçalves","given":"Isabel"}],"accessed":{"date-parts":[["2025",6,22]]},"issued":{"date-parts":[["2016",6]]}}}],"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32]</w:t>
            </w:r>
            <w:r w:rsidRPr="00A24E5A">
              <w:rPr>
                <w:rFonts w:ascii="Arial" w:hAnsi="Arial" w:cs="Arial"/>
                <w:sz w:val="20"/>
                <w:szCs w:val="20"/>
              </w:rPr>
              <w:fldChar w:fldCharType="end"/>
            </w:r>
          </w:p>
        </w:tc>
      </w:tr>
      <w:tr w:rsidR="00AB2E7C" w:rsidRPr="00A24E5A" w14:paraId="36531F2D"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716D9E82" w14:textId="77777777" w:rsidR="00AB2E7C" w:rsidRPr="00A24E5A" w:rsidRDefault="00AB2E7C" w:rsidP="00B455B7">
            <w:pPr>
              <w:jc w:val="center"/>
              <w:rPr>
                <w:rFonts w:ascii="Arial" w:hAnsi="Arial" w:cs="Arial"/>
                <w:b w:val="0"/>
                <w:bCs w:val="0"/>
                <w:sz w:val="20"/>
                <w:szCs w:val="20"/>
              </w:rPr>
            </w:pPr>
          </w:p>
        </w:tc>
        <w:tc>
          <w:tcPr>
            <w:tcW w:w="2789" w:type="dxa"/>
          </w:tcPr>
          <w:p w14:paraId="1566C901"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Atherosclerosis</w:t>
            </w:r>
          </w:p>
        </w:tc>
        <w:tc>
          <w:tcPr>
            <w:tcW w:w="1995" w:type="dxa"/>
          </w:tcPr>
          <w:p w14:paraId="2339F4DF"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Aortic intima and media tissue</w:t>
            </w:r>
          </w:p>
        </w:tc>
        <w:tc>
          <w:tcPr>
            <w:tcW w:w="7527" w:type="dxa"/>
          </w:tcPr>
          <w:p w14:paraId="0173C9C2"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Increased LacCer(d18:1/16:0), (d18:1/22:0), (d18:1/22:1), (d18:1/24:0) in intima plaque, whereas LacCer(d18:1/18:0), (d18:1/18:1) decreased in intima plaque compared to unaffected intima tissue. </w:t>
            </w:r>
          </w:p>
          <w:p w14:paraId="520FDA89"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LacCer(d18:1/16:1), (d18:1/17:0), (d18:1/18:2) and (d18:1/20:1) absent in intima plaque compared to unaffected intima tissue. </w:t>
            </w:r>
          </w:p>
        </w:tc>
        <w:tc>
          <w:tcPr>
            <w:tcW w:w="1295" w:type="dxa"/>
          </w:tcPr>
          <w:p w14:paraId="453FA96A"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clEpt1qo","properties":{"formattedCitation":"[35]","plainCitation":"[35]","noteIndex":0},"citationItems":[{"id":611,"uris":["http://zotero.org/users/local/AIQgik7y/items/6EQRIFKA"],"itemData":{"id":611,"type":"article-journal","container-title":"Glycobiology","DOI":"10.1093/glycob/7.1.57","ISSN":"0959-6658, 1460-2423","issue":"1","journalAbbreviation":"Glycobiology","language":"en","page":"57-65","source":"DOI.org (Crossref)","title":"Accumulation of glycosphingolipids in human atherosclerotic plaque and unaffected aorta tissues","URL":"https://academic.oup.com/glycob/article-lookup/doi/10.1093/glycob/7.1.57","volume":"7","author":[{"family":"Chatterjee","given":"Subroto B."},{"family":"Dey","given":"Srabani"},{"family":"Shi","given":"Wan Yang"},{"family":"Thomas","given":"Karl"},{"family":"Hutchins","given":"Grover M."}],"accessed":{"date-parts":[["2025",6,22]]},"issued":{"date-parts":[["1997"]]}}}],"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35]</w:t>
            </w:r>
            <w:r w:rsidRPr="00A24E5A">
              <w:rPr>
                <w:rFonts w:ascii="Arial" w:hAnsi="Arial" w:cs="Arial"/>
                <w:sz w:val="20"/>
                <w:szCs w:val="20"/>
              </w:rPr>
              <w:fldChar w:fldCharType="end"/>
            </w:r>
          </w:p>
        </w:tc>
      </w:tr>
      <w:tr w:rsidR="00AB2E7C" w:rsidRPr="00A24E5A" w14:paraId="66121A23"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2DDFC8C1" w14:textId="77777777" w:rsidR="00AB2E7C" w:rsidRPr="00A24E5A" w:rsidRDefault="00AB2E7C" w:rsidP="00B455B7">
            <w:pPr>
              <w:jc w:val="center"/>
              <w:rPr>
                <w:rFonts w:ascii="Arial" w:hAnsi="Arial" w:cs="Arial"/>
                <w:b w:val="0"/>
                <w:bCs w:val="0"/>
                <w:sz w:val="20"/>
                <w:szCs w:val="20"/>
              </w:rPr>
            </w:pPr>
          </w:p>
        </w:tc>
        <w:tc>
          <w:tcPr>
            <w:tcW w:w="2789" w:type="dxa"/>
          </w:tcPr>
          <w:p w14:paraId="7D2571EC"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Atherosclerosis in SLE</w:t>
            </w:r>
          </w:p>
        </w:tc>
        <w:tc>
          <w:tcPr>
            <w:tcW w:w="1995" w:type="dxa"/>
          </w:tcPr>
          <w:p w14:paraId="20905476"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Plasma</w:t>
            </w:r>
          </w:p>
        </w:tc>
        <w:tc>
          <w:tcPr>
            <w:tcW w:w="7527" w:type="dxa"/>
          </w:tcPr>
          <w:p w14:paraId="5C04F1BB"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Total plaque area (TPA) negatively correlates with LacCer(d18:1/16:0), (d18:1/20:0), (d18:1/22:0), (d18:1/24:0), (d18:1/24:1) and total LacCer at baseline. </w:t>
            </w:r>
          </w:p>
          <w:p w14:paraId="44BA7BFC"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At 1-year follow-up TPA positively correlates with LacCer(d18:1/16:0), (d18:1/24:1) and total LacCer.</w:t>
            </w:r>
          </w:p>
        </w:tc>
        <w:tc>
          <w:tcPr>
            <w:tcW w:w="1295" w:type="dxa"/>
          </w:tcPr>
          <w:p w14:paraId="41333F59"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lnppuYX2","properties":{"formattedCitation":"[18]","plainCitation":"[18]","noteIndex":0},"citationItems":[{"id":612,"uris":["http://zotero.org/users/local/AIQgik7y/items/STVAFRI3"],"itemData":{"id":612,"type":"article-journal","abstract":"Systemic lupus erythematosus (SLE) is a chronic autoimmune disease that affects females more than males, with African Americans developing more severe manifestation of the disease. SLE patients are at increased risk for cardiovascular disease (CVD), and SLE women 35-44 years old have 50 fold the incidence rate of CVD. Because SLE patients do not follow the typical age and gender pattern for CVD, but instead an accelerated disease course, the traditional biomarkers of elevated LDL and total cholesterol levels do not accurately assess their CVD risk. Recently, we have reported that African American SLE patients had higher ceramide, hexosylceramide, sphingosine and dihydrosphingosine 1-phosphate levels compared to their healthy controls, and those with atherosclerosis had higher sphingomyelin and sphingoid bases levels than those without (PLoS One. 2019; e0224496). In the current study, we sought to identify sphingolipid species that correlate with and pose the potential to predict atherosclerosis severity in African American SLE patients. Plasma samples from a group of African American predominantly female SLE patients with well-defined carotid atherosclerotic plaque burden were analyzed for sphingolipidomics using targeted mass spectroscopy. The data demonstrated that at baseline, plaque area and C3 values correlated inversely with most lactoceramide species. After one-year follow-up visit, values of the change of plaque area correlated positively with the lactoceramide species. There was no correlation between LDL-C concentrations and lactoceramide species. Taken together, lactocylcermide levels may have a ‘predictive’ value and sphingolipidomics have an added benefit to currently available tools in early diagnosis and prognosis of African American SLE patients with CVD.","container-title":"Frontiers in Immunology","DOI":"10.3389/fimmu.2021.694318","ISSN":"1664-3224","journalAbbreviation":"Front. Immunol.","page":"694318","source":"DOI.org (Crossref)","title":"Plasma Sphingolipid Profile Associated With Subclinical Atherosclerosis and Clinical Disease Markers of Systemic Lupus Erythematosus: Potential Predictive Value","title-short":"Plasma Sphingolipid Profile Associated With Subclinical Atherosclerosis and Clinical Disease Markers of Systemic Lupus Erythematosus","URL":"https://www.frontiersin.org/articles/10.3389/fimmu.2021.694318/full","volume":"12","author":[{"family":"Hammad","given":"Samar M."},{"family":"Harden","given":"Olivia C."},{"family":"Wilson","given":"Dulaney A."},{"family":"Twal","given":"Waleed O."},{"family":"Nietert","given":"Paul J."},{"family":"Oates","given":"Jim C."}],"accessed":{"date-parts":[["2025",6,22]]},"issued":{"date-parts":[["2021",7,21]]}}}],"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18]</w:t>
            </w:r>
            <w:r w:rsidRPr="00A24E5A">
              <w:rPr>
                <w:rFonts w:ascii="Arial" w:hAnsi="Arial" w:cs="Arial"/>
                <w:sz w:val="20"/>
                <w:szCs w:val="20"/>
              </w:rPr>
              <w:fldChar w:fldCharType="end"/>
            </w:r>
          </w:p>
        </w:tc>
      </w:tr>
      <w:tr w:rsidR="00AB2E7C" w:rsidRPr="00A24E5A" w14:paraId="340825DD"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5F81A4A1" w14:textId="77777777" w:rsidR="00AB2E7C" w:rsidRPr="00A24E5A" w:rsidRDefault="00AB2E7C" w:rsidP="00B455B7">
            <w:pPr>
              <w:jc w:val="center"/>
              <w:rPr>
                <w:rFonts w:ascii="Arial" w:hAnsi="Arial" w:cs="Arial"/>
                <w:b w:val="0"/>
                <w:bCs w:val="0"/>
                <w:sz w:val="20"/>
                <w:szCs w:val="20"/>
              </w:rPr>
            </w:pPr>
          </w:p>
        </w:tc>
        <w:tc>
          <w:tcPr>
            <w:tcW w:w="2789" w:type="dxa"/>
          </w:tcPr>
          <w:p w14:paraId="0B958E42"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Atherosclerosis in SLE</w:t>
            </w:r>
          </w:p>
        </w:tc>
        <w:tc>
          <w:tcPr>
            <w:tcW w:w="1995" w:type="dxa"/>
          </w:tcPr>
          <w:p w14:paraId="037F1E52"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Plasma</w:t>
            </w:r>
          </w:p>
        </w:tc>
        <w:tc>
          <w:tcPr>
            <w:tcW w:w="7527" w:type="dxa"/>
          </w:tcPr>
          <w:p w14:paraId="3EBAE6F0"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LacCer(d18:1/18:1), (d18:1/24:1), (d18:1/26:0) and (d18:1/26:1) differentiate SLE + atherosclerosis to SLE patients. </w:t>
            </w:r>
          </w:p>
          <w:p w14:paraId="233A530A"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LacCer(d18:1/18:0) and (d18:1/20:0) differentiate white vs African American SLE with and without atherosclerosis.</w:t>
            </w:r>
          </w:p>
        </w:tc>
        <w:tc>
          <w:tcPr>
            <w:tcW w:w="1295" w:type="dxa"/>
          </w:tcPr>
          <w:p w14:paraId="0F9075E9"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6L1u1KpB","properties":{"formattedCitation":"[113]","plainCitation":"[113]","noteIndex":0},"citationItems":[{"id":614,"uris":["http://zotero.org/users/local/AIQgik7y/items/K4JLLRX5"],"itemData":{"id":614,"type":"article-journal","container-title":"PLOS ONE","DOI":"10.1371/journal.pone.0224496","ISSN":"1932-6203","issue":"11","journalAbbreviation":"PLoS ONE","language":"en","page":"e0224496","source":"DOI.org (Crossref)","title":"Race disparity in blood sphingolipidomics associated with lupus cardiovascular comorbidity","URL":"https://dx.plos.org/10.1371/journal.pone.0224496","volume":"14","author":[{"family":"Hammad","given":"Samar M."},{"family":"Hardin","given":"Jasmyn R."},{"family":"Wilson","given":"Dulaney A."},{"family":"Twal","given":"Waleed O."},{"family":"Nietert","given":"Paul J."},{"family":"Oates","given":"James C."}],"editor":[{"family":"Montgomery","given":"Courtney G."}],"accessed":{"date-parts":[["2025",6,22]]},"issued":{"date-parts":[["2019",11,20]]}}}],"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113]</w:t>
            </w:r>
            <w:r w:rsidRPr="00A24E5A">
              <w:rPr>
                <w:rFonts w:ascii="Arial" w:hAnsi="Arial" w:cs="Arial"/>
                <w:sz w:val="20"/>
                <w:szCs w:val="20"/>
              </w:rPr>
              <w:fldChar w:fldCharType="end"/>
            </w:r>
          </w:p>
        </w:tc>
      </w:tr>
      <w:tr w:rsidR="00AB2E7C" w:rsidRPr="00A24E5A" w14:paraId="787E80EA"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37A16E4C" w14:textId="77777777" w:rsidR="00AB2E7C" w:rsidRPr="00A24E5A" w:rsidRDefault="00AB2E7C" w:rsidP="00B455B7">
            <w:pPr>
              <w:jc w:val="center"/>
              <w:rPr>
                <w:rFonts w:ascii="Arial" w:hAnsi="Arial" w:cs="Arial"/>
                <w:b w:val="0"/>
                <w:bCs w:val="0"/>
                <w:sz w:val="20"/>
                <w:szCs w:val="20"/>
              </w:rPr>
            </w:pPr>
          </w:p>
        </w:tc>
        <w:tc>
          <w:tcPr>
            <w:tcW w:w="2789" w:type="dxa"/>
          </w:tcPr>
          <w:p w14:paraId="47111960"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Acute myocardial infarction (AMI)</w:t>
            </w:r>
          </w:p>
        </w:tc>
        <w:tc>
          <w:tcPr>
            <w:tcW w:w="1995" w:type="dxa"/>
          </w:tcPr>
          <w:p w14:paraId="76074174"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Monocytes</w:t>
            </w:r>
          </w:p>
        </w:tc>
        <w:tc>
          <w:tcPr>
            <w:tcW w:w="7527" w:type="dxa"/>
          </w:tcPr>
          <w:p w14:paraId="0F66E738"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Increased LacCer(d34:1) in AMI compared to control.</w:t>
            </w:r>
          </w:p>
        </w:tc>
        <w:tc>
          <w:tcPr>
            <w:tcW w:w="1295" w:type="dxa"/>
          </w:tcPr>
          <w:p w14:paraId="79C10E5B"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krWPekLi","properties":{"formattedCitation":"[114]","plainCitation":"[114]","noteIndex":0},"citationItems":[{"id":610,"uris":["http://zotero.org/users/local/AIQgik7y/items/VJMVBYZQ"],"itemData":{"id":610,"type":"article-journal","container-title":"The FASEB Journal","DOI":"10.1096/fj.202001872RRR","ISSN":"0892-6638, 1530-6860","issue":"5","journalAbbreviation":"FASEB j.","language":"en","license":"http://onlinelibrary.wiley.com/termsAndConditions#vor","source":"DOI.org (Crossref)","title":"Lipidomics analysis of monocytes from patients with acute myocardial infarction reveals lactosylceramide as a new player in monocyte migration","URL":"https://onlinelibrary.wiley.com/doi/10.1096/fj.202001872RRR","volume":"35","author":[{"family":"Fiorelli","given":"Susanna"},{"family":"Anesi","given":"Andrea"},{"family":"Porro","given":"Benedetta"},{"family":"Cosentino","given":"Nicola"},{"family":"Werba","given":"José P."},{"family":"Di Minno","given":"Alessandro"},{"family":"Manega","given":"Chiara Maria"},{"family":"Barbieri","given":"Simone"},{"family":"Colombo","given":"Gualtiero I."},{"family":"Marenzi","given":"Giancarlo"},{"family":"Cavalca","given":"Viviana"},{"family":"Tremoli","given":"Elena"},{"family":"Eligini","given":"Sonia"}],"accessed":{"date-parts":[["2025",6,22]]},"issued":{"date-parts":[["2021",5]]}}}],"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114]</w:t>
            </w:r>
            <w:r w:rsidRPr="00A24E5A">
              <w:rPr>
                <w:rFonts w:ascii="Arial" w:hAnsi="Arial" w:cs="Arial"/>
                <w:sz w:val="20"/>
                <w:szCs w:val="20"/>
              </w:rPr>
              <w:fldChar w:fldCharType="end"/>
            </w:r>
          </w:p>
          <w:p w14:paraId="7E50B00B"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AB2E7C" w:rsidRPr="00A24E5A" w14:paraId="3ABA11A3"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28249901" w14:textId="77777777" w:rsidR="00AB2E7C" w:rsidRPr="00A24E5A" w:rsidRDefault="00AB2E7C" w:rsidP="00B455B7">
            <w:pPr>
              <w:jc w:val="center"/>
              <w:rPr>
                <w:rFonts w:ascii="Arial" w:hAnsi="Arial" w:cs="Arial"/>
                <w:b w:val="0"/>
                <w:bCs w:val="0"/>
                <w:sz w:val="20"/>
                <w:szCs w:val="20"/>
              </w:rPr>
            </w:pPr>
          </w:p>
        </w:tc>
        <w:tc>
          <w:tcPr>
            <w:tcW w:w="2789" w:type="dxa"/>
          </w:tcPr>
          <w:p w14:paraId="1F0E88EB"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Paediatric cholelithiasis</w:t>
            </w:r>
          </w:p>
        </w:tc>
        <w:tc>
          <w:tcPr>
            <w:tcW w:w="1995" w:type="dxa"/>
          </w:tcPr>
          <w:p w14:paraId="0BA752C7"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Serum </w:t>
            </w:r>
          </w:p>
        </w:tc>
        <w:tc>
          <w:tcPr>
            <w:tcW w:w="7527" w:type="dxa"/>
          </w:tcPr>
          <w:p w14:paraId="2D1F40A2"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Decreased LacCer(d18:1/24:0) and (d18:1/24:1) and cholelithiasis, whereas LacCer(d18:1/16:0) and (d18:1/18:1) were increased.</w:t>
            </w:r>
          </w:p>
        </w:tc>
        <w:tc>
          <w:tcPr>
            <w:tcW w:w="1295" w:type="dxa"/>
          </w:tcPr>
          <w:p w14:paraId="22FF645D"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5Hl5ECim","properties":{"formattedCitation":"[36]","plainCitation":"[36]","noteIndex":0},"citationItems":[{"id":707,"uris":["http://zotero.org/users/local/AIQgik7y/items/LA7QIP6M"],"itemData":{"id":707,"type":"article-journal","abstract":"(1) Background: Disturbances in the sphingolipid profile are observed in many diseases. There are currently no data available on the evaluation of sphingolipids and ceramides in cholelithiasis in children. The aim of this study was to evaluate the concentrations of sphingolipids in the sera of pediatric patients with gallstones. We determined their relationship with anthropometric and biochemical parameters. (2) Methods: The concentrations of sphingolipids in serum samples were evaluated using a quantitative method, ultra-high-performance liquid chromatography–tandem mass spectrometry. (3) Results: The prospective study included 48 children and adolescents diagnosed with gallstones and 38 controls. Serum concentrations of total cholesterol (TC); sphinganine (SPA); ceramides—C14:0-Cer, C16:0-Cer, C18:1-Cer, C18:0-Cer, C20:0-Cer and C24:1-Cer; and lactosylceramides—C16:0-LacCer, C18:0-LacCer, C18:1-LacCer, C24:0-LacCer and C24:1-LacCer differed significantly between patients with cholelithiasis and without cholelithiasis. After adjusting for age, gender, obesity and TC and TG levels, we found the best differentiating sphingolipids for cholelithiasis in the form of decreased SPA, C14:0-Cer, C16:0-Cer, C24:1-LacCer and C24:0-LacCer concentration and increased C20:0-Cer, C24:1-Cer, C16:0-LacCer and C18:1-LacCer. The highest area under the curve (AUC), specificity and sensitivity were determined for C16:0-Cer with cholelithiasis diagnosis. (4) Conclusions: Our results suggest that serum sphingolipids may be potential biomarkers in pediatric patients with cholelithiasis.","container-title":"Journal of Clinical Medicine","DOI":"10.3390/jcm11195613","ISSN":"2077-0383","issue":"19","journalAbbreviation":"JCM","language":"en","license":"https://creativecommons.org/licenses/by/4.0/","page":"5613","publisher":"MDPI AG","source":"Crossref","title":"Analysis of Sphingolipids in Pediatric Patients with Cholelithiasis—A Preliminary Study","URL":"https://www.mdpi.com/2077-0383/11/19/5613","volume":"11","author":[{"family":"Zdanowicz","given":"Katarzyna"},{"family":"Bobrus-Chcociej","given":"Anna"},{"family":"Pogodzinska","given":"Karolina"},{"family":"Blachnio-Zabielska","given":"Agnieszka"},{"family":"Zelazowska-Rutkowska","given":"Beata"},{"family":"Lebensztejn","given":"Dariusz Marek"},{"family":"Daniluk","given":"Urszula"}],"accessed":{"date-parts":[["2025",7,17]]},"issued":{"date-parts":[["2022",9,23]]}}}],"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36]</w:t>
            </w:r>
            <w:r w:rsidRPr="00A24E5A">
              <w:rPr>
                <w:rFonts w:ascii="Arial" w:hAnsi="Arial" w:cs="Arial"/>
                <w:sz w:val="20"/>
                <w:szCs w:val="20"/>
              </w:rPr>
              <w:fldChar w:fldCharType="end"/>
            </w:r>
          </w:p>
        </w:tc>
      </w:tr>
    </w:tbl>
    <w:p w14:paraId="0F43697E" w14:textId="77777777" w:rsidR="00AB2E7C" w:rsidRDefault="00AB2E7C" w:rsidP="00AB2E7C">
      <w:pPr>
        <w:spacing w:line="240" w:lineRule="auto"/>
        <w:jc w:val="both"/>
        <w:rPr>
          <w:b/>
          <w:bCs/>
        </w:rPr>
      </w:pPr>
    </w:p>
    <w:p w14:paraId="2832C0FF" w14:textId="77777777" w:rsidR="00AB2E7C" w:rsidRDefault="00AB2E7C" w:rsidP="00AB2E7C">
      <w:pPr>
        <w:spacing w:line="240" w:lineRule="auto"/>
        <w:jc w:val="both"/>
        <w:rPr>
          <w:b/>
          <w:bCs/>
        </w:rPr>
      </w:pPr>
    </w:p>
    <w:p w14:paraId="3E22AF48" w14:textId="77777777" w:rsidR="00AB2E7C" w:rsidRDefault="00AB2E7C" w:rsidP="00AB2E7C">
      <w:pPr>
        <w:spacing w:line="240" w:lineRule="auto"/>
        <w:jc w:val="both"/>
        <w:rPr>
          <w:b/>
          <w:bCs/>
        </w:rPr>
      </w:pPr>
    </w:p>
    <w:p w14:paraId="53AB4348" w14:textId="77777777" w:rsidR="00AB2E7C" w:rsidRDefault="00AB2E7C" w:rsidP="00AB2E7C">
      <w:pPr>
        <w:spacing w:line="240" w:lineRule="auto"/>
        <w:jc w:val="both"/>
        <w:rPr>
          <w:b/>
          <w:bCs/>
        </w:rPr>
      </w:pPr>
    </w:p>
    <w:p w14:paraId="6C411119" w14:textId="77777777" w:rsidR="00AB2E7C" w:rsidRDefault="00AB2E7C" w:rsidP="00AB2E7C">
      <w:pPr>
        <w:spacing w:line="240" w:lineRule="auto"/>
        <w:jc w:val="both"/>
        <w:rPr>
          <w:b/>
          <w:bCs/>
        </w:rPr>
      </w:pPr>
    </w:p>
    <w:p w14:paraId="1739D429" w14:textId="77777777" w:rsidR="00AB2E7C" w:rsidRDefault="00AB2E7C" w:rsidP="00AB2E7C">
      <w:pPr>
        <w:spacing w:line="240" w:lineRule="auto"/>
        <w:jc w:val="both"/>
        <w:rPr>
          <w:b/>
          <w:bCs/>
        </w:rPr>
      </w:pPr>
      <w:r w:rsidRPr="00EF7CC0">
        <w:rPr>
          <w:b/>
          <w:bCs/>
        </w:rPr>
        <w:t>Supplementary Table S</w:t>
      </w:r>
      <w:r>
        <w:rPr>
          <w:b/>
          <w:bCs/>
        </w:rPr>
        <w:t>4</w:t>
      </w:r>
      <w:r w:rsidRPr="00EF7CC0">
        <w:rPr>
          <w:b/>
          <w:bCs/>
        </w:rPr>
        <w:t>.</w:t>
      </w:r>
      <w:r>
        <w:rPr>
          <w:b/>
          <w:bCs/>
        </w:rPr>
        <w:t xml:space="preserve">  </w:t>
      </w:r>
      <w:r w:rsidRPr="00EF7CC0">
        <w:rPr>
          <w:b/>
          <w:bCs/>
        </w:rPr>
        <w:t xml:space="preserve"> Summary of lipidomics studies reporting LacCer </w:t>
      </w:r>
      <w:r>
        <w:rPr>
          <w:b/>
          <w:bCs/>
        </w:rPr>
        <w:t>in the central nervous system</w:t>
      </w:r>
    </w:p>
    <w:p w14:paraId="208CE7E9" w14:textId="77777777" w:rsidR="00AB2E7C" w:rsidRDefault="00AB2E7C" w:rsidP="00AB2E7C">
      <w:pPr>
        <w:spacing w:line="240" w:lineRule="auto"/>
        <w:jc w:val="both"/>
        <w:rPr>
          <w:b/>
          <w:bCs/>
        </w:rPr>
      </w:pPr>
    </w:p>
    <w:tbl>
      <w:tblPr>
        <w:tblStyle w:val="PlainTable2"/>
        <w:tblW w:w="15395" w:type="dxa"/>
        <w:tblInd w:w="-715" w:type="dxa"/>
        <w:tblLook w:val="04A0" w:firstRow="1" w:lastRow="0" w:firstColumn="1" w:lastColumn="0" w:noHBand="0" w:noVBand="1"/>
      </w:tblPr>
      <w:tblGrid>
        <w:gridCol w:w="1789"/>
        <w:gridCol w:w="2789"/>
        <w:gridCol w:w="1995"/>
        <w:gridCol w:w="7527"/>
        <w:gridCol w:w="1295"/>
      </w:tblGrid>
      <w:tr w:rsidR="00AB2E7C" w:rsidRPr="00A24E5A" w14:paraId="65052917" w14:textId="77777777" w:rsidTr="00B455B7">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tcPr>
          <w:p w14:paraId="58A9A644" w14:textId="77777777" w:rsidR="00AB2E7C" w:rsidRPr="00A24E5A" w:rsidRDefault="00AB2E7C" w:rsidP="00B455B7">
            <w:pPr>
              <w:jc w:val="center"/>
              <w:rPr>
                <w:rFonts w:ascii="Arial" w:hAnsi="Arial" w:cs="Arial"/>
                <w:sz w:val="20"/>
                <w:szCs w:val="20"/>
              </w:rPr>
            </w:pPr>
            <w:r w:rsidRPr="00A24E5A">
              <w:rPr>
                <w:rFonts w:ascii="Arial" w:hAnsi="Arial" w:cs="Arial"/>
                <w:sz w:val="20"/>
                <w:szCs w:val="20"/>
              </w:rPr>
              <w:t>System</w:t>
            </w:r>
          </w:p>
        </w:tc>
        <w:tc>
          <w:tcPr>
            <w:tcW w:w="2789" w:type="dxa"/>
          </w:tcPr>
          <w:p w14:paraId="7F5C699F" w14:textId="77777777" w:rsidR="00AB2E7C" w:rsidRPr="00A24E5A"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Disease</w:t>
            </w:r>
          </w:p>
        </w:tc>
        <w:tc>
          <w:tcPr>
            <w:tcW w:w="1995" w:type="dxa"/>
          </w:tcPr>
          <w:p w14:paraId="174D00AF" w14:textId="77777777" w:rsidR="00AB2E7C" w:rsidRPr="00A24E5A"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Sample type</w:t>
            </w:r>
          </w:p>
        </w:tc>
        <w:tc>
          <w:tcPr>
            <w:tcW w:w="7527" w:type="dxa"/>
          </w:tcPr>
          <w:p w14:paraId="0020003C" w14:textId="77777777" w:rsidR="00AB2E7C" w:rsidRPr="00A24E5A"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Key findings</w:t>
            </w:r>
          </w:p>
        </w:tc>
        <w:tc>
          <w:tcPr>
            <w:tcW w:w="1295" w:type="dxa"/>
          </w:tcPr>
          <w:p w14:paraId="66B5BC49" w14:textId="77777777" w:rsidR="00AB2E7C" w:rsidRPr="00A24E5A"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Reference</w:t>
            </w:r>
          </w:p>
        </w:tc>
      </w:tr>
      <w:tr w:rsidR="00AB2E7C" w:rsidRPr="00A24E5A" w14:paraId="72ED7F94"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val="restart"/>
          </w:tcPr>
          <w:p w14:paraId="12064727" w14:textId="77777777" w:rsidR="00AB2E7C" w:rsidRDefault="00AB2E7C" w:rsidP="00B455B7">
            <w:pPr>
              <w:jc w:val="center"/>
              <w:rPr>
                <w:rFonts w:ascii="Arial" w:hAnsi="Arial" w:cs="Arial"/>
                <w:b w:val="0"/>
                <w:bCs w:val="0"/>
                <w:sz w:val="20"/>
                <w:szCs w:val="20"/>
              </w:rPr>
            </w:pPr>
          </w:p>
          <w:p w14:paraId="15E456F2" w14:textId="77777777" w:rsidR="00AB2E7C" w:rsidRDefault="00AB2E7C" w:rsidP="00B455B7">
            <w:pPr>
              <w:jc w:val="center"/>
              <w:rPr>
                <w:rFonts w:ascii="Arial" w:hAnsi="Arial" w:cs="Arial"/>
                <w:b w:val="0"/>
                <w:bCs w:val="0"/>
                <w:sz w:val="20"/>
                <w:szCs w:val="20"/>
              </w:rPr>
            </w:pPr>
          </w:p>
          <w:p w14:paraId="73E84918" w14:textId="77777777" w:rsidR="00AB2E7C" w:rsidRDefault="00AB2E7C" w:rsidP="00B455B7">
            <w:pPr>
              <w:jc w:val="center"/>
              <w:rPr>
                <w:rFonts w:ascii="Arial" w:hAnsi="Arial" w:cs="Arial"/>
                <w:b w:val="0"/>
                <w:bCs w:val="0"/>
                <w:sz w:val="20"/>
                <w:szCs w:val="20"/>
              </w:rPr>
            </w:pPr>
          </w:p>
          <w:p w14:paraId="31490CFD" w14:textId="77777777" w:rsidR="00AB2E7C" w:rsidRDefault="00AB2E7C" w:rsidP="00B455B7">
            <w:pPr>
              <w:jc w:val="center"/>
              <w:rPr>
                <w:rFonts w:ascii="Arial" w:hAnsi="Arial" w:cs="Arial"/>
                <w:b w:val="0"/>
                <w:bCs w:val="0"/>
                <w:sz w:val="20"/>
                <w:szCs w:val="20"/>
              </w:rPr>
            </w:pPr>
          </w:p>
          <w:p w14:paraId="5A8415B5" w14:textId="77777777" w:rsidR="00AB2E7C" w:rsidRDefault="00AB2E7C" w:rsidP="00B455B7">
            <w:pPr>
              <w:jc w:val="center"/>
              <w:rPr>
                <w:rFonts w:ascii="Arial" w:hAnsi="Arial" w:cs="Arial"/>
                <w:b w:val="0"/>
                <w:bCs w:val="0"/>
                <w:sz w:val="20"/>
                <w:szCs w:val="20"/>
              </w:rPr>
            </w:pPr>
          </w:p>
          <w:p w14:paraId="1841ABC1" w14:textId="77777777" w:rsidR="00AB2E7C" w:rsidRDefault="00AB2E7C" w:rsidP="00B455B7">
            <w:pPr>
              <w:jc w:val="center"/>
              <w:rPr>
                <w:rFonts w:ascii="Arial" w:hAnsi="Arial" w:cs="Arial"/>
                <w:b w:val="0"/>
                <w:bCs w:val="0"/>
                <w:sz w:val="20"/>
                <w:szCs w:val="20"/>
              </w:rPr>
            </w:pPr>
          </w:p>
          <w:p w14:paraId="2A66CD47" w14:textId="77777777" w:rsidR="00AB2E7C" w:rsidRDefault="00AB2E7C" w:rsidP="00B455B7">
            <w:pPr>
              <w:jc w:val="center"/>
              <w:rPr>
                <w:rFonts w:ascii="Arial" w:hAnsi="Arial" w:cs="Arial"/>
                <w:b w:val="0"/>
                <w:bCs w:val="0"/>
                <w:sz w:val="20"/>
                <w:szCs w:val="20"/>
              </w:rPr>
            </w:pPr>
          </w:p>
          <w:p w14:paraId="44DDDF2E" w14:textId="77777777" w:rsidR="00AB2E7C" w:rsidRDefault="00AB2E7C" w:rsidP="00B455B7">
            <w:pPr>
              <w:jc w:val="center"/>
              <w:rPr>
                <w:rFonts w:ascii="Arial" w:hAnsi="Arial" w:cs="Arial"/>
                <w:b w:val="0"/>
                <w:bCs w:val="0"/>
                <w:sz w:val="20"/>
                <w:szCs w:val="20"/>
              </w:rPr>
            </w:pPr>
          </w:p>
          <w:p w14:paraId="0EC7BF01" w14:textId="77777777" w:rsidR="00AB2E7C" w:rsidRPr="00A24E5A" w:rsidRDefault="00AB2E7C" w:rsidP="00B455B7">
            <w:pPr>
              <w:jc w:val="center"/>
              <w:rPr>
                <w:rFonts w:ascii="Arial" w:hAnsi="Arial" w:cs="Arial"/>
                <w:sz w:val="20"/>
                <w:szCs w:val="20"/>
              </w:rPr>
            </w:pPr>
            <w:r w:rsidRPr="00A24E5A">
              <w:rPr>
                <w:rFonts w:ascii="Arial" w:hAnsi="Arial" w:cs="Arial"/>
                <w:sz w:val="20"/>
                <w:szCs w:val="20"/>
              </w:rPr>
              <w:t>Nervous</w:t>
            </w:r>
          </w:p>
        </w:tc>
        <w:tc>
          <w:tcPr>
            <w:tcW w:w="2789" w:type="dxa"/>
          </w:tcPr>
          <w:p w14:paraId="1FF7544B"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Multiple sclerosis- relapsing remitting multiple sclerosis (RRMS) or progressive multiple sclerosis (PMS)</w:t>
            </w:r>
          </w:p>
        </w:tc>
        <w:tc>
          <w:tcPr>
            <w:tcW w:w="1995" w:type="dxa"/>
          </w:tcPr>
          <w:p w14:paraId="6E698D4C"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Serum</w:t>
            </w:r>
          </w:p>
        </w:tc>
        <w:tc>
          <w:tcPr>
            <w:tcW w:w="7527" w:type="dxa"/>
          </w:tcPr>
          <w:p w14:paraId="625E8475"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LacCer(d18:1/16:0) and (d18:1/16:1) increased in PMS vs control.</w:t>
            </w:r>
          </w:p>
          <w:p w14:paraId="5F0C736A"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LacCer(d18:1/20:1) decreased in both RRMS and PMS vs control.</w:t>
            </w:r>
          </w:p>
          <w:p w14:paraId="7BB48D75"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LacCer(d18:1/22:0) increased in both RRMS and PMS vs control.</w:t>
            </w:r>
          </w:p>
          <w:p w14:paraId="58A3CD8B"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LacCer(d18:1/24:1) increased in PMS vs control.</w:t>
            </w:r>
          </w:p>
        </w:tc>
        <w:tc>
          <w:tcPr>
            <w:tcW w:w="1295" w:type="dxa"/>
          </w:tcPr>
          <w:p w14:paraId="1F113A12"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hpLrg4Vv","properties":{"formattedCitation":"[68]","plainCitation":"[68]","noteIndex":0},"citationItems":[{"id":662,"uris":["http://zotero.org/users/local/AIQgik7y/items/M3EMYLFJ"],"itemData":{"id":662,"type":"article-journal","abstract":"Background: Sphingolipids are myelin components and inflammatory signaling intermediates. Sphingolipid metabolism may be altered in people with multiple sclerosis (PwMS), but existing studies are limited by small sample sizes. Objectives: To compare the levels of serum ceramides between PwMS and healthy controls (HCs) and to determine whether ceramide levels correlate with disability status, as well as optical coherence tomography (OCT)-derived rates of retinal layer atrophy. Methods: We performed targeted lipidomics analyses for 45 ceramides in PwMS ( n = 251) and HCs ( n = 68). For a subset of PwMS, baseline and 5-year Expanded Disability Status Scale (EDSS) assessments ( n = 185), or baseline and serial spectral-domain OCT ( n = 180) were assessed. Results: Several ceramides, including hexosylceramides, lactosylceramides, and dihydroceramides, were altered in PwMS compared with HCs. Higher levels of Cer16:0 were associated with higher odds of EDSS worsening at 5 years in univariable (odds ratio (OR) = 3.84, 95% confidence interval (CI) = 1.41–10.43) and multivariable analyses accounting for age, sex, and race (OR = 2.97, 95% CI = 1.03–8.59). Each 1 ng/mL higher concentration of Hex-Cer22:0 and DH-HexCer22:0 was associated with accelerated rates (μm/year) of ganglion cell + inner plexiform layer (–0.138 ± 0.053, p = 0.01; –0.158 ± 0.053, p = 0.003, respectively) and peripapillary retinal nerve fiber layer thinning (–0.305 ± 0.107, p = 0.004; –0.358 ± 0.106, p = 0.001, respectively). Conclusion: Ceramide levels are altered in PwMS and may be associated with retinal neurodegeneration and physical disability.","container-title":"Multiple Sclerosis Journal","DOI":"10.1177/1352458520971816","ISSN":"1352-4585, 1477-0970","issue":"10","journalAbbreviation":"Mult Scler","language":"en","license":"https://journals.sagepub.com/page/policies/text-and-data-mining-license","page":"1506-1519","publisher":"SAGE Publications","source":"Crossref","title":"Serum ceramide levels are altered in multiple sclerosis","URL":"https://journals.sagepub.com/doi/10.1177/1352458520971816","volume":"27","author":[{"family":"Filippatou","given":"Angeliki G"},{"family":"Moniruzzaman","given":"Mohammed"},{"family":"Sotirchos","given":"Elias S"},{"family":"Fitzgerald","given":"Kathryn C"},{"family":"Kalaitzidis","given":"Grigorios"},{"family":"Lambe","given":"Jeffrey"},{"family":"Vasileiou","given":"Eleni"},{"family":"Saidha","given":"Shiv"},{"family":"Prince","given":"Jerry L"},{"family":"Haughey","given":"Norman"},{"family":"Calabresi","given":"Peter A"},{"family":"Bhargava","given":"Pavan"}],"accessed":{"date-parts":[["2025",7,11]]},"issued":{"date-parts":[["2021",9]]}}}],"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68]</w:t>
            </w:r>
            <w:r w:rsidRPr="00A24E5A">
              <w:rPr>
                <w:rFonts w:ascii="Arial" w:hAnsi="Arial" w:cs="Arial"/>
                <w:sz w:val="20"/>
                <w:szCs w:val="20"/>
              </w:rPr>
              <w:fldChar w:fldCharType="end"/>
            </w:r>
          </w:p>
        </w:tc>
      </w:tr>
      <w:tr w:rsidR="00AB2E7C" w:rsidRPr="00A24E5A" w14:paraId="766BBEAE"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1C445611" w14:textId="77777777" w:rsidR="00AB2E7C" w:rsidRPr="00A24E5A" w:rsidRDefault="00AB2E7C" w:rsidP="00B455B7">
            <w:pPr>
              <w:jc w:val="center"/>
              <w:rPr>
                <w:rFonts w:ascii="Arial" w:hAnsi="Arial" w:cs="Arial"/>
                <w:sz w:val="20"/>
                <w:szCs w:val="20"/>
              </w:rPr>
            </w:pPr>
          </w:p>
        </w:tc>
        <w:tc>
          <w:tcPr>
            <w:tcW w:w="2789" w:type="dxa"/>
          </w:tcPr>
          <w:p w14:paraId="04A6830D"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Mild cognitive impairment (MCI)</w:t>
            </w:r>
          </w:p>
        </w:tc>
        <w:tc>
          <w:tcPr>
            <w:tcW w:w="1995" w:type="dxa"/>
          </w:tcPr>
          <w:p w14:paraId="02FE3808"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Plasma</w:t>
            </w:r>
          </w:p>
        </w:tc>
        <w:tc>
          <w:tcPr>
            <w:tcW w:w="7527" w:type="dxa"/>
          </w:tcPr>
          <w:p w14:paraId="6DB8481F"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LacCer(d18:1/24:1)  associated with MCI.</w:t>
            </w:r>
          </w:p>
        </w:tc>
        <w:tc>
          <w:tcPr>
            <w:tcW w:w="1295" w:type="dxa"/>
          </w:tcPr>
          <w:p w14:paraId="51B3B676"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FtXQP7oj","properties":{"formattedCitation":"[69]","plainCitation":"[69]","noteIndex":0},"citationItems":[{"id":681,"uris":["http://zotero.org/users/local/AIQgik7y/items/T2PXC6RR"],"itemData":{"id":681,"type":"article-journal","abstract":"Background: Lipid alterations contribute to Alzheimer’s disease (AD) pathogenesis. Lipidomics studies could help systematically characterize such alterations and identify potential biomarkers. Objective: To identify lipids associated with mild cognitive impairment and amyloid-β deposition, and to examine lipid correlation patterns within phenotype groups Methods: Eighty plasma lipids were measured using mass spectrometry for 1,255 non-demented participants enrolled in the Mayo Clinic Study of Aging. Individual lipids associated with mild cognitive impairment (MCI) were first identified. Correlation network analysis was then performed to identify lipid species with stable correlations across conditions. Finally, differential correlation network analysis was used to determine lipids with altered correlations between phenotype groups, specifically cognitively unimpaired versus MCI, and with elevated brain amyloid versus without. Results: Seven lipids were associated with MCI after adjustment for age, sex, and APOE4. Lipid correlation network analysis revealed that lipids from a few species correlated well with each other, demonstrated by subnetworks of these lipids. 177 lipid pairs differently correlated between cognitively unimpaired and MCI patients, whereas 337 pairs of lipids exhibited altered correlation between patients with and without elevated brain amyloid. In particular, 51 lipid pairs showed correlation alterations by both cognitive status and brain amyloid. Interestingly, the lipids central to the network of these 51 lipid pairs were not significantly associated with either MCI or amyloid, suggesting network-based approaches could provide biological insights complementary to traditional association analyses. Conclusion: Our attempt to characterize the alterations of lipids at network-level provides additional insights beyond individual lipids, as shown by differential correlations in our study.","container-title":"Journal of Alzheimer's Disease","DOI":"10.3233/jad-201347","ISSN":"1387-2877, 1875-8908","issue":"2","journalAbbreviation":"JAD","page":"533-543","publisher":"SAGE Publications","source":"Crossref","title":"Lipidomic Network of Mild Cognitive Impairment from the Mayo Clinic Study of Aging","URL":"https://journals.sagepub.com/doi/full/10.3233/JAD-201347","volume":"81","author":[{"family":"Wang","given":"Xuewei"},{"family":"Bui","given":"Hai"},{"family":"Vemuri","given":"Prashanthi"},{"family":"Graff-Radford","given":"Jonathan"},{"family":"Jack Jr","given":"Clifford R."},{"family":"Petersen","given":"Ronald C."},{"family":"Mielke","given":"Michelle M."}],"accessed":{"date-parts":[["2025",7,11]]},"issued":{"date-parts":[["2021",5,18]]}}}],"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69]</w:t>
            </w:r>
            <w:r w:rsidRPr="00A24E5A">
              <w:rPr>
                <w:rFonts w:ascii="Arial" w:hAnsi="Arial" w:cs="Arial"/>
                <w:sz w:val="20"/>
                <w:szCs w:val="20"/>
              </w:rPr>
              <w:fldChar w:fldCharType="end"/>
            </w:r>
          </w:p>
        </w:tc>
      </w:tr>
      <w:tr w:rsidR="00AB2E7C" w:rsidRPr="00A24E5A" w14:paraId="73044015"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1E7F160B" w14:textId="77777777" w:rsidR="00AB2E7C" w:rsidRPr="00A24E5A" w:rsidRDefault="00AB2E7C" w:rsidP="00B455B7">
            <w:pPr>
              <w:jc w:val="center"/>
              <w:rPr>
                <w:rFonts w:ascii="Arial" w:hAnsi="Arial" w:cs="Arial"/>
                <w:sz w:val="20"/>
                <w:szCs w:val="20"/>
              </w:rPr>
            </w:pPr>
          </w:p>
        </w:tc>
        <w:tc>
          <w:tcPr>
            <w:tcW w:w="2789" w:type="dxa"/>
          </w:tcPr>
          <w:p w14:paraId="0C7D6F27"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Alzheimer’s disease (AD)</w:t>
            </w:r>
          </w:p>
        </w:tc>
        <w:tc>
          <w:tcPr>
            <w:tcW w:w="1995" w:type="dxa"/>
          </w:tcPr>
          <w:p w14:paraId="431DE5C3"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Serum</w:t>
            </w:r>
          </w:p>
        </w:tc>
        <w:tc>
          <w:tcPr>
            <w:tcW w:w="7527" w:type="dxa"/>
          </w:tcPr>
          <w:p w14:paraId="6D044553"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LacCer(d18:1/12:0) associated with increased risk of all cause dementia and Alzheimer’s. </w:t>
            </w:r>
          </w:p>
        </w:tc>
        <w:tc>
          <w:tcPr>
            <w:tcW w:w="1295" w:type="dxa"/>
          </w:tcPr>
          <w:p w14:paraId="57E47909"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LQ7odX5m","properties":{"formattedCitation":"[70]","plainCitation":"[70]","noteIndex":0},"citationItems":[{"id":682,"uris":["http://zotero.org/users/local/AIQgik7y/items/24B6NS8Z"],"itemData":{"id":682,"type":"article-journal","container-title":"Neurology","DOI":"10.1212/wnl.0b013e318264e380","ISSN":"0028-3878, 1526-632X","issue":"7","language":"en","page":"633-641","publisher":"Ovid Technologies (Wolters Kluwer Health)","source":"Crossref","title":"Serum ceramides increase the risk of Alzheimer disease: The Women's Health and Aging Study II","title-short":"Serum ceramides increase the risk of Alzheimer disease","URL":"https://www.neurology.org/doi/10.1212/WNL.0b013e318264e380","volume":"79","author":[{"family":"Mielke","given":"Michelle M."},{"family":"Bandaru","given":"Veera Vankata Ratnam"},{"family":"Haughey","given":"Norman J."},{"family":"Xia","given":"Jin"},{"family":"Fried","given":"Linda P."},{"family":"Yasar","given":"Sevil"},{"family":"Albert","given":"Marilyn"},{"family":"Varma","given":"Vijay"},{"family":"Harris","given":"Greg"},{"family":"Schneider","given":"Eric B."},{"family":"Rabins","given":"Peter V."},{"family":"Bandeen-Roche","given":"Karen"},{"family":"Lyketsos","given":"Constantine G."},{"family":"Carlson","given":"Michelle C."}],"accessed":{"date-parts":[["2025",7,11]]},"issued":{"date-parts":[["2012",8,14]]}}}],"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70]</w:t>
            </w:r>
            <w:r w:rsidRPr="00A24E5A">
              <w:rPr>
                <w:rFonts w:ascii="Arial" w:hAnsi="Arial" w:cs="Arial"/>
                <w:sz w:val="20"/>
                <w:szCs w:val="20"/>
              </w:rPr>
              <w:fldChar w:fldCharType="end"/>
            </w:r>
          </w:p>
        </w:tc>
      </w:tr>
      <w:tr w:rsidR="00AB2E7C" w:rsidRPr="00A24E5A" w14:paraId="558F9325"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051B6277" w14:textId="77777777" w:rsidR="00AB2E7C" w:rsidRPr="00A24E5A" w:rsidRDefault="00AB2E7C" w:rsidP="00B455B7">
            <w:pPr>
              <w:jc w:val="center"/>
              <w:rPr>
                <w:rFonts w:ascii="Arial" w:hAnsi="Arial" w:cs="Arial"/>
                <w:sz w:val="20"/>
                <w:szCs w:val="20"/>
              </w:rPr>
            </w:pPr>
          </w:p>
        </w:tc>
        <w:tc>
          <w:tcPr>
            <w:tcW w:w="2789" w:type="dxa"/>
          </w:tcPr>
          <w:p w14:paraId="069D1406"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AD</w:t>
            </w:r>
          </w:p>
        </w:tc>
        <w:tc>
          <w:tcPr>
            <w:tcW w:w="1995" w:type="dxa"/>
          </w:tcPr>
          <w:p w14:paraId="5315E4C6"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Neuroglioma cells with H4APPsw mutation </w:t>
            </w:r>
          </w:p>
        </w:tc>
        <w:tc>
          <w:tcPr>
            <w:tcW w:w="7527" w:type="dxa"/>
          </w:tcPr>
          <w:p w14:paraId="09F65B6C"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Total LacCer 2-fold increase in </w:t>
            </w:r>
            <w:proofErr w:type="spellStart"/>
            <w:r w:rsidRPr="00A24E5A">
              <w:rPr>
                <w:rFonts w:ascii="Arial" w:hAnsi="Arial" w:cs="Arial"/>
                <w:sz w:val="20"/>
                <w:szCs w:val="20"/>
              </w:rPr>
              <w:t>APPsw</w:t>
            </w:r>
            <w:proofErr w:type="spellEnd"/>
            <w:r w:rsidRPr="00A24E5A">
              <w:rPr>
                <w:rFonts w:ascii="Arial" w:hAnsi="Arial" w:cs="Arial"/>
                <w:sz w:val="20"/>
                <w:szCs w:val="20"/>
              </w:rPr>
              <w:t xml:space="preserve"> cells compared to wild-type.</w:t>
            </w:r>
          </w:p>
        </w:tc>
        <w:tc>
          <w:tcPr>
            <w:tcW w:w="1295" w:type="dxa"/>
          </w:tcPr>
          <w:p w14:paraId="4B1DE965"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HOJdrlEK","properties":{"formattedCitation":"[24]","plainCitation":"[24]","noteIndex":0},"citationItems":[{"id":684,"uris":["http://zotero.org/users/local/AIQgik7y/items/RAAMANCV"],"itemData":{"id":684,"type":"article-journal","container-title":"Biochimie","DOI":"10.1016/j.biochi.2017.03.019","ISSN":"0300-9084","language":"en","license":"https://www.elsevier.com/tdm/userlicense/1.0/","page":"158-164","publisher":"Elsevier BV","source":"Crossref","title":"Ganglioside and related-sphingolipid profiles are altered in a cellular model of Alzheimer's disease","URL":"https://linkinghub.elsevier.com/retrieve/pii/S0300908417300846","volume":"137","author":[{"family":"Noel","given":"Anastasia"},{"family":"Ingrand","given":"Sabrina"},{"family":"Barrier","given":"Laurence"}],"accessed":{"date-parts":[["2025",7,11]]},"issued":{"date-parts":[["2017",6]]}}}],"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24]</w:t>
            </w:r>
            <w:r w:rsidRPr="00A24E5A">
              <w:rPr>
                <w:rFonts w:ascii="Arial" w:hAnsi="Arial" w:cs="Arial"/>
                <w:sz w:val="20"/>
                <w:szCs w:val="20"/>
              </w:rPr>
              <w:fldChar w:fldCharType="end"/>
            </w:r>
          </w:p>
        </w:tc>
      </w:tr>
      <w:tr w:rsidR="00AB2E7C" w:rsidRPr="00A24E5A" w14:paraId="37D05B7B"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000CC8EA" w14:textId="77777777" w:rsidR="00AB2E7C" w:rsidRPr="00A24E5A" w:rsidRDefault="00AB2E7C" w:rsidP="00B455B7">
            <w:pPr>
              <w:jc w:val="center"/>
              <w:rPr>
                <w:rFonts w:ascii="Arial" w:hAnsi="Arial" w:cs="Arial"/>
                <w:sz w:val="20"/>
                <w:szCs w:val="20"/>
              </w:rPr>
            </w:pPr>
          </w:p>
        </w:tc>
        <w:tc>
          <w:tcPr>
            <w:tcW w:w="2789" w:type="dxa"/>
          </w:tcPr>
          <w:p w14:paraId="05845DA7"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Idiopathic Parkinson's disease (IPD), dementia with Lewy bodies (DLB), multiple system atrophy (MSA), AD and progressive supranuclear palsy (PSP) </w:t>
            </w:r>
          </w:p>
        </w:tc>
        <w:tc>
          <w:tcPr>
            <w:tcW w:w="1995" w:type="dxa"/>
          </w:tcPr>
          <w:p w14:paraId="42097C54"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Plasma</w:t>
            </w:r>
          </w:p>
        </w:tc>
        <w:tc>
          <w:tcPr>
            <w:tcW w:w="7527" w:type="dxa"/>
          </w:tcPr>
          <w:p w14:paraId="00F36D8B" w14:textId="77777777" w:rsidR="00AB2E7C" w:rsidRPr="00A24E5A"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Total LacCer increased in all group’s vs control. LacCer(d18:1/14:0) and (d18:1/16:0) increased in IPD, DLB, AD, PSP and MSA; LacCer(d18:1/16:1) increased in IPD, DLB, PSP and MSA; LacCer (d18:1/18:0) increased in DLB, AD and MSA; LacCer (d18:1/18:1) increased in DLB; LacCer (d18:1/20:1) increased in DLB and AD; LacCer (d18:1/22:1) increased in DLB and AD; LacCer (d18:1/22:2) increased in DLB and AD; LacCer (d18:1/24:0) decreased in MSA; LacCer(d18:1/24:1) and (d18:1/24:2) increased in DLB.</w:t>
            </w:r>
          </w:p>
        </w:tc>
        <w:tc>
          <w:tcPr>
            <w:tcW w:w="1295" w:type="dxa"/>
          </w:tcPr>
          <w:p w14:paraId="15BE124A"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av5rLERE","properties":{"formattedCitation":"[25]","plainCitation":"[25]","noteIndex":0},"citationItems":[{"id":687,"uris":["http://zotero.org/users/local/AIQgik7y/items/N4VC94KL"],"itemData":{"id":687,"type":"article-journal","abstract":"BackgroundIn recent years, there has been increasing evidence that several lipid metabolism abnormalities play an important role in the pathogenesis of neurodegenerative diseases. However, it is still unclear which lipid metabolism abnormalities play the most important role in neurodegenerative diseases. Plasma lipid metabolomics (lipidomics) has been shown to be an unbiased method that can be used to explore lipid metabolism abnormalities in neurodegenerative diseases. Plasma lipidomics in neurodegenerative diseases has been performed only in idiopathic Parkinson’s disease (IPD) and Alzheimer’s disease (AD), and comprehensive studies are needed to clarify the pathogenesis.MethodsIn this study, we investigated plasma lipids using lipidomics in individuals with neurodegenerative diseases and healthy controls (CNs). Plasma lipidomics was evaluated by liquid chromatography-tandem mass spectrometry (LC–MS/MS) in those with IPD, dementia with Lewy bodies (DLB), multiple system atrophy (MSA), AD, and progressive supranuclear palsy (PSP) and CNs.ResultsThe results showed that (1) plasma sphingosine-1-phosphate (S1P) was significantly lower in all neurodegenerative disease groups (IPD, DLB, MSA, AD, and PSP) than in the CN group. (2) Plasma monohexylceramide (MonCer) and lactosylceramide (LacCer) were significantly higher in all neurodegenerative disease groups (IPD, DLB, MSA, AD, and PSP) than in the CN group. (3) Plasma MonCer levels were significantly positively correlated with plasma LacCer levels in all enrolled groups.ConclusionS1P, Glucosylceramide (GlcCer), the main component of MonCer, and LacCer are sphingolipids that are biosynthesized from ceramide. Recent studies have suggested that elevated GlcCer and decreased S1P levels in neurons are related to neuronal cell death and that elevated LacCer levels induce neurodegeneration by neuroinflammation. In the present study, we found decreased plasma S1P levels and elevated plasma MonCer and LacCer levels in those with neurodegenerative diseases, which is a new finding indicating the importance of abnormal sphingolipid metabolism in neurodegeneration.","container-title":"PLOS ONE","DOI":"10.1371/journal.pone.0279315","ISSN":"1932-6203","issue":"12","journalAbbreviation":"PLoS ONE","language":"en","license":"http://creativecommons.org/licenses/by/4.0/","page":"e0279315","publisher":"Public Library of Science (PLoS)","source":"Crossref","title":"Plasma sphingolipid abnormalities in neurodegenerative diseases","URL":"https://dx.plos.org/10.1371/journal.pone.0279315","volume":"17","author":[{"family":"Oizumi","given":"Hideki"},{"family":"Sugimura","given":"Yoko"},{"family":"Totsune","given":"Tomoko"},{"family":"Kawasaki","given":"Iori"},{"family":"Ohshiro","given":"Saki"},{"family":"Baba","given":"Toru"},{"family":"Kimpara","given":"Teiko"},{"family":"Sakuma","given":"Hiroaki"},{"family":"Hasegawa","given":"Takafumi"},{"family":"Kawahata","given":"Ichiro"},{"family":"Fukunaga","given":"Kohji"},{"family":"Takeda","given":"Atsushi"}],"editor":[{"family":"Witt","given":"Stephan N."}],"accessed":{"date-parts":[["2025",7,11]]},"issued":{"date-parts":[["2022",12,16]]}}}],"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25]</w:t>
            </w:r>
            <w:r w:rsidRPr="00A24E5A">
              <w:rPr>
                <w:rFonts w:ascii="Arial" w:hAnsi="Arial" w:cs="Arial"/>
                <w:sz w:val="20"/>
                <w:szCs w:val="20"/>
              </w:rPr>
              <w:fldChar w:fldCharType="end"/>
            </w:r>
          </w:p>
        </w:tc>
      </w:tr>
      <w:tr w:rsidR="00AB2E7C" w:rsidRPr="00A24E5A" w14:paraId="6E0501CF"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4F523E4F" w14:textId="77777777" w:rsidR="00AB2E7C" w:rsidRPr="00A24E5A" w:rsidRDefault="00AB2E7C" w:rsidP="00B455B7">
            <w:pPr>
              <w:jc w:val="center"/>
              <w:rPr>
                <w:rFonts w:ascii="Arial" w:hAnsi="Arial" w:cs="Arial"/>
                <w:sz w:val="20"/>
                <w:szCs w:val="20"/>
              </w:rPr>
            </w:pPr>
          </w:p>
        </w:tc>
        <w:tc>
          <w:tcPr>
            <w:tcW w:w="2789" w:type="dxa"/>
          </w:tcPr>
          <w:p w14:paraId="212D3CE9"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GBA1-associated Parkinson's disease (</w:t>
            </w:r>
            <w:r w:rsidRPr="00A24E5A">
              <w:rPr>
                <w:rFonts w:ascii="Arial" w:hAnsi="Arial" w:cs="Arial"/>
                <w:i/>
                <w:iCs/>
                <w:sz w:val="20"/>
                <w:szCs w:val="20"/>
              </w:rPr>
              <w:t>GBA1</w:t>
            </w:r>
            <w:r w:rsidRPr="00A24E5A">
              <w:rPr>
                <w:rFonts w:ascii="Arial" w:hAnsi="Arial" w:cs="Arial"/>
                <w:sz w:val="20"/>
                <w:szCs w:val="20"/>
              </w:rPr>
              <w:t>-PD)</w:t>
            </w:r>
          </w:p>
        </w:tc>
        <w:tc>
          <w:tcPr>
            <w:tcW w:w="1995" w:type="dxa"/>
          </w:tcPr>
          <w:p w14:paraId="5F8672CF"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Plasma, PBMCs, and CSF</w:t>
            </w:r>
          </w:p>
        </w:tc>
        <w:tc>
          <w:tcPr>
            <w:tcW w:w="7527" w:type="dxa"/>
          </w:tcPr>
          <w:p w14:paraId="43EF69EF" w14:textId="77777777" w:rsidR="00AB2E7C" w:rsidRPr="00A24E5A" w:rsidRDefault="00AB2E7C" w:rsidP="00B455B7">
            <w:pPr>
              <w:tabs>
                <w:tab w:val="left" w:pos="282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Plasma: LacCer(d18:1/18:0), (d18:1/22:0) and (d18:1/22:1) increased in </w:t>
            </w:r>
            <w:r w:rsidRPr="00A24E5A">
              <w:rPr>
                <w:rFonts w:ascii="Arial" w:hAnsi="Arial" w:cs="Arial"/>
                <w:i/>
                <w:iCs/>
                <w:sz w:val="20"/>
                <w:szCs w:val="20"/>
              </w:rPr>
              <w:t>GBA1</w:t>
            </w:r>
            <w:r w:rsidRPr="00A24E5A">
              <w:rPr>
                <w:rFonts w:ascii="Arial" w:hAnsi="Arial" w:cs="Arial"/>
                <w:sz w:val="20"/>
                <w:szCs w:val="20"/>
              </w:rPr>
              <w:t xml:space="preserve">-PD,  whereas LacCer(d18:1/20:0) was decreased. </w:t>
            </w:r>
          </w:p>
          <w:p w14:paraId="52BFBD88" w14:textId="77777777" w:rsidR="00AB2E7C" w:rsidRPr="00A24E5A"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t>CSF: LacCer(d18:1/18:0) and (d18:1/20:0) was decreased.</w:t>
            </w:r>
          </w:p>
        </w:tc>
        <w:tc>
          <w:tcPr>
            <w:tcW w:w="1295" w:type="dxa"/>
          </w:tcPr>
          <w:p w14:paraId="20D6DDBB" w14:textId="77777777" w:rsidR="00AB2E7C" w:rsidRPr="00A24E5A"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zAAgEoLR","properties":{"formattedCitation":"[71]","plainCitation":"[71]","noteIndex":0},"citationItems":[{"id":689,"uris":["http://zotero.org/users/local/AIQgik7y/items/LDXT8WTG"],"itemData":{"id":689,"type":"article-journal","abstract":"AbstractBackgroundMolecules related to glucocerebrosidase (GCase) are potential biomarkers for development of compounds targeting GBA1</w:instrText>
            </w:r>
            <w:r>
              <w:rPr>
                <w:rFonts w:ascii="Cambria Math" w:hAnsi="Cambria Math" w:cs="Cambria Math"/>
                <w:sz w:val="20"/>
                <w:szCs w:val="20"/>
              </w:rPr>
              <w:instrText>‐</w:instrText>
            </w:r>
            <w:r>
              <w:rPr>
                <w:rFonts w:ascii="Arial" w:hAnsi="Arial" w:cs="Arial"/>
                <w:sz w:val="20"/>
                <w:szCs w:val="20"/>
              </w:rPr>
              <w:instrText>associated Parkinson's disease (GBA</w:instrText>
            </w:r>
            <w:r>
              <w:rPr>
                <w:rFonts w:ascii="Cambria Math" w:hAnsi="Cambria Math" w:cs="Cambria Math"/>
                <w:sz w:val="20"/>
                <w:szCs w:val="20"/>
              </w:rPr>
              <w:instrText>‐</w:instrText>
            </w:r>
            <w:r>
              <w:rPr>
                <w:rFonts w:ascii="Arial" w:hAnsi="Arial" w:cs="Arial"/>
                <w:sz w:val="20"/>
                <w:szCs w:val="20"/>
              </w:rPr>
              <w:instrText>PD).ObjectivesAssessing variability of various glycosphingolipids (GSLs) in plasma, peripheral blood mononuclear cells (PBMCs), and cerebrospinal fluid (CSF) across GBA</w:instrText>
            </w:r>
            <w:r>
              <w:rPr>
                <w:rFonts w:ascii="Cambria Math" w:hAnsi="Cambria Math" w:cs="Cambria Math"/>
                <w:sz w:val="20"/>
                <w:szCs w:val="20"/>
              </w:rPr>
              <w:instrText>‐</w:instrText>
            </w:r>
            <w:r>
              <w:rPr>
                <w:rFonts w:ascii="Arial" w:hAnsi="Arial" w:cs="Arial"/>
                <w:sz w:val="20"/>
                <w:szCs w:val="20"/>
              </w:rPr>
              <w:instrText>PD, idiopathic PD (iPD), and healthy volunteers (HVs).MethodsData from five studies were combined. Variability was assessed of glucosylceramide (various isoforms), lactosylceramide (various isoforms), glucosylsphingosine, galactosylsphingosine, GCase activity (using fluorescent 4</w:instrText>
            </w:r>
            <w:r>
              <w:rPr>
                <w:rFonts w:ascii="Cambria Math" w:hAnsi="Cambria Math" w:cs="Cambria Math"/>
                <w:sz w:val="20"/>
                <w:szCs w:val="20"/>
              </w:rPr>
              <w:instrText>‐</w:instrText>
            </w:r>
            <w:r>
              <w:rPr>
                <w:rFonts w:ascii="Arial" w:hAnsi="Arial" w:cs="Arial"/>
                <w:sz w:val="20"/>
                <w:szCs w:val="20"/>
              </w:rPr>
              <w:instrText>methylumbeliferryl</w:instrText>
            </w:r>
            <w:r>
              <w:rPr>
                <w:rFonts w:ascii="Cambria Math" w:hAnsi="Cambria Math" w:cs="Cambria Math"/>
                <w:sz w:val="20"/>
                <w:szCs w:val="20"/>
              </w:rPr>
              <w:instrText>‐</w:instrText>
            </w:r>
            <w:r>
              <w:rPr>
                <w:rFonts w:ascii="Arial" w:hAnsi="Arial" w:cs="Arial"/>
                <w:sz w:val="20"/>
                <w:szCs w:val="20"/>
              </w:rPr>
              <w:instrText>β</w:instrText>
            </w:r>
            <w:r>
              <w:rPr>
                <w:rFonts w:ascii="Cambria Math" w:hAnsi="Cambria Math" w:cs="Cambria Math"/>
                <w:sz w:val="20"/>
                <w:szCs w:val="20"/>
              </w:rPr>
              <w:instrText>‐</w:instrText>
            </w:r>
            <w:r>
              <w:rPr>
                <w:rFonts w:ascii="Arial" w:hAnsi="Arial" w:cs="Arial"/>
                <w:sz w:val="20"/>
                <w:szCs w:val="20"/>
              </w:rPr>
              <w:instrText>glucoside), and GCase protein (using enzyme</w:instrText>
            </w:r>
            <w:r>
              <w:rPr>
                <w:rFonts w:ascii="Cambria Math" w:hAnsi="Cambria Math" w:cs="Cambria Math"/>
                <w:sz w:val="20"/>
                <w:szCs w:val="20"/>
              </w:rPr>
              <w:instrText>‐</w:instrText>
            </w:r>
            <w:r>
              <w:rPr>
                <w:rFonts w:ascii="Arial" w:hAnsi="Arial" w:cs="Arial"/>
                <w:sz w:val="20"/>
                <w:szCs w:val="20"/>
              </w:rPr>
              <w:instrText>linked immunosorbent assay) in plasma, PBMCs, and CSF if available, in GBA</w:instrText>
            </w:r>
            <w:r>
              <w:rPr>
                <w:rFonts w:ascii="Cambria Math" w:hAnsi="Cambria Math" w:cs="Cambria Math"/>
                <w:sz w:val="20"/>
                <w:szCs w:val="20"/>
              </w:rPr>
              <w:instrText>‐</w:instrText>
            </w:r>
            <w:r>
              <w:rPr>
                <w:rFonts w:ascii="Arial" w:hAnsi="Arial" w:cs="Arial"/>
                <w:sz w:val="20"/>
                <w:szCs w:val="20"/>
              </w:rPr>
              <w:instrText>PD, iPD, and HVs. GSLs in leukocyte subtypes were compared in HVs. Principal component analysis was used to explore global patterns in GSLs, clinical characteristics (Movement Disorder Society – Unified Parkinson's Disease Rating Scale Part 3 [MDS</w:instrText>
            </w:r>
            <w:r>
              <w:rPr>
                <w:rFonts w:ascii="Cambria Math" w:hAnsi="Cambria Math" w:cs="Cambria Math"/>
                <w:sz w:val="20"/>
                <w:szCs w:val="20"/>
              </w:rPr>
              <w:instrText>‐</w:instrText>
            </w:r>
            <w:r>
              <w:rPr>
                <w:rFonts w:ascii="Arial" w:hAnsi="Arial" w:cs="Arial"/>
                <w:sz w:val="20"/>
                <w:szCs w:val="20"/>
              </w:rPr>
              <w:instrText>UPDRS</w:instrText>
            </w:r>
            <w:r>
              <w:rPr>
                <w:rFonts w:ascii="Cambria Math" w:hAnsi="Cambria Math" w:cs="Cambria Math"/>
                <w:sz w:val="20"/>
                <w:szCs w:val="20"/>
              </w:rPr>
              <w:instrText>‐</w:instrText>
            </w:r>
            <w:r>
              <w:rPr>
                <w:rFonts w:ascii="Arial" w:hAnsi="Arial" w:cs="Arial"/>
                <w:sz w:val="20"/>
                <w:szCs w:val="20"/>
              </w:rPr>
              <w:instrText>3], Mini</w:instrText>
            </w:r>
            <w:r>
              <w:rPr>
                <w:rFonts w:ascii="Cambria Math" w:hAnsi="Cambria Math" w:cs="Cambria Math"/>
                <w:sz w:val="20"/>
                <w:szCs w:val="20"/>
              </w:rPr>
              <w:instrText>‐</w:instrText>
            </w:r>
            <w:r>
              <w:rPr>
                <w:rFonts w:ascii="Arial" w:hAnsi="Arial" w:cs="Arial"/>
                <w:sz w:val="20"/>
                <w:szCs w:val="20"/>
              </w:rPr>
              <w:instrText>Mental State Examination [MMSE], GBA1 mutation type), and participant status (GBA</w:instrText>
            </w:r>
            <w:r>
              <w:rPr>
                <w:rFonts w:ascii="Cambria Math" w:hAnsi="Cambria Math" w:cs="Cambria Math"/>
                <w:sz w:val="20"/>
                <w:szCs w:val="20"/>
              </w:rPr>
              <w:instrText>‐</w:instrText>
            </w:r>
            <w:r>
              <w:rPr>
                <w:rFonts w:ascii="Arial" w:hAnsi="Arial" w:cs="Arial"/>
                <w:sz w:val="20"/>
                <w:szCs w:val="20"/>
              </w:rPr>
              <w:instrText>PD, iPD, HVs).ResultsWithin</w:instrText>
            </w:r>
            <w:r>
              <w:rPr>
                <w:rFonts w:ascii="Cambria Math" w:hAnsi="Cambria Math" w:cs="Cambria Math"/>
                <w:sz w:val="20"/>
                <w:szCs w:val="20"/>
              </w:rPr>
              <w:instrText>‐</w:instrText>
            </w:r>
            <w:r>
              <w:rPr>
                <w:rFonts w:ascii="Arial" w:hAnsi="Arial" w:cs="Arial"/>
                <w:sz w:val="20"/>
                <w:szCs w:val="20"/>
              </w:rPr>
              <w:instrText>subject between</w:instrText>
            </w:r>
            <w:r>
              <w:rPr>
                <w:rFonts w:ascii="Cambria Math" w:hAnsi="Cambria Math" w:cs="Cambria Math"/>
                <w:sz w:val="20"/>
                <w:szCs w:val="20"/>
              </w:rPr>
              <w:instrText>‐</w:instrText>
            </w:r>
            <w:r>
              <w:rPr>
                <w:rFonts w:ascii="Arial" w:hAnsi="Arial" w:cs="Arial"/>
                <w:sz w:val="20"/>
                <w:szCs w:val="20"/>
              </w:rPr>
              <w:instrText>day variability ranged from 5.8% to 44.5% and was generally lower in plasma than in PBMCs. Extracellular glucosylceramide levels (plasma) were slightly higher in GBA</w:instrText>
            </w:r>
            <w:r>
              <w:rPr>
                <w:rFonts w:ascii="Cambria Math" w:hAnsi="Cambria Math" w:cs="Cambria Math"/>
                <w:sz w:val="20"/>
                <w:szCs w:val="20"/>
              </w:rPr>
              <w:instrText>‐</w:instrText>
            </w:r>
            <w:r>
              <w:rPr>
                <w:rFonts w:ascii="Arial" w:hAnsi="Arial" w:cs="Arial"/>
                <w:sz w:val="20"/>
                <w:szCs w:val="20"/>
              </w:rPr>
              <w:instrText>PD compared with both iPD and HVs, while intracellular levels were comparable. GSLs in the different matrices (plasma, PBMCs, CSF) did not correlate. Both lactosylceramide and glucosylsphingosine were more abundant in granulocytes compared with monocytes and lymphocytes. Absolute levels of GSL isoforms differed greatly. GBA1 mutation types could not be differentiated based on GSL data.ConclusionsGlucosylceramide can stably be measured over days in both plasma and PBMCs and may be used as a biomarker in clinical trials targeting GBA</w:instrText>
            </w:r>
            <w:r>
              <w:rPr>
                <w:rFonts w:ascii="Cambria Math" w:hAnsi="Cambria Math" w:cs="Cambria Math"/>
                <w:sz w:val="20"/>
                <w:szCs w:val="20"/>
              </w:rPr>
              <w:instrText>‐</w:instrText>
            </w:r>
            <w:r>
              <w:rPr>
                <w:rFonts w:ascii="Arial" w:hAnsi="Arial" w:cs="Arial"/>
                <w:sz w:val="20"/>
                <w:szCs w:val="20"/>
              </w:rPr>
              <w:instrText>PD. Glucosylsphingosine and lactosylceramide are stable in plasma but are strongly affected by leukocyte subtypes in PBMCs. GBA</w:instrText>
            </w:r>
            <w:r>
              <w:rPr>
                <w:rFonts w:ascii="Cambria Math" w:hAnsi="Cambria Math" w:cs="Cambria Math"/>
                <w:sz w:val="20"/>
                <w:szCs w:val="20"/>
              </w:rPr>
              <w:instrText>‐</w:instrText>
            </w:r>
            <w:r>
              <w:rPr>
                <w:rFonts w:ascii="Arial" w:hAnsi="Arial" w:cs="Arial"/>
                <w:sz w:val="20"/>
                <w:szCs w:val="20"/>
              </w:rPr>
              <w:instrText>PD could be differentiated from iPD and HVs, primarily based on glucosylceramide levels in plasma. © 2023 The Authors. Movement Disorders published by Wiley Periodicals LLC on behalf of International Parkinson and Movement Disorder Society.","container-title":"Movement Disorders","DOI":"10.1002/mds.29360","ISSN":"0885-3185, 1531-8257","issue":"5","language":"en","license":"http://creativecommons.org/licenses/by-nc-nd/4.0/","page":"783-795","publisher":"Wiley","source":"Crossref","title":"A Biomarker Study in Patients with &lt;i&gt;GBA1&lt;/i&gt;</w:instrText>
            </w:r>
            <w:r>
              <w:rPr>
                <w:rFonts w:ascii="Cambria Math" w:hAnsi="Cambria Math" w:cs="Cambria Math"/>
                <w:sz w:val="20"/>
                <w:szCs w:val="20"/>
              </w:rPr>
              <w:instrText>‐</w:instrText>
            </w:r>
            <w:r>
              <w:rPr>
                <w:rFonts w:ascii="Arial" w:hAnsi="Arial" w:cs="Arial"/>
                <w:sz w:val="20"/>
                <w:szCs w:val="20"/>
              </w:rPr>
              <w:instrText xml:space="preserve">Parkinson's Disease and Healthy Controls","URL":"https://movementdisorders.onlinelibrary.wiley.com/doi/10.1002/mds.29360","volume":"38","author":[{"family":"Den Heijer","given":"Jonas M."},{"family":"Cullen","given":"Valerie C."},{"family":"Pereira","given":"Diana R."},{"family":"Yavuz","given":"Yalcin"},{"family":"De Kam","given":"Marieke L."},{"family":"Grievink","given":"Hendrika W."},{"family":"Moerland","given":"Matthijs"},{"family":"Leymarie","given":"Nancy"},{"family":"Khatri","given":"Kshitij"},{"family":"Sollomoni","given":"Imelda"},{"family":"Spitalny","given":"Leslie"},{"family":"Dungeon","given":"Lindsay"},{"family":"Hilt","given":"Dana C."},{"family":"Justman","given":"Craig"},{"family":"Lansbury","given":"Peter"},{"family":"Groeneveld","given":"Geert Jan"}],"accessed":{"date-parts":[["2025",7,11]]},"issued":{"date-parts":[["2023",5]]}}}],"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71]</w:t>
            </w:r>
            <w:r w:rsidRPr="00A24E5A">
              <w:rPr>
                <w:rFonts w:ascii="Arial" w:hAnsi="Arial" w:cs="Arial"/>
                <w:sz w:val="20"/>
                <w:szCs w:val="20"/>
              </w:rPr>
              <w:fldChar w:fldCharType="end"/>
            </w:r>
          </w:p>
        </w:tc>
      </w:tr>
      <w:tr w:rsidR="00AB2E7C" w:rsidRPr="00A24E5A" w14:paraId="1D6E4201"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512348DA" w14:textId="77777777" w:rsidR="00AB2E7C" w:rsidRPr="00A24E5A" w:rsidRDefault="00AB2E7C" w:rsidP="00B455B7">
            <w:pPr>
              <w:jc w:val="center"/>
              <w:rPr>
                <w:rFonts w:ascii="Arial" w:hAnsi="Arial" w:cs="Arial"/>
                <w:sz w:val="20"/>
                <w:szCs w:val="20"/>
              </w:rPr>
            </w:pPr>
          </w:p>
        </w:tc>
        <w:tc>
          <w:tcPr>
            <w:tcW w:w="2789" w:type="dxa"/>
          </w:tcPr>
          <w:p w14:paraId="51AEA757"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Parkinsons disease cognitive impairment</w:t>
            </w:r>
          </w:p>
        </w:tc>
        <w:tc>
          <w:tcPr>
            <w:tcW w:w="1995" w:type="dxa"/>
          </w:tcPr>
          <w:p w14:paraId="34568DC5"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Plasma</w:t>
            </w:r>
          </w:p>
        </w:tc>
        <w:tc>
          <w:tcPr>
            <w:tcW w:w="7527" w:type="dxa"/>
          </w:tcPr>
          <w:p w14:paraId="77899E3F" w14:textId="77777777" w:rsidR="00AB2E7C" w:rsidRPr="00A24E5A"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t xml:space="preserve">Total LacCer increased in all PD cognition groups vs controls. </w:t>
            </w:r>
          </w:p>
        </w:tc>
        <w:tc>
          <w:tcPr>
            <w:tcW w:w="1295" w:type="dxa"/>
          </w:tcPr>
          <w:p w14:paraId="7588D55D" w14:textId="77777777" w:rsidR="00AB2E7C" w:rsidRPr="00A24E5A"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24E5A">
              <w:rPr>
                <w:rFonts w:ascii="Arial" w:hAnsi="Arial" w:cs="Arial"/>
                <w:sz w:val="20"/>
                <w:szCs w:val="20"/>
              </w:rPr>
              <w:fldChar w:fldCharType="begin"/>
            </w:r>
            <w:r>
              <w:rPr>
                <w:rFonts w:ascii="Arial" w:hAnsi="Arial" w:cs="Arial"/>
                <w:sz w:val="20"/>
                <w:szCs w:val="20"/>
              </w:rPr>
              <w:instrText xml:space="preserve"> ADDIN ZOTERO_ITEM CSL_CITATION {"citationID":"CP13pWU3","properties":{"formattedCitation":"[115]","plainCitation":"[115]","noteIndex":0},"citationItems":[{"id":691,"uris":["http://zotero.org/users/local/AIQgik7y/items/TWC6XUXA"],"itemData":{"id":691,"type":"article-journal","container-title":"PLoS ONE","DOI":"10.1371/journal.pone.0073094","ISSN":"1932-6203","issue":"9","language":"en","license":"http://creativecommons.org/licenses/by/4.0/","page":"e73094","publisher":"Public Library of Science (PLoS)","source":"Crossref","title":"Plasma Ceramide and Glucosylceramide Metabolism Is Altered in Sporadic Parkinson's Disease and Associated with Cognitive Impairment: A Pilot Study","title-short":"Plasma Ceramide and Glucosylceramide Metabolism Is Altered in Sporadic Parkinson's Disease and Associated with Cognitive Impairment","URL":"https://dx.plos.org/10.1371/journal.pone.0073094","volume":"8","author":[{"family":"Mielke","given":"Michelle M."},{"family":"Maetzler","given":"Walter"},{"family":"Haughey","given":"Norman J."},{"family":"Bandaru","given":"Veera V. R."},{"family":"Savica","given":"Rodolfo"},{"family":"Deuschle","given":"Christian"},{"family":"Gasser","given":"Thomas"},{"family":"Hauser","given":"Ann-Kathrin"},{"family":"Gräber-Sultan","given":"Susanne"},{"family":"Schleicher","given":"Erwin"},{"family":"Berg","given":"Daniela"},{"family":"Liepelt-Scarfone","given":"Inga"}],"editor":[{"family":"Blum","given":"David"}],"accessed":{"date-parts":[["2025",7,11]]},"issued":{"date-parts":[["2013",9,18]]}}}],"schema":"https://github.com/citation-style-language/schema/raw/master/csl-citation.json"} </w:instrText>
            </w:r>
            <w:r w:rsidRPr="00A24E5A">
              <w:rPr>
                <w:rFonts w:ascii="Arial" w:hAnsi="Arial" w:cs="Arial"/>
                <w:sz w:val="20"/>
                <w:szCs w:val="20"/>
              </w:rPr>
              <w:fldChar w:fldCharType="separate"/>
            </w:r>
            <w:r w:rsidRPr="009D0FBF">
              <w:rPr>
                <w:rFonts w:ascii="Arial" w:hAnsi="Arial" w:cs="Arial"/>
                <w:sz w:val="20"/>
              </w:rPr>
              <w:t>[115]</w:t>
            </w:r>
            <w:r w:rsidRPr="00A24E5A">
              <w:rPr>
                <w:rFonts w:ascii="Arial" w:hAnsi="Arial" w:cs="Arial"/>
                <w:sz w:val="20"/>
                <w:szCs w:val="20"/>
              </w:rPr>
              <w:fldChar w:fldCharType="end"/>
            </w:r>
          </w:p>
        </w:tc>
      </w:tr>
    </w:tbl>
    <w:p w14:paraId="29E6E586" w14:textId="77777777" w:rsidR="00AB2E7C" w:rsidRDefault="00AB2E7C" w:rsidP="00AB2E7C">
      <w:pPr>
        <w:spacing w:line="240" w:lineRule="auto"/>
        <w:jc w:val="both"/>
        <w:rPr>
          <w:b/>
          <w:bCs/>
        </w:rPr>
      </w:pPr>
    </w:p>
    <w:p w14:paraId="1A001242" w14:textId="77777777" w:rsidR="00AB2E7C" w:rsidRDefault="00AB2E7C" w:rsidP="00AB2E7C">
      <w:pPr>
        <w:spacing w:line="240" w:lineRule="auto"/>
        <w:jc w:val="both"/>
        <w:rPr>
          <w:b/>
          <w:bCs/>
        </w:rPr>
      </w:pPr>
    </w:p>
    <w:p w14:paraId="0FC939E2" w14:textId="77777777" w:rsidR="00AB2E7C" w:rsidRDefault="00AB2E7C" w:rsidP="00AB2E7C">
      <w:pPr>
        <w:spacing w:line="240" w:lineRule="auto"/>
        <w:jc w:val="both"/>
        <w:rPr>
          <w:b/>
          <w:bCs/>
        </w:rPr>
      </w:pPr>
    </w:p>
    <w:p w14:paraId="35BE46A7" w14:textId="77777777" w:rsidR="00AB2E7C" w:rsidRDefault="00AB2E7C" w:rsidP="00AB2E7C">
      <w:pPr>
        <w:spacing w:line="240" w:lineRule="auto"/>
        <w:jc w:val="both"/>
        <w:rPr>
          <w:b/>
          <w:bCs/>
        </w:rPr>
      </w:pPr>
    </w:p>
    <w:p w14:paraId="5FA94D4E" w14:textId="77777777" w:rsidR="00AB2E7C" w:rsidRDefault="00AB2E7C" w:rsidP="00AB2E7C">
      <w:pPr>
        <w:spacing w:line="240" w:lineRule="auto"/>
        <w:jc w:val="both"/>
        <w:rPr>
          <w:b/>
          <w:bCs/>
        </w:rPr>
      </w:pPr>
    </w:p>
    <w:p w14:paraId="7D07A4F7" w14:textId="77777777" w:rsidR="00AB2E7C" w:rsidRDefault="00AB2E7C" w:rsidP="00AB2E7C">
      <w:pPr>
        <w:spacing w:line="240" w:lineRule="auto"/>
        <w:jc w:val="both"/>
        <w:rPr>
          <w:b/>
          <w:bCs/>
        </w:rPr>
      </w:pPr>
      <w:r w:rsidRPr="00EF7CC0">
        <w:rPr>
          <w:b/>
          <w:bCs/>
        </w:rPr>
        <w:t>Supplementary Table S</w:t>
      </w:r>
      <w:r>
        <w:rPr>
          <w:b/>
          <w:bCs/>
        </w:rPr>
        <w:t>5</w:t>
      </w:r>
      <w:r w:rsidRPr="00EF7CC0">
        <w:rPr>
          <w:b/>
          <w:bCs/>
        </w:rPr>
        <w:t>.</w:t>
      </w:r>
      <w:r>
        <w:rPr>
          <w:b/>
          <w:bCs/>
        </w:rPr>
        <w:t xml:space="preserve">  </w:t>
      </w:r>
      <w:r w:rsidRPr="00EF7CC0">
        <w:rPr>
          <w:b/>
          <w:bCs/>
        </w:rPr>
        <w:t xml:space="preserve"> Summary of lipidomics studies reporting LacCer </w:t>
      </w:r>
      <w:r>
        <w:rPr>
          <w:b/>
          <w:bCs/>
        </w:rPr>
        <w:t>in the renal system</w:t>
      </w:r>
    </w:p>
    <w:p w14:paraId="29508CB2" w14:textId="77777777" w:rsidR="00AB2E7C" w:rsidRDefault="00AB2E7C" w:rsidP="00AB2E7C">
      <w:pPr>
        <w:spacing w:line="240" w:lineRule="auto"/>
        <w:jc w:val="both"/>
        <w:rPr>
          <w:b/>
          <w:bCs/>
        </w:rPr>
      </w:pPr>
    </w:p>
    <w:tbl>
      <w:tblPr>
        <w:tblStyle w:val="PlainTable2"/>
        <w:tblW w:w="15395" w:type="dxa"/>
        <w:tblInd w:w="-715" w:type="dxa"/>
        <w:tblLook w:val="04A0" w:firstRow="1" w:lastRow="0" w:firstColumn="1" w:lastColumn="0" w:noHBand="0" w:noVBand="1"/>
      </w:tblPr>
      <w:tblGrid>
        <w:gridCol w:w="1789"/>
        <w:gridCol w:w="2789"/>
        <w:gridCol w:w="1995"/>
        <w:gridCol w:w="7527"/>
        <w:gridCol w:w="1295"/>
      </w:tblGrid>
      <w:tr w:rsidR="00AB2E7C" w:rsidRPr="0044799D" w14:paraId="3D8CBA53" w14:textId="77777777" w:rsidTr="00B455B7">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tcPr>
          <w:p w14:paraId="123250F9" w14:textId="77777777" w:rsidR="00AB2E7C" w:rsidRPr="0044799D" w:rsidRDefault="00AB2E7C" w:rsidP="00B455B7">
            <w:pPr>
              <w:jc w:val="center"/>
              <w:rPr>
                <w:rFonts w:ascii="Arial" w:hAnsi="Arial" w:cs="Arial"/>
                <w:sz w:val="20"/>
                <w:szCs w:val="20"/>
              </w:rPr>
            </w:pPr>
            <w:r w:rsidRPr="0044799D">
              <w:rPr>
                <w:rFonts w:ascii="Arial" w:hAnsi="Arial" w:cs="Arial"/>
                <w:sz w:val="20"/>
                <w:szCs w:val="20"/>
              </w:rPr>
              <w:t>System</w:t>
            </w:r>
          </w:p>
        </w:tc>
        <w:tc>
          <w:tcPr>
            <w:tcW w:w="2789" w:type="dxa"/>
          </w:tcPr>
          <w:p w14:paraId="2F591ECC" w14:textId="77777777" w:rsidR="00AB2E7C" w:rsidRPr="0044799D"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Disease</w:t>
            </w:r>
          </w:p>
        </w:tc>
        <w:tc>
          <w:tcPr>
            <w:tcW w:w="1995" w:type="dxa"/>
          </w:tcPr>
          <w:p w14:paraId="08FF56BF" w14:textId="77777777" w:rsidR="00AB2E7C" w:rsidRPr="0044799D"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Sample type</w:t>
            </w:r>
          </w:p>
        </w:tc>
        <w:tc>
          <w:tcPr>
            <w:tcW w:w="7527" w:type="dxa"/>
          </w:tcPr>
          <w:p w14:paraId="46AFA0AC" w14:textId="77777777" w:rsidR="00AB2E7C" w:rsidRPr="0044799D"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Key findings</w:t>
            </w:r>
          </w:p>
        </w:tc>
        <w:tc>
          <w:tcPr>
            <w:tcW w:w="1295" w:type="dxa"/>
          </w:tcPr>
          <w:p w14:paraId="5AB3C4AB" w14:textId="77777777" w:rsidR="00AB2E7C" w:rsidRPr="0044799D"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Reference</w:t>
            </w:r>
          </w:p>
        </w:tc>
      </w:tr>
      <w:tr w:rsidR="00AB2E7C" w:rsidRPr="0044799D" w14:paraId="6772A08E"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val="restart"/>
          </w:tcPr>
          <w:p w14:paraId="5AD4D2B3" w14:textId="77777777" w:rsidR="00AB2E7C" w:rsidRDefault="00AB2E7C" w:rsidP="00B455B7">
            <w:pPr>
              <w:jc w:val="center"/>
              <w:rPr>
                <w:rFonts w:ascii="Arial" w:hAnsi="Arial" w:cs="Arial"/>
                <w:b w:val="0"/>
                <w:bCs w:val="0"/>
                <w:sz w:val="20"/>
                <w:szCs w:val="20"/>
              </w:rPr>
            </w:pPr>
          </w:p>
          <w:p w14:paraId="31A400FC" w14:textId="77777777" w:rsidR="00AB2E7C" w:rsidRDefault="00AB2E7C" w:rsidP="00B455B7">
            <w:pPr>
              <w:jc w:val="center"/>
              <w:rPr>
                <w:rFonts w:ascii="Arial" w:hAnsi="Arial" w:cs="Arial"/>
                <w:b w:val="0"/>
                <w:bCs w:val="0"/>
                <w:sz w:val="20"/>
                <w:szCs w:val="20"/>
              </w:rPr>
            </w:pPr>
          </w:p>
          <w:p w14:paraId="7BC682DC" w14:textId="77777777" w:rsidR="00AB2E7C" w:rsidRDefault="00AB2E7C" w:rsidP="00B455B7">
            <w:pPr>
              <w:jc w:val="center"/>
              <w:rPr>
                <w:rFonts w:ascii="Arial" w:hAnsi="Arial" w:cs="Arial"/>
                <w:b w:val="0"/>
                <w:bCs w:val="0"/>
                <w:sz w:val="20"/>
                <w:szCs w:val="20"/>
              </w:rPr>
            </w:pPr>
          </w:p>
          <w:p w14:paraId="09971E6C" w14:textId="77777777" w:rsidR="00AB2E7C" w:rsidRDefault="00AB2E7C" w:rsidP="00B455B7">
            <w:pPr>
              <w:jc w:val="center"/>
              <w:rPr>
                <w:rFonts w:ascii="Arial" w:hAnsi="Arial" w:cs="Arial"/>
                <w:b w:val="0"/>
                <w:bCs w:val="0"/>
                <w:sz w:val="20"/>
                <w:szCs w:val="20"/>
              </w:rPr>
            </w:pPr>
          </w:p>
          <w:p w14:paraId="0576C950" w14:textId="77777777" w:rsidR="00AB2E7C" w:rsidRDefault="00AB2E7C" w:rsidP="00B455B7">
            <w:pPr>
              <w:jc w:val="center"/>
              <w:rPr>
                <w:rFonts w:ascii="Arial" w:hAnsi="Arial" w:cs="Arial"/>
                <w:b w:val="0"/>
                <w:bCs w:val="0"/>
                <w:sz w:val="20"/>
                <w:szCs w:val="20"/>
              </w:rPr>
            </w:pPr>
          </w:p>
          <w:p w14:paraId="3915BEC1" w14:textId="77777777" w:rsidR="00AB2E7C" w:rsidRDefault="00AB2E7C" w:rsidP="00B455B7">
            <w:pPr>
              <w:jc w:val="center"/>
              <w:rPr>
                <w:rFonts w:ascii="Arial" w:hAnsi="Arial" w:cs="Arial"/>
                <w:b w:val="0"/>
                <w:bCs w:val="0"/>
                <w:sz w:val="20"/>
                <w:szCs w:val="20"/>
              </w:rPr>
            </w:pPr>
          </w:p>
          <w:p w14:paraId="1243D0E7" w14:textId="77777777" w:rsidR="00AB2E7C" w:rsidRDefault="00AB2E7C" w:rsidP="00B455B7">
            <w:pPr>
              <w:jc w:val="center"/>
              <w:rPr>
                <w:rFonts w:ascii="Arial" w:hAnsi="Arial" w:cs="Arial"/>
                <w:b w:val="0"/>
                <w:bCs w:val="0"/>
                <w:sz w:val="20"/>
                <w:szCs w:val="20"/>
              </w:rPr>
            </w:pPr>
          </w:p>
          <w:p w14:paraId="4EB1D8C7" w14:textId="77777777" w:rsidR="00AB2E7C" w:rsidRPr="0044799D" w:rsidRDefault="00AB2E7C" w:rsidP="00B455B7">
            <w:pPr>
              <w:jc w:val="center"/>
              <w:rPr>
                <w:rFonts w:ascii="Arial" w:hAnsi="Arial" w:cs="Arial"/>
                <w:sz w:val="20"/>
                <w:szCs w:val="20"/>
              </w:rPr>
            </w:pPr>
            <w:r w:rsidRPr="0044799D">
              <w:rPr>
                <w:rFonts w:ascii="Arial" w:hAnsi="Arial" w:cs="Arial"/>
                <w:sz w:val="20"/>
                <w:szCs w:val="20"/>
              </w:rPr>
              <w:t>Renal</w:t>
            </w:r>
          </w:p>
        </w:tc>
        <w:tc>
          <w:tcPr>
            <w:tcW w:w="2789" w:type="dxa"/>
          </w:tcPr>
          <w:p w14:paraId="17D6203D"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Type 1 diabetes mellitus + MA ±  chronic kidney disease (CKD)</w:t>
            </w:r>
          </w:p>
        </w:tc>
        <w:tc>
          <w:tcPr>
            <w:tcW w:w="1995" w:type="dxa"/>
          </w:tcPr>
          <w:p w14:paraId="0C9F84C0"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Plasma</w:t>
            </w:r>
          </w:p>
        </w:tc>
        <w:tc>
          <w:tcPr>
            <w:tcW w:w="7527" w:type="dxa"/>
          </w:tcPr>
          <w:p w14:paraId="5EB48341" w14:textId="77777777" w:rsidR="00AB2E7C" w:rsidRPr="0044799D"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LacCer(d18:1/14:0), (d18:1/16:0), (d18:1/18:0), (d18:1/24:0), (d18:1/24:1), (d18:1/26:0) and (d18:1/26:1) decreased in MA vs control    </w:t>
            </w:r>
          </w:p>
          <w:p w14:paraId="4E1C35B8" w14:textId="77777777" w:rsidR="00AB2E7C" w:rsidRPr="0044799D"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Increased LacCer(d18:1/22:1) in MA vs control                                                                          </w:t>
            </w:r>
          </w:p>
          <w:p w14:paraId="2B45BD45" w14:textId="77777777" w:rsidR="00AB2E7C" w:rsidRPr="0044799D"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LacCer(d18:1/14:0), (d18:1/16:0), (d18:1/18:0), (d18:1/24:0), (d18:1/26:0) and (d18:1/26:1) decreased in CKD vs control     </w:t>
            </w:r>
          </w:p>
          <w:p w14:paraId="2D7AC959" w14:textId="77777777" w:rsidR="00AB2E7C" w:rsidRPr="0044799D"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Increased LacCer(d18:1/22:1) in CKD vs control                                                                                                                        </w:t>
            </w:r>
          </w:p>
          <w:p w14:paraId="5A8B2788" w14:textId="77777777" w:rsidR="00AB2E7C" w:rsidRPr="0044799D"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Decreased LacCer(d18:1/14:0), (d18:1/16:0), (d18:1/18:0), (d18:1/24:0), (d18:1/26:0) and (d18:1/26:1) in MA + CKD vs control                                                                                                                        </w:t>
            </w:r>
          </w:p>
          <w:p w14:paraId="27788232" w14:textId="77777777" w:rsidR="00AB2E7C" w:rsidRPr="0044799D" w:rsidRDefault="00AB2E7C" w:rsidP="00C3028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Increased LacCer( d18:1/22:1) in MA + CKD vs control                                                                                                                        </w:t>
            </w:r>
          </w:p>
        </w:tc>
        <w:tc>
          <w:tcPr>
            <w:tcW w:w="1295" w:type="dxa"/>
          </w:tcPr>
          <w:p w14:paraId="55278052"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fldChar w:fldCharType="begin"/>
            </w:r>
            <w:r>
              <w:rPr>
                <w:rFonts w:ascii="Arial" w:hAnsi="Arial" w:cs="Arial"/>
                <w:sz w:val="20"/>
                <w:szCs w:val="20"/>
              </w:rPr>
              <w:instrText xml:space="preserve"> ADDIN ZOTERO_ITEM CSL_CITATION {"citationID":"pWmZPUMg","properties":{"formattedCitation":"[111]","plainCitation":"[111]","noteIndex":0},"citationItems":[{"id":698,"uris":["http://zotero.org/users/local/AIQgik7y/items/TMBPR7J9"],"itemData":{"id":698,"type":"article-journal","container-title":"Journal of Clinical Lipidology","DOI":"10.1016/j.jacl.2019.03.005","ISSN":"1933-2874","issue":"3","language":"en","license":"https://www.elsevier.com/tdm/userlicense/1.0/","page":"481-491.e1","publisher":"Elsevier BV","source":"Crossref","title":"Glycosylated sphingolipids and progression to kidney dysfunction in type 1 diabetes","URL":"https://linkinghub.elsevier.com/retrieve/pii/S1933287419300479","volume":"13","author":[{"family":"Lopes-Virella","given":"Maria F."},{"family":"Baker","given":"Nathaniel L."},{"family":"Hunt","given":"Kelly J."},{"family":"Hammad","given":"Samar M."},{"family":"Arthur","given":"John"},{"family":"Virella","given":"Gabriel"},{"family":"Klein","given":"Richard L."}],"accessed":{"date-parts":[["2025",7,17]]},"issued":{"date-parts":[["2019",5]]}}}],"schema":"https://github.com/citation-style-language/schema/raw/master/csl-citation.json"} </w:instrText>
            </w:r>
            <w:r w:rsidRPr="0044799D">
              <w:rPr>
                <w:rFonts w:ascii="Arial" w:hAnsi="Arial" w:cs="Arial"/>
                <w:sz w:val="20"/>
                <w:szCs w:val="20"/>
              </w:rPr>
              <w:fldChar w:fldCharType="separate"/>
            </w:r>
            <w:r w:rsidRPr="009D0FBF">
              <w:rPr>
                <w:rFonts w:ascii="Arial" w:hAnsi="Arial" w:cs="Arial"/>
                <w:sz w:val="20"/>
              </w:rPr>
              <w:t>[111]</w:t>
            </w:r>
            <w:r w:rsidRPr="0044799D">
              <w:rPr>
                <w:rFonts w:ascii="Arial" w:hAnsi="Arial" w:cs="Arial"/>
                <w:sz w:val="20"/>
                <w:szCs w:val="20"/>
              </w:rPr>
              <w:fldChar w:fldCharType="end"/>
            </w:r>
          </w:p>
        </w:tc>
      </w:tr>
      <w:tr w:rsidR="00AB2E7C" w:rsidRPr="0044799D" w14:paraId="4AD3A23B"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33864E77" w14:textId="77777777" w:rsidR="00AB2E7C" w:rsidRPr="0044799D" w:rsidRDefault="00AB2E7C" w:rsidP="00B455B7">
            <w:pPr>
              <w:jc w:val="center"/>
              <w:rPr>
                <w:rFonts w:ascii="Arial" w:hAnsi="Arial" w:cs="Arial"/>
                <w:sz w:val="20"/>
                <w:szCs w:val="20"/>
              </w:rPr>
            </w:pPr>
          </w:p>
        </w:tc>
        <w:tc>
          <w:tcPr>
            <w:tcW w:w="2789" w:type="dxa"/>
          </w:tcPr>
          <w:p w14:paraId="427CEDC4" w14:textId="77777777" w:rsidR="00AB2E7C" w:rsidRPr="0044799D"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T2D +MA and chronic kidney disease (CKD)</w:t>
            </w:r>
          </w:p>
        </w:tc>
        <w:tc>
          <w:tcPr>
            <w:tcW w:w="1995" w:type="dxa"/>
          </w:tcPr>
          <w:p w14:paraId="4DBA5D6E" w14:textId="77777777" w:rsidR="00AB2E7C" w:rsidRPr="0044799D"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Plasma lipoproteins</w:t>
            </w:r>
          </w:p>
        </w:tc>
        <w:tc>
          <w:tcPr>
            <w:tcW w:w="7527" w:type="dxa"/>
          </w:tcPr>
          <w:p w14:paraId="019F2E04" w14:textId="77777777" w:rsidR="00AB2E7C" w:rsidRPr="0044799D"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In LDL LacCer(d18:1/16:0),(d18:1/18:0), (d18:1/20:0), (d18:1/22:0),  (d18:1/24:0), (d18:1/24:1) increased in CKD vs controls.</w:t>
            </w:r>
          </w:p>
          <w:p w14:paraId="52B4F5E4" w14:textId="77777777" w:rsidR="00AB2E7C" w:rsidRPr="0044799D" w:rsidRDefault="00AB2E7C" w:rsidP="00B455B7">
            <w:pPr>
              <w:tabs>
                <w:tab w:val="left" w:pos="282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95" w:type="dxa"/>
          </w:tcPr>
          <w:p w14:paraId="034A0CA4" w14:textId="77777777" w:rsidR="00AB2E7C" w:rsidRPr="0044799D"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fldChar w:fldCharType="begin"/>
            </w:r>
            <w:r>
              <w:rPr>
                <w:rFonts w:ascii="Arial" w:hAnsi="Arial" w:cs="Arial"/>
                <w:sz w:val="20"/>
                <w:szCs w:val="20"/>
              </w:rPr>
              <w:instrText xml:space="preserve"> ADDIN ZOTERO_ITEM CSL_CITATION {"citationID":"SLDC3iQG","properties":{"formattedCitation":"[47]","plainCitation":"[47]","noteIndex":0},"citationItems":[{"id":645,"uris":["http://zotero.org/users/local/AIQgik7y/items/UCIJQJ8U"],"itemData":{"id":645,"type":"article-journal","abstract":"Abnormalities of sphingolipid metabolism play an important role in diabetes. We compared sphingolipid levels in plasma and in isolated lipoproteins between healthy control subjects and two groups of patients, one with chronic kidney disease without diabetes (ND-CKD), and the other with type 2 diabetes and macroalbuminuria (D-MA). Ceramides, sphingomyelins, and sphingoid bases and their phosphates in LDL were higher in ND-CKD and in D-MA patients compared to controls. However, ceramides and sphingoid bases in HDL2 and HDL3 were lower in ND-CKD and in D-MA patients than in controls. Sphingomyelins in HDL2 and HDL3 were lower in D-MA patients than in controls but were normal in ND-CKD patients. Compared to controls, lactosylceramides in LDL and VLDL were higher in ND-CKD patients but not in D-MA patients. However, lactosylceramides in HDL2 and HDL3 were lower in both ND-CKD and D-MA patients than in controls. Plasma hexosylceramides in ND-CKD patients were increased and sphingoid bases decreased in both ND-CKD and D-MA patients. However, hexosylceramides in LDL, HDL2, and HDL3 were higher in ND-CKD patients than in controls. In D-MA patients, only C16:0 hexosylceramide in LDL was higher than in controls. The data suggest that sphingolipid measurement in lipoproteins, rather than in whole plasma, is crucial to decipher the role of sphingolipids in kidney disease.","container-title":"Biomedicines","DOI":"10.3390/biomedicines12010190","ISSN":"2227-9059","issue":"1","language":"en","license":"https://creativecommons.org/licenses/by/4.0/","page":"190","publisher":"MDPI AG","source":"Crossref","title":"Circulating Lipoprotein Sphingolipids in Chronic Kidney Disease with and without Diabetes","URL":"https://www.mdpi.com/2227-9059/12/1/190","volume":"12","author":[{"family":"Lopes-Virella","given":"Maria F."},{"family":"Hammad","given":"Samar M."},{"family":"Baker","given":"Nathaniel L."},{"family":"Klein","given":"Richard L."},{"family":"Hunt","given":"Kelly J."}],"accessed":{"date-parts":[["2025",7,11]]},"issued":{"date-parts":[["2024",1,15]]}}}],"schema":"https://github.com/citation-style-language/schema/raw/master/csl-citation.json"} </w:instrText>
            </w:r>
            <w:r w:rsidRPr="0044799D">
              <w:rPr>
                <w:rFonts w:ascii="Arial" w:hAnsi="Arial" w:cs="Arial"/>
                <w:sz w:val="20"/>
                <w:szCs w:val="20"/>
              </w:rPr>
              <w:fldChar w:fldCharType="separate"/>
            </w:r>
            <w:r w:rsidRPr="009D0FBF">
              <w:rPr>
                <w:rFonts w:ascii="Arial" w:hAnsi="Arial" w:cs="Arial"/>
                <w:sz w:val="20"/>
              </w:rPr>
              <w:t>[47]</w:t>
            </w:r>
            <w:r w:rsidRPr="0044799D">
              <w:rPr>
                <w:rFonts w:ascii="Arial" w:hAnsi="Arial" w:cs="Arial"/>
                <w:sz w:val="20"/>
                <w:szCs w:val="20"/>
              </w:rPr>
              <w:fldChar w:fldCharType="end"/>
            </w:r>
          </w:p>
        </w:tc>
      </w:tr>
      <w:tr w:rsidR="00AB2E7C" w:rsidRPr="0044799D" w14:paraId="763D5931"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3403832F" w14:textId="77777777" w:rsidR="00AB2E7C" w:rsidRPr="0044799D" w:rsidRDefault="00AB2E7C" w:rsidP="00B455B7">
            <w:pPr>
              <w:jc w:val="center"/>
              <w:rPr>
                <w:rFonts w:ascii="Arial" w:hAnsi="Arial" w:cs="Arial"/>
                <w:sz w:val="20"/>
                <w:szCs w:val="20"/>
              </w:rPr>
            </w:pPr>
          </w:p>
        </w:tc>
        <w:tc>
          <w:tcPr>
            <w:tcW w:w="2789" w:type="dxa"/>
          </w:tcPr>
          <w:p w14:paraId="05CC7313"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Paediatric CKD</w:t>
            </w:r>
          </w:p>
        </w:tc>
        <w:tc>
          <w:tcPr>
            <w:tcW w:w="1995" w:type="dxa"/>
          </w:tcPr>
          <w:p w14:paraId="0F6760F2"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Serum</w:t>
            </w:r>
          </w:p>
        </w:tc>
        <w:tc>
          <w:tcPr>
            <w:tcW w:w="7527" w:type="dxa"/>
          </w:tcPr>
          <w:p w14:paraId="0BFECA81" w14:textId="77777777" w:rsidR="00AB2E7C" w:rsidRPr="0044799D"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LacCer(d18:1/16:0) and (d18:1/24:0) increased in CKD vs control.</w:t>
            </w:r>
          </w:p>
        </w:tc>
        <w:tc>
          <w:tcPr>
            <w:tcW w:w="1295" w:type="dxa"/>
          </w:tcPr>
          <w:p w14:paraId="48AB7F3E"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fldChar w:fldCharType="begin"/>
            </w:r>
            <w:r>
              <w:rPr>
                <w:rFonts w:ascii="Arial" w:hAnsi="Arial" w:cs="Arial"/>
                <w:sz w:val="20"/>
                <w:szCs w:val="20"/>
              </w:rPr>
              <w:instrText xml:space="preserve"> ADDIN ZOTERO_ITEM CSL_CITATION {"citationID":"lqpp28Ph","properties":{"formattedCitation":"[72]","plainCitation":"[72]","noteIndex":0},"citationItems":[{"id":700,"uris":["http://zotero.org/users/local/AIQgik7y/items/W6MGURBL"],"itemData":{"id":700,"type":"article-journal","container-title":"Pediatric Nephrology","DOI":"10.1007/s00467-013-2642-1","ISSN":"0931-041X, 1432-198X","issue":"3","journalAbbreviation":"Pediatr Nephrol","language":"en","license":"http://www.springer.com/tdm","page":"415-422","publisher":"Springer Science and Business Media LLC","source":"Crossref","title":"Ceramides and cardiac function in children with chronic kidney disease","URL":"http://link.springer.com/10.1007/s00467-013-2642-1","volume":"29","author":[{"literal":"the CKiD study group"},{"family":"Mitsnefes","given":"Mark"},{"family":"Scherer","given":"Philipp E."},{"family":"Friedman","given":"Lisa Aronson"},{"family":"Gordillo","given":"Ruth"},{"family":"Furth","given":"Susan"},{"family":"Warady","given":"Bradley A"}],"accessed":{"date-parts":[["2025",7,17]]},"issued":{"date-parts":[["2014",3]]}}}],"schema":"https://github.com/citation-style-language/schema/raw/master/csl-citation.json"} </w:instrText>
            </w:r>
            <w:r w:rsidRPr="0044799D">
              <w:rPr>
                <w:rFonts w:ascii="Arial" w:hAnsi="Arial" w:cs="Arial"/>
                <w:sz w:val="20"/>
                <w:szCs w:val="20"/>
              </w:rPr>
              <w:fldChar w:fldCharType="separate"/>
            </w:r>
            <w:r w:rsidRPr="009D0FBF">
              <w:rPr>
                <w:rFonts w:ascii="Arial" w:hAnsi="Arial" w:cs="Arial"/>
                <w:sz w:val="20"/>
              </w:rPr>
              <w:t>[72]</w:t>
            </w:r>
            <w:r w:rsidRPr="0044799D">
              <w:rPr>
                <w:rFonts w:ascii="Arial" w:hAnsi="Arial" w:cs="Arial"/>
                <w:sz w:val="20"/>
                <w:szCs w:val="20"/>
              </w:rPr>
              <w:fldChar w:fldCharType="end"/>
            </w:r>
          </w:p>
        </w:tc>
      </w:tr>
      <w:tr w:rsidR="00AB2E7C" w:rsidRPr="0044799D" w14:paraId="7F4D040B"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2A93ADAE" w14:textId="77777777" w:rsidR="00AB2E7C" w:rsidRPr="0044799D" w:rsidRDefault="00AB2E7C" w:rsidP="00B455B7">
            <w:pPr>
              <w:jc w:val="center"/>
              <w:rPr>
                <w:rFonts w:ascii="Arial" w:hAnsi="Arial" w:cs="Arial"/>
                <w:sz w:val="20"/>
                <w:szCs w:val="20"/>
              </w:rPr>
            </w:pPr>
          </w:p>
        </w:tc>
        <w:tc>
          <w:tcPr>
            <w:tcW w:w="2789" w:type="dxa"/>
          </w:tcPr>
          <w:p w14:paraId="7E7AAFDE" w14:textId="77777777" w:rsidR="00AB2E7C" w:rsidRPr="0044799D" w:rsidRDefault="00AB2E7C" w:rsidP="00B455B7">
            <w:pPr>
              <w:cnfStyle w:val="000000000000" w:firstRow="0" w:lastRow="0" w:firstColumn="0" w:lastColumn="0" w:oddVBand="0" w:evenVBand="0" w:oddHBand="0" w:evenHBand="0" w:firstRowFirstColumn="0" w:firstRowLastColumn="0" w:lastRowFirstColumn="0" w:lastRowLastColumn="0"/>
              <w:rPr>
                <w:rStyle w:val="Hyperlink"/>
                <w:rFonts w:ascii="Arial" w:hAnsi="Arial" w:cs="Arial"/>
                <w:sz w:val="20"/>
                <w:szCs w:val="20"/>
              </w:rPr>
            </w:pPr>
            <w:r w:rsidRPr="0044799D">
              <w:rPr>
                <w:rFonts w:ascii="Arial" w:hAnsi="Arial" w:cs="Arial"/>
                <w:sz w:val="20"/>
                <w:szCs w:val="20"/>
              </w:rPr>
              <w:t xml:space="preserve">Systemic lupus erythematosus (SLE) ± nephritis </w:t>
            </w:r>
            <w:r w:rsidRPr="0044799D">
              <w:rPr>
                <w:rFonts w:ascii="Arial" w:hAnsi="Arial" w:cs="Arial"/>
                <w:sz w:val="20"/>
                <w:szCs w:val="20"/>
              </w:rPr>
              <w:fldChar w:fldCharType="begin"/>
            </w:r>
            <w:r w:rsidRPr="0044799D">
              <w:rPr>
                <w:rFonts w:ascii="Arial" w:hAnsi="Arial" w:cs="Arial"/>
                <w:sz w:val="20"/>
                <w:szCs w:val="20"/>
              </w:rPr>
              <w:instrText>HYPERLINK "https://www.lupus.org/resources/the-four-different-types-of-lupus" \l ":~:text=There%20are%20four%20different%20types,the%20infant%20in%20the%20womb." \o "Lupus Foundation"</w:instrText>
            </w:r>
            <w:r w:rsidRPr="0044799D">
              <w:rPr>
                <w:rFonts w:ascii="Arial" w:hAnsi="Arial" w:cs="Arial"/>
                <w:sz w:val="20"/>
                <w:szCs w:val="20"/>
              </w:rPr>
            </w:r>
            <w:r w:rsidRPr="0044799D">
              <w:rPr>
                <w:rFonts w:ascii="Arial" w:hAnsi="Arial" w:cs="Arial"/>
                <w:sz w:val="20"/>
                <w:szCs w:val="20"/>
              </w:rPr>
              <w:fldChar w:fldCharType="separate"/>
            </w:r>
          </w:p>
          <w:p w14:paraId="43B9D8AD" w14:textId="77777777" w:rsidR="00AB2E7C" w:rsidRPr="0044799D"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fldChar w:fldCharType="end"/>
            </w:r>
          </w:p>
        </w:tc>
        <w:tc>
          <w:tcPr>
            <w:tcW w:w="1995" w:type="dxa"/>
          </w:tcPr>
          <w:p w14:paraId="4BBA3698" w14:textId="77777777" w:rsidR="00AB2E7C" w:rsidRPr="0044799D"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Plasma and urine</w:t>
            </w:r>
          </w:p>
        </w:tc>
        <w:tc>
          <w:tcPr>
            <w:tcW w:w="7527" w:type="dxa"/>
          </w:tcPr>
          <w:p w14:paraId="41CD4594" w14:textId="77777777" w:rsidR="00AB2E7C" w:rsidRPr="0044799D" w:rsidRDefault="00AB2E7C" w:rsidP="00B455B7">
            <w:pPr>
              <w:tabs>
                <w:tab w:val="left" w:pos="282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Plasma: No significant differences.</w:t>
            </w:r>
          </w:p>
          <w:p w14:paraId="7AF308DE" w14:textId="77777777" w:rsidR="00AB2E7C" w:rsidRPr="0044799D" w:rsidRDefault="00AB2E7C" w:rsidP="00B455B7">
            <w:pPr>
              <w:tabs>
                <w:tab w:val="left" w:pos="282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Urine: LacCer(d18:1/16:0) increased in nephritis.</w:t>
            </w:r>
          </w:p>
          <w:p w14:paraId="58A81F23" w14:textId="77777777" w:rsidR="00AB2E7C" w:rsidRPr="0044799D"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295" w:type="dxa"/>
          </w:tcPr>
          <w:p w14:paraId="44BF7089" w14:textId="77777777" w:rsidR="00AB2E7C" w:rsidRPr="0044799D"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fldChar w:fldCharType="begin"/>
            </w:r>
            <w:r>
              <w:rPr>
                <w:rFonts w:ascii="Arial" w:hAnsi="Arial" w:cs="Arial"/>
                <w:sz w:val="20"/>
                <w:szCs w:val="20"/>
              </w:rPr>
              <w:instrText xml:space="preserve"> ADDIN ZOTERO_ITEM CSL_CITATION {"citationID":"NLhZ89cK","properties":{"formattedCitation":"[73]","plainCitation":"[73]","noteIndex":0},"citationItems":[{"id":702,"uris":["http://zotero.org/users/local/AIQgik7y/items/ETFITLEN"],"itemData":{"id":702,"type":"article-journal","container-title":"Journal of the American Society of Nephrology","DOI":"10.1681/asn.2014050508","ISSN":"1046-6673","issue":"6","language":"en","page":"1402-1413","publisher":"Ovid Technologies (Wolters Kluwer Health)","source":"Crossref","title":"Renal Glycosphingolipid Metabolism Is Dysfunctional in Lupus Nephritis","URL":"https://journals.lww.com/00001751-201506000-00019","volume":"26","author":[{"family":"Nowling","given":"Tamara K."},{"family":"Mather","given":"Andrew R."},{"family":"Thiyagarajan","given":"Thirumagal"},{"family":"Hernández-Corbacho","given":"María José"},{"family":"Powers","given":"Thomas W."},{"family":"Jones","given":"E. Ellen"},{"family":"Snider","given":"Ashley J."},{"family":"Oates","given":"Jim C."},{"family":"Drake","given":"Richard R."},{"family":"Siskind","given":"Leah J."}],"accessed":{"date-parts":[["2025",7,17]]},"issued":{"date-parts":[["2015",6]]}}}],"schema":"https://github.com/citation-style-language/schema/raw/master/csl-citation.json"} </w:instrText>
            </w:r>
            <w:r w:rsidRPr="0044799D">
              <w:rPr>
                <w:rFonts w:ascii="Arial" w:hAnsi="Arial" w:cs="Arial"/>
                <w:sz w:val="20"/>
                <w:szCs w:val="20"/>
              </w:rPr>
              <w:fldChar w:fldCharType="separate"/>
            </w:r>
            <w:r w:rsidRPr="009D0FBF">
              <w:rPr>
                <w:rFonts w:ascii="Arial" w:hAnsi="Arial" w:cs="Arial"/>
                <w:sz w:val="20"/>
              </w:rPr>
              <w:t>[73]</w:t>
            </w:r>
            <w:r w:rsidRPr="0044799D">
              <w:rPr>
                <w:rFonts w:ascii="Arial" w:hAnsi="Arial" w:cs="Arial"/>
                <w:sz w:val="20"/>
                <w:szCs w:val="20"/>
              </w:rPr>
              <w:fldChar w:fldCharType="end"/>
            </w:r>
          </w:p>
        </w:tc>
      </w:tr>
      <w:tr w:rsidR="00AB2E7C" w:rsidRPr="0044799D" w14:paraId="258D9210"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48A116C0" w14:textId="77777777" w:rsidR="00AB2E7C" w:rsidRPr="0044799D" w:rsidRDefault="00AB2E7C" w:rsidP="00B455B7">
            <w:pPr>
              <w:jc w:val="center"/>
              <w:rPr>
                <w:rFonts w:ascii="Arial" w:hAnsi="Arial" w:cs="Arial"/>
                <w:sz w:val="20"/>
                <w:szCs w:val="20"/>
              </w:rPr>
            </w:pPr>
          </w:p>
        </w:tc>
        <w:tc>
          <w:tcPr>
            <w:tcW w:w="2789" w:type="dxa"/>
          </w:tcPr>
          <w:p w14:paraId="66F2AE39" w14:textId="77777777" w:rsidR="00AB2E7C" w:rsidRPr="0044799D" w:rsidRDefault="00AB2E7C" w:rsidP="00B455B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Polycystic kidney disease (PKD)</w:t>
            </w:r>
          </w:p>
        </w:tc>
        <w:tc>
          <w:tcPr>
            <w:tcW w:w="1995" w:type="dxa"/>
          </w:tcPr>
          <w:p w14:paraId="07129ED2"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Kidney tissue </w:t>
            </w:r>
          </w:p>
        </w:tc>
        <w:tc>
          <w:tcPr>
            <w:tcW w:w="7527" w:type="dxa"/>
          </w:tcPr>
          <w:p w14:paraId="70639728" w14:textId="77777777" w:rsidR="00AB2E7C" w:rsidRPr="0044799D"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LacCer(d18:1/16:0), (d18:1/18:0) and (d18:1/18:1) increased in PKD.</w:t>
            </w:r>
          </w:p>
          <w:p w14:paraId="37AAD490" w14:textId="77777777" w:rsidR="00AB2E7C" w:rsidRPr="0044799D"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LacCer(d18:1/19:0) and (d18:1/20:0) absent in PKD.</w:t>
            </w:r>
          </w:p>
          <w:p w14:paraId="2FA97C0B" w14:textId="77777777" w:rsidR="00AB2E7C" w:rsidRPr="0044799D" w:rsidRDefault="00AB2E7C" w:rsidP="00B455B7">
            <w:pPr>
              <w:tabs>
                <w:tab w:val="left" w:pos="2825"/>
              </w:tabs>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LacCer(d18:1/24:0) and (d18:1/24:1) decreased in PKD. </w:t>
            </w:r>
          </w:p>
        </w:tc>
        <w:tc>
          <w:tcPr>
            <w:tcW w:w="1295" w:type="dxa"/>
          </w:tcPr>
          <w:p w14:paraId="140882C6"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4799D">
              <w:rPr>
                <w:rFonts w:ascii="Arial" w:hAnsi="Arial" w:cs="Arial"/>
                <w:sz w:val="20"/>
                <w:szCs w:val="20"/>
              </w:rPr>
              <w:fldChar w:fldCharType="begin"/>
            </w:r>
            <w:r>
              <w:rPr>
                <w:rFonts w:ascii="Arial" w:hAnsi="Arial" w:cs="Arial"/>
                <w:sz w:val="20"/>
                <w:szCs w:val="20"/>
              </w:rPr>
              <w:instrText xml:space="preserve"> ADDIN ZOTERO_ITEM CSL_CITATION {"citationID":"yuZV1DGV","properties":{"formattedCitation":"[112]","plainCitation":"[112]","noteIndex":0},"citationItems":[{"id":"O13fpz3T/0QnlJ64M","uris":["http://zotero.org/users/local/AIQgik7y/items/CN785HN5"],"itemData":{"id":704,"type":"article-journal","abstract":"Polycystic kidney disease (PKD) is a common genetic disease characterized by the proliferation of epithelial cells, formation of cysts, and the progression of renal deficiency. We have investigated a possible role of glycosphingolipids in the proliferation of human kidney cells in this disease. The levels of glucosylceramide and lactosylceramide and the activity of glucosylceramide synthase (GlcT-1) and lactosylceramide synthase (GalT-2) were elevated 2-fold and 3-fold, respectively, in the PKD tissue compared to control. Lactosylceramide, but not glucosylceramide (10 microM) derived from PKD exerted a 4-fold stimulation in the proliferation of these cells. However, at a concentration of 40 microM, lactosylceramide and glucosylceramide both stimulated cell proliferation on the order of 10-fold and 2.5-fold, respectively, as compared to control. This phenomenon may be due to the enrichment of lactosylceramide containing shorter chain fatty acids (C16:0-C18:0). Lactosylceramide, but not glucosylceramide exerted a time-dependent stimulation in the phosphorylation of mitogen-activated protein kinase (p44 MAPK) in normal human kidney proximal tubular cells. Moreover, the kidneys and cultured cells from the PKD patients contained higher levels of the p44 MAPK as compared to normal human kidneys. In sum, our studies indicate that lactosylceramide present in the PKD kidney may stimulate cell proliferation via activation of the p44 MAPK, and contribute to the pathophysiology in this disease.","container-title":"Journal of Lipid Research","ISSN":"0022-2275","issue":"6","journalAbbreviation":"J Lipid Res","language":"eng","note":"PMID: 8808768","page":"1334-1344","source":"PubMed","title":"Role of lactosylceramide and MAP kinase in the proliferation of proximal tubular cells in human polycystic kidney disease","volume":"37","author":[{"family":"Chatterjee","given":"S."},{"family":"Shi","given":"W. Y."},{"family":"Wilson","given":"P."},{"family":"Mazumdar","given":"A."}],"issued":{"date-parts":[["1996",6]]}}}],"schema":"https://github.com/citation-style-language/schema/raw/master/csl-citation.json"} </w:instrText>
            </w:r>
            <w:r w:rsidRPr="0044799D">
              <w:rPr>
                <w:rFonts w:ascii="Arial" w:hAnsi="Arial" w:cs="Arial"/>
                <w:sz w:val="20"/>
                <w:szCs w:val="20"/>
              </w:rPr>
              <w:fldChar w:fldCharType="separate"/>
            </w:r>
            <w:r w:rsidRPr="009D0FBF">
              <w:rPr>
                <w:rFonts w:ascii="Arial" w:hAnsi="Arial" w:cs="Arial"/>
                <w:sz w:val="20"/>
              </w:rPr>
              <w:t>[112]</w:t>
            </w:r>
            <w:r w:rsidRPr="0044799D">
              <w:rPr>
                <w:rFonts w:ascii="Arial" w:hAnsi="Arial" w:cs="Arial"/>
                <w:sz w:val="20"/>
                <w:szCs w:val="20"/>
              </w:rPr>
              <w:fldChar w:fldCharType="end"/>
            </w:r>
          </w:p>
        </w:tc>
      </w:tr>
      <w:tr w:rsidR="00AB2E7C" w:rsidRPr="0044799D" w14:paraId="1F2006A5"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43294921" w14:textId="77777777" w:rsidR="00AB2E7C" w:rsidRPr="0044799D" w:rsidRDefault="00AB2E7C" w:rsidP="00B455B7">
            <w:pPr>
              <w:jc w:val="center"/>
              <w:rPr>
                <w:rFonts w:ascii="Arial" w:hAnsi="Arial" w:cs="Arial"/>
                <w:sz w:val="20"/>
                <w:szCs w:val="20"/>
              </w:rPr>
            </w:pPr>
          </w:p>
        </w:tc>
        <w:tc>
          <w:tcPr>
            <w:tcW w:w="2789" w:type="dxa"/>
          </w:tcPr>
          <w:p w14:paraId="21E73E3F" w14:textId="77777777" w:rsidR="00AB2E7C" w:rsidRPr="0044799D"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Lupus nephritis (LN)</w:t>
            </w:r>
          </w:p>
        </w:tc>
        <w:tc>
          <w:tcPr>
            <w:tcW w:w="1995" w:type="dxa"/>
          </w:tcPr>
          <w:p w14:paraId="3F4BC6C3" w14:textId="77777777" w:rsidR="00AB2E7C" w:rsidRPr="0044799D"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Serum and urine</w:t>
            </w:r>
          </w:p>
        </w:tc>
        <w:tc>
          <w:tcPr>
            <w:tcW w:w="7527" w:type="dxa"/>
          </w:tcPr>
          <w:p w14:paraId="5914F271" w14:textId="77777777" w:rsidR="00AB2E7C" w:rsidRPr="0044799D"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Serum: LacCer(d18:1/22:0) and (d18:1/24:0) increased in LN vs controls, with no sex differences observed. </w:t>
            </w:r>
          </w:p>
          <w:p w14:paraId="13A5BD75" w14:textId="77777777" w:rsidR="00AB2E7C" w:rsidRPr="0044799D" w:rsidRDefault="00AB2E7C" w:rsidP="00B455B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 xml:space="preserve">Urine: LacCer(d18:1/16:0), (d18:1/22:0), (d18:1/24:0) and (d18:1/24:1) and total LacCer increased in LN vs controls. </w:t>
            </w:r>
          </w:p>
          <w:p w14:paraId="5861F444" w14:textId="77777777" w:rsidR="00AB2E7C" w:rsidRPr="0044799D" w:rsidRDefault="00AB2E7C" w:rsidP="00B455B7">
            <w:pPr>
              <w:tabs>
                <w:tab w:val="left" w:pos="2825"/>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LacCer(d18:1/16:0), (d18:1/24:0) and (d18:1/24:1) twofold higher in LN males than in LN females.</w:t>
            </w:r>
          </w:p>
        </w:tc>
        <w:tc>
          <w:tcPr>
            <w:tcW w:w="1295" w:type="dxa"/>
          </w:tcPr>
          <w:p w14:paraId="40E4A879" w14:textId="77777777" w:rsidR="00AB2E7C" w:rsidRPr="0044799D" w:rsidRDefault="00AB2E7C" w:rsidP="00B455B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fldChar w:fldCharType="begin"/>
            </w:r>
            <w:r>
              <w:rPr>
                <w:rFonts w:ascii="Arial" w:hAnsi="Arial" w:cs="Arial"/>
                <w:sz w:val="20"/>
                <w:szCs w:val="20"/>
              </w:rPr>
              <w:instrText xml:space="preserve"> ADDIN ZOTERO_ITEM CSL_CITATION {"citationID":"3xzUuhSd","properties":{"formattedCitation":"[22]","plainCitation":"[22]","noteIndex":0},"citationItems":[{"id":663,"uris":["http://zotero.org/users/local/AIQgik7y/items/EST56287"],"itemData":{"id":663,"type":"article-journal","abstract":"Lupus nephritis (LN) is a serious complication for many patients who develop systemic lupus erythematosus, which primarily afflicts women. Our studies to identify biomarkers and the pathogenic mechanisms underlying LN will provide a better understanding of disease progression and sex bias, and lead to identification of additional potential therapeutic targets. The glycosphingolipid lactosylceramide (LacCer) and N-linked glycosylated proteins (N-glycans) were measured in urine and serum collected from LN and healthy control (HC) subjects (10 females and 10 males in each group). The sera from the LN and HC subjects were used to stimulate cytokine secretion and intracellular Ca2+ flux in female- and male-derived primary human renal mesangial cells (hRMCs). Significant differences were observed in the urine of LN patients compared to HCs. All major LacCers species were significantly elevated and differences between LN and HC were more pronounced in males. 72 individual N-glycans were altered in LN compared to HC and three N-glycans were significantly different between the sexes. In hRMCs, Ca2+ flux, but not cytokine secretion, was higher in response to LN sera compared to HC sera. Ca2+ flux, cytokine secretion, and glycosphingolipid levels were significantly higher in female-derived compared to male-derived hRMCs. Relative abundance of some LacCers and hexosylceramides were higher in female-derived compared to male-derived hRMCs. Urine LacCers and N-glycome could serve as definitive LN biomarkers and likely reflect renal disease activity. Despite higher sensitivity of female hRMCs, males may experience greater increases in LacCers, which may underscore worse disease in males. Elevated glycosphingolipid metabolism may poise renal cells to be more sensitive to external stimuli.","container-title":"International Journal of Molecular Sciences","DOI":"10.3390/ijms242216490","ISSN":"1422-0067","issue":"22","journalAbbreviation":"IJMS","language":"en","license":"https://creativecommons.org/licenses/by/4.0/","page":"16490","publisher":"MDPI AG","source":"Crossref","title":"Metabolic Markers and Association of Biological Sex in Lupus Nephritis","URL":"https://www.mdpi.com/1422-0067/24/22/16490","volume":"24","author":[{"family":"Wolf","given":"Bethany"},{"family":"Blaschke","given":"Calvin R. K."},{"family":"Mungaray","given":"Sandy"},{"family":"Weselman","given":"Bryan T."},{"family":"Stefanenko","given":"Mariia"},{"family":"Fedoriuk","given":"Mykhailo"},{"family":"Bai","given":"Hongxia"},{"family":"Rodgers","given":"Jessalyn"},{"family":"Palygin","given":"Oleg"},{"family":"Drake","given":"Richard R."},{"family":"Nowling","given":"Tamara K."}],"accessed":{"date-parts":[["2025",7,11]]},"issued":{"date-parts":[["2023",11,18]]}}}],"schema":"https://github.com/citation-style-language/schema/raw/master/csl-citation.json"} </w:instrText>
            </w:r>
            <w:r w:rsidRPr="0044799D">
              <w:rPr>
                <w:rFonts w:ascii="Arial" w:hAnsi="Arial" w:cs="Arial"/>
                <w:sz w:val="20"/>
                <w:szCs w:val="20"/>
              </w:rPr>
              <w:fldChar w:fldCharType="separate"/>
            </w:r>
            <w:r w:rsidRPr="009D0FBF">
              <w:rPr>
                <w:rFonts w:ascii="Arial" w:hAnsi="Arial" w:cs="Arial"/>
                <w:sz w:val="20"/>
              </w:rPr>
              <w:t>[22]</w:t>
            </w:r>
            <w:r w:rsidRPr="0044799D">
              <w:rPr>
                <w:rFonts w:ascii="Arial" w:hAnsi="Arial" w:cs="Arial"/>
                <w:sz w:val="20"/>
                <w:szCs w:val="20"/>
              </w:rPr>
              <w:fldChar w:fldCharType="end"/>
            </w:r>
          </w:p>
        </w:tc>
      </w:tr>
    </w:tbl>
    <w:p w14:paraId="2AABB5DE" w14:textId="77777777" w:rsidR="00AB2E7C" w:rsidRDefault="00AB2E7C" w:rsidP="00AB2E7C">
      <w:pPr>
        <w:spacing w:line="240" w:lineRule="auto"/>
        <w:jc w:val="both"/>
        <w:rPr>
          <w:b/>
          <w:bCs/>
        </w:rPr>
      </w:pPr>
    </w:p>
    <w:p w14:paraId="186CDBE5" w14:textId="77777777" w:rsidR="00AB2E7C" w:rsidRDefault="00AB2E7C" w:rsidP="00AB2E7C">
      <w:pPr>
        <w:spacing w:line="240" w:lineRule="auto"/>
        <w:jc w:val="both"/>
        <w:rPr>
          <w:b/>
          <w:bCs/>
        </w:rPr>
      </w:pPr>
    </w:p>
    <w:p w14:paraId="233C964B" w14:textId="77777777" w:rsidR="00AB2E7C" w:rsidRDefault="00AB2E7C" w:rsidP="00AB2E7C">
      <w:pPr>
        <w:spacing w:line="240" w:lineRule="auto"/>
        <w:jc w:val="both"/>
        <w:rPr>
          <w:b/>
          <w:bCs/>
        </w:rPr>
      </w:pPr>
    </w:p>
    <w:p w14:paraId="665E7444" w14:textId="77777777" w:rsidR="00AB2E7C" w:rsidRDefault="00AB2E7C" w:rsidP="00AB2E7C">
      <w:pPr>
        <w:spacing w:line="240" w:lineRule="auto"/>
        <w:jc w:val="both"/>
        <w:rPr>
          <w:b/>
          <w:bCs/>
        </w:rPr>
      </w:pPr>
      <w:r w:rsidRPr="00EF7CC0">
        <w:rPr>
          <w:b/>
          <w:bCs/>
        </w:rPr>
        <w:t>Supplementary Table S</w:t>
      </w:r>
      <w:r>
        <w:rPr>
          <w:b/>
          <w:bCs/>
        </w:rPr>
        <w:t>6</w:t>
      </w:r>
      <w:r w:rsidRPr="00EF7CC0">
        <w:rPr>
          <w:b/>
          <w:bCs/>
        </w:rPr>
        <w:t>.</w:t>
      </w:r>
      <w:r>
        <w:rPr>
          <w:b/>
          <w:bCs/>
        </w:rPr>
        <w:t xml:space="preserve">  </w:t>
      </w:r>
      <w:r w:rsidRPr="00EF7CC0">
        <w:rPr>
          <w:b/>
          <w:bCs/>
        </w:rPr>
        <w:t xml:space="preserve"> Summary of lipidomics studies reporting LacCer </w:t>
      </w:r>
      <w:r>
        <w:rPr>
          <w:b/>
          <w:bCs/>
        </w:rPr>
        <w:t>across biological systems</w:t>
      </w:r>
    </w:p>
    <w:tbl>
      <w:tblPr>
        <w:tblStyle w:val="PlainTable2"/>
        <w:tblW w:w="15395" w:type="dxa"/>
        <w:tblInd w:w="-715" w:type="dxa"/>
        <w:tblLook w:val="04A0" w:firstRow="1" w:lastRow="0" w:firstColumn="1" w:lastColumn="0" w:noHBand="0" w:noVBand="1"/>
      </w:tblPr>
      <w:tblGrid>
        <w:gridCol w:w="1789"/>
        <w:gridCol w:w="2789"/>
        <w:gridCol w:w="1995"/>
        <w:gridCol w:w="7527"/>
        <w:gridCol w:w="1295"/>
      </w:tblGrid>
      <w:tr w:rsidR="00AB2E7C" w:rsidRPr="0044799D" w14:paraId="6B21939C" w14:textId="77777777" w:rsidTr="00B455B7">
        <w:trPr>
          <w:cnfStyle w:val="100000000000" w:firstRow="1" w:lastRow="0" w:firstColumn="0" w:lastColumn="0" w:oddVBand="0" w:evenVBand="0" w:oddHBand="0"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tcPr>
          <w:p w14:paraId="509F374F" w14:textId="77777777" w:rsidR="00AB2E7C" w:rsidRPr="0044799D" w:rsidRDefault="00AB2E7C" w:rsidP="00B455B7">
            <w:pPr>
              <w:jc w:val="center"/>
              <w:rPr>
                <w:rFonts w:ascii="Arial" w:hAnsi="Arial" w:cs="Arial"/>
                <w:sz w:val="20"/>
                <w:szCs w:val="20"/>
              </w:rPr>
            </w:pPr>
            <w:r w:rsidRPr="0044799D">
              <w:rPr>
                <w:rFonts w:ascii="Arial" w:hAnsi="Arial" w:cs="Arial"/>
                <w:sz w:val="20"/>
                <w:szCs w:val="20"/>
              </w:rPr>
              <w:t>System</w:t>
            </w:r>
          </w:p>
        </w:tc>
        <w:tc>
          <w:tcPr>
            <w:tcW w:w="2789" w:type="dxa"/>
          </w:tcPr>
          <w:p w14:paraId="0719AD0A" w14:textId="77777777" w:rsidR="00AB2E7C" w:rsidRPr="0044799D"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Disease</w:t>
            </w:r>
          </w:p>
        </w:tc>
        <w:tc>
          <w:tcPr>
            <w:tcW w:w="1995" w:type="dxa"/>
          </w:tcPr>
          <w:p w14:paraId="7F101C37" w14:textId="77777777" w:rsidR="00AB2E7C" w:rsidRPr="0044799D"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Sample type</w:t>
            </w:r>
          </w:p>
        </w:tc>
        <w:tc>
          <w:tcPr>
            <w:tcW w:w="7527" w:type="dxa"/>
          </w:tcPr>
          <w:p w14:paraId="2817640A" w14:textId="77777777" w:rsidR="00AB2E7C" w:rsidRPr="0044799D"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Key findings</w:t>
            </w:r>
          </w:p>
        </w:tc>
        <w:tc>
          <w:tcPr>
            <w:tcW w:w="1295" w:type="dxa"/>
          </w:tcPr>
          <w:p w14:paraId="2465A96D" w14:textId="77777777" w:rsidR="00AB2E7C" w:rsidRPr="0044799D" w:rsidRDefault="00AB2E7C" w:rsidP="00B455B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44799D">
              <w:rPr>
                <w:rFonts w:ascii="Arial" w:hAnsi="Arial" w:cs="Arial"/>
                <w:sz w:val="20"/>
                <w:szCs w:val="20"/>
              </w:rPr>
              <w:t>Reference</w:t>
            </w:r>
          </w:p>
        </w:tc>
      </w:tr>
      <w:tr w:rsidR="00AB2E7C" w:rsidRPr="0044799D" w14:paraId="2F0A3DE0"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tcPr>
          <w:p w14:paraId="0228BFC9" w14:textId="77777777" w:rsidR="00AB2E7C" w:rsidRPr="0087368B" w:rsidRDefault="00AB2E7C" w:rsidP="00B455B7">
            <w:pPr>
              <w:rPr>
                <w:sz w:val="22"/>
                <w:szCs w:val="22"/>
              </w:rPr>
            </w:pPr>
            <w:r w:rsidRPr="0087368B">
              <w:rPr>
                <w:sz w:val="22"/>
                <w:szCs w:val="22"/>
              </w:rPr>
              <w:t>Digestive</w:t>
            </w:r>
          </w:p>
          <w:p w14:paraId="70523C16" w14:textId="77777777" w:rsidR="00AB2E7C" w:rsidRPr="0044799D" w:rsidRDefault="00AB2E7C" w:rsidP="00B455B7">
            <w:pPr>
              <w:jc w:val="center"/>
              <w:rPr>
                <w:rFonts w:ascii="Arial" w:hAnsi="Arial" w:cs="Arial"/>
                <w:sz w:val="20"/>
                <w:szCs w:val="20"/>
              </w:rPr>
            </w:pPr>
          </w:p>
        </w:tc>
        <w:tc>
          <w:tcPr>
            <w:tcW w:w="2789" w:type="dxa"/>
          </w:tcPr>
          <w:p w14:paraId="1DD80F6F"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sz w:val="22"/>
                <w:szCs w:val="22"/>
              </w:rPr>
              <w:t xml:space="preserve">Paediatric </w:t>
            </w:r>
            <w:r w:rsidRPr="00C878B2">
              <w:rPr>
                <w:sz w:val="22"/>
                <w:szCs w:val="22"/>
              </w:rPr>
              <w:t>cholelithiasis</w:t>
            </w:r>
          </w:p>
        </w:tc>
        <w:tc>
          <w:tcPr>
            <w:tcW w:w="1995" w:type="dxa"/>
          </w:tcPr>
          <w:p w14:paraId="04D4CE0D"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sz w:val="22"/>
                <w:szCs w:val="22"/>
              </w:rPr>
              <w:t xml:space="preserve">Serum </w:t>
            </w:r>
          </w:p>
        </w:tc>
        <w:tc>
          <w:tcPr>
            <w:tcW w:w="7527" w:type="dxa"/>
          </w:tcPr>
          <w:p w14:paraId="72F16917"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sz w:val="22"/>
                <w:szCs w:val="22"/>
              </w:rPr>
              <w:t xml:space="preserve">Decreased </w:t>
            </w:r>
            <w:r w:rsidRPr="0051247A">
              <w:rPr>
                <w:sz w:val="22"/>
                <w:szCs w:val="22"/>
              </w:rPr>
              <w:t>LacCer</w:t>
            </w:r>
            <w:r w:rsidRPr="0087368B">
              <w:rPr>
                <w:sz w:val="22"/>
                <w:szCs w:val="22"/>
              </w:rPr>
              <w:t>(d18:1/24:0)</w:t>
            </w:r>
            <w:r>
              <w:rPr>
                <w:sz w:val="22"/>
                <w:szCs w:val="22"/>
              </w:rPr>
              <w:t xml:space="preserve"> and </w:t>
            </w:r>
            <w:r w:rsidRPr="0087368B">
              <w:rPr>
                <w:sz w:val="22"/>
                <w:szCs w:val="22"/>
              </w:rPr>
              <w:t>(d18:1/24:</w:t>
            </w:r>
            <w:r>
              <w:rPr>
                <w:sz w:val="22"/>
                <w:szCs w:val="22"/>
              </w:rPr>
              <w:t>1</w:t>
            </w:r>
            <w:r w:rsidRPr="0087368B">
              <w:rPr>
                <w:sz w:val="22"/>
                <w:szCs w:val="22"/>
              </w:rPr>
              <w:t>)</w:t>
            </w:r>
            <w:r>
              <w:rPr>
                <w:sz w:val="22"/>
                <w:szCs w:val="22"/>
              </w:rPr>
              <w:t xml:space="preserve"> and </w:t>
            </w:r>
            <w:r w:rsidRPr="00C878B2">
              <w:rPr>
                <w:sz w:val="22"/>
                <w:szCs w:val="22"/>
              </w:rPr>
              <w:t>cholelithiasis</w:t>
            </w:r>
            <w:r>
              <w:rPr>
                <w:sz w:val="22"/>
                <w:szCs w:val="22"/>
              </w:rPr>
              <w:t xml:space="preserve">, </w:t>
            </w:r>
            <w:r w:rsidRPr="0051247A">
              <w:rPr>
                <w:sz w:val="22"/>
                <w:szCs w:val="22"/>
              </w:rPr>
              <w:t xml:space="preserve">whereas </w:t>
            </w:r>
            <w:r>
              <w:rPr>
                <w:sz w:val="22"/>
                <w:szCs w:val="22"/>
              </w:rPr>
              <w:t>LacCer</w:t>
            </w:r>
            <w:r w:rsidRPr="0087368B">
              <w:rPr>
                <w:sz w:val="22"/>
                <w:szCs w:val="22"/>
              </w:rPr>
              <w:t xml:space="preserve">(d18:1/16:0) </w:t>
            </w:r>
            <w:r w:rsidRPr="0051247A">
              <w:rPr>
                <w:sz w:val="22"/>
                <w:szCs w:val="22"/>
              </w:rPr>
              <w:t xml:space="preserve">and </w:t>
            </w:r>
            <w:r w:rsidRPr="0087368B">
              <w:rPr>
                <w:sz w:val="22"/>
                <w:szCs w:val="22"/>
              </w:rPr>
              <w:t>(d18:1/1</w:t>
            </w:r>
            <w:r>
              <w:rPr>
                <w:sz w:val="22"/>
                <w:szCs w:val="22"/>
              </w:rPr>
              <w:t>8</w:t>
            </w:r>
            <w:r w:rsidRPr="0087368B">
              <w:rPr>
                <w:sz w:val="22"/>
                <w:szCs w:val="22"/>
              </w:rPr>
              <w:t>:</w:t>
            </w:r>
            <w:r>
              <w:rPr>
                <w:sz w:val="22"/>
                <w:szCs w:val="22"/>
              </w:rPr>
              <w:t>1</w:t>
            </w:r>
            <w:r w:rsidRPr="0087368B">
              <w:rPr>
                <w:sz w:val="22"/>
                <w:szCs w:val="22"/>
              </w:rPr>
              <w:t xml:space="preserve">) </w:t>
            </w:r>
            <w:r w:rsidRPr="0051247A">
              <w:rPr>
                <w:sz w:val="22"/>
                <w:szCs w:val="22"/>
              </w:rPr>
              <w:t>were increased.</w:t>
            </w:r>
          </w:p>
        </w:tc>
        <w:tc>
          <w:tcPr>
            <w:tcW w:w="1295" w:type="dxa"/>
          </w:tcPr>
          <w:p w14:paraId="3259832E" w14:textId="77777777" w:rsidR="00AB2E7C" w:rsidRPr="0044799D" w:rsidRDefault="00AB2E7C" w:rsidP="00B455B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sz w:val="22"/>
                <w:szCs w:val="22"/>
              </w:rPr>
              <w:fldChar w:fldCharType="begin"/>
            </w:r>
            <w:r>
              <w:rPr>
                <w:sz w:val="22"/>
                <w:szCs w:val="22"/>
              </w:rPr>
              <w:instrText xml:space="preserve"> ADDIN ZOTERO_ITEM CSL_CITATION {"citationID":"PjX0CSAc","properties":{"formattedCitation":"[36]","plainCitation":"[36]","noteIndex":0},"citationItems":[{"id":707,"uris":["http://zotero.org/users/local/AIQgik7y/items/LA7QIP6M"],"itemData":{"id":707,"type":"article-journal","abstract":"(1) Background: Disturbances in the sphingolipid profile are observed in many diseases. There are currently no data available on the evaluation of sphingolipids and ceramides in cholelithiasis in children. The aim of this study was to evaluate the concentrations of sphingolipids in the sera of pediatric patients with gallstones. We determined their relationship with anthropometric and biochemical parameters. (2) Methods: The concentrations of sphingolipids in serum samples were evaluated using a quantitative method, ultra-high-performance liquid chromatography–tandem mass spectrometry. (3) Results: The prospective study included 48 children and adolescents diagnosed with gallstones and 38 controls. Serum concentrations of total cholesterol (TC); sphinganine (SPA); ceramides—C14:0-Cer, C16:0-Cer, C18:1-Cer, C18:0-Cer, C20:0-Cer and C24:1-Cer; and lactosylceramides—C16:0-LacCer, C18:0-LacCer, C18:1-LacCer, C24:0-LacCer and C24:1-LacCer differed significantly between patients with cholelithiasis and without cholelithiasis. After adjusting for age, gender, obesity and TC and TG levels, we found the best differentiating sphingolipids for cholelithiasis in the form of decreased SPA, C14:0-Cer, C16:0-Cer, C24:1-LacCer and C24:0-LacCer concentration and increased C20:0-Cer, C24:1-Cer, C16:0-LacCer and C18:1-LacCer. The highest area under the curve (AUC), specificity and sensitivity were determined for C16:0-Cer with cholelithiasis diagnosis. (4) Conclusions: Our results suggest that serum sphingolipids may be potential biomarkers in pediatric patients with cholelithiasis.","container-title":"Journal of Clinical Medicine","DOI":"10.3390/jcm11195613","ISSN":"2077-0383","issue":"19","journalAbbreviation":"JCM","language":"en","license":"https://creativecommons.org/licenses/by/4.0/","page":"5613","publisher":"MDPI AG","source":"Crossref","title":"Analysis of Sphingolipids in Pediatric Patients with Cholelithiasis—A Preliminary Study","URL":"https://www.mdpi.com/2077-0383/11/19/5613","volume":"11","author":[{"family":"Zdanowicz","given":"Katarzyna"},{"family":"Bobrus-Chcociej","given":"Anna"},{"family":"Pogodzinska","given":"Karolina"},{"family":"Blachnio-Zabielska","given":"Agnieszka"},{"family":"Zelazowska-Rutkowska","given":"Beata"},{"family":"Lebensztejn","given":"Dariusz Marek"},{"family":"Daniluk","given":"Urszula"}],"accessed":{"date-parts":[["2025",7,17]]},"issued":{"date-parts":[["2022",9,23]]}}}],"schema":"https://github.com/citation-style-language/schema/raw/master/csl-citation.json"} </w:instrText>
            </w:r>
            <w:r>
              <w:rPr>
                <w:sz w:val="22"/>
                <w:szCs w:val="22"/>
              </w:rPr>
              <w:fldChar w:fldCharType="separate"/>
            </w:r>
            <w:r w:rsidRPr="009D0FBF">
              <w:rPr>
                <w:rFonts w:ascii="Aptos" w:hAnsi="Aptos"/>
                <w:sz w:val="22"/>
              </w:rPr>
              <w:t>[36]</w:t>
            </w:r>
            <w:r>
              <w:rPr>
                <w:sz w:val="22"/>
                <w:szCs w:val="22"/>
              </w:rPr>
              <w:fldChar w:fldCharType="end"/>
            </w:r>
          </w:p>
        </w:tc>
      </w:tr>
      <w:tr w:rsidR="00AB2E7C" w:rsidRPr="0044799D" w14:paraId="1A564146"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val="restart"/>
          </w:tcPr>
          <w:p w14:paraId="36F47CC3" w14:textId="77777777" w:rsidR="00AB2E7C" w:rsidRDefault="00AB2E7C" w:rsidP="00B455B7">
            <w:pPr>
              <w:rPr>
                <w:sz w:val="22"/>
                <w:szCs w:val="22"/>
              </w:rPr>
            </w:pPr>
          </w:p>
          <w:p w14:paraId="5C631C21" w14:textId="77777777" w:rsidR="00AB2E7C" w:rsidRPr="0087368B" w:rsidRDefault="00AB2E7C" w:rsidP="00B455B7">
            <w:pPr>
              <w:rPr>
                <w:sz w:val="22"/>
                <w:szCs w:val="22"/>
              </w:rPr>
            </w:pPr>
            <w:r w:rsidRPr="000E5293">
              <w:rPr>
                <w:sz w:val="22"/>
                <w:szCs w:val="22"/>
              </w:rPr>
              <w:t>Integumentary</w:t>
            </w:r>
          </w:p>
        </w:tc>
        <w:tc>
          <w:tcPr>
            <w:tcW w:w="2789" w:type="dxa"/>
          </w:tcPr>
          <w:p w14:paraId="613B0F47"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Burn injury</w:t>
            </w:r>
          </w:p>
        </w:tc>
        <w:tc>
          <w:tcPr>
            <w:tcW w:w="1995" w:type="dxa"/>
          </w:tcPr>
          <w:p w14:paraId="31C60936"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kin</w:t>
            </w:r>
          </w:p>
        </w:tc>
        <w:tc>
          <w:tcPr>
            <w:tcW w:w="7527" w:type="dxa"/>
          </w:tcPr>
          <w:p w14:paraId="155C1E1C"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sidRPr="00FA6CEE">
              <w:rPr>
                <w:sz w:val="22"/>
                <w:szCs w:val="22"/>
              </w:rPr>
              <w:t xml:space="preserve">Total LacCer, LacCer(d18:1/22:1) and (d18:1/24:0) increased in burn injury tissue vs control. </w:t>
            </w:r>
          </w:p>
        </w:tc>
        <w:tc>
          <w:tcPr>
            <w:tcW w:w="1295" w:type="dxa"/>
          </w:tcPr>
          <w:p w14:paraId="09FBC236"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DGRl33cQ","properties":{"formattedCitation":"[23]","plainCitation":"[23]","noteIndex":0},"citationItems":[{"id":665,"uris":["http://zotero.org/users/local/AIQgik7y/items/YB5L2MQT"],"itemData":{"id":665,"type":"article-journal","container-title":"Burns","DOI":"10.1016/j.burns.2022.08.021","ISSN":"0305-4179","issue":"7","language":"en","license":"https://www.elsevier.com/tdm/userlicense/1.0/","page":"1574-1583","publisher":"Elsevier BV","source":"Crossref","title":"Enhancing the accuracy of surgical wound excision following burns trauma via application of Rapid Evaporative IonisationMass Spectrometry (REIMS)","URL":"https://linkinghub.elsevier.com/retrieve/pii/S0305417922002339","volume":"48","author":[{"family":"Yau","given":"Andrew"},{"family":"Fear","given":"Mark W"},{"family":"Gray","given":"Nicola"},{"family":"Ryan","given":"Monique"},{"family":"Holmes","given":"Elaine"},{"family":"Nicholson","given":"Jeremy K"},{"family":"Whiley","given":"Luke"},{"family":"Wood","given":"Fiona M"}],"accessed":{"date-parts":[["2025",7,11]]},"issued":{"date-parts":[["2022",11]]}}}],"schema":"https://github.com/citation-style-language/schema/raw/master/csl-citation.json"} </w:instrText>
            </w:r>
            <w:r>
              <w:rPr>
                <w:sz w:val="22"/>
                <w:szCs w:val="22"/>
              </w:rPr>
              <w:fldChar w:fldCharType="separate"/>
            </w:r>
            <w:r w:rsidRPr="009D0FBF">
              <w:rPr>
                <w:rFonts w:ascii="Aptos" w:hAnsi="Aptos"/>
                <w:sz w:val="22"/>
              </w:rPr>
              <w:t>[23]</w:t>
            </w:r>
            <w:r>
              <w:rPr>
                <w:sz w:val="22"/>
                <w:szCs w:val="22"/>
              </w:rPr>
              <w:fldChar w:fldCharType="end"/>
            </w:r>
          </w:p>
        </w:tc>
      </w:tr>
      <w:tr w:rsidR="00AB2E7C" w:rsidRPr="0044799D" w14:paraId="5D51A031"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7A12E1FC" w14:textId="77777777" w:rsidR="00AB2E7C" w:rsidRDefault="00AB2E7C" w:rsidP="00B455B7">
            <w:pPr>
              <w:rPr>
                <w:sz w:val="22"/>
                <w:szCs w:val="22"/>
              </w:rPr>
            </w:pPr>
          </w:p>
        </w:tc>
        <w:tc>
          <w:tcPr>
            <w:tcW w:w="2789" w:type="dxa"/>
          </w:tcPr>
          <w:p w14:paraId="41746C4B"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sidRPr="00F10AC6">
              <w:rPr>
                <w:sz w:val="22"/>
                <w:szCs w:val="22"/>
              </w:rPr>
              <w:t>Paediatric</w:t>
            </w:r>
            <w:r w:rsidRPr="00134E6F">
              <w:rPr>
                <w:sz w:val="22"/>
                <w:szCs w:val="22"/>
              </w:rPr>
              <w:t xml:space="preserve"> </w:t>
            </w:r>
            <w:r>
              <w:rPr>
                <w:sz w:val="22"/>
                <w:szCs w:val="22"/>
              </w:rPr>
              <w:t>non-severe burn injury</w:t>
            </w:r>
          </w:p>
        </w:tc>
        <w:tc>
          <w:tcPr>
            <w:tcW w:w="1995" w:type="dxa"/>
          </w:tcPr>
          <w:p w14:paraId="2A6B5AE1"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Plasma</w:t>
            </w:r>
          </w:p>
        </w:tc>
        <w:tc>
          <w:tcPr>
            <w:tcW w:w="7527" w:type="dxa"/>
          </w:tcPr>
          <w:p w14:paraId="738A3736" w14:textId="77777777" w:rsidR="00AB2E7C" w:rsidRPr="00FA6CEE"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sidRPr="00FA6CEE">
              <w:rPr>
                <w:sz w:val="22"/>
                <w:szCs w:val="22"/>
              </w:rPr>
              <w:t>LacCer(d18:1/24:0) and (d18:1/26:0) discriminated paediatric non-severe burn injury vs controls.</w:t>
            </w:r>
          </w:p>
        </w:tc>
        <w:tc>
          <w:tcPr>
            <w:tcW w:w="1295" w:type="dxa"/>
          </w:tcPr>
          <w:p w14:paraId="18750BC7"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8oKBJWU2","properties":{"formattedCitation":"[53]","plainCitation":"[53]","noteIndex":0},"citationItems":[{"id":666,"uris":["http://zotero.org/users/local/AIQgik7y/items/J3LFTXL2"],"itemData":{"id":666,"type":"article-journal","abstract":"Abstract                                 Background                  Non-severe paediatric burns can result in poor long-term health outcomes. This occurs even in cases with good acute burn-related outcomes, including minimal scarring. The mechanisms that underpin the transition from non-severe burn to sustained negative long-term health impacts are currently unknown. However, sustained metabolic and immune changes have been observed in paediatric burn studies, suggesting these changes may be important.                  The plasma lipidome consists of a rich pool of bioactive metabolites that play critical roles in systemic processes including molecular signalling and inflammation. We hypothesised that changes in the plasma lipidome may reflect underlying changes in health status and be linked to long-term health after burn trauma.                                                Methods                  This study analysed the lipidome in children who had previously experienced a non-severe burn, compared to non-injured controls. Thirty-three participants were recruited between the ages of 5 and 8 years who had experienced a non-severe burn between the ages of 1 and 3 years. Plasma samples were also collected from a non-injured, healthy, age and gender matched control group (n</w:instrText>
            </w:r>
            <w:r>
              <w:rPr>
                <w:rFonts w:ascii="Arial" w:hAnsi="Arial" w:cs="Arial"/>
                <w:sz w:val="22"/>
                <w:szCs w:val="22"/>
              </w:rPr>
              <w:instrText> </w:instrText>
            </w:r>
            <w:r>
              <w:rPr>
                <w:sz w:val="22"/>
                <w:szCs w:val="22"/>
              </w:rPr>
              <w:instrText>=</w:instrText>
            </w:r>
            <w:r>
              <w:rPr>
                <w:rFonts w:ascii="Arial" w:hAnsi="Arial" w:cs="Arial"/>
                <w:sz w:val="22"/>
                <w:szCs w:val="22"/>
              </w:rPr>
              <w:instrText> </w:instrText>
            </w:r>
            <w:r>
              <w:rPr>
                <w:sz w:val="22"/>
                <w:szCs w:val="22"/>
              </w:rPr>
              <w:instrText xml:space="preserve">21). Plasma lipids were measured using reversed-phase liquid chromatographymass spectrometery (LC-MS).                                                Results                  In total 838 reproducible lipid species from 19 sub-classes passed quality control procedures and progressed to statistical analysis. Analysis of individual lipid metabolites showed significantly higher concentrations of lysophosphatidylethanolamines and phosphatidylethanolamines, and significantly lower concentrations in myristic, palmitic and palmitoleic acids in the plasma of those who had experienced burn injury compared to controls.                                                Conclusion                  Long-term changes in the lipid profile may give insight into the mechanisms underlying poor long-term health subsequent to non-severe burn injury. Further work to investigate the relationship between long-term pathology and lipidomic changes may lead to a better understanding of the causes of secondary morbidity post-burn and to clinical intervention to reduce the long-term health burden of burn trauma.","container-title":"Burns &amp; Trauma","DOI":"10.1093/burnst/tkad044","ISSN":"2321-3876","language":"en","license":"https://creativecommons.org/licenses/by-nc/4.0/","publisher":"Oxford University Press (OUP)","source":"Crossref","title":"Plasma lipidomics reveal systemic changes persistent throughout early life following a childhood burn injury","URL":"https://academic.oup.com/burnstrauma/article/doi/10.1093/burnst/tkad044/7461883","volume":"11","author":[{"family":"Kierath","given":"Eva"},{"family":"Ryan","given":"Monique"},{"family":"Holmes","given":"Elaine"},{"family":"Nicholson","given":"Jeremy K"},{"family":"Fear","given":"Mark W"},{"family":"Wood","given":"Fiona M"},{"family":"Whiley","given":"Luke"},{"family":"Gray","given":"Nicola"}],"accessed":{"date-parts":[["2025",7,11]]},"issued":{"date-parts":[["2023",1,1]]}}}],"schema":"https://github.com/citation-style-language/schema/raw/master/csl-citation.json"} </w:instrText>
            </w:r>
            <w:r>
              <w:rPr>
                <w:sz w:val="22"/>
                <w:szCs w:val="22"/>
              </w:rPr>
              <w:fldChar w:fldCharType="separate"/>
            </w:r>
            <w:r w:rsidRPr="009D0FBF">
              <w:rPr>
                <w:rFonts w:ascii="Aptos" w:hAnsi="Aptos"/>
                <w:sz w:val="22"/>
              </w:rPr>
              <w:t>[53]</w:t>
            </w:r>
            <w:r>
              <w:rPr>
                <w:sz w:val="22"/>
                <w:szCs w:val="22"/>
              </w:rPr>
              <w:fldChar w:fldCharType="end"/>
            </w:r>
          </w:p>
        </w:tc>
      </w:tr>
      <w:tr w:rsidR="00AB2E7C" w:rsidRPr="0044799D" w14:paraId="5A1EFF42"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val="restart"/>
          </w:tcPr>
          <w:p w14:paraId="1F7B5BE8" w14:textId="77777777" w:rsidR="00AB2E7C" w:rsidRDefault="00AB2E7C" w:rsidP="00B455B7">
            <w:pPr>
              <w:rPr>
                <w:b w:val="0"/>
                <w:bCs w:val="0"/>
                <w:sz w:val="22"/>
                <w:szCs w:val="22"/>
              </w:rPr>
            </w:pPr>
          </w:p>
          <w:p w14:paraId="5A81A088" w14:textId="77777777" w:rsidR="00AB2E7C" w:rsidRDefault="00AB2E7C" w:rsidP="00B455B7">
            <w:pPr>
              <w:rPr>
                <w:b w:val="0"/>
                <w:bCs w:val="0"/>
                <w:sz w:val="22"/>
                <w:szCs w:val="22"/>
              </w:rPr>
            </w:pPr>
          </w:p>
          <w:p w14:paraId="39F865A9" w14:textId="77777777" w:rsidR="00AB2E7C" w:rsidRDefault="00AB2E7C" w:rsidP="00B455B7">
            <w:pPr>
              <w:rPr>
                <w:b w:val="0"/>
                <w:bCs w:val="0"/>
                <w:sz w:val="22"/>
                <w:szCs w:val="22"/>
              </w:rPr>
            </w:pPr>
          </w:p>
          <w:p w14:paraId="0960DF96" w14:textId="77777777" w:rsidR="00AB2E7C" w:rsidRDefault="00AB2E7C" w:rsidP="00B455B7">
            <w:pPr>
              <w:rPr>
                <w:b w:val="0"/>
                <w:bCs w:val="0"/>
                <w:sz w:val="22"/>
                <w:szCs w:val="22"/>
              </w:rPr>
            </w:pPr>
          </w:p>
          <w:p w14:paraId="646E3324" w14:textId="77777777" w:rsidR="00AB2E7C" w:rsidRDefault="00AB2E7C" w:rsidP="00B455B7">
            <w:pPr>
              <w:rPr>
                <w:b w:val="0"/>
                <w:bCs w:val="0"/>
                <w:sz w:val="22"/>
                <w:szCs w:val="22"/>
              </w:rPr>
            </w:pPr>
          </w:p>
          <w:p w14:paraId="72ACC803" w14:textId="77777777" w:rsidR="00AB2E7C" w:rsidRDefault="00AB2E7C" w:rsidP="00B455B7">
            <w:pPr>
              <w:rPr>
                <w:b w:val="0"/>
                <w:bCs w:val="0"/>
                <w:sz w:val="22"/>
                <w:szCs w:val="22"/>
              </w:rPr>
            </w:pPr>
          </w:p>
          <w:p w14:paraId="6982166B" w14:textId="77777777" w:rsidR="00AB2E7C" w:rsidRDefault="00AB2E7C" w:rsidP="00B455B7">
            <w:pPr>
              <w:rPr>
                <w:sz w:val="22"/>
                <w:szCs w:val="22"/>
              </w:rPr>
            </w:pPr>
            <w:r>
              <w:rPr>
                <w:sz w:val="22"/>
                <w:szCs w:val="22"/>
              </w:rPr>
              <w:t>Cancer</w:t>
            </w:r>
          </w:p>
        </w:tc>
        <w:tc>
          <w:tcPr>
            <w:tcW w:w="2789" w:type="dxa"/>
          </w:tcPr>
          <w:p w14:paraId="3EA30679" w14:textId="77777777" w:rsidR="00AB2E7C" w:rsidRPr="00F10AC6"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 C</w:t>
            </w:r>
            <w:r w:rsidRPr="00D6601A">
              <w:rPr>
                <w:sz w:val="22"/>
                <w:szCs w:val="22"/>
              </w:rPr>
              <w:t>olorectal cancer </w:t>
            </w:r>
            <w:r>
              <w:rPr>
                <w:sz w:val="22"/>
                <w:szCs w:val="22"/>
              </w:rPr>
              <w:t>(CC)</w:t>
            </w:r>
          </w:p>
        </w:tc>
        <w:tc>
          <w:tcPr>
            <w:tcW w:w="1995" w:type="dxa"/>
          </w:tcPr>
          <w:p w14:paraId="0F3C369D"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 Colon tissue </w:t>
            </w:r>
          </w:p>
        </w:tc>
        <w:tc>
          <w:tcPr>
            <w:tcW w:w="7527" w:type="dxa"/>
          </w:tcPr>
          <w:p w14:paraId="1407D2AB" w14:textId="77777777" w:rsidR="00AB2E7C" w:rsidRPr="00FA6CEE"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sidRPr="00667696">
              <w:rPr>
                <w:sz w:val="22"/>
                <w:szCs w:val="22"/>
              </w:rPr>
              <w:t>LacCer</w:t>
            </w:r>
            <w:r w:rsidRPr="00C929D2">
              <w:rPr>
                <w:sz w:val="22"/>
                <w:szCs w:val="22"/>
              </w:rPr>
              <w:t>(d18:1/1</w:t>
            </w:r>
            <w:r>
              <w:rPr>
                <w:sz w:val="22"/>
                <w:szCs w:val="22"/>
              </w:rPr>
              <w:t>6</w:t>
            </w:r>
            <w:r w:rsidRPr="00C929D2">
              <w:rPr>
                <w:sz w:val="22"/>
                <w:szCs w:val="22"/>
              </w:rPr>
              <w:t>:0)</w:t>
            </w:r>
            <w:r>
              <w:rPr>
                <w:sz w:val="22"/>
                <w:szCs w:val="22"/>
              </w:rPr>
              <w:t xml:space="preserve">, </w:t>
            </w:r>
            <w:r w:rsidRPr="00C929D2">
              <w:rPr>
                <w:sz w:val="22"/>
                <w:szCs w:val="22"/>
              </w:rPr>
              <w:t>(d18:1/1</w:t>
            </w:r>
            <w:r>
              <w:rPr>
                <w:sz w:val="22"/>
                <w:szCs w:val="22"/>
              </w:rPr>
              <w:t>8</w:t>
            </w:r>
            <w:r w:rsidRPr="00C929D2">
              <w:rPr>
                <w:sz w:val="22"/>
                <w:szCs w:val="22"/>
              </w:rPr>
              <w:t>:0)</w:t>
            </w:r>
            <w:r>
              <w:rPr>
                <w:sz w:val="22"/>
                <w:szCs w:val="22"/>
              </w:rPr>
              <w:t xml:space="preserve">, </w:t>
            </w:r>
            <w:r w:rsidRPr="00C929D2">
              <w:rPr>
                <w:sz w:val="22"/>
                <w:szCs w:val="22"/>
              </w:rPr>
              <w:t>(d18:1/</w:t>
            </w:r>
            <w:r>
              <w:rPr>
                <w:sz w:val="22"/>
                <w:szCs w:val="22"/>
              </w:rPr>
              <w:t>22</w:t>
            </w:r>
            <w:r w:rsidRPr="00C929D2">
              <w:rPr>
                <w:sz w:val="22"/>
                <w:szCs w:val="22"/>
              </w:rPr>
              <w:t>:0)</w:t>
            </w:r>
            <w:r>
              <w:rPr>
                <w:sz w:val="22"/>
                <w:szCs w:val="22"/>
              </w:rPr>
              <w:t xml:space="preserve">, </w:t>
            </w:r>
            <w:r w:rsidRPr="00C929D2">
              <w:rPr>
                <w:sz w:val="22"/>
                <w:szCs w:val="22"/>
              </w:rPr>
              <w:t>(d18:1/</w:t>
            </w:r>
            <w:r>
              <w:rPr>
                <w:sz w:val="22"/>
                <w:szCs w:val="22"/>
              </w:rPr>
              <w:t>24</w:t>
            </w:r>
            <w:r w:rsidRPr="00C929D2">
              <w:rPr>
                <w:sz w:val="22"/>
                <w:szCs w:val="22"/>
              </w:rPr>
              <w:t>:0)</w:t>
            </w:r>
            <w:r>
              <w:rPr>
                <w:sz w:val="22"/>
                <w:szCs w:val="22"/>
              </w:rPr>
              <w:t xml:space="preserve"> and </w:t>
            </w:r>
            <w:r w:rsidRPr="00C929D2">
              <w:rPr>
                <w:sz w:val="22"/>
                <w:szCs w:val="22"/>
              </w:rPr>
              <w:t>(d18:1/</w:t>
            </w:r>
            <w:r>
              <w:rPr>
                <w:sz w:val="22"/>
                <w:szCs w:val="22"/>
              </w:rPr>
              <w:t>24</w:t>
            </w:r>
            <w:r w:rsidRPr="00C929D2">
              <w:rPr>
                <w:sz w:val="22"/>
                <w:szCs w:val="22"/>
              </w:rPr>
              <w:t>:</w:t>
            </w:r>
            <w:r>
              <w:rPr>
                <w:sz w:val="22"/>
                <w:szCs w:val="22"/>
              </w:rPr>
              <w:t>1</w:t>
            </w:r>
            <w:r w:rsidRPr="00C929D2">
              <w:rPr>
                <w:sz w:val="22"/>
                <w:szCs w:val="22"/>
              </w:rPr>
              <w:t>)</w:t>
            </w:r>
            <w:r>
              <w:rPr>
                <w:sz w:val="22"/>
                <w:szCs w:val="22"/>
              </w:rPr>
              <w:t xml:space="preserve"> increased in CC</w:t>
            </w:r>
            <w:r w:rsidRPr="00D6601A">
              <w:rPr>
                <w:sz w:val="22"/>
                <w:szCs w:val="22"/>
              </w:rPr>
              <w:t> </w:t>
            </w:r>
            <w:r>
              <w:rPr>
                <w:sz w:val="22"/>
                <w:szCs w:val="22"/>
              </w:rPr>
              <w:t xml:space="preserve">tissue vs control. </w:t>
            </w:r>
          </w:p>
        </w:tc>
        <w:tc>
          <w:tcPr>
            <w:tcW w:w="1295" w:type="dxa"/>
          </w:tcPr>
          <w:p w14:paraId="0B29B55A"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 </w:t>
            </w:r>
            <w:r>
              <w:rPr>
                <w:sz w:val="22"/>
                <w:szCs w:val="22"/>
              </w:rPr>
              <w:fldChar w:fldCharType="begin"/>
            </w:r>
            <w:r>
              <w:rPr>
                <w:sz w:val="22"/>
                <w:szCs w:val="22"/>
              </w:rPr>
              <w:instrText xml:space="preserve"> ADDIN ZOTERO_ITEM CSL_CITATION {"citationID":"5etkZqxw","properties":{"formattedCitation":"[61]","plainCitation":"[61]","noteIndex":0},"citationItems":[{"id":670,"uris":["http://zotero.org/users/local/AIQgik7y/items/RZS3VXFY"],"itemData":{"id":670,"type":"article-journal","container-title":"Biochimica et Biophysica Acta (BBA) - Molecular and Cell Biology of Lipids","DOI":"10.1016/j.bbalip.2020.158742","ISSN":"1388-1981","issue":"9","language":"en","license":"https://www.elsevier.com/tdm/userlicense/1.0/","page":"158742","publisher":"Elsevier BV","source":"Crossref","title":"Specific alterations of sphingolipid metabolism identified in EpCAM-positive cells isolated from human colon tumors","URL":"https://linkinghub.elsevier.com/retrieve/pii/S1388198120301347","volume":"1865","author":[{"family":"Procházková","given":"Jiřina"},{"family":"Slavík","given":"Josef"},{"family":"Bouchal","given":"Jan"},{"family":"Levková","given":"Monika"},{"family":"Hušková","given":"Zlata"},{"family":"Ehrmann","given":"Jiří"},{"family":"Ovesná","given":"Petra"},{"family":"Kolář","given":"Zdeněk"},{"family":"Skalický","given":"Pavel"},{"family":"Straková","given":"Nicol"},{"family":"Zapletal","given":"Ondřej"},{"family":"Kozubík","given":"Alois"},{"family":"Hofmanová","given":"Jiřina"},{"family":"Vondráček","given":"Jan"},{"family":"Machala","given":"Miroslav"}],"accessed":{"date-parts":[["2025",7,11]]},"issued":{"date-parts":[["2020",9]]}}}],"schema":"https://github.com/citation-style-language/schema/raw/master/csl-citation.json"} </w:instrText>
            </w:r>
            <w:r>
              <w:rPr>
                <w:sz w:val="22"/>
                <w:szCs w:val="22"/>
              </w:rPr>
              <w:fldChar w:fldCharType="separate"/>
            </w:r>
            <w:r w:rsidRPr="009D0FBF">
              <w:rPr>
                <w:rFonts w:ascii="Aptos" w:hAnsi="Aptos"/>
                <w:sz w:val="22"/>
              </w:rPr>
              <w:t>[61]</w:t>
            </w:r>
            <w:r>
              <w:rPr>
                <w:sz w:val="22"/>
                <w:szCs w:val="22"/>
              </w:rPr>
              <w:fldChar w:fldCharType="end"/>
            </w:r>
          </w:p>
        </w:tc>
      </w:tr>
      <w:tr w:rsidR="00AB2E7C" w:rsidRPr="0044799D" w14:paraId="5F31C2C8"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72335E57" w14:textId="77777777" w:rsidR="00AB2E7C" w:rsidRDefault="00AB2E7C" w:rsidP="00B455B7">
            <w:pPr>
              <w:rPr>
                <w:sz w:val="22"/>
                <w:szCs w:val="22"/>
              </w:rPr>
            </w:pPr>
          </w:p>
        </w:tc>
        <w:tc>
          <w:tcPr>
            <w:tcW w:w="2789" w:type="dxa"/>
          </w:tcPr>
          <w:p w14:paraId="37B727DE"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C</w:t>
            </w:r>
            <w:r w:rsidRPr="00517FAE">
              <w:rPr>
                <w:sz w:val="22"/>
                <w:szCs w:val="22"/>
              </w:rPr>
              <w:t xml:space="preserve"> and </w:t>
            </w:r>
            <w:r>
              <w:rPr>
                <w:sz w:val="22"/>
                <w:szCs w:val="22"/>
              </w:rPr>
              <w:t>a</w:t>
            </w:r>
            <w:r w:rsidRPr="00517FAE">
              <w:rPr>
                <w:sz w:val="22"/>
                <w:szCs w:val="22"/>
              </w:rPr>
              <w:t xml:space="preserve">dvanced </w:t>
            </w:r>
            <w:r>
              <w:rPr>
                <w:sz w:val="22"/>
                <w:szCs w:val="22"/>
              </w:rPr>
              <w:t>a</w:t>
            </w:r>
            <w:r w:rsidRPr="00517FAE">
              <w:rPr>
                <w:sz w:val="22"/>
                <w:szCs w:val="22"/>
              </w:rPr>
              <w:t>denoma</w:t>
            </w:r>
            <w:r>
              <w:rPr>
                <w:sz w:val="22"/>
                <w:szCs w:val="22"/>
              </w:rPr>
              <w:t xml:space="preserve"> (AA)</w:t>
            </w:r>
          </w:p>
        </w:tc>
        <w:tc>
          <w:tcPr>
            <w:tcW w:w="1995" w:type="dxa"/>
          </w:tcPr>
          <w:p w14:paraId="088137A9"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F</w:t>
            </w:r>
            <w:r w:rsidRPr="001A34DD">
              <w:rPr>
                <w:sz w:val="22"/>
                <w:szCs w:val="22"/>
              </w:rPr>
              <w:t>aecal</w:t>
            </w:r>
          </w:p>
        </w:tc>
        <w:tc>
          <w:tcPr>
            <w:tcW w:w="7527" w:type="dxa"/>
          </w:tcPr>
          <w:p w14:paraId="6040F0DC" w14:textId="77777777" w:rsidR="00AB2E7C" w:rsidRPr="00667696"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sidRPr="003B1032">
              <w:rPr>
                <w:sz w:val="22"/>
                <w:szCs w:val="22"/>
              </w:rPr>
              <w:t xml:space="preserve">LacCer(d18:1/16:0) </w:t>
            </w:r>
            <w:r>
              <w:rPr>
                <w:sz w:val="22"/>
                <w:szCs w:val="22"/>
              </w:rPr>
              <w:t xml:space="preserve">increased in </w:t>
            </w:r>
            <w:r w:rsidRPr="003B1032">
              <w:rPr>
                <w:sz w:val="22"/>
                <w:szCs w:val="22"/>
              </w:rPr>
              <w:t>CC vs  AA</w:t>
            </w:r>
          </w:p>
        </w:tc>
        <w:tc>
          <w:tcPr>
            <w:tcW w:w="1295" w:type="dxa"/>
          </w:tcPr>
          <w:p w14:paraId="3665170B"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ioFf1GEK","properties":{"formattedCitation":"[62]","plainCitation":"[62]","noteIndex":0},"citationItems":[{"id":671,"uris":["http://zotero.org/users/local/AIQgik7y/items/8Y63ZNLD"],"itemData":{"id":671,"type":"article-journal","abstract":"Accurate diagnosis of colorectal cancer (CRC) still relies on invasive colonoscopy. Noninvasive methods are less sensitive in detecting the disease, particularly in the early stage. In the current work, a metabolomics analysis of fecal samples was carried out by ultra-high-performance liquid chromatography–tandem mass spectroscopy (UPLC-MS/MS). A total of 1380 metabolites were analyzed in a cohort of 120 fecal samples from patients with normal colonoscopy, advanced adenoma (AA) and CRC. Multivariate analysis revealed that metabolic profiles of CRC and AA patients were similar and could be clearly separated from control individuals. Among the 25 significant metabolites, sphingomyelins (SM), lactosylceramides (LacCer), secondary bile acids, polypeptides, formiminoglutamate, heme and cytidine-containing pyrimidines were found to be dysregulated in CRC patients. Supervised random forest (RF) and logistic regression algorithms were employed to build a CRC accurate predicted model consisting of the combination of hemoglobin (Hgb) and bilirubin E,E, lactosyl-N-palmitoyl-sphingosine, glycocholenate sulfate and STLVT with an accuracy, sensitivity and specificity of 91.67% (95% Confidence Interval (CI) 0.7753–0.9825), 0.7 and 1, respectively.","container-title":"Metabolites","DOI":"10.3390/metabo12060550","ISSN":"2218-1989","issue":"6","language":"en","license":"https://creativecommons.org/licenses/by/4.0/","page":"550","publisher":"MDPI AG","source":"Crossref","title":"A Comprehensive Metabolomics Analysis of Fecal Samples from Advanced Adenoma and Colorectal Cancer Patients","URL":"https://www.mdpi.com/2218-1989/12/6/550","volume":"12","author":[{"family":"Telleria","given":"Oiana"},{"family":"Alboniga","given":"Oihane E."},{"family":"Clos-Garcia","given":"Marc"},{"family":"Nafría-Jimenez","given":"Beatriz"},{"family":"Cubiella","given":"Joaquin"},{"family":"Bujanda","given":"Luis"},{"family":"Falcón-Pérez","given":"Juan Manuel"}],"accessed":{"date-parts":[["2025",7,11]]},"issued":{"date-parts":[["2022",6,15]]}}}],"schema":"https://github.com/citation-style-language/schema/raw/master/csl-citation.json"} </w:instrText>
            </w:r>
            <w:r>
              <w:rPr>
                <w:sz w:val="22"/>
                <w:szCs w:val="22"/>
              </w:rPr>
              <w:fldChar w:fldCharType="separate"/>
            </w:r>
            <w:r w:rsidRPr="009D0FBF">
              <w:rPr>
                <w:rFonts w:ascii="Aptos" w:hAnsi="Aptos"/>
                <w:sz w:val="22"/>
              </w:rPr>
              <w:t>[62]</w:t>
            </w:r>
            <w:r>
              <w:rPr>
                <w:sz w:val="22"/>
                <w:szCs w:val="22"/>
              </w:rPr>
              <w:fldChar w:fldCharType="end"/>
            </w:r>
          </w:p>
        </w:tc>
      </w:tr>
      <w:tr w:rsidR="00AB2E7C" w:rsidRPr="0044799D" w14:paraId="5DA855A3"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130A5EEE" w14:textId="77777777" w:rsidR="00AB2E7C" w:rsidRDefault="00AB2E7C" w:rsidP="00B455B7">
            <w:pPr>
              <w:rPr>
                <w:sz w:val="22"/>
                <w:szCs w:val="22"/>
              </w:rPr>
            </w:pPr>
          </w:p>
        </w:tc>
        <w:tc>
          <w:tcPr>
            <w:tcW w:w="2789" w:type="dxa"/>
          </w:tcPr>
          <w:p w14:paraId="0FE895FF"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5E50">
              <w:rPr>
                <w:sz w:val="22"/>
                <w:szCs w:val="22"/>
              </w:rPr>
              <w:t>Anaplastic astrocytoma</w:t>
            </w:r>
          </w:p>
        </w:tc>
        <w:tc>
          <w:tcPr>
            <w:tcW w:w="1995" w:type="dxa"/>
          </w:tcPr>
          <w:p w14:paraId="68CF20B1"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erum</w:t>
            </w:r>
          </w:p>
        </w:tc>
        <w:tc>
          <w:tcPr>
            <w:tcW w:w="7527" w:type="dxa"/>
          </w:tcPr>
          <w:p w14:paraId="6D2603F5" w14:textId="77777777" w:rsidR="00AB2E7C" w:rsidRPr="003B1032"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sidRPr="0032680E">
              <w:rPr>
                <w:sz w:val="22"/>
                <w:szCs w:val="22"/>
              </w:rPr>
              <w:t xml:space="preserve">LacCer(d18:1/12:0) increased in </w:t>
            </w:r>
            <w:r w:rsidRPr="00775E50">
              <w:rPr>
                <w:sz w:val="22"/>
                <w:szCs w:val="22"/>
              </w:rPr>
              <w:t>Anaplastic astrocytoma</w:t>
            </w:r>
            <w:r w:rsidRPr="0032680E">
              <w:rPr>
                <w:sz w:val="22"/>
                <w:szCs w:val="22"/>
              </w:rPr>
              <w:t xml:space="preserve"> vs control</w:t>
            </w:r>
          </w:p>
        </w:tc>
        <w:tc>
          <w:tcPr>
            <w:tcW w:w="1295" w:type="dxa"/>
          </w:tcPr>
          <w:p w14:paraId="6672D027"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EeB91AuZ","properties":{"formattedCitation":"[63]","plainCitation":"[63]","noteIndex":0},"citationItems":[{"id":673,"uris":["http://zotero.org/users/local/AIQgik7y/items/XMJVKBHA"],"itemData":{"id":673,"type":"article-journal","abstract":"Anaplastic astrocytoma (AA) is a malignant carcinoma whose pathogenesis remains to be fully elucidated. System biology techniques have been widely used to clarify the mechanism of diseases from a systematic perspective.          The present study aimed to explore the pathogenesis and novel potential biomarkers for the diagnosis of AA according to metabolic differences. Patients with AA (n = 12) and healthy controls (n = 15) were recruited. Serum was assayed with untargeted ultraperformance liquid chromatography-quadrupole/time-of-flight-mass spectrometry (UPLC-Q/TOF-MS) metabolomic techniques. The data were further evaluated using multivariate analysis and bioinformatic methods based on the KEGG database to determine the distinct metabolites and perturbed pathways.          Principal component analysis and orthogonal projections to latent structures-discriminant analysis (OPLS-DA) identified the significance of the distinct metabolic pattern between patients with AA and healthy controls (P &lt; .001) in both ESI modes. Permutation testing confirmed the validity of the OPLS-DA model (permutation = 200, Q2 &lt; 0.5). In total, 24 differentiated metabolites and 5 metabolic pathways, including sphingolipid, glycerophospholipid, caffeine, linoleic acid, and porphyrin metabolism, were identified based on the OPLS-DA model. 3-Methylxanthine, sphinganine, LysoPC(18:1), and lactosylceramide were recognized as potential biomarkers with excellent sensitivity and specificity (area under the curve &gt; 98%).          These findings indicate that the perturbed metabolic pattern related to immune regulation and cellular signal transduction is associated with the pathogenesis of AA. 3-Methylxanthine, sphinganine, LysoPC(18:1), and lactosylceramide could be used as biomarkers of AA in future clinical practice. This study provides a therapeutic basis for further studies on the mechanism and precise clinical diagnosis of AA.","container-title":"Medicine","DOI":"10.1097/md.0000000000029594","ISSN":"1536-5964","issue":"31","language":"en","license":"http://creativecommons.org/licenses/by/4.0/","page":"e29594","publisher":"Ovid Technologies (Wolters Kluwer Health)","source":"Crossref","title":"Comprehensive metabolomics study on the pathogenesis of anaplastic astrocytoma via UPLC-Q/TOF-MS","URL":"https://journals.lww.com/10.1097/MD.0000000000029594","volume":"101","author":[{"family":"Du","given":"Chao"},{"family":"Huang","given":"Zhehao"},{"family":"Wei","given":"Bo"},{"family":"Li","given":"Miao"}],"accessed":{"date-parts":[["2025",7,11]]},"issued":{"date-parts":[["2022",8,5]]}}}],"schema":"https://github.com/citation-style-language/schema/raw/master/csl-citation.json"} </w:instrText>
            </w:r>
            <w:r>
              <w:rPr>
                <w:sz w:val="22"/>
                <w:szCs w:val="22"/>
              </w:rPr>
              <w:fldChar w:fldCharType="separate"/>
            </w:r>
            <w:r w:rsidRPr="009D0FBF">
              <w:rPr>
                <w:rFonts w:ascii="Aptos" w:hAnsi="Aptos"/>
                <w:sz w:val="22"/>
              </w:rPr>
              <w:t>[63]</w:t>
            </w:r>
            <w:r>
              <w:rPr>
                <w:sz w:val="22"/>
                <w:szCs w:val="22"/>
              </w:rPr>
              <w:fldChar w:fldCharType="end"/>
            </w:r>
          </w:p>
        </w:tc>
      </w:tr>
      <w:tr w:rsidR="00AB2E7C" w:rsidRPr="0044799D" w14:paraId="612CA2C8"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1DEA3684" w14:textId="77777777" w:rsidR="00AB2E7C" w:rsidRDefault="00AB2E7C" w:rsidP="00B455B7">
            <w:pPr>
              <w:rPr>
                <w:sz w:val="22"/>
                <w:szCs w:val="22"/>
              </w:rPr>
            </w:pPr>
          </w:p>
        </w:tc>
        <w:tc>
          <w:tcPr>
            <w:tcW w:w="2789" w:type="dxa"/>
          </w:tcPr>
          <w:p w14:paraId="3D3A39CC" w14:textId="77777777" w:rsidR="00AB2E7C" w:rsidRPr="00775E50"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w:t>
            </w:r>
            <w:r w:rsidRPr="00725DB0">
              <w:rPr>
                <w:sz w:val="22"/>
                <w:szCs w:val="22"/>
              </w:rPr>
              <w:t>holangiocarcinoma (CCA)</w:t>
            </w:r>
          </w:p>
        </w:tc>
        <w:tc>
          <w:tcPr>
            <w:tcW w:w="1995" w:type="dxa"/>
          </w:tcPr>
          <w:p w14:paraId="7DC82AC3"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 xml:space="preserve">CCA tumour and liver tissue </w:t>
            </w:r>
          </w:p>
        </w:tc>
        <w:tc>
          <w:tcPr>
            <w:tcW w:w="7527" w:type="dxa"/>
          </w:tcPr>
          <w:p w14:paraId="031D6B03" w14:textId="77777777" w:rsidR="00AB2E7C" w:rsidRPr="0032680E"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sidRPr="008516EC">
              <w:rPr>
                <w:sz w:val="22"/>
                <w:szCs w:val="22"/>
              </w:rPr>
              <w:t>LacCer(d18:1</w:t>
            </w:r>
            <w:r>
              <w:rPr>
                <w:sz w:val="22"/>
                <w:szCs w:val="22"/>
              </w:rPr>
              <w:t>/</w:t>
            </w:r>
            <w:r w:rsidRPr="008516EC">
              <w:rPr>
                <w:sz w:val="22"/>
                <w:szCs w:val="22"/>
              </w:rPr>
              <w:t>16:0),</w:t>
            </w:r>
            <w:r>
              <w:rPr>
                <w:sz w:val="22"/>
                <w:szCs w:val="22"/>
              </w:rPr>
              <w:t xml:space="preserve"> </w:t>
            </w:r>
            <w:r w:rsidRPr="008516EC">
              <w:rPr>
                <w:sz w:val="22"/>
                <w:szCs w:val="22"/>
              </w:rPr>
              <w:t>(d18:1</w:t>
            </w:r>
            <w:r>
              <w:rPr>
                <w:sz w:val="22"/>
                <w:szCs w:val="22"/>
              </w:rPr>
              <w:t>/</w:t>
            </w:r>
            <w:r w:rsidRPr="008516EC">
              <w:rPr>
                <w:sz w:val="22"/>
                <w:szCs w:val="22"/>
              </w:rPr>
              <w:t>h16:0) and</w:t>
            </w:r>
            <w:r>
              <w:rPr>
                <w:sz w:val="22"/>
                <w:szCs w:val="22"/>
              </w:rPr>
              <w:t xml:space="preserve"> </w:t>
            </w:r>
            <w:r w:rsidRPr="008516EC">
              <w:rPr>
                <w:sz w:val="22"/>
                <w:szCs w:val="22"/>
              </w:rPr>
              <w:t>(d18:1</w:t>
            </w:r>
            <w:r>
              <w:rPr>
                <w:sz w:val="22"/>
                <w:szCs w:val="22"/>
              </w:rPr>
              <w:t>/</w:t>
            </w:r>
            <w:r w:rsidRPr="008516EC">
              <w:rPr>
                <w:sz w:val="22"/>
                <w:szCs w:val="22"/>
              </w:rPr>
              <w:t>h24:0)</w:t>
            </w:r>
            <w:r>
              <w:rPr>
                <w:sz w:val="22"/>
                <w:szCs w:val="22"/>
              </w:rPr>
              <w:t xml:space="preserve"> </w:t>
            </w:r>
            <w:r w:rsidRPr="008516EC">
              <w:rPr>
                <w:sz w:val="22"/>
                <w:szCs w:val="22"/>
              </w:rPr>
              <w:t xml:space="preserve">increased in </w:t>
            </w:r>
            <w:r>
              <w:rPr>
                <w:sz w:val="22"/>
                <w:szCs w:val="22"/>
              </w:rPr>
              <w:t xml:space="preserve">CCA </w:t>
            </w:r>
            <w:r w:rsidRPr="008516EC">
              <w:rPr>
                <w:sz w:val="22"/>
                <w:szCs w:val="22"/>
              </w:rPr>
              <w:t>tissue.</w:t>
            </w:r>
          </w:p>
        </w:tc>
        <w:tc>
          <w:tcPr>
            <w:tcW w:w="1295" w:type="dxa"/>
          </w:tcPr>
          <w:p w14:paraId="1A9F026C"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xK31pZMi","properties":{"formattedCitation":"[64]","plainCitation":"[64]","noteIndex":0},"citationItems":[{"id":674,"uris":["http://zotero.org/users/local/AIQgik7y/items/2WR35FT8"],"itemData":{"id":674,"type":"article-journal","container-title":"Glycoconjugate Journal","DOI":"10.1007/s10719-019-09864-4","ISSN":"0282-0080, 1573-4986","issue":"2","journalAbbreviation":"Glycoconj J","language":"en","license":"http://www.springer.com/tdm","page":"103-111","publisher":"Springer Science and Business Media LLC","source":"Crossref","title":"Overexpression of HexCer and LacCer containing 2-hydroxylated fatty acids in cholangiocarcinoma and the association of the increase of LacCer (d18:1-h23:0) with shorter survival of the patients","title-short":"Overexpression of HexCer and LacCer containing 2-hydroxylated fatty acids in cholangiocarcinoma and the association of the increase of LacCer (d18","URL":"http://link.springer.com/10.1007/s10719-019-09864-4","volume":"36","author":[{"family":"Silsirivanit","given":"Atit"},{"family":"Phoomak","given":"Chatchai"},{"family":"Teeravirote","given":"Karuntarat"},{"family":"Wattanavises","given":"Sasiprapa"},{"family":"Seubwai","given":"Wunchana"},{"family":"Saengboonmee","given":"Charupong"},{"family":"Zhan","given":"Zhaoqi"},{"family":"Inokuchi","given":"Jin-ichi"},{"family":"Suzuki","given":"Akemi"},{"family":"Wongkham","given":"Sopit"}],"accessed":{"date-parts":[["2025",7,11]]},"issued":{"date-parts":[["2019",4]]}}}],"schema":"https://github.com/citation-style-language/schema/raw/master/csl-citation.json"} </w:instrText>
            </w:r>
            <w:r>
              <w:rPr>
                <w:sz w:val="22"/>
                <w:szCs w:val="22"/>
              </w:rPr>
              <w:fldChar w:fldCharType="separate"/>
            </w:r>
            <w:r w:rsidRPr="009D0FBF">
              <w:rPr>
                <w:rFonts w:ascii="Aptos" w:hAnsi="Aptos"/>
                <w:sz w:val="22"/>
              </w:rPr>
              <w:t>[64]</w:t>
            </w:r>
            <w:r>
              <w:rPr>
                <w:sz w:val="22"/>
                <w:szCs w:val="22"/>
              </w:rPr>
              <w:fldChar w:fldCharType="end"/>
            </w:r>
          </w:p>
        </w:tc>
      </w:tr>
      <w:tr w:rsidR="00AB2E7C" w:rsidRPr="0044799D" w14:paraId="1F433EF6"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086DB052" w14:textId="77777777" w:rsidR="00AB2E7C" w:rsidRDefault="00AB2E7C" w:rsidP="00B455B7">
            <w:pPr>
              <w:rPr>
                <w:sz w:val="22"/>
                <w:szCs w:val="22"/>
              </w:rPr>
            </w:pPr>
          </w:p>
        </w:tc>
        <w:tc>
          <w:tcPr>
            <w:tcW w:w="2789" w:type="dxa"/>
          </w:tcPr>
          <w:p w14:paraId="7311EF36"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sidRPr="000744E1">
              <w:rPr>
                <w:sz w:val="22"/>
                <w:szCs w:val="22"/>
              </w:rPr>
              <w:t>Hepatocellular carcinoma (HCC)</w:t>
            </w:r>
          </w:p>
        </w:tc>
        <w:tc>
          <w:tcPr>
            <w:tcW w:w="1995" w:type="dxa"/>
          </w:tcPr>
          <w:p w14:paraId="1212D804"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lasma</w:t>
            </w:r>
          </w:p>
        </w:tc>
        <w:tc>
          <w:tcPr>
            <w:tcW w:w="7527" w:type="dxa"/>
          </w:tcPr>
          <w:p w14:paraId="77F5CC6B" w14:textId="77777777" w:rsidR="00AB2E7C" w:rsidRPr="008516E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sidRPr="00444400">
              <w:rPr>
                <w:sz w:val="22"/>
                <w:szCs w:val="22"/>
              </w:rPr>
              <w:t>LacCer(40:3) increased in HCC vs controls</w:t>
            </w:r>
            <w:r>
              <w:rPr>
                <w:sz w:val="22"/>
                <w:szCs w:val="22"/>
              </w:rPr>
              <w:t>.</w:t>
            </w:r>
          </w:p>
        </w:tc>
        <w:tc>
          <w:tcPr>
            <w:tcW w:w="1295" w:type="dxa"/>
          </w:tcPr>
          <w:p w14:paraId="2BB02334"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HfL63LG1","properties":{"formattedCitation":"[65]","plainCitation":"[65]","noteIndex":0},"citationItems":[{"id":675,"uris":["http://zotero.org/users/local/AIQgik7y/items/67FJQUSE"],"itemData":{"id":675,"type":"article-journal","container-title":"Journal of Analysis and Testing","DOI":"10.1007/s41664-017-0028-2","ISSN":"2096-241X, 2509-4696","issue":"3","journalAbbreviation":"J. Anal. Test.","language":"en","license":"http://www.springer.com/tdm","page":"223-232","publisher":"Springer Science and Business Media LLC","source":"Crossref","title":"Plasma Lipidomic Analysis to Identify Novel Biomarkers for Hepatocellular Carcinoma","URL":"http://link.springer.com/10.1007/s41664-017-0028-2","volume":"1","author":[{"family":"Yang","given":"Li"},{"family":"Bai","given":"Yu"},{"family":"Han","given":"Xiaohong"},{"family":"Shi","given":"Yuankai"},{"family":"Liu","given":"Huwei"}],"accessed":{"date-parts":[["2025",7,11]]},"issued":{"date-parts":[["2017",7]]}}}],"schema":"https://github.com/citation-style-language/schema/raw/master/csl-citation.json"} </w:instrText>
            </w:r>
            <w:r>
              <w:rPr>
                <w:sz w:val="22"/>
                <w:szCs w:val="22"/>
              </w:rPr>
              <w:fldChar w:fldCharType="separate"/>
            </w:r>
            <w:r w:rsidRPr="009D0FBF">
              <w:rPr>
                <w:rFonts w:ascii="Aptos" w:hAnsi="Aptos"/>
                <w:sz w:val="22"/>
              </w:rPr>
              <w:t>[65]</w:t>
            </w:r>
            <w:r>
              <w:rPr>
                <w:sz w:val="22"/>
                <w:szCs w:val="22"/>
              </w:rPr>
              <w:fldChar w:fldCharType="end"/>
            </w:r>
          </w:p>
        </w:tc>
      </w:tr>
      <w:tr w:rsidR="00AB2E7C" w:rsidRPr="0044799D" w14:paraId="04420267"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71D31844" w14:textId="77777777" w:rsidR="00AB2E7C" w:rsidRDefault="00AB2E7C" w:rsidP="00B455B7">
            <w:pPr>
              <w:rPr>
                <w:sz w:val="22"/>
                <w:szCs w:val="22"/>
              </w:rPr>
            </w:pPr>
          </w:p>
        </w:tc>
        <w:tc>
          <w:tcPr>
            <w:tcW w:w="2789" w:type="dxa"/>
          </w:tcPr>
          <w:p w14:paraId="4A56CBAF" w14:textId="77777777" w:rsidR="00AB2E7C" w:rsidRPr="000744E1"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P</w:t>
            </w:r>
            <w:r w:rsidRPr="00150EDB">
              <w:rPr>
                <w:sz w:val="22"/>
                <w:szCs w:val="22"/>
              </w:rPr>
              <w:t>rostate cancer</w:t>
            </w:r>
          </w:p>
        </w:tc>
        <w:tc>
          <w:tcPr>
            <w:tcW w:w="1995" w:type="dxa"/>
          </w:tcPr>
          <w:p w14:paraId="7ED0D076"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U</w:t>
            </w:r>
            <w:r w:rsidRPr="008B6D61">
              <w:rPr>
                <w:sz w:val="22"/>
                <w:szCs w:val="22"/>
              </w:rPr>
              <w:t>rine exosomes</w:t>
            </w:r>
          </w:p>
        </w:tc>
        <w:tc>
          <w:tcPr>
            <w:tcW w:w="7527" w:type="dxa"/>
          </w:tcPr>
          <w:p w14:paraId="2BDA418B" w14:textId="77777777" w:rsidR="00AB2E7C" w:rsidRPr="00444400"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sidRPr="008B6D61">
              <w:rPr>
                <w:sz w:val="22"/>
                <w:szCs w:val="22"/>
              </w:rPr>
              <w:t>LacCer(d18:1/16:0)</w:t>
            </w:r>
            <w:r>
              <w:rPr>
                <w:sz w:val="22"/>
                <w:szCs w:val="22"/>
              </w:rPr>
              <w:t xml:space="preserve"> </w:t>
            </w:r>
            <w:r w:rsidRPr="008B6D61">
              <w:rPr>
                <w:sz w:val="22"/>
                <w:szCs w:val="22"/>
              </w:rPr>
              <w:t>increased in prostate cancer vs control</w:t>
            </w:r>
            <w:r>
              <w:rPr>
                <w:sz w:val="22"/>
                <w:szCs w:val="22"/>
              </w:rPr>
              <w:t>.</w:t>
            </w:r>
          </w:p>
        </w:tc>
        <w:tc>
          <w:tcPr>
            <w:tcW w:w="1295" w:type="dxa"/>
          </w:tcPr>
          <w:p w14:paraId="6F1142F1"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tZb1JOOD","properties":{"formattedCitation":"[66]","plainCitation":"[66]","noteIndex":0},"citationItems":[{"id":676,"uris":["http://zotero.org/users/local/AIQgik7y/items/7KCJ4EGP"],"itemData":{"id":676,"type":"article-journal","container-title":"European Journal of Cancer","DOI":"10.1016/j.ejca.2016.10.011","ISSN":"0959-8049","language":"en","license":"https://www.elsevier.com/tdm/userlicense/1.0/","page":"122-132","publisher":"Elsevier BV","source":"Crossref","title":"Molecular lipid species in urinary exosomes as potential prostate cancer biomarkers","URL":"https://linkinghub.elsevier.com/retrieve/pii/S0959804916324959","volume":"70","author":[{"family":"Skotland","given":"Tore"},{"family":"Ekroos","given":"Kim"},{"family":"Kauhanen","given":"Dimple"},{"family":"Simolin","given":"Helena"},{"family":"Seierstad","given":"Therese"},{"family":"Berge","given":"Viktor"},{"family":"Sandvig","given":"Kirsten"},{"family":"Llorente","given":"Alicia"}],"accessed":{"date-parts":[["2025",7,11]]},"issued":{"date-parts":[["2017",1]]}}}],"schema":"https://github.com/citation-style-language/schema/raw/master/csl-citation.json"} </w:instrText>
            </w:r>
            <w:r>
              <w:rPr>
                <w:sz w:val="22"/>
                <w:szCs w:val="22"/>
              </w:rPr>
              <w:fldChar w:fldCharType="separate"/>
            </w:r>
            <w:r w:rsidRPr="009D0FBF">
              <w:rPr>
                <w:rFonts w:ascii="Aptos" w:hAnsi="Aptos"/>
                <w:sz w:val="22"/>
              </w:rPr>
              <w:t>[66]</w:t>
            </w:r>
            <w:r>
              <w:rPr>
                <w:sz w:val="22"/>
                <w:szCs w:val="22"/>
              </w:rPr>
              <w:fldChar w:fldCharType="end"/>
            </w:r>
          </w:p>
        </w:tc>
      </w:tr>
      <w:tr w:rsidR="00AB2E7C" w:rsidRPr="0044799D" w14:paraId="7E24644A"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7362DDCA" w14:textId="77777777" w:rsidR="00AB2E7C" w:rsidRDefault="00AB2E7C" w:rsidP="00B455B7">
            <w:pPr>
              <w:rPr>
                <w:sz w:val="22"/>
                <w:szCs w:val="22"/>
              </w:rPr>
            </w:pPr>
          </w:p>
        </w:tc>
        <w:tc>
          <w:tcPr>
            <w:tcW w:w="2789" w:type="dxa"/>
          </w:tcPr>
          <w:p w14:paraId="32E38D50"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w:t>
            </w:r>
            <w:r w:rsidRPr="00C20074">
              <w:rPr>
                <w:sz w:val="22"/>
                <w:szCs w:val="22"/>
              </w:rPr>
              <w:t>elanoma</w:t>
            </w:r>
            <w:r>
              <w:rPr>
                <w:sz w:val="22"/>
                <w:szCs w:val="22"/>
              </w:rPr>
              <w:t xml:space="preserve"> </w:t>
            </w:r>
            <w:r w:rsidRPr="00C20074">
              <w:rPr>
                <w:sz w:val="22"/>
                <w:szCs w:val="22"/>
              </w:rPr>
              <w:t>metastasis</w:t>
            </w:r>
          </w:p>
        </w:tc>
        <w:tc>
          <w:tcPr>
            <w:tcW w:w="1995" w:type="dxa"/>
          </w:tcPr>
          <w:p w14:paraId="5EB10483"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Plasma</w:t>
            </w:r>
          </w:p>
        </w:tc>
        <w:tc>
          <w:tcPr>
            <w:tcW w:w="7527" w:type="dxa"/>
          </w:tcPr>
          <w:p w14:paraId="4806F63F" w14:textId="77777777" w:rsidR="00AB2E7C" w:rsidRPr="008B6D61"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sidRPr="002442E3">
              <w:rPr>
                <w:sz w:val="22"/>
                <w:szCs w:val="22"/>
              </w:rPr>
              <w:t>Total LacCer decreased in metastasis</w:t>
            </w:r>
            <w:r>
              <w:rPr>
                <w:sz w:val="22"/>
                <w:szCs w:val="22"/>
              </w:rPr>
              <w:t xml:space="preserve"> </w:t>
            </w:r>
            <w:r w:rsidRPr="008B6D61">
              <w:rPr>
                <w:sz w:val="22"/>
                <w:szCs w:val="22"/>
              </w:rPr>
              <w:t>vs control</w:t>
            </w:r>
            <w:r>
              <w:rPr>
                <w:sz w:val="22"/>
                <w:szCs w:val="22"/>
              </w:rPr>
              <w:t>.</w:t>
            </w:r>
          </w:p>
        </w:tc>
        <w:tc>
          <w:tcPr>
            <w:tcW w:w="1295" w:type="dxa"/>
          </w:tcPr>
          <w:p w14:paraId="4E21B4DD"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7nfNcxn5","properties":{"formattedCitation":"[27]","plainCitation":"[27]","noteIndex":0},"citationItems":[{"id":677,"uris":["http://zotero.org/users/local/AIQgik7y/items/ZRPY6M2B"],"itemData":{"id":677,"type":"article-journal","abstract":"The aim of this study was to apply a state-of-the-art quantitative lipidomic profiling platform to uncover lipid alterations predictive of melanoma progression. Our study included 151 melanoma patients; of these, 83 were without metastasis and 68 with metastases. Plasma samples were analyzed using a targeted Lipidyzer™ platform, covering 13 lipid classes and over 1100 lipid species. Following quality control filters, 802 lipid species were included in the subsequent analyses. Total plasma lipid contents were significantly reduced in patients with metastasis. Specifically, levels of two out of the thirteen lipid classes (free fatty acids (FFAs) and lactosylceramides (LCERs)) were significantly decreased in patients with metastasis. Three lipids (CE(12:0), FFA(24:1), and TAG47:2-FA16:1) were identified as more effective predictors of melanoma metastasis than the well-known markers LDH and S100B. Furthermore, the predictive value substantially improved upon combining the lipid markers. We observed an increase in the cumulative levels of five lysophosphatidylcholines (LPC(16:0); LPC(18:0); LPC(18:1); LPC(18:2); LPC(20:4)), each individually associated with an elevated risk of lymph node metastasis but not cutaneous or distant metastasis. Additionally, seventeen lipid molecules were linked to patient survival, four of which (CE(12:0), CE(14:0), CE(15:0), SM(14:0)) overlapped with the lipid panel predicting metastasis. This study represents the first comprehensive investigation of the plasma lipidome of melanoma patients to date. Our findings suggest that plasma lipid profiles may serve as important biomarkers for predicting clinical outcomes of melanoma patients, including the presence of metastasis, and may also serve as indicators of patient survival.","container-title":"International Journal of Molecular Sciences","DOI":"10.3390/ijms25084251","ISSN":"1422-0067","issue":"8","journalAbbreviation":"IJMS","language":"en","license":"https://creativecommons.org/licenses/by/4.0/","page":"4251","publisher":"MDPI AG","source":"Crossref","title":"Identification of Plasma Lipid Alterations Associated with Melanoma Metastasis","URL":"https://www.mdpi.com/1422-0067/25/8/4251","volume":"25","author":[{"family":"Szász","given":"István"},{"family":"Koroknai","given":"Viktória"},{"family":"Várvölgyi","given":"Tünde"},{"family":"Pál","given":"László"},{"family":"Szűcs","given":"Sándor"},{"family":"Pikó","given":"Péter"},{"family":"Emri","given":"Gabriella"},{"family":"Janka","given":"Eszter"},{"family":"Szabó","given":"Imre Lőrinc"},{"family":"Ádány","given":"Róza"},{"family":"Balázs","given":"Margit"}],"accessed":{"date-parts":[["2025",7,11]]},"issued":{"date-parts":[["2024",4,11]]}}}],"schema":"https://github.com/citation-style-language/schema/raw/master/csl-citation.json"} </w:instrText>
            </w:r>
            <w:r>
              <w:rPr>
                <w:sz w:val="22"/>
                <w:szCs w:val="22"/>
              </w:rPr>
              <w:fldChar w:fldCharType="separate"/>
            </w:r>
            <w:r w:rsidRPr="009D0FBF">
              <w:rPr>
                <w:rFonts w:ascii="Aptos" w:hAnsi="Aptos"/>
                <w:sz w:val="22"/>
              </w:rPr>
              <w:t>[27]</w:t>
            </w:r>
            <w:r>
              <w:rPr>
                <w:sz w:val="22"/>
                <w:szCs w:val="22"/>
              </w:rPr>
              <w:fldChar w:fldCharType="end"/>
            </w:r>
          </w:p>
        </w:tc>
      </w:tr>
      <w:tr w:rsidR="00AB2E7C" w:rsidRPr="0044799D" w14:paraId="5350AF93"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55285B33" w14:textId="77777777" w:rsidR="00AB2E7C" w:rsidRDefault="00AB2E7C" w:rsidP="00B455B7">
            <w:pPr>
              <w:rPr>
                <w:sz w:val="22"/>
                <w:szCs w:val="22"/>
              </w:rPr>
            </w:pPr>
          </w:p>
        </w:tc>
        <w:tc>
          <w:tcPr>
            <w:tcW w:w="2789" w:type="dxa"/>
          </w:tcPr>
          <w:p w14:paraId="083F9829"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sidRPr="00B93EF1">
              <w:rPr>
                <w:sz w:val="22"/>
                <w:szCs w:val="22"/>
              </w:rPr>
              <w:t>Multiple myeloma (MM)</w:t>
            </w:r>
            <w:r>
              <w:rPr>
                <w:sz w:val="22"/>
                <w:szCs w:val="22"/>
              </w:rPr>
              <w:t xml:space="preserve"> and</w:t>
            </w:r>
            <w:r w:rsidRPr="00B93EF1">
              <w:rPr>
                <w:sz w:val="22"/>
                <w:szCs w:val="22"/>
              </w:rPr>
              <w:t xml:space="preserve"> asymptomatic monoclonal gammopathy (MGUS)</w:t>
            </w:r>
          </w:p>
        </w:tc>
        <w:tc>
          <w:tcPr>
            <w:tcW w:w="1995" w:type="dxa"/>
          </w:tcPr>
          <w:p w14:paraId="0ABD0E33"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B</w:t>
            </w:r>
            <w:r w:rsidRPr="0023670A">
              <w:rPr>
                <w:sz w:val="22"/>
                <w:szCs w:val="22"/>
              </w:rPr>
              <w:t>one marrow plasma</w:t>
            </w:r>
          </w:p>
        </w:tc>
        <w:tc>
          <w:tcPr>
            <w:tcW w:w="7527" w:type="dxa"/>
          </w:tcPr>
          <w:p w14:paraId="11D681F0" w14:textId="77777777" w:rsidR="00AB2E7C" w:rsidRPr="002442E3"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D</w:t>
            </w:r>
            <w:r w:rsidRPr="00B80AEC">
              <w:rPr>
                <w:sz w:val="22"/>
                <w:szCs w:val="22"/>
              </w:rPr>
              <w:t>ecreased total L</w:t>
            </w:r>
            <w:r>
              <w:rPr>
                <w:sz w:val="22"/>
                <w:szCs w:val="22"/>
              </w:rPr>
              <w:t>acCer</w:t>
            </w:r>
            <w:r w:rsidRPr="00B80AEC">
              <w:rPr>
                <w:sz w:val="22"/>
                <w:szCs w:val="22"/>
              </w:rPr>
              <w:t xml:space="preserve"> in MM vs MGUS</w:t>
            </w:r>
            <w:r>
              <w:rPr>
                <w:sz w:val="22"/>
                <w:szCs w:val="22"/>
              </w:rPr>
              <w:t>.</w:t>
            </w:r>
          </w:p>
        </w:tc>
        <w:tc>
          <w:tcPr>
            <w:tcW w:w="1295" w:type="dxa"/>
          </w:tcPr>
          <w:p w14:paraId="6D438BA2"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TVfRRPJX","properties":{"formattedCitation":"[67]","plainCitation":"[67]","noteIndex":0},"citationItems":[{"id":679,"uris":["http://zotero.org/users/local/AIQgik7y/items/MW9BBBBA"],"itemData":{"id":679,"type":"article-journal","abstract":"AbstractOncogenic drivers of progression of monoclonal gammopathy of undetermined significance (MGUS) to multiple myeloma (MM) such as c-MYC have downstream effects on intracellular metabolic pathways of clonal plasma cells (PCs). Thus, extracellular environments such as the bone marrow (BM) plasma likely have unique metabolite profiles that differ from patients with MGUS compared to MM. This study utilized an untargeted metabolite and targeted complex lipid profiling of BM plasma to identify significant differences in the relative metabolite levels between patients with MGUS and MM from an exploratory cohort. This was followed by verification of some of the metabolite differences of interest by targeted quantification of the metabolites using isotopic internal standards in the exploratory cohort as well as an independent validation cohort. Significant differences were noted in the amino acid profiles such as decreased branch chain amino acids (BCAAs) and increased catabolism of tryptophan to the active kynurenine metabolite 3-hydroxy-kynurenine between patients with MGUS and MM. A decrease in the total levels of complex lipids such as phosphatidylethanolamines (PE), lactosylceramides (LCER) and phosphatidylinositols (PI) were also detected in the BM plasma samples from MM compared to MGUS patients. Thus, metabolite and complex lipid profiling of the BM plasma identifies differences in levels of metabolites and lipids between patients with MGUS and MM. This may provide insight into the possible differences of the intracellular metabolic pathways of their clonal PCs.","container-title":"Scientific Reports","DOI":"10.1038/s41598-020-67105-3","ISSN":"2045-2322","issue":"1","journalAbbreviation":"Sci Rep","language":"en","license":"https://creativecommons.org/licenses/by/4.0","publisher":"Springer Science and Business Media LLC","source":"Crossref","title":"Metabolomic and Lipidomic Profiling of Bone Marrow Plasma Differentiates Patients with Monoclonal Gammopathy of Undetermined Significance from Multiple Myeloma","URL":"https://www.nature.com/articles/s41598-020-67105-3","volume":"10","author":[{"family":"Gonsalves","given":"Wilson I."},{"family":"Broniowska","given":"Katarzyna"},{"family":"Jessen","given":"Erik"},{"family":"Petterson","given":"Xuan-Mai"},{"family":"Bush","given":"Alexander Graham"},{"family":"Gransee","given":"Jaimee"},{"family":"Lacy","given":"Martha Q."},{"family":"Hitosugi","given":"Taro"},{"family":"Kumar","given":"Shaji K."}],"accessed":{"date-parts":[["2025",7,11]]},"issued":{"date-parts":[["2020",6,24]]}}}],"schema":"https://github.com/citation-style-language/schema/raw/master/csl-citation.json"} </w:instrText>
            </w:r>
            <w:r>
              <w:rPr>
                <w:sz w:val="22"/>
                <w:szCs w:val="22"/>
              </w:rPr>
              <w:fldChar w:fldCharType="separate"/>
            </w:r>
            <w:r w:rsidRPr="009D0FBF">
              <w:rPr>
                <w:rFonts w:ascii="Aptos" w:hAnsi="Aptos"/>
                <w:sz w:val="22"/>
              </w:rPr>
              <w:t>[67]</w:t>
            </w:r>
            <w:r>
              <w:rPr>
                <w:sz w:val="22"/>
                <w:szCs w:val="22"/>
              </w:rPr>
              <w:fldChar w:fldCharType="end"/>
            </w:r>
          </w:p>
        </w:tc>
      </w:tr>
      <w:tr w:rsidR="00AB2E7C" w:rsidRPr="0044799D" w14:paraId="6667B9A5" w14:textId="77777777" w:rsidTr="00B455B7">
        <w:trPr>
          <w:trHeight w:val="376"/>
        </w:trPr>
        <w:tc>
          <w:tcPr>
            <w:cnfStyle w:val="001000000000" w:firstRow="0" w:lastRow="0" w:firstColumn="1" w:lastColumn="0" w:oddVBand="0" w:evenVBand="0" w:oddHBand="0" w:evenHBand="0" w:firstRowFirstColumn="0" w:firstRowLastColumn="0" w:lastRowFirstColumn="0" w:lastRowLastColumn="0"/>
            <w:tcW w:w="1789" w:type="dxa"/>
            <w:vMerge w:val="restart"/>
          </w:tcPr>
          <w:p w14:paraId="596C7FA1" w14:textId="77777777" w:rsidR="00AB2E7C" w:rsidRDefault="00AB2E7C" w:rsidP="00B455B7">
            <w:pPr>
              <w:rPr>
                <w:b w:val="0"/>
                <w:bCs w:val="0"/>
                <w:sz w:val="22"/>
                <w:szCs w:val="22"/>
              </w:rPr>
            </w:pPr>
          </w:p>
          <w:p w14:paraId="32692C8A" w14:textId="77777777" w:rsidR="00AB2E7C" w:rsidRDefault="00AB2E7C" w:rsidP="00B455B7">
            <w:pPr>
              <w:rPr>
                <w:sz w:val="22"/>
                <w:szCs w:val="22"/>
              </w:rPr>
            </w:pPr>
            <w:r>
              <w:rPr>
                <w:sz w:val="22"/>
                <w:szCs w:val="22"/>
              </w:rPr>
              <w:t>Other</w:t>
            </w:r>
          </w:p>
        </w:tc>
        <w:tc>
          <w:tcPr>
            <w:tcW w:w="2789" w:type="dxa"/>
          </w:tcPr>
          <w:p w14:paraId="07DE76F0" w14:textId="77777777" w:rsidR="00AB2E7C" w:rsidRPr="00B93EF1"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 </w:t>
            </w:r>
            <w:r w:rsidRPr="00CD4668">
              <w:rPr>
                <w:sz w:val="22"/>
                <w:szCs w:val="22"/>
              </w:rPr>
              <w:t xml:space="preserve"> </w:t>
            </w:r>
            <w:r>
              <w:rPr>
                <w:sz w:val="22"/>
                <w:szCs w:val="22"/>
              </w:rPr>
              <w:t>B</w:t>
            </w:r>
            <w:r w:rsidRPr="00CD4668">
              <w:rPr>
                <w:sz w:val="22"/>
                <w:szCs w:val="22"/>
              </w:rPr>
              <w:t>iological aging</w:t>
            </w:r>
          </w:p>
        </w:tc>
        <w:tc>
          <w:tcPr>
            <w:tcW w:w="1995" w:type="dxa"/>
          </w:tcPr>
          <w:p w14:paraId="7C858FA1"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 Plasma</w:t>
            </w:r>
          </w:p>
        </w:tc>
        <w:tc>
          <w:tcPr>
            <w:tcW w:w="7527" w:type="dxa"/>
          </w:tcPr>
          <w:p w14:paraId="2AE40767"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Total LacCer </w:t>
            </w:r>
            <w:r w:rsidRPr="00F6430D">
              <w:rPr>
                <w:sz w:val="22"/>
                <w:szCs w:val="22"/>
              </w:rPr>
              <w:t>decreased with 0.25–1.00 year per each SD concentration increase</w:t>
            </w:r>
            <w:r>
              <w:rPr>
                <w:sz w:val="22"/>
                <w:szCs w:val="22"/>
              </w:rPr>
              <w:t xml:space="preserve">. </w:t>
            </w:r>
          </w:p>
        </w:tc>
        <w:tc>
          <w:tcPr>
            <w:tcW w:w="1295" w:type="dxa"/>
          </w:tcPr>
          <w:p w14:paraId="08FCD443" w14:textId="77777777" w:rsidR="00AB2E7C" w:rsidRDefault="00AB2E7C" w:rsidP="00B455B7">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 </w:t>
            </w:r>
            <w:r>
              <w:rPr>
                <w:sz w:val="22"/>
                <w:szCs w:val="22"/>
              </w:rPr>
              <w:fldChar w:fldCharType="begin"/>
            </w:r>
            <w:r>
              <w:rPr>
                <w:sz w:val="22"/>
                <w:szCs w:val="22"/>
              </w:rPr>
              <w:instrText xml:space="preserve"> ADDIN ZOTERO_ITEM CSL_CITATION {"citationID":"WpjPAx13","properties":{"formattedCitation":"[26]","plainCitation":"[26]","noteIndex":0},"citationItems":[{"id":668,"uris":["http://zotero.org/users/local/AIQgik7y/items/JSEMLJGA"],"itemData":{"id":668,"type":"article-journal","abstract":"AbstractLipid signaling is involved in longevity regulation, but which specific lipid molecular species affect human biological aging remains largely unknown. We investigated the relation between complex lipids and DNA methylation</w:instrText>
            </w:r>
            <w:r>
              <w:rPr>
                <w:rFonts w:ascii="Cambria Math" w:hAnsi="Cambria Math" w:cs="Cambria Math"/>
                <w:sz w:val="22"/>
                <w:szCs w:val="22"/>
              </w:rPr>
              <w:instrText>‐</w:instrText>
            </w:r>
            <w:r>
              <w:rPr>
                <w:sz w:val="22"/>
                <w:szCs w:val="22"/>
              </w:rPr>
              <w:instrText>based metrics of biological aging among 4181 participants (mean age 55.1</w:instrText>
            </w:r>
            <w:r>
              <w:rPr>
                <w:rFonts w:ascii="Arial" w:hAnsi="Arial" w:cs="Arial"/>
                <w:sz w:val="22"/>
                <w:szCs w:val="22"/>
              </w:rPr>
              <w:instrText> </w:instrText>
            </w:r>
            <w:r>
              <w:rPr>
                <w:sz w:val="22"/>
                <w:szCs w:val="22"/>
              </w:rPr>
              <w:instrText>years (range 30.0–95.0)) from the Rhineland Study, an ongoing population</w:instrText>
            </w:r>
            <w:r>
              <w:rPr>
                <w:rFonts w:ascii="Cambria Math" w:hAnsi="Cambria Math" w:cs="Cambria Math"/>
                <w:sz w:val="22"/>
                <w:szCs w:val="22"/>
              </w:rPr>
              <w:instrText>‐</w:instrText>
            </w:r>
            <w:r>
              <w:rPr>
                <w:sz w:val="22"/>
                <w:szCs w:val="22"/>
              </w:rPr>
              <w:instrText>based cohort study in Bonn, Germany. The absolute concentration of 14 lipid classes, covering 964 molecular species and 267 fatty acid composites, was measured by Metabolon Complex Lipid Panel. DNA methylation</w:instrText>
            </w:r>
            <w:r>
              <w:rPr>
                <w:rFonts w:ascii="Cambria Math" w:hAnsi="Cambria Math" w:cs="Cambria Math"/>
                <w:sz w:val="22"/>
                <w:szCs w:val="22"/>
              </w:rPr>
              <w:instrText>‐</w:instrText>
            </w:r>
            <w:r>
              <w:rPr>
                <w:sz w:val="22"/>
                <w:szCs w:val="22"/>
              </w:rPr>
              <w:instrText>based metrics of biological aging (AgeAccelPheno and AgeAccelGrim) were calculated based on published algorithms. Epigenome</w:instrText>
            </w:r>
            <w:r>
              <w:rPr>
                <w:rFonts w:ascii="Cambria Math" w:hAnsi="Cambria Math" w:cs="Cambria Math"/>
                <w:sz w:val="22"/>
                <w:szCs w:val="22"/>
              </w:rPr>
              <w:instrText>‐</w:instrText>
            </w:r>
            <w:r>
              <w:rPr>
                <w:sz w:val="22"/>
                <w:szCs w:val="22"/>
              </w:rPr>
              <w:instrText>wide association analyses (EWAS) of biological aging</w:instrText>
            </w:r>
            <w:r>
              <w:rPr>
                <w:rFonts w:ascii="Cambria Math" w:hAnsi="Cambria Math" w:cs="Cambria Math"/>
                <w:sz w:val="22"/>
                <w:szCs w:val="22"/>
              </w:rPr>
              <w:instrText>‐</w:instrText>
            </w:r>
            <w:r>
              <w:rPr>
                <w:sz w:val="22"/>
                <w:szCs w:val="22"/>
              </w:rPr>
              <w:instrText>associated lipids and pathway analysis were performed to gain biological insights into the mechanisms underlying the effects of lipidomics on biological aging. We found that higher levels of molecular species belonging to neutral lipids, phosphatidylethanolamines, phosphatidylinositols, and dihydroceramides were associated with faster biological aging, whereas higher levels of lysophosphatidylcholine, hexosylceramide, and lactosylceramide species were associated with slower biological aging. Ceramide, phosphatidylcholine, and lysophosphatidylethanolamine species with odd</w:instrText>
            </w:r>
            <w:r>
              <w:rPr>
                <w:rFonts w:ascii="Cambria Math" w:hAnsi="Cambria Math" w:cs="Cambria Math"/>
                <w:sz w:val="22"/>
                <w:szCs w:val="22"/>
              </w:rPr>
              <w:instrText>‐</w:instrText>
            </w:r>
            <w:r>
              <w:rPr>
                <w:sz w:val="22"/>
                <w:szCs w:val="22"/>
              </w:rPr>
              <w:instrText>numbered fatty acid tail lengths were associated with slower biological aging, whereas those with even</w:instrText>
            </w:r>
            <w:r>
              <w:rPr>
                <w:rFonts w:ascii="Cambria Math" w:hAnsi="Cambria Math" w:cs="Cambria Math"/>
                <w:sz w:val="22"/>
                <w:szCs w:val="22"/>
              </w:rPr>
              <w:instrText>‐</w:instrText>
            </w:r>
            <w:r>
              <w:rPr>
                <w:sz w:val="22"/>
                <w:szCs w:val="22"/>
              </w:rPr>
              <w:instrText>numbered chain lengths were associated with faster biological aging. EWAS combined with functional pathway analysis revealed several complex lipids associated with biological aging as important regulators of known longevity and aging</w:instrText>
            </w:r>
            <w:r>
              <w:rPr>
                <w:rFonts w:ascii="Cambria Math" w:hAnsi="Cambria Math" w:cs="Cambria Math"/>
                <w:sz w:val="22"/>
                <w:szCs w:val="22"/>
              </w:rPr>
              <w:instrText>‐</w:instrText>
            </w:r>
            <w:r>
              <w:rPr>
                <w:sz w:val="22"/>
                <w:szCs w:val="22"/>
              </w:rPr>
              <w:instrText>related pathways.","container-title":"Aging Cell","DOI":"10.1111/acel.13934","ISSN":"1474-9718, 1474-9726","issue":"9","language":"en","license":"http://creativecommons.org/licenses/by/4.0/","publisher":"Wiley","source":"Crossref","title":"The lipidomic correlates of epigenetic aging across the adult lifespan: A population</w:instrText>
            </w:r>
            <w:r>
              <w:rPr>
                <w:rFonts w:ascii="Cambria Math" w:hAnsi="Cambria Math" w:cs="Cambria Math"/>
                <w:sz w:val="22"/>
                <w:szCs w:val="22"/>
              </w:rPr>
              <w:instrText>‐</w:instrText>
            </w:r>
            <w:r>
              <w:rPr>
                <w:sz w:val="22"/>
                <w:szCs w:val="22"/>
              </w:rPr>
              <w:instrText xml:space="preserve">based study","title-short":"The lipidomic correlates of epigenetic aging across the adult lifespan","URL":"https://onlinelibrary.wiley.com/doi/10.1111/acel.13934","volume":"22","author":[{"family":"Liu","given":"Dan"},{"family":"Aziz","given":"N. Ahmad"},{"family":"Landstra","given":"Elvire Nadieh"},{"family":"Breteler","given":"Monique M. B."}],"accessed":{"date-parts":[["2025",7,11]]},"issued":{"date-parts":[["2023",9]]}}}],"schema":"https://github.com/citation-style-language/schema/raw/master/csl-citation.json"} </w:instrText>
            </w:r>
            <w:r>
              <w:rPr>
                <w:sz w:val="22"/>
                <w:szCs w:val="22"/>
              </w:rPr>
              <w:fldChar w:fldCharType="separate"/>
            </w:r>
            <w:r w:rsidRPr="009D0FBF">
              <w:rPr>
                <w:rFonts w:ascii="Aptos" w:hAnsi="Aptos"/>
                <w:sz w:val="22"/>
              </w:rPr>
              <w:t>[26]</w:t>
            </w:r>
            <w:r>
              <w:rPr>
                <w:sz w:val="22"/>
                <w:szCs w:val="22"/>
              </w:rPr>
              <w:fldChar w:fldCharType="end"/>
            </w:r>
          </w:p>
        </w:tc>
      </w:tr>
      <w:tr w:rsidR="00AB2E7C" w:rsidRPr="0044799D" w14:paraId="4F2DF4D2" w14:textId="77777777" w:rsidTr="00B455B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789" w:type="dxa"/>
            <w:vMerge/>
          </w:tcPr>
          <w:p w14:paraId="3449EEB2" w14:textId="77777777" w:rsidR="00AB2E7C" w:rsidRDefault="00AB2E7C" w:rsidP="00B455B7">
            <w:pPr>
              <w:rPr>
                <w:sz w:val="22"/>
                <w:szCs w:val="22"/>
              </w:rPr>
            </w:pPr>
          </w:p>
        </w:tc>
        <w:tc>
          <w:tcPr>
            <w:tcW w:w="2789" w:type="dxa"/>
          </w:tcPr>
          <w:p w14:paraId="1356F0E4"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sidRPr="00916A7C">
              <w:rPr>
                <w:sz w:val="22"/>
                <w:szCs w:val="22"/>
              </w:rPr>
              <w:t>Niemann-Pick C disease (NPC)</w:t>
            </w:r>
          </w:p>
        </w:tc>
        <w:tc>
          <w:tcPr>
            <w:tcW w:w="1995" w:type="dxa"/>
          </w:tcPr>
          <w:p w14:paraId="09642696"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Plasma</w:t>
            </w:r>
          </w:p>
        </w:tc>
        <w:tc>
          <w:tcPr>
            <w:tcW w:w="7527" w:type="dxa"/>
          </w:tcPr>
          <w:p w14:paraId="6228EE1B"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sidRPr="0082626E">
              <w:rPr>
                <w:sz w:val="22"/>
                <w:szCs w:val="22"/>
              </w:rPr>
              <w:t>Total LacCer was decreased in NPC vs controls</w:t>
            </w:r>
            <w:r>
              <w:rPr>
                <w:sz w:val="22"/>
                <w:szCs w:val="22"/>
              </w:rPr>
              <w:t xml:space="preserve">. </w:t>
            </w:r>
          </w:p>
        </w:tc>
        <w:tc>
          <w:tcPr>
            <w:tcW w:w="1295" w:type="dxa"/>
          </w:tcPr>
          <w:p w14:paraId="574362B1" w14:textId="77777777" w:rsidR="00AB2E7C" w:rsidRDefault="00AB2E7C" w:rsidP="00B455B7">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fldChar w:fldCharType="begin"/>
            </w:r>
            <w:r>
              <w:rPr>
                <w:sz w:val="22"/>
                <w:szCs w:val="22"/>
              </w:rPr>
              <w:instrText xml:space="preserve"> ADDIN ZOTERO_ITEM CSL_CITATION {"citationID":"NfvnuimH","properties":{"formattedCitation":"[76]","plainCitation":"[76]","noteIndex":0},"citationItems":[{"id":711,"uris":["http://zotero.org/users/local/AIQgik7y/items/C7KE66U5"],"itemData":{"id":711,"type":"article-journal","container-title":"Molecular Genetics and Metabolism","DOI":"10.1016/j.ymgme.2021.11.005","ISSN":"1096-7192","issue":"4","language":"en","license":"https://www.elsevier.com/tdm/userlicense/1.0/","page":"337-343","publisher":"Elsevier BV","source":"Crossref","title":"Comprehensive-targeted lipidomic analysis in Niemann-Pick C disease","URL":"https://linkinghub.elsevier.com/retrieve/pii/S1096719221008234","volume":"134","author":[{"family":"Boenzi","given":"Sara"},{"family":"Catesini","given":"Giulio"},{"family":"Sacchetti","given":"Elisa"},{"family":"Tagliaferri","given":"Francesco"},{"family":"Dionisi-Vici","given":"Carlo"},{"family":"Deodato","given":"Federica"}],"accessed":{"date-parts":[["2025",7,17]]},"issued":{"date-parts":[["2021",12]]}}}],"schema":"https://github.com/citation-style-language/schema/raw/master/csl-citation.json"} </w:instrText>
            </w:r>
            <w:r>
              <w:rPr>
                <w:sz w:val="22"/>
                <w:szCs w:val="22"/>
              </w:rPr>
              <w:fldChar w:fldCharType="separate"/>
            </w:r>
            <w:r w:rsidRPr="009D0FBF">
              <w:rPr>
                <w:rFonts w:ascii="Aptos" w:hAnsi="Aptos"/>
                <w:sz w:val="22"/>
              </w:rPr>
              <w:t>[76]</w:t>
            </w:r>
            <w:r>
              <w:rPr>
                <w:sz w:val="22"/>
                <w:szCs w:val="22"/>
              </w:rPr>
              <w:fldChar w:fldCharType="end"/>
            </w:r>
          </w:p>
        </w:tc>
      </w:tr>
    </w:tbl>
    <w:p w14:paraId="5785A66A" w14:textId="77777777" w:rsidR="00FD683B" w:rsidRDefault="00FD683B"/>
    <w:sectPr w:rsidR="00FD683B" w:rsidSect="007048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863"/>
    <w:rsid w:val="001A4B81"/>
    <w:rsid w:val="001D13EF"/>
    <w:rsid w:val="00704863"/>
    <w:rsid w:val="00733039"/>
    <w:rsid w:val="00747F03"/>
    <w:rsid w:val="008C5FE6"/>
    <w:rsid w:val="008F5FC3"/>
    <w:rsid w:val="00AB2E7C"/>
    <w:rsid w:val="00AF0410"/>
    <w:rsid w:val="00B33053"/>
    <w:rsid w:val="00C30288"/>
    <w:rsid w:val="00CF5281"/>
    <w:rsid w:val="00CF777D"/>
    <w:rsid w:val="00F41628"/>
    <w:rsid w:val="00FC6E7D"/>
    <w:rsid w:val="00FD68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BC2E5"/>
  <w15:chartTrackingRefBased/>
  <w15:docId w15:val="{EE01376B-1610-4557-A021-875DF0BD2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628"/>
  </w:style>
  <w:style w:type="paragraph" w:styleId="Heading1">
    <w:name w:val="heading 1"/>
    <w:basedOn w:val="Normal"/>
    <w:next w:val="Normal"/>
    <w:link w:val="Heading1Char"/>
    <w:uiPriority w:val="9"/>
    <w:qFormat/>
    <w:rsid w:val="007048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48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48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48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48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48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48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48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48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8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48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48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48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48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48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48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48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4863"/>
    <w:rPr>
      <w:rFonts w:eastAsiaTheme="majorEastAsia" w:cstheme="majorBidi"/>
      <w:color w:val="272727" w:themeColor="text1" w:themeTint="D8"/>
    </w:rPr>
  </w:style>
  <w:style w:type="paragraph" w:styleId="Title">
    <w:name w:val="Title"/>
    <w:basedOn w:val="Normal"/>
    <w:next w:val="Normal"/>
    <w:link w:val="TitleChar"/>
    <w:uiPriority w:val="10"/>
    <w:qFormat/>
    <w:rsid w:val="007048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48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48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48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4863"/>
    <w:pPr>
      <w:spacing w:before="160"/>
      <w:jc w:val="center"/>
    </w:pPr>
    <w:rPr>
      <w:i/>
      <w:iCs/>
      <w:color w:val="404040" w:themeColor="text1" w:themeTint="BF"/>
    </w:rPr>
  </w:style>
  <w:style w:type="character" w:customStyle="1" w:styleId="QuoteChar">
    <w:name w:val="Quote Char"/>
    <w:basedOn w:val="DefaultParagraphFont"/>
    <w:link w:val="Quote"/>
    <w:uiPriority w:val="29"/>
    <w:rsid w:val="00704863"/>
    <w:rPr>
      <w:i/>
      <w:iCs/>
      <w:color w:val="404040" w:themeColor="text1" w:themeTint="BF"/>
    </w:rPr>
  </w:style>
  <w:style w:type="paragraph" w:styleId="ListParagraph">
    <w:name w:val="List Paragraph"/>
    <w:basedOn w:val="Normal"/>
    <w:uiPriority w:val="34"/>
    <w:qFormat/>
    <w:rsid w:val="00704863"/>
    <w:pPr>
      <w:ind w:left="720"/>
      <w:contextualSpacing/>
    </w:pPr>
  </w:style>
  <w:style w:type="character" w:styleId="IntenseEmphasis">
    <w:name w:val="Intense Emphasis"/>
    <w:basedOn w:val="DefaultParagraphFont"/>
    <w:uiPriority w:val="21"/>
    <w:qFormat/>
    <w:rsid w:val="00704863"/>
    <w:rPr>
      <w:i/>
      <w:iCs/>
      <w:color w:val="0F4761" w:themeColor="accent1" w:themeShade="BF"/>
    </w:rPr>
  </w:style>
  <w:style w:type="paragraph" w:styleId="IntenseQuote">
    <w:name w:val="Intense Quote"/>
    <w:basedOn w:val="Normal"/>
    <w:next w:val="Normal"/>
    <w:link w:val="IntenseQuoteChar"/>
    <w:uiPriority w:val="30"/>
    <w:qFormat/>
    <w:rsid w:val="007048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4863"/>
    <w:rPr>
      <w:i/>
      <w:iCs/>
      <w:color w:val="0F4761" w:themeColor="accent1" w:themeShade="BF"/>
    </w:rPr>
  </w:style>
  <w:style w:type="character" w:styleId="IntenseReference">
    <w:name w:val="Intense Reference"/>
    <w:basedOn w:val="DefaultParagraphFont"/>
    <w:uiPriority w:val="32"/>
    <w:qFormat/>
    <w:rsid w:val="00704863"/>
    <w:rPr>
      <w:b/>
      <w:bCs/>
      <w:smallCaps/>
      <w:color w:val="0F4761" w:themeColor="accent1" w:themeShade="BF"/>
      <w:spacing w:val="5"/>
    </w:rPr>
  </w:style>
  <w:style w:type="character" w:styleId="Hyperlink">
    <w:name w:val="Hyperlink"/>
    <w:basedOn w:val="DefaultParagraphFont"/>
    <w:uiPriority w:val="99"/>
    <w:unhideWhenUsed/>
    <w:rsid w:val="00F41628"/>
    <w:rPr>
      <w:color w:val="467886" w:themeColor="hyperlink"/>
      <w:u w:val="single"/>
    </w:rPr>
  </w:style>
  <w:style w:type="table" w:styleId="PlainTable2">
    <w:name w:val="Plain Table 2"/>
    <w:basedOn w:val="TableNormal"/>
    <w:uiPriority w:val="42"/>
    <w:rsid w:val="00F416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16D61B2673DC4BBEBB54828C116A2F" ma:contentTypeVersion="3" ma:contentTypeDescription="Create a new document." ma:contentTypeScope="" ma:versionID="9bbfb279fe1736344df553f04780e127">
  <xsd:schema xmlns:xsd="http://www.w3.org/2001/XMLSchema" xmlns:xs="http://www.w3.org/2001/XMLSchema" xmlns:p="http://schemas.microsoft.com/office/2006/metadata/properties" xmlns:ns2="0b8b3a2f-96e5-41ef-bf9c-eff882851625" targetNamespace="http://schemas.microsoft.com/office/2006/metadata/properties" ma:root="true" ma:fieldsID="5c38f620af6225312bbe12ff22960954" ns2:_="">
    <xsd:import namespace="0b8b3a2f-96e5-41ef-bf9c-eff882851625"/>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8b3a2f-96e5-41ef-bf9c-eff8828516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9A0B5B3-F51E-4F88-A901-5696A0ADA839}"/>
</file>

<file path=customXml/itemProps2.xml><?xml version="1.0" encoding="utf-8"?>
<ds:datastoreItem xmlns:ds="http://schemas.openxmlformats.org/officeDocument/2006/customXml" ds:itemID="{1BA88A54-CA4B-4636-A84F-C35D379370BD}"/>
</file>

<file path=customXml/itemProps3.xml><?xml version="1.0" encoding="utf-8"?>
<ds:datastoreItem xmlns:ds="http://schemas.openxmlformats.org/officeDocument/2006/customXml" ds:itemID="{CDF9AA72-B676-4AD6-A8DA-60041E59C732}"/>
</file>

<file path=docProps/app.xml><?xml version="1.0" encoding="utf-8"?>
<Properties xmlns="http://schemas.openxmlformats.org/officeDocument/2006/extended-properties" xmlns:vt="http://schemas.openxmlformats.org/officeDocument/2006/docPropsVTypes">
  <Template>Normal.dotm</Template>
  <TotalTime>147</TotalTime>
  <Pages>7</Pages>
  <Words>25938</Words>
  <Characters>147849</Characters>
  <Application>Microsoft Office Word</Application>
  <DocSecurity>0</DocSecurity>
  <Lines>1232</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Hicks</dc:creator>
  <cp:keywords/>
  <dc:description/>
  <cp:lastModifiedBy>Dana Hicks</cp:lastModifiedBy>
  <cp:revision>10</cp:revision>
  <dcterms:created xsi:type="dcterms:W3CDTF">2026-01-27T11:21:00Z</dcterms:created>
  <dcterms:modified xsi:type="dcterms:W3CDTF">2026-04-27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16D61B2673DC4BBEBB54828C116A2F</vt:lpwstr>
  </property>
  <property fmtid="{D5CDD505-2E9C-101B-9397-08002B2CF9AE}" pid="3" name="Order">
    <vt:r8>33869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ies>
</file>